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5F879A" w14:textId="5B22A48C" w:rsidR="00AC5A7A" w:rsidRDefault="00AC5A7A" w:rsidP="00B26D42">
      <w:pPr>
        <w:spacing w:after="0" w:line="360" w:lineRule="auto"/>
        <w:jc w:val="both"/>
        <w:rPr>
          <w:rFonts w:ascii="Arial" w:hAnsi="Arial" w:cs="Arial"/>
        </w:rPr>
      </w:pPr>
    </w:p>
    <w:p w14:paraId="7562C8DF" w14:textId="4D78BFB6" w:rsidR="00FD39EA" w:rsidRPr="006B2A0C" w:rsidRDefault="00FD39EA" w:rsidP="00B26D42">
      <w:pPr>
        <w:spacing w:after="0" w:line="360" w:lineRule="auto"/>
        <w:jc w:val="both"/>
        <w:rPr>
          <w:rFonts w:ascii="Arial" w:hAnsi="Arial" w:cs="Arial"/>
        </w:rPr>
      </w:pPr>
      <w:r w:rsidRPr="006B2A0C">
        <w:rPr>
          <w:rFonts w:ascii="Arial" w:hAnsi="Arial" w:cs="Arial"/>
          <w:noProof/>
        </w:rPr>
        <w:drawing>
          <wp:inline distT="0" distB="0" distL="0" distR="0" wp14:anchorId="028639B1" wp14:editId="1034AB6D">
            <wp:extent cx="5712737" cy="3630440"/>
            <wp:effectExtent l="0" t="0" r="2540" b="8255"/>
            <wp:docPr id="191648608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FC9BB22-A616-2445-D926-1AC3F9F3408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71D24EE" w14:textId="2CBFB3A5" w:rsidR="00E637C6" w:rsidRPr="006B2A0C" w:rsidRDefault="00FD39EA" w:rsidP="00B26D42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6B2A0C">
        <w:rPr>
          <w:rFonts w:ascii="Arial" w:hAnsi="Arial" w:cs="Arial"/>
          <w:b/>
          <w:bCs/>
          <w:sz w:val="20"/>
          <w:szCs w:val="20"/>
        </w:rPr>
        <w:t>Fig</w:t>
      </w:r>
      <w:r w:rsidR="002379E4" w:rsidRPr="006B2A0C">
        <w:rPr>
          <w:rFonts w:ascii="Arial" w:hAnsi="Arial" w:cs="Arial"/>
          <w:b/>
          <w:bCs/>
          <w:sz w:val="20"/>
          <w:szCs w:val="20"/>
        </w:rPr>
        <w:t>.</w:t>
      </w:r>
      <w:r w:rsidRPr="006B2A0C">
        <w:rPr>
          <w:rFonts w:ascii="Arial" w:hAnsi="Arial" w:cs="Arial"/>
          <w:b/>
          <w:bCs/>
          <w:sz w:val="20"/>
          <w:szCs w:val="20"/>
        </w:rPr>
        <w:t xml:space="preserve"> S1 </w:t>
      </w:r>
      <w:r w:rsidR="00EC6517" w:rsidRPr="006B2A0C">
        <w:rPr>
          <w:rFonts w:ascii="Arial" w:hAnsi="Arial" w:cs="Arial"/>
          <w:b/>
          <w:bCs/>
          <w:sz w:val="20"/>
          <w:szCs w:val="20"/>
        </w:rPr>
        <w:t xml:space="preserve">Linear regression analysis </w:t>
      </w:r>
      <w:r w:rsidR="002E5076" w:rsidRPr="006B2A0C">
        <w:rPr>
          <w:rFonts w:ascii="Arial" w:hAnsi="Arial" w:cs="Arial"/>
          <w:b/>
          <w:bCs/>
          <w:sz w:val="20"/>
          <w:szCs w:val="20"/>
        </w:rPr>
        <w:t>of acetate production</w:t>
      </w:r>
      <w:r w:rsidR="00EC6517" w:rsidRPr="006B2A0C">
        <w:rPr>
          <w:rFonts w:ascii="Arial" w:hAnsi="Arial" w:cs="Arial"/>
          <w:b/>
          <w:bCs/>
          <w:sz w:val="20"/>
          <w:szCs w:val="20"/>
        </w:rPr>
        <w:t xml:space="preserve"> versus</w:t>
      </w:r>
      <w:r w:rsidR="002E5076" w:rsidRPr="006B2A0C">
        <w:rPr>
          <w:rFonts w:ascii="Arial" w:hAnsi="Arial" w:cs="Arial"/>
          <w:b/>
          <w:bCs/>
          <w:sz w:val="20"/>
          <w:szCs w:val="20"/>
        </w:rPr>
        <w:t xml:space="preserve"> reduction in cell growth</w:t>
      </w:r>
      <w:r w:rsidR="002A5C6C" w:rsidRPr="006B2A0C">
        <w:rPr>
          <w:rFonts w:ascii="Arial" w:hAnsi="Arial" w:cs="Arial"/>
          <w:b/>
          <w:bCs/>
          <w:sz w:val="20"/>
          <w:szCs w:val="20"/>
        </w:rPr>
        <w:t xml:space="preserve"> of </w:t>
      </w:r>
      <w:r w:rsidR="002A5C6C" w:rsidRPr="006B2A0C">
        <w:rPr>
          <w:rFonts w:ascii="Arial" w:hAnsi="Arial" w:cs="Arial"/>
          <w:b/>
          <w:bCs/>
          <w:i/>
          <w:iCs/>
          <w:sz w:val="20"/>
          <w:szCs w:val="20"/>
        </w:rPr>
        <w:t>S. enterica</w:t>
      </w:r>
      <w:r w:rsidR="00AE0CD4" w:rsidRPr="006B2A0C">
        <w:rPr>
          <w:rFonts w:ascii="Arial" w:hAnsi="Arial" w:cs="Arial"/>
          <w:b/>
          <w:bCs/>
          <w:i/>
          <w:iCs/>
          <w:sz w:val="20"/>
          <w:szCs w:val="20"/>
        </w:rPr>
        <w:t xml:space="preserve"> </w:t>
      </w:r>
      <w:r w:rsidR="00AE0CD4" w:rsidRPr="006B2A0C">
        <w:rPr>
          <w:rFonts w:ascii="Arial" w:hAnsi="Arial" w:cs="Arial"/>
          <w:b/>
          <w:bCs/>
          <w:sz w:val="20"/>
          <w:szCs w:val="20"/>
        </w:rPr>
        <w:t xml:space="preserve">when </w:t>
      </w:r>
      <w:r w:rsidR="0061418B" w:rsidRPr="006B2A0C">
        <w:rPr>
          <w:rFonts w:ascii="Arial" w:hAnsi="Arial" w:cs="Arial"/>
          <w:b/>
          <w:bCs/>
          <w:sz w:val="20"/>
          <w:szCs w:val="20"/>
        </w:rPr>
        <w:t>grown</w:t>
      </w:r>
      <w:r w:rsidR="00AE0CD4" w:rsidRPr="006B2A0C">
        <w:rPr>
          <w:rFonts w:ascii="Arial" w:hAnsi="Arial" w:cs="Arial"/>
          <w:b/>
          <w:bCs/>
          <w:sz w:val="20"/>
          <w:szCs w:val="20"/>
        </w:rPr>
        <w:t xml:space="preserve"> with SCCA/SCALC</w:t>
      </w:r>
      <w:r w:rsidR="002A5C6C" w:rsidRPr="006B2A0C">
        <w:rPr>
          <w:rFonts w:ascii="Arial" w:hAnsi="Arial" w:cs="Arial"/>
          <w:b/>
          <w:bCs/>
          <w:sz w:val="20"/>
          <w:szCs w:val="20"/>
        </w:rPr>
        <w:t>.</w:t>
      </w:r>
      <w:r w:rsidR="002E5076" w:rsidRPr="006B2A0C">
        <w:rPr>
          <w:rFonts w:ascii="Arial" w:hAnsi="Arial" w:cs="Arial"/>
          <w:sz w:val="20"/>
          <w:szCs w:val="20"/>
        </w:rPr>
        <w:t xml:space="preserve"> </w:t>
      </w:r>
      <w:r w:rsidR="00F62BF2" w:rsidRPr="006B2A0C">
        <w:rPr>
          <w:rFonts w:ascii="Arial" w:hAnsi="Arial" w:cs="Arial"/>
          <w:i/>
          <w:iCs/>
          <w:sz w:val="20"/>
          <w:szCs w:val="20"/>
        </w:rPr>
        <w:t>S</w:t>
      </w:r>
      <w:r w:rsidR="00997033" w:rsidRPr="006B2A0C">
        <w:rPr>
          <w:rFonts w:ascii="Arial" w:hAnsi="Arial" w:cs="Arial"/>
          <w:i/>
          <w:iCs/>
          <w:sz w:val="20"/>
          <w:szCs w:val="20"/>
        </w:rPr>
        <w:t xml:space="preserve">. </w:t>
      </w:r>
      <w:proofErr w:type="gramStart"/>
      <w:r w:rsidR="00997033" w:rsidRPr="006B2A0C">
        <w:rPr>
          <w:rFonts w:ascii="Arial" w:hAnsi="Arial" w:cs="Arial"/>
          <w:i/>
          <w:iCs/>
          <w:sz w:val="20"/>
          <w:szCs w:val="20"/>
        </w:rPr>
        <w:t>enterica</w:t>
      </w:r>
      <w:proofErr w:type="gramEnd"/>
      <w:r w:rsidR="00F62BF2" w:rsidRPr="006B2A0C">
        <w:rPr>
          <w:rFonts w:ascii="Arial" w:hAnsi="Arial" w:cs="Arial"/>
          <w:sz w:val="20"/>
          <w:szCs w:val="20"/>
        </w:rPr>
        <w:t xml:space="preserve"> was grown in six-well plate </w:t>
      </w:r>
      <w:r w:rsidR="004C4F2E" w:rsidRPr="006B2A0C">
        <w:rPr>
          <w:rFonts w:ascii="Arial" w:hAnsi="Arial" w:cs="Arial"/>
          <w:sz w:val="20"/>
          <w:szCs w:val="20"/>
        </w:rPr>
        <w:t>at concentrations close to 0.5× MIC</w:t>
      </w:r>
      <w:r w:rsidR="004C4F2E" w:rsidRPr="006B2A0C">
        <w:rPr>
          <w:rFonts w:ascii="Arial" w:hAnsi="Arial" w:cs="Arial"/>
          <w:sz w:val="20"/>
          <w:szCs w:val="20"/>
          <w:vertAlign w:val="subscript"/>
        </w:rPr>
        <w:t>50</w:t>
      </w:r>
      <w:r w:rsidR="004C4F2E" w:rsidRPr="006B2A0C">
        <w:rPr>
          <w:rFonts w:ascii="Arial" w:hAnsi="Arial" w:cs="Arial"/>
          <w:sz w:val="20"/>
          <w:szCs w:val="20"/>
        </w:rPr>
        <w:t xml:space="preserve">, and the supernatants were collected after 24 h at 37°C. Acetate was quantified using </w:t>
      </w:r>
      <w:r w:rsidR="00AD05A2" w:rsidRPr="006B2A0C">
        <w:rPr>
          <w:rFonts w:ascii="Arial" w:hAnsi="Arial" w:cs="Arial"/>
          <w:sz w:val="20"/>
          <w:szCs w:val="20"/>
        </w:rPr>
        <w:t>UPLC-RI.</w:t>
      </w:r>
      <w:r w:rsidR="00E637C6" w:rsidRPr="006B2A0C">
        <w:rPr>
          <w:rFonts w:ascii="Arial" w:hAnsi="Arial" w:cs="Arial"/>
          <w:sz w:val="20"/>
          <w:szCs w:val="20"/>
        </w:rPr>
        <w:br w:type="page"/>
      </w:r>
    </w:p>
    <w:p w14:paraId="617B1C0D" w14:textId="0D7D8578" w:rsidR="00B01A72" w:rsidRPr="006B2A0C" w:rsidRDefault="007D73D3" w:rsidP="007D73D3">
      <w:pPr>
        <w:spacing w:after="0" w:line="360" w:lineRule="auto"/>
        <w:jc w:val="center"/>
        <w:rPr>
          <w:rFonts w:ascii="Arial" w:hAnsi="Arial" w:cs="Arial"/>
        </w:rPr>
      </w:pPr>
      <w:r w:rsidRPr="006B2A0C">
        <w:rPr>
          <w:rFonts w:ascii="Arial" w:hAnsi="Arial" w:cs="Arial"/>
          <w:noProof/>
        </w:rPr>
        <w:lastRenderedPageBreak/>
        <w:drawing>
          <wp:inline distT="0" distB="0" distL="0" distR="0" wp14:anchorId="326F30E9" wp14:editId="6C8FE022">
            <wp:extent cx="5613135" cy="4555877"/>
            <wp:effectExtent l="0" t="0" r="6985" b="0"/>
            <wp:docPr id="2062578168" name="Picture 4" descr="A graph of a number of blue and purple bar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2578168" name="Picture 4" descr="A graph of a number of blue and purple bars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79" b="8759"/>
                    <a:stretch/>
                  </pic:blipFill>
                  <pic:spPr bwMode="auto">
                    <a:xfrm>
                      <a:off x="0" y="0"/>
                      <a:ext cx="5617124" cy="45591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C44215" w14:textId="5845E6DC" w:rsidR="00170803" w:rsidRPr="006B2A0C" w:rsidRDefault="00B01A72" w:rsidP="00B26D42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6B2A0C">
        <w:rPr>
          <w:rFonts w:ascii="Arial" w:hAnsi="Arial" w:cs="Arial"/>
          <w:b/>
          <w:bCs/>
          <w:sz w:val="20"/>
          <w:szCs w:val="20"/>
        </w:rPr>
        <w:t>Fig</w:t>
      </w:r>
      <w:r w:rsidR="002379E4" w:rsidRPr="006B2A0C">
        <w:rPr>
          <w:rFonts w:ascii="Arial" w:hAnsi="Arial" w:cs="Arial"/>
          <w:b/>
          <w:bCs/>
          <w:sz w:val="20"/>
          <w:szCs w:val="20"/>
        </w:rPr>
        <w:t>.</w:t>
      </w:r>
      <w:r w:rsidRPr="006B2A0C">
        <w:rPr>
          <w:rFonts w:ascii="Arial" w:hAnsi="Arial" w:cs="Arial"/>
          <w:b/>
          <w:bCs/>
          <w:sz w:val="20"/>
          <w:szCs w:val="20"/>
        </w:rPr>
        <w:t xml:space="preserve"> S2</w:t>
      </w:r>
      <w:r w:rsidR="00747180" w:rsidRPr="006B2A0C">
        <w:rPr>
          <w:rFonts w:ascii="Arial" w:hAnsi="Arial" w:cs="Arial"/>
          <w:b/>
          <w:bCs/>
          <w:sz w:val="20"/>
          <w:szCs w:val="20"/>
        </w:rPr>
        <w:t xml:space="preserve"> </w:t>
      </w:r>
      <w:r w:rsidR="004D00F5" w:rsidRPr="006B2A0C">
        <w:rPr>
          <w:rFonts w:ascii="Arial" w:hAnsi="Arial" w:cs="Arial"/>
          <w:b/>
          <w:bCs/>
          <w:sz w:val="20"/>
          <w:szCs w:val="20"/>
        </w:rPr>
        <w:t>Quantification of p</w:t>
      </w:r>
      <w:r w:rsidR="007D73D3" w:rsidRPr="006B2A0C">
        <w:rPr>
          <w:rFonts w:ascii="Arial" w:hAnsi="Arial" w:cs="Arial"/>
          <w:b/>
          <w:bCs/>
          <w:sz w:val="20"/>
          <w:szCs w:val="20"/>
        </w:rPr>
        <w:t xml:space="preserve">ropionate </w:t>
      </w:r>
      <w:r w:rsidR="004D00F5" w:rsidRPr="006B2A0C">
        <w:rPr>
          <w:rFonts w:ascii="Arial" w:hAnsi="Arial" w:cs="Arial"/>
          <w:b/>
          <w:bCs/>
          <w:sz w:val="20"/>
          <w:szCs w:val="20"/>
        </w:rPr>
        <w:t>using UHPLC-RI and H</w:t>
      </w:r>
      <w:r w:rsidR="004D00F5" w:rsidRPr="006B2A0C">
        <w:rPr>
          <w:rFonts w:ascii="Arial" w:hAnsi="Arial" w:cs="Arial"/>
          <w:b/>
          <w:bCs/>
          <w:sz w:val="20"/>
          <w:szCs w:val="20"/>
          <w:vertAlign w:val="superscript"/>
        </w:rPr>
        <w:t>1</w:t>
      </w:r>
      <w:r w:rsidR="004D00F5" w:rsidRPr="006B2A0C">
        <w:rPr>
          <w:rFonts w:ascii="Arial" w:hAnsi="Arial" w:cs="Arial"/>
          <w:b/>
          <w:bCs/>
          <w:sz w:val="20"/>
          <w:szCs w:val="20"/>
        </w:rPr>
        <w:t>-NMR.</w:t>
      </w:r>
      <w:r w:rsidR="004D00F5" w:rsidRPr="006B2A0C">
        <w:rPr>
          <w:rFonts w:ascii="Arial" w:hAnsi="Arial" w:cs="Arial"/>
          <w:sz w:val="20"/>
          <w:szCs w:val="20"/>
        </w:rPr>
        <w:t xml:space="preserve"> </w:t>
      </w:r>
      <w:r w:rsidR="007D73D3" w:rsidRPr="006B2A0C">
        <w:rPr>
          <w:rFonts w:ascii="Arial" w:hAnsi="Arial" w:cs="Arial"/>
          <w:i/>
          <w:iCs/>
          <w:sz w:val="20"/>
          <w:szCs w:val="20"/>
        </w:rPr>
        <w:t>S</w:t>
      </w:r>
      <w:r w:rsidR="004D00F5" w:rsidRPr="006B2A0C">
        <w:rPr>
          <w:rFonts w:ascii="Arial" w:hAnsi="Arial" w:cs="Arial"/>
          <w:i/>
          <w:iCs/>
          <w:sz w:val="20"/>
          <w:szCs w:val="20"/>
        </w:rPr>
        <w:t>. enterica</w:t>
      </w:r>
      <w:r w:rsidR="007D73D3" w:rsidRPr="006B2A0C">
        <w:rPr>
          <w:rFonts w:ascii="Arial" w:hAnsi="Arial" w:cs="Arial"/>
          <w:sz w:val="20"/>
          <w:szCs w:val="20"/>
        </w:rPr>
        <w:t xml:space="preserve"> was grown in six-well plates with 1.25 mM or 2.5 mM PA, and the supernatants were collected after 24 h at 37°C. </w:t>
      </w:r>
      <w:r w:rsidR="00170803" w:rsidRPr="006B2A0C">
        <w:rPr>
          <w:rFonts w:ascii="Arial" w:hAnsi="Arial" w:cs="Arial"/>
          <w:sz w:val="20"/>
          <w:szCs w:val="20"/>
        </w:rPr>
        <w:br w:type="page"/>
      </w:r>
    </w:p>
    <w:p w14:paraId="0EFBC3A8" w14:textId="77777777" w:rsidR="00170803" w:rsidRPr="006B2A0C" w:rsidRDefault="00170803" w:rsidP="00B26D42">
      <w:pPr>
        <w:spacing w:after="0" w:line="360" w:lineRule="auto"/>
        <w:jc w:val="both"/>
        <w:rPr>
          <w:rFonts w:ascii="Arial" w:hAnsi="Arial" w:cs="Arial"/>
        </w:rPr>
      </w:pPr>
      <w:r w:rsidRPr="006B2A0C">
        <w:rPr>
          <w:rFonts w:ascii="Arial" w:eastAsia="Times New Roman" w:hAnsi="Arial" w:cs="Arial"/>
          <w:noProof/>
          <w:kern w:val="0"/>
          <w14:ligatures w14:val="none"/>
        </w:rPr>
        <w:lastRenderedPageBreak/>
        <w:drawing>
          <wp:inline distT="0" distB="0" distL="0" distR="0" wp14:anchorId="5BC814AF" wp14:editId="25CE729D">
            <wp:extent cx="5836676" cy="5836676"/>
            <wp:effectExtent l="0" t="0" r="0" b="0"/>
            <wp:docPr id="1541396087" name="Picture 6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1396087" name="Picture 6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8611" cy="5898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B2A0C">
        <w:rPr>
          <w:rFonts w:ascii="Arial" w:hAnsi="Arial" w:cs="Arial"/>
        </w:rPr>
        <w:t xml:space="preserve"> </w:t>
      </w:r>
    </w:p>
    <w:p w14:paraId="6B8DC31E" w14:textId="77777777" w:rsidR="00170803" w:rsidRPr="006B2A0C" w:rsidRDefault="00170803" w:rsidP="00170803">
      <w:pPr>
        <w:spacing w:after="0" w:line="480" w:lineRule="auto"/>
        <w:rPr>
          <w:rFonts w:ascii="Arial" w:eastAsia="Times New Roman" w:hAnsi="Arial" w:cs="Arial"/>
          <w:kern w:val="0"/>
          <w14:ligatures w14:val="none"/>
        </w:rPr>
      </w:pPr>
    </w:p>
    <w:p w14:paraId="388353DB" w14:textId="77777777" w:rsidR="00170803" w:rsidRPr="006B2A0C" w:rsidRDefault="00170803" w:rsidP="00170803">
      <w:pPr>
        <w:spacing w:after="0" w:line="360" w:lineRule="auto"/>
        <w:jc w:val="center"/>
        <w:rPr>
          <w:rFonts w:ascii="Arial" w:eastAsia="Times New Roman" w:hAnsi="Arial" w:cs="Arial"/>
          <w:kern w:val="0"/>
          <w14:ligatures w14:val="none"/>
        </w:rPr>
      </w:pPr>
    </w:p>
    <w:p w14:paraId="2BD38C59" w14:textId="526BE662" w:rsidR="00B01A72" w:rsidRPr="006B2A0C" w:rsidRDefault="00170803" w:rsidP="00170803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6B2A0C">
        <w:rPr>
          <w:rFonts w:ascii="Arial" w:hAnsi="Arial" w:cs="Arial"/>
          <w:b/>
          <w:bCs/>
          <w:sz w:val="20"/>
          <w:szCs w:val="20"/>
        </w:rPr>
        <w:t>Fig</w:t>
      </w:r>
      <w:r w:rsidR="002379E4" w:rsidRPr="006B2A0C">
        <w:rPr>
          <w:rFonts w:ascii="Arial" w:hAnsi="Arial" w:cs="Arial"/>
          <w:b/>
          <w:bCs/>
          <w:sz w:val="20"/>
          <w:szCs w:val="20"/>
        </w:rPr>
        <w:t>.</w:t>
      </w:r>
      <w:r w:rsidRPr="006B2A0C">
        <w:rPr>
          <w:rFonts w:ascii="Arial" w:hAnsi="Arial" w:cs="Arial"/>
          <w:b/>
          <w:bCs/>
          <w:sz w:val="20"/>
          <w:szCs w:val="20"/>
        </w:rPr>
        <w:t xml:space="preserve"> S3 Classification of DEGs from </w:t>
      </w:r>
      <w:r w:rsidRPr="006B2A0C">
        <w:rPr>
          <w:rFonts w:ascii="Arial" w:hAnsi="Arial" w:cs="Arial"/>
          <w:b/>
          <w:bCs/>
          <w:i/>
          <w:iCs/>
          <w:sz w:val="20"/>
          <w:szCs w:val="20"/>
        </w:rPr>
        <w:t>S. enterica</w:t>
      </w:r>
      <w:r w:rsidRPr="006B2A0C">
        <w:rPr>
          <w:rFonts w:ascii="Arial" w:hAnsi="Arial" w:cs="Arial"/>
          <w:b/>
          <w:bCs/>
          <w:sz w:val="20"/>
          <w:szCs w:val="20"/>
        </w:rPr>
        <w:t xml:space="preserve"> to the Gene Ontology (GO) database when </w:t>
      </w:r>
      <w:r w:rsidR="0061418B" w:rsidRPr="006B2A0C">
        <w:rPr>
          <w:rFonts w:ascii="Arial" w:hAnsi="Arial" w:cs="Arial"/>
          <w:b/>
          <w:bCs/>
          <w:sz w:val="20"/>
          <w:szCs w:val="20"/>
        </w:rPr>
        <w:t>grown</w:t>
      </w:r>
      <w:r w:rsidRPr="006B2A0C">
        <w:rPr>
          <w:rFonts w:ascii="Arial" w:hAnsi="Arial" w:cs="Arial"/>
          <w:b/>
          <w:bCs/>
          <w:sz w:val="20"/>
          <w:szCs w:val="20"/>
        </w:rPr>
        <w:t xml:space="preserve"> with SCCA/SCALC.</w:t>
      </w:r>
      <w:r w:rsidRPr="006B2A0C">
        <w:rPr>
          <w:rFonts w:ascii="Arial" w:hAnsi="Arial" w:cs="Arial"/>
          <w:sz w:val="20"/>
          <w:szCs w:val="20"/>
        </w:rPr>
        <w:t xml:space="preserve"> The top 30 most enriched GO terms (FDR &lt; 0.05) were selected with over-representation enrichment analysis. The GO terms were assigned to biological processes, cellular components and molecular function</w:t>
      </w:r>
      <w:r w:rsidR="000C4E4B" w:rsidRPr="006B2A0C">
        <w:rPr>
          <w:rFonts w:ascii="Arial" w:hAnsi="Arial" w:cs="Arial"/>
          <w:sz w:val="20"/>
          <w:szCs w:val="20"/>
        </w:rPr>
        <w:t xml:space="preserve"> </w:t>
      </w:r>
      <w:r w:rsidRPr="006B2A0C">
        <w:rPr>
          <w:rFonts w:ascii="Arial" w:hAnsi="Arial" w:cs="Arial"/>
          <w:sz w:val="20"/>
          <w:szCs w:val="20"/>
        </w:rPr>
        <w:t xml:space="preserve">with pink, green and blue background color respectively. </w:t>
      </w:r>
      <w:r w:rsidR="00B01A72" w:rsidRPr="006B2A0C">
        <w:rPr>
          <w:rFonts w:ascii="Arial" w:hAnsi="Arial" w:cs="Arial"/>
          <w:sz w:val="20"/>
          <w:szCs w:val="20"/>
        </w:rPr>
        <w:br w:type="page"/>
      </w:r>
    </w:p>
    <w:tbl>
      <w:tblPr>
        <w:tblStyle w:val="TableGrid"/>
        <w:tblpPr w:leftFromText="180" w:rightFromText="180" w:vertAnchor="page" w:horzAnchor="margin" w:tblpY="3054"/>
        <w:tblW w:w="0" w:type="auto"/>
        <w:tblLook w:val="04A0" w:firstRow="1" w:lastRow="0" w:firstColumn="1" w:lastColumn="0" w:noHBand="0" w:noVBand="1"/>
      </w:tblPr>
      <w:tblGrid>
        <w:gridCol w:w="2210"/>
        <w:gridCol w:w="4731"/>
        <w:gridCol w:w="2075"/>
      </w:tblGrid>
      <w:tr w:rsidR="00BA7DA7" w14:paraId="61D56150" w14:textId="6CE13A33" w:rsidTr="001551EB">
        <w:tc>
          <w:tcPr>
            <w:tcW w:w="2210" w:type="dxa"/>
          </w:tcPr>
          <w:p w14:paraId="11615254" w14:textId="77777777" w:rsidR="00BA7DA7" w:rsidRPr="00592E01" w:rsidRDefault="00BA7DA7" w:rsidP="004A1C91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592E01">
              <w:rPr>
                <w:rFonts w:ascii="Arial" w:hAnsi="Arial" w:cs="Arial"/>
                <w:b/>
                <w:bCs/>
              </w:rPr>
              <w:t>Treated compound</w:t>
            </w:r>
          </w:p>
        </w:tc>
        <w:tc>
          <w:tcPr>
            <w:tcW w:w="4731" w:type="dxa"/>
          </w:tcPr>
          <w:p w14:paraId="5DA01869" w14:textId="77777777" w:rsidR="00BA7DA7" w:rsidRPr="00592E01" w:rsidRDefault="00BA7DA7" w:rsidP="004A1C91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592E01">
              <w:rPr>
                <w:rFonts w:ascii="Arial" w:hAnsi="Arial" w:cs="Arial"/>
                <w:b/>
                <w:bCs/>
              </w:rPr>
              <w:t>Baranyi equation</w:t>
            </w:r>
          </w:p>
        </w:tc>
        <w:tc>
          <w:tcPr>
            <w:tcW w:w="2075" w:type="dxa"/>
          </w:tcPr>
          <w:p w14:paraId="1782A2A7" w14:textId="4577B3F3" w:rsidR="00BA7DA7" w:rsidRPr="00592E01" w:rsidRDefault="002C0FE5" w:rsidP="004A1C91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</w:t>
            </w:r>
            <w:r w:rsidRPr="002C0FE5"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</w:tr>
      <w:tr w:rsidR="00BA7DA7" w14:paraId="4DE175D6" w14:textId="450058CD" w:rsidTr="001551EB">
        <w:tc>
          <w:tcPr>
            <w:tcW w:w="2210" w:type="dxa"/>
          </w:tcPr>
          <w:p w14:paraId="52032CDA" w14:textId="77777777" w:rsidR="00BA7DA7" w:rsidRDefault="00BA7DA7" w:rsidP="004A1C9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cetic </w:t>
            </w:r>
          </w:p>
        </w:tc>
        <w:tc>
          <w:tcPr>
            <w:tcW w:w="4731" w:type="dxa"/>
          </w:tcPr>
          <w:p w14:paraId="5EDC8B86" w14:textId="393646C4" w:rsidR="00BA7DA7" w:rsidRDefault="00BA7DA7" w:rsidP="004A1C9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 = 0.9032/ (1 + (3.493/</w:t>
            </w:r>
            <w:proofErr w:type="gramStart"/>
            <w:r>
              <w:rPr>
                <w:rFonts w:ascii="Arial" w:hAnsi="Arial" w:cs="Arial"/>
              </w:rPr>
              <w:t>X)^</w:t>
            </w:r>
            <w:proofErr w:type="gramEnd"/>
            <w:r>
              <w:rPr>
                <w:rFonts w:ascii="Arial" w:hAnsi="Arial" w:cs="Arial"/>
              </w:rPr>
              <w:t>-3.727)</w:t>
            </w:r>
          </w:p>
        </w:tc>
        <w:tc>
          <w:tcPr>
            <w:tcW w:w="2075" w:type="dxa"/>
          </w:tcPr>
          <w:p w14:paraId="395B93AE" w14:textId="38DA771C" w:rsidR="00BA7DA7" w:rsidRDefault="002C283E" w:rsidP="004A1C9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41</w:t>
            </w:r>
          </w:p>
        </w:tc>
      </w:tr>
      <w:tr w:rsidR="00BA7DA7" w14:paraId="67DA0DB4" w14:textId="55389882" w:rsidTr="001551EB">
        <w:tc>
          <w:tcPr>
            <w:tcW w:w="2210" w:type="dxa"/>
          </w:tcPr>
          <w:p w14:paraId="5D726AA2" w14:textId="77777777" w:rsidR="00BA7DA7" w:rsidRDefault="00BA7DA7" w:rsidP="004A1C9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enylacetic</w:t>
            </w:r>
          </w:p>
        </w:tc>
        <w:tc>
          <w:tcPr>
            <w:tcW w:w="4731" w:type="dxa"/>
          </w:tcPr>
          <w:p w14:paraId="0971A52B" w14:textId="73161C41" w:rsidR="00BA7DA7" w:rsidRDefault="00BA7DA7" w:rsidP="004A1C9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 = 0.8558/ (1 + (2.533/</w:t>
            </w:r>
            <w:proofErr w:type="gramStart"/>
            <w:r>
              <w:rPr>
                <w:rFonts w:ascii="Arial" w:hAnsi="Arial" w:cs="Arial"/>
              </w:rPr>
              <w:t>X)^</w:t>
            </w:r>
            <w:proofErr w:type="gramEnd"/>
            <w:r>
              <w:rPr>
                <w:rFonts w:ascii="Arial" w:hAnsi="Arial" w:cs="Arial"/>
              </w:rPr>
              <w:t>-2.445)</w:t>
            </w:r>
          </w:p>
        </w:tc>
        <w:tc>
          <w:tcPr>
            <w:tcW w:w="2075" w:type="dxa"/>
          </w:tcPr>
          <w:p w14:paraId="773F9322" w14:textId="6EC3B033" w:rsidR="00BA7DA7" w:rsidRDefault="002C283E" w:rsidP="004A1C9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51</w:t>
            </w:r>
          </w:p>
        </w:tc>
      </w:tr>
      <w:tr w:rsidR="00BA7DA7" w14:paraId="2FEB1B61" w14:textId="6CCB8539" w:rsidTr="001551EB">
        <w:tc>
          <w:tcPr>
            <w:tcW w:w="2210" w:type="dxa"/>
          </w:tcPr>
          <w:p w14:paraId="334C9D3D" w14:textId="77777777" w:rsidR="00BA7DA7" w:rsidRDefault="00BA7DA7" w:rsidP="004A1C9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-Phenylethanol</w:t>
            </w:r>
          </w:p>
        </w:tc>
        <w:tc>
          <w:tcPr>
            <w:tcW w:w="4731" w:type="dxa"/>
          </w:tcPr>
          <w:p w14:paraId="1D3907C0" w14:textId="732917F0" w:rsidR="00BA7DA7" w:rsidRDefault="00BA7DA7" w:rsidP="004A1C9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 = 0.9397/ (1 + (10.79/</w:t>
            </w:r>
            <w:proofErr w:type="gramStart"/>
            <w:r>
              <w:rPr>
                <w:rFonts w:ascii="Arial" w:hAnsi="Arial" w:cs="Arial"/>
              </w:rPr>
              <w:t>X)^</w:t>
            </w:r>
            <w:proofErr w:type="gramEnd"/>
            <w:r>
              <w:rPr>
                <w:rFonts w:ascii="Arial" w:hAnsi="Arial" w:cs="Arial"/>
              </w:rPr>
              <w:t>-2.369)</w:t>
            </w:r>
          </w:p>
        </w:tc>
        <w:tc>
          <w:tcPr>
            <w:tcW w:w="2075" w:type="dxa"/>
          </w:tcPr>
          <w:p w14:paraId="56C2DF5B" w14:textId="2002F7FB" w:rsidR="00BA7DA7" w:rsidRDefault="002C283E" w:rsidP="004A1C9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17</w:t>
            </w:r>
          </w:p>
        </w:tc>
      </w:tr>
      <w:tr w:rsidR="00BA7DA7" w14:paraId="0FFC6F64" w14:textId="76D1625E" w:rsidTr="001551EB">
        <w:tc>
          <w:tcPr>
            <w:tcW w:w="2210" w:type="dxa"/>
          </w:tcPr>
          <w:p w14:paraId="69862EC7" w14:textId="77777777" w:rsidR="00BA7DA7" w:rsidRDefault="00BA7DA7" w:rsidP="004A1C9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pionic</w:t>
            </w:r>
          </w:p>
        </w:tc>
        <w:tc>
          <w:tcPr>
            <w:tcW w:w="4731" w:type="dxa"/>
          </w:tcPr>
          <w:p w14:paraId="5BBD80A0" w14:textId="4B72504E" w:rsidR="00BA7DA7" w:rsidRDefault="00BA7DA7" w:rsidP="004A1C9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 = 0.8854/ (1 + (4.311/</w:t>
            </w:r>
            <w:proofErr w:type="gramStart"/>
            <w:r>
              <w:rPr>
                <w:rFonts w:ascii="Arial" w:hAnsi="Arial" w:cs="Arial"/>
              </w:rPr>
              <w:t>X)^</w:t>
            </w:r>
            <w:proofErr w:type="gramEnd"/>
            <w:r>
              <w:rPr>
                <w:rFonts w:ascii="Arial" w:hAnsi="Arial" w:cs="Arial"/>
              </w:rPr>
              <w:t>-3.820)</w:t>
            </w:r>
          </w:p>
        </w:tc>
        <w:tc>
          <w:tcPr>
            <w:tcW w:w="2075" w:type="dxa"/>
          </w:tcPr>
          <w:p w14:paraId="59B79A19" w14:textId="792BDC3A" w:rsidR="00BA7DA7" w:rsidRDefault="002C283E" w:rsidP="004A1C9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16</w:t>
            </w:r>
          </w:p>
        </w:tc>
      </w:tr>
      <w:tr w:rsidR="00BA7DA7" w14:paraId="476381A3" w14:textId="33BBC512" w:rsidTr="001551EB">
        <w:tc>
          <w:tcPr>
            <w:tcW w:w="2210" w:type="dxa"/>
          </w:tcPr>
          <w:p w14:paraId="624A0D11" w14:textId="77777777" w:rsidR="00BA7DA7" w:rsidRDefault="00BA7DA7" w:rsidP="004A1C9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-Phenylpropionic</w:t>
            </w:r>
          </w:p>
        </w:tc>
        <w:tc>
          <w:tcPr>
            <w:tcW w:w="4731" w:type="dxa"/>
          </w:tcPr>
          <w:p w14:paraId="4DE438CA" w14:textId="6BC75022" w:rsidR="00BA7DA7" w:rsidRDefault="00BA7DA7" w:rsidP="004A1C9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 = 0.9639/ (1 + (1.659/</w:t>
            </w:r>
            <w:proofErr w:type="gramStart"/>
            <w:r>
              <w:rPr>
                <w:rFonts w:ascii="Arial" w:hAnsi="Arial" w:cs="Arial"/>
              </w:rPr>
              <w:t>X)^</w:t>
            </w:r>
            <w:proofErr w:type="gramEnd"/>
            <w:r>
              <w:rPr>
                <w:rFonts w:ascii="Arial" w:hAnsi="Arial" w:cs="Arial"/>
              </w:rPr>
              <w:t>-3.292)</w:t>
            </w:r>
          </w:p>
        </w:tc>
        <w:tc>
          <w:tcPr>
            <w:tcW w:w="2075" w:type="dxa"/>
          </w:tcPr>
          <w:p w14:paraId="458401BB" w14:textId="329C4911" w:rsidR="00BA7DA7" w:rsidRDefault="002C283E" w:rsidP="004A1C9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26</w:t>
            </w:r>
          </w:p>
        </w:tc>
      </w:tr>
      <w:tr w:rsidR="00BA7DA7" w14:paraId="2AADA3E6" w14:textId="6AA8FBAC" w:rsidTr="001551EB">
        <w:tc>
          <w:tcPr>
            <w:tcW w:w="2210" w:type="dxa"/>
          </w:tcPr>
          <w:p w14:paraId="4F712567" w14:textId="77777777" w:rsidR="00BA7DA7" w:rsidRDefault="00BA7DA7" w:rsidP="004A1C9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-Phenyl-1-propanol</w:t>
            </w:r>
          </w:p>
        </w:tc>
        <w:tc>
          <w:tcPr>
            <w:tcW w:w="4731" w:type="dxa"/>
          </w:tcPr>
          <w:p w14:paraId="42B4BC6E" w14:textId="0905E291" w:rsidR="00BA7DA7" w:rsidRDefault="00BA7DA7" w:rsidP="004A1C9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 = 0.9380/ (1 + (8.274/</w:t>
            </w:r>
            <w:proofErr w:type="gramStart"/>
            <w:r>
              <w:rPr>
                <w:rFonts w:ascii="Arial" w:hAnsi="Arial" w:cs="Arial"/>
              </w:rPr>
              <w:t>X)^</w:t>
            </w:r>
            <w:proofErr w:type="gramEnd"/>
            <w:r>
              <w:rPr>
                <w:rFonts w:ascii="Arial" w:hAnsi="Arial" w:cs="Arial"/>
              </w:rPr>
              <w:t>-2.513)</w:t>
            </w:r>
          </w:p>
        </w:tc>
        <w:tc>
          <w:tcPr>
            <w:tcW w:w="2075" w:type="dxa"/>
          </w:tcPr>
          <w:p w14:paraId="6FCBE2BA" w14:textId="6FEBD215" w:rsidR="00BA7DA7" w:rsidRDefault="002C283E" w:rsidP="004A1C9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25</w:t>
            </w:r>
          </w:p>
        </w:tc>
      </w:tr>
      <w:tr w:rsidR="00BA7DA7" w14:paraId="26495249" w14:textId="5AC224AF" w:rsidTr="001551EB">
        <w:tc>
          <w:tcPr>
            <w:tcW w:w="2210" w:type="dxa"/>
          </w:tcPr>
          <w:p w14:paraId="62758386" w14:textId="77777777" w:rsidR="00BA7DA7" w:rsidRDefault="00BA7DA7" w:rsidP="004A1C9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ctic</w:t>
            </w:r>
          </w:p>
        </w:tc>
        <w:tc>
          <w:tcPr>
            <w:tcW w:w="4731" w:type="dxa"/>
          </w:tcPr>
          <w:p w14:paraId="514384C5" w14:textId="29A75403" w:rsidR="00BA7DA7" w:rsidRDefault="00BA7DA7" w:rsidP="004A1C9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 = 1.0040/ (1 + (30.65/</w:t>
            </w:r>
            <w:proofErr w:type="gramStart"/>
            <w:r>
              <w:rPr>
                <w:rFonts w:ascii="Arial" w:hAnsi="Arial" w:cs="Arial"/>
              </w:rPr>
              <w:t>X)^</w:t>
            </w:r>
            <w:proofErr w:type="gramEnd"/>
            <w:r>
              <w:rPr>
                <w:rFonts w:ascii="Arial" w:hAnsi="Arial" w:cs="Arial"/>
              </w:rPr>
              <w:t>-7.981)</w:t>
            </w:r>
          </w:p>
        </w:tc>
        <w:tc>
          <w:tcPr>
            <w:tcW w:w="2075" w:type="dxa"/>
          </w:tcPr>
          <w:p w14:paraId="650624DD" w14:textId="155FD6BF" w:rsidR="00BA7DA7" w:rsidRDefault="001551EB" w:rsidP="004A1C9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77</w:t>
            </w:r>
          </w:p>
        </w:tc>
      </w:tr>
      <w:tr w:rsidR="00BA7DA7" w14:paraId="4C046997" w14:textId="225229C7" w:rsidTr="001551EB">
        <w:tc>
          <w:tcPr>
            <w:tcW w:w="2210" w:type="dxa"/>
          </w:tcPr>
          <w:p w14:paraId="65E67064" w14:textId="77777777" w:rsidR="00BA7DA7" w:rsidRDefault="00BA7DA7" w:rsidP="004A1C9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-Phenyllactic</w:t>
            </w:r>
          </w:p>
        </w:tc>
        <w:tc>
          <w:tcPr>
            <w:tcW w:w="4731" w:type="dxa"/>
          </w:tcPr>
          <w:p w14:paraId="54729D2B" w14:textId="151FB363" w:rsidR="00BA7DA7" w:rsidRDefault="00BA7DA7" w:rsidP="004A1C9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 = 0.8899/ (1 + (4.489/</w:t>
            </w:r>
            <w:proofErr w:type="gramStart"/>
            <w:r>
              <w:rPr>
                <w:rFonts w:ascii="Arial" w:hAnsi="Arial" w:cs="Arial"/>
              </w:rPr>
              <w:t>X)^</w:t>
            </w:r>
            <w:proofErr w:type="gramEnd"/>
            <w:r>
              <w:rPr>
                <w:rFonts w:ascii="Arial" w:hAnsi="Arial" w:cs="Arial"/>
              </w:rPr>
              <w:t>-4.024)</w:t>
            </w:r>
          </w:p>
        </w:tc>
        <w:tc>
          <w:tcPr>
            <w:tcW w:w="2075" w:type="dxa"/>
          </w:tcPr>
          <w:p w14:paraId="451987B1" w14:textId="29AA2C0A" w:rsidR="00BA7DA7" w:rsidRDefault="001551EB" w:rsidP="004A1C9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25</w:t>
            </w:r>
          </w:p>
        </w:tc>
      </w:tr>
      <w:tr w:rsidR="00BA7DA7" w14:paraId="7B916B15" w14:textId="408627CA" w:rsidTr="001551EB">
        <w:tc>
          <w:tcPr>
            <w:tcW w:w="2210" w:type="dxa"/>
          </w:tcPr>
          <w:p w14:paraId="6053A011" w14:textId="77777777" w:rsidR="00BA7DA7" w:rsidRDefault="00BA7DA7" w:rsidP="004A1C9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-Phenyl-1-propanol</w:t>
            </w:r>
          </w:p>
        </w:tc>
        <w:tc>
          <w:tcPr>
            <w:tcW w:w="4731" w:type="dxa"/>
          </w:tcPr>
          <w:p w14:paraId="0330A0B1" w14:textId="6B5BA486" w:rsidR="00BA7DA7" w:rsidRDefault="00BA7DA7" w:rsidP="004A1C9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 = 0.9159/ (1 + (9.957/</w:t>
            </w:r>
            <w:proofErr w:type="gramStart"/>
            <w:r>
              <w:rPr>
                <w:rFonts w:ascii="Arial" w:hAnsi="Arial" w:cs="Arial"/>
              </w:rPr>
              <w:t>X)^</w:t>
            </w:r>
            <w:proofErr w:type="gramEnd"/>
            <w:r>
              <w:rPr>
                <w:rFonts w:ascii="Arial" w:hAnsi="Arial" w:cs="Arial"/>
              </w:rPr>
              <w:t>-2.582)</w:t>
            </w:r>
          </w:p>
        </w:tc>
        <w:tc>
          <w:tcPr>
            <w:tcW w:w="2075" w:type="dxa"/>
          </w:tcPr>
          <w:p w14:paraId="75B158D4" w14:textId="2753D512" w:rsidR="00BA7DA7" w:rsidRDefault="001551EB" w:rsidP="004A1C9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86</w:t>
            </w:r>
          </w:p>
        </w:tc>
      </w:tr>
    </w:tbl>
    <w:p w14:paraId="575C7780" w14:textId="40511428" w:rsidR="005024FD" w:rsidRDefault="005024FD" w:rsidP="006B2A0C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Table S1 </w:t>
      </w:r>
      <w:r w:rsidR="000828A9">
        <w:rPr>
          <w:rFonts w:ascii="Arial" w:hAnsi="Arial" w:cs="Arial"/>
          <w:b/>
          <w:bCs/>
          <w:sz w:val="20"/>
          <w:szCs w:val="20"/>
        </w:rPr>
        <w:t xml:space="preserve">Growth </w:t>
      </w:r>
      <w:r w:rsidR="00544925">
        <w:rPr>
          <w:rFonts w:ascii="Arial" w:hAnsi="Arial" w:cs="Arial"/>
          <w:b/>
          <w:bCs/>
          <w:sz w:val="20"/>
          <w:szCs w:val="20"/>
        </w:rPr>
        <w:t>curve</w:t>
      </w:r>
      <w:r w:rsidR="000828A9">
        <w:rPr>
          <w:rFonts w:ascii="Arial" w:hAnsi="Arial" w:cs="Arial"/>
          <w:b/>
          <w:bCs/>
          <w:sz w:val="20"/>
          <w:szCs w:val="20"/>
        </w:rPr>
        <w:t xml:space="preserve"> </w:t>
      </w:r>
      <w:r w:rsidR="00544925">
        <w:rPr>
          <w:rFonts w:ascii="Arial" w:hAnsi="Arial" w:cs="Arial"/>
          <w:b/>
          <w:bCs/>
          <w:sz w:val="20"/>
          <w:szCs w:val="20"/>
        </w:rPr>
        <w:t xml:space="preserve">equation </w:t>
      </w:r>
      <w:r w:rsidR="000828A9">
        <w:rPr>
          <w:rFonts w:ascii="Arial" w:hAnsi="Arial" w:cs="Arial"/>
          <w:b/>
          <w:bCs/>
          <w:sz w:val="20"/>
          <w:szCs w:val="20"/>
        </w:rPr>
        <w:t xml:space="preserve">of </w:t>
      </w:r>
      <w:r w:rsidR="000828A9" w:rsidRPr="00A271D0">
        <w:rPr>
          <w:rFonts w:ascii="Arial" w:hAnsi="Arial" w:cs="Arial"/>
          <w:b/>
          <w:bCs/>
          <w:i/>
          <w:iCs/>
          <w:sz w:val="20"/>
          <w:szCs w:val="20"/>
        </w:rPr>
        <w:t>S. enterica</w:t>
      </w:r>
      <w:r w:rsidR="000828A9">
        <w:rPr>
          <w:rFonts w:ascii="Arial" w:hAnsi="Arial" w:cs="Arial"/>
          <w:b/>
          <w:bCs/>
          <w:sz w:val="20"/>
          <w:szCs w:val="20"/>
        </w:rPr>
        <w:t xml:space="preserve"> DSM17058 </w:t>
      </w:r>
      <w:r w:rsidR="00A170D4">
        <w:rPr>
          <w:rFonts w:ascii="Arial" w:hAnsi="Arial" w:cs="Arial"/>
          <w:b/>
          <w:bCs/>
          <w:sz w:val="20"/>
          <w:szCs w:val="20"/>
        </w:rPr>
        <w:t>when treated with different concentration</w:t>
      </w:r>
      <w:r w:rsidR="00853E9F">
        <w:rPr>
          <w:rFonts w:ascii="Arial" w:hAnsi="Arial" w:cs="Arial"/>
          <w:b/>
          <w:bCs/>
          <w:sz w:val="20"/>
          <w:szCs w:val="20"/>
        </w:rPr>
        <w:t>s</w:t>
      </w:r>
      <w:r w:rsidR="00A170D4">
        <w:rPr>
          <w:rFonts w:ascii="Arial" w:hAnsi="Arial" w:cs="Arial"/>
          <w:b/>
          <w:bCs/>
          <w:sz w:val="20"/>
          <w:szCs w:val="20"/>
        </w:rPr>
        <w:t xml:space="preserve"> of SCCA and SCALC compounds. </w:t>
      </w:r>
      <w:r w:rsidR="00BC6800" w:rsidRPr="004A2220">
        <w:rPr>
          <w:rFonts w:ascii="Arial" w:hAnsi="Arial" w:cs="Arial"/>
          <w:sz w:val="20"/>
          <w:szCs w:val="20"/>
        </w:rPr>
        <w:t xml:space="preserve">Bacterial growth </w:t>
      </w:r>
      <w:r w:rsidR="00AA4415" w:rsidRPr="004A2220">
        <w:rPr>
          <w:rFonts w:ascii="Arial" w:hAnsi="Arial" w:cs="Arial"/>
          <w:sz w:val="20"/>
          <w:szCs w:val="20"/>
        </w:rPr>
        <w:t>was r</w:t>
      </w:r>
      <w:r w:rsidR="004A2220" w:rsidRPr="004A2220">
        <w:rPr>
          <w:rFonts w:ascii="Arial" w:hAnsi="Arial" w:cs="Arial"/>
          <w:sz w:val="20"/>
          <w:szCs w:val="20"/>
        </w:rPr>
        <w:t xml:space="preserve">ecorded </w:t>
      </w:r>
      <w:r w:rsidR="004A2220">
        <w:rPr>
          <w:rFonts w:ascii="Arial" w:hAnsi="Arial" w:cs="Arial"/>
          <w:sz w:val="20"/>
          <w:szCs w:val="20"/>
        </w:rPr>
        <w:t>with</w:t>
      </w:r>
      <w:r w:rsidR="00AA4415" w:rsidRPr="004A2220">
        <w:rPr>
          <w:rFonts w:ascii="Arial" w:hAnsi="Arial" w:cs="Arial"/>
          <w:sz w:val="20"/>
          <w:szCs w:val="20"/>
        </w:rPr>
        <w:t xml:space="preserve"> OD</w:t>
      </w:r>
      <w:r w:rsidR="004A2220" w:rsidRPr="004A2220">
        <w:rPr>
          <w:rFonts w:ascii="Arial" w:hAnsi="Arial" w:cs="Arial"/>
          <w:sz w:val="20"/>
          <w:szCs w:val="20"/>
          <w:vertAlign w:val="subscript"/>
        </w:rPr>
        <w:t>600</w:t>
      </w:r>
      <w:r w:rsidR="00AA4415" w:rsidRPr="004A2220">
        <w:rPr>
          <w:rFonts w:ascii="Arial" w:hAnsi="Arial" w:cs="Arial"/>
          <w:sz w:val="20"/>
          <w:szCs w:val="20"/>
        </w:rPr>
        <w:t xml:space="preserve"> </w:t>
      </w:r>
      <w:r w:rsidR="004A2220">
        <w:rPr>
          <w:rFonts w:ascii="Arial" w:hAnsi="Arial" w:cs="Arial"/>
          <w:sz w:val="20"/>
          <w:szCs w:val="20"/>
        </w:rPr>
        <w:t xml:space="preserve">values </w:t>
      </w:r>
      <w:r w:rsidR="00D11338">
        <w:rPr>
          <w:rFonts w:ascii="Arial" w:hAnsi="Arial" w:cs="Arial"/>
          <w:sz w:val="20"/>
          <w:szCs w:val="20"/>
        </w:rPr>
        <w:t xml:space="preserve">(symbol Y) </w:t>
      </w:r>
      <w:r w:rsidR="004A2220" w:rsidRPr="004A2220">
        <w:rPr>
          <w:rFonts w:ascii="Arial" w:hAnsi="Arial" w:cs="Arial"/>
          <w:sz w:val="20"/>
          <w:szCs w:val="20"/>
        </w:rPr>
        <w:t>and fitted into the Baranyi equation</w:t>
      </w:r>
      <w:r w:rsidR="00E33FF6">
        <w:rPr>
          <w:rFonts w:ascii="Arial" w:hAnsi="Arial" w:cs="Arial"/>
          <w:sz w:val="20"/>
          <w:szCs w:val="20"/>
        </w:rPr>
        <w:t xml:space="preserve"> using GraphPad Prism </w:t>
      </w:r>
      <w:r w:rsidR="003E6066">
        <w:rPr>
          <w:rFonts w:ascii="Arial" w:hAnsi="Arial" w:cs="Arial"/>
          <w:sz w:val="20"/>
          <w:szCs w:val="20"/>
        </w:rPr>
        <w:t xml:space="preserve">8 </w:t>
      </w:r>
      <w:r w:rsidR="00E33FF6">
        <w:rPr>
          <w:rFonts w:ascii="Arial" w:hAnsi="Arial" w:cs="Arial"/>
          <w:sz w:val="20"/>
          <w:szCs w:val="20"/>
        </w:rPr>
        <w:t>software</w:t>
      </w:r>
      <w:r w:rsidR="00454158">
        <w:rPr>
          <w:rFonts w:ascii="Arial" w:hAnsi="Arial" w:cs="Arial"/>
          <w:sz w:val="20"/>
          <w:szCs w:val="20"/>
        </w:rPr>
        <w:t>, while s</w:t>
      </w:r>
      <w:r w:rsidR="00D11338">
        <w:rPr>
          <w:rFonts w:ascii="Arial" w:hAnsi="Arial" w:cs="Arial"/>
          <w:sz w:val="20"/>
          <w:szCs w:val="20"/>
        </w:rPr>
        <w:t xml:space="preserve">ymbol X represents the </w:t>
      </w:r>
      <w:r w:rsidR="00156CFF">
        <w:rPr>
          <w:rFonts w:ascii="Arial" w:hAnsi="Arial" w:cs="Arial"/>
          <w:sz w:val="20"/>
          <w:szCs w:val="20"/>
        </w:rPr>
        <w:t xml:space="preserve">compound </w:t>
      </w:r>
      <w:r w:rsidR="00601900">
        <w:rPr>
          <w:rFonts w:ascii="Arial" w:hAnsi="Arial" w:cs="Arial"/>
          <w:sz w:val="20"/>
          <w:szCs w:val="20"/>
        </w:rPr>
        <w:t>concentration</w:t>
      </w:r>
      <w:r w:rsidR="005C4D71">
        <w:rPr>
          <w:rFonts w:ascii="Arial" w:hAnsi="Arial" w:cs="Arial"/>
          <w:sz w:val="20"/>
          <w:szCs w:val="20"/>
        </w:rPr>
        <w:t>.</w:t>
      </w:r>
      <w:r w:rsidR="004A222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25695651" w14:textId="7C32B4DA" w:rsidR="00632F17" w:rsidRPr="006B2A0C" w:rsidRDefault="00632F17" w:rsidP="006B2A0C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6B2A0C">
        <w:rPr>
          <w:rFonts w:ascii="Arial" w:hAnsi="Arial" w:cs="Arial"/>
          <w:b/>
          <w:bCs/>
          <w:sz w:val="20"/>
          <w:szCs w:val="20"/>
        </w:rPr>
        <w:t>Table S</w:t>
      </w:r>
      <w:r w:rsidR="00832CD2">
        <w:rPr>
          <w:rFonts w:ascii="Arial" w:hAnsi="Arial" w:cs="Arial"/>
          <w:b/>
          <w:bCs/>
          <w:sz w:val="20"/>
          <w:szCs w:val="20"/>
        </w:rPr>
        <w:t>2</w:t>
      </w:r>
      <w:r w:rsidRPr="006B2A0C">
        <w:rPr>
          <w:rFonts w:ascii="Arial" w:hAnsi="Arial" w:cs="Arial"/>
          <w:b/>
          <w:bCs/>
          <w:sz w:val="20"/>
          <w:szCs w:val="20"/>
        </w:rPr>
        <w:t xml:space="preserve"> Differentially expressed genes (DEGs) of </w:t>
      </w:r>
      <w:r w:rsidRPr="006B2A0C">
        <w:rPr>
          <w:rFonts w:ascii="Arial" w:hAnsi="Arial" w:cs="Arial"/>
          <w:b/>
          <w:bCs/>
          <w:i/>
          <w:iCs/>
          <w:sz w:val="20"/>
          <w:szCs w:val="20"/>
        </w:rPr>
        <w:t>S. enterica</w:t>
      </w:r>
      <w:r w:rsidRPr="006B2A0C">
        <w:rPr>
          <w:rFonts w:ascii="Arial" w:hAnsi="Arial" w:cs="Arial"/>
          <w:b/>
          <w:bCs/>
          <w:sz w:val="20"/>
          <w:szCs w:val="20"/>
        </w:rPr>
        <w:t xml:space="preserve"> during SCCA/SCALC treatments.</w:t>
      </w:r>
      <w:r w:rsidRPr="006B2A0C">
        <w:rPr>
          <w:rFonts w:ascii="Arial" w:hAnsi="Arial" w:cs="Arial"/>
          <w:sz w:val="20"/>
          <w:szCs w:val="20"/>
        </w:rPr>
        <w:t xml:space="preserve"> </w:t>
      </w:r>
      <w:r w:rsidRPr="006B2A0C">
        <w:rPr>
          <w:rFonts w:ascii="Arial" w:hAnsi="Arial" w:cs="Arial"/>
          <w:i/>
          <w:iCs/>
          <w:sz w:val="20"/>
          <w:szCs w:val="20"/>
        </w:rPr>
        <w:t>S</w:t>
      </w:r>
      <w:r w:rsidR="007D2BD5" w:rsidRPr="006B2A0C">
        <w:rPr>
          <w:rFonts w:ascii="Arial" w:hAnsi="Arial" w:cs="Arial"/>
          <w:i/>
          <w:iCs/>
          <w:sz w:val="20"/>
          <w:szCs w:val="20"/>
        </w:rPr>
        <w:t xml:space="preserve">. </w:t>
      </w:r>
      <w:proofErr w:type="gramStart"/>
      <w:r w:rsidR="007D2BD5" w:rsidRPr="006B2A0C">
        <w:rPr>
          <w:rFonts w:ascii="Arial" w:hAnsi="Arial" w:cs="Arial"/>
          <w:i/>
          <w:iCs/>
          <w:sz w:val="20"/>
          <w:szCs w:val="20"/>
        </w:rPr>
        <w:t>enterica</w:t>
      </w:r>
      <w:proofErr w:type="gramEnd"/>
      <w:r w:rsidRPr="006B2A0C">
        <w:rPr>
          <w:rFonts w:ascii="Arial" w:hAnsi="Arial" w:cs="Arial"/>
          <w:sz w:val="20"/>
          <w:szCs w:val="20"/>
        </w:rPr>
        <w:t xml:space="preserve"> was grown with SCCA/SCALC at concentrations close to 0.3× MIC</w:t>
      </w:r>
      <w:r w:rsidRPr="006B2A0C">
        <w:rPr>
          <w:rFonts w:ascii="Arial" w:hAnsi="Arial" w:cs="Arial"/>
          <w:sz w:val="20"/>
          <w:szCs w:val="20"/>
          <w:vertAlign w:val="subscript"/>
        </w:rPr>
        <w:t>50</w:t>
      </w:r>
      <w:r w:rsidRPr="006B2A0C">
        <w:rPr>
          <w:rFonts w:ascii="Arial" w:hAnsi="Arial" w:cs="Arial"/>
          <w:sz w:val="20"/>
          <w:szCs w:val="20"/>
        </w:rPr>
        <w:t xml:space="preserve"> (except LA at 0.7× MIC</w:t>
      </w:r>
      <w:r w:rsidRPr="006B2A0C">
        <w:rPr>
          <w:rFonts w:ascii="Arial" w:hAnsi="Arial" w:cs="Arial"/>
          <w:sz w:val="20"/>
          <w:szCs w:val="20"/>
          <w:vertAlign w:val="subscript"/>
        </w:rPr>
        <w:t>50</w:t>
      </w:r>
      <w:r w:rsidRPr="006B2A0C">
        <w:rPr>
          <w:rFonts w:ascii="Arial" w:hAnsi="Arial" w:cs="Arial"/>
          <w:sz w:val="20"/>
          <w:szCs w:val="20"/>
        </w:rPr>
        <w:t xml:space="preserve">) and RNA was isolated and sequenced during exponential phase. DEGs were categorized using KEGG. A log2foldchange &gt; 1 was considered up-regulated (green background) and down-regulated (red background) when log2foldchange &lt; </w:t>
      </w:r>
      <w:r w:rsidR="008D5B89" w:rsidRPr="006B2A0C">
        <w:rPr>
          <w:rFonts w:ascii="Arial" w:hAnsi="Arial" w:cs="Arial"/>
          <w:sz w:val="20"/>
          <w:szCs w:val="20"/>
        </w:rPr>
        <w:t>-</w:t>
      </w:r>
      <w:r w:rsidRPr="006B2A0C">
        <w:rPr>
          <w:rFonts w:ascii="Arial" w:hAnsi="Arial" w:cs="Arial"/>
          <w:sz w:val="20"/>
          <w:szCs w:val="20"/>
        </w:rPr>
        <w:t xml:space="preserve">1. The numerical value is shown in bold when FDR &lt; 0.05. </w:t>
      </w:r>
    </w:p>
    <w:tbl>
      <w:tblPr>
        <w:tblW w:w="10490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848"/>
        <w:gridCol w:w="845"/>
        <w:gridCol w:w="7"/>
        <w:gridCol w:w="993"/>
        <w:gridCol w:w="712"/>
        <w:gridCol w:w="992"/>
        <w:gridCol w:w="1134"/>
        <w:gridCol w:w="1134"/>
        <w:gridCol w:w="2835"/>
      </w:tblGrid>
      <w:tr w:rsidR="00632F17" w:rsidRPr="006B2A0C" w14:paraId="02911CF5" w14:textId="77777777" w:rsidTr="002D6C62">
        <w:trPr>
          <w:trHeight w:val="290"/>
        </w:trPr>
        <w:tc>
          <w:tcPr>
            <w:tcW w:w="990" w:type="dxa"/>
            <w:vMerge w:val="restart"/>
            <w:noWrap/>
            <w:vAlign w:val="center"/>
          </w:tcPr>
          <w:p w14:paraId="55212A2E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ocus</w:t>
            </w:r>
          </w:p>
        </w:tc>
        <w:tc>
          <w:tcPr>
            <w:tcW w:w="848" w:type="dxa"/>
            <w:vMerge w:val="restart"/>
            <w:noWrap/>
            <w:vAlign w:val="center"/>
          </w:tcPr>
          <w:p w14:paraId="745C0EDC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eature</w:t>
            </w:r>
          </w:p>
        </w:tc>
        <w:tc>
          <w:tcPr>
            <w:tcW w:w="5817" w:type="dxa"/>
            <w:gridSpan w:val="7"/>
            <w:noWrap/>
            <w:vAlign w:val="center"/>
          </w:tcPr>
          <w:p w14:paraId="0AB2FA32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b/>
                <w:bCs/>
                <w:sz w:val="16"/>
                <w:szCs w:val="16"/>
              </w:rPr>
              <w:t>Gene expression (log2foldchange)</w:t>
            </w:r>
          </w:p>
        </w:tc>
        <w:tc>
          <w:tcPr>
            <w:tcW w:w="2835" w:type="dxa"/>
            <w:vMerge w:val="restart"/>
            <w:noWrap/>
            <w:vAlign w:val="center"/>
          </w:tcPr>
          <w:p w14:paraId="0F3515C7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Description</w:t>
            </w:r>
          </w:p>
        </w:tc>
      </w:tr>
      <w:tr w:rsidR="00632F17" w:rsidRPr="006B2A0C" w14:paraId="684586BE" w14:textId="77777777" w:rsidTr="002D6C62">
        <w:trPr>
          <w:trHeight w:val="290"/>
        </w:trPr>
        <w:tc>
          <w:tcPr>
            <w:tcW w:w="990" w:type="dxa"/>
            <w:vMerge/>
            <w:noWrap/>
            <w:vAlign w:val="center"/>
            <w:hideMark/>
          </w:tcPr>
          <w:p w14:paraId="1410962F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8" w:type="dxa"/>
            <w:vMerge/>
            <w:noWrap/>
            <w:vAlign w:val="center"/>
            <w:hideMark/>
          </w:tcPr>
          <w:p w14:paraId="5B5E3EE0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14:paraId="499EF1E3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A_1.56</w:t>
            </w:r>
          </w:p>
        </w:tc>
        <w:tc>
          <w:tcPr>
            <w:tcW w:w="1000" w:type="dxa"/>
            <w:gridSpan w:val="2"/>
            <w:noWrap/>
            <w:vAlign w:val="center"/>
            <w:hideMark/>
          </w:tcPr>
          <w:p w14:paraId="71B27B7C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PP_0.78</w:t>
            </w:r>
          </w:p>
        </w:tc>
        <w:tc>
          <w:tcPr>
            <w:tcW w:w="712" w:type="dxa"/>
            <w:noWrap/>
            <w:vAlign w:val="center"/>
            <w:hideMark/>
          </w:tcPr>
          <w:p w14:paraId="67384512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A_20</w:t>
            </w:r>
          </w:p>
        </w:tc>
        <w:tc>
          <w:tcPr>
            <w:tcW w:w="992" w:type="dxa"/>
            <w:noWrap/>
            <w:vAlign w:val="center"/>
            <w:hideMark/>
          </w:tcPr>
          <w:p w14:paraId="74BEBBA5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PL_1.56</w:t>
            </w:r>
          </w:p>
        </w:tc>
        <w:tc>
          <w:tcPr>
            <w:tcW w:w="1134" w:type="dxa"/>
            <w:noWrap/>
            <w:vAlign w:val="center"/>
            <w:hideMark/>
          </w:tcPr>
          <w:p w14:paraId="5431AFA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PPol_3.13</w:t>
            </w:r>
          </w:p>
        </w:tc>
        <w:tc>
          <w:tcPr>
            <w:tcW w:w="1134" w:type="dxa"/>
            <w:noWrap/>
            <w:vAlign w:val="center"/>
            <w:hideMark/>
          </w:tcPr>
          <w:p w14:paraId="112CD704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PPol_3.13</w:t>
            </w:r>
          </w:p>
        </w:tc>
        <w:tc>
          <w:tcPr>
            <w:tcW w:w="2835" w:type="dxa"/>
            <w:vMerge/>
            <w:noWrap/>
            <w:vAlign w:val="center"/>
            <w:hideMark/>
          </w:tcPr>
          <w:p w14:paraId="00416828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</w:tr>
      <w:tr w:rsidR="00632F17" w:rsidRPr="006B2A0C" w14:paraId="4BB5323E" w14:textId="77777777" w:rsidTr="002D6C62">
        <w:trPr>
          <w:trHeight w:val="290"/>
        </w:trPr>
        <w:tc>
          <w:tcPr>
            <w:tcW w:w="10490" w:type="dxa"/>
            <w:gridSpan w:val="10"/>
            <w:noWrap/>
            <w:vAlign w:val="center"/>
            <w:hideMark/>
          </w:tcPr>
          <w:p w14:paraId="4E4F1A6A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itrogen metabolism</w:t>
            </w:r>
          </w:p>
        </w:tc>
      </w:tr>
      <w:tr w:rsidR="00632F17" w:rsidRPr="006B2A0C" w14:paraId="153F8BAA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01555748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761</w:t>
            </w:r>
          </w:p>
        </w:tc>
        <w:tc>
          <w:tcPr>
            <w:tcW w:w="848" w:type="dxa"/>
            <w:noWrap/>
            <w:vAlign w:val="center"/>
            <w:hideMark/>
          </w:tcPr>
          <w:p w14:paraId="42022811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arI</w:t>
            </w:r>
            <w:proofErr w:type="spellEnd"/>
          </w:p>
        </w:tc>
        <w:tc>
          <w:tcPr>
            <w:tcW w:w="845" w:type="dxa"/>
            <w:shd w:val="clear" w:color="000000" w:fill="C6EFCE"/>
            <w:noWrap/>
            <w:vAlign w:val="center"/>
            <w:hideMark/>
          </w:tcPr>
          <w:p w14:paraId="67C7F5E2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21</w:t>
            </w:r>
          </w:p>
        </w:tc>
        <w:tc>
          <w:tcPr>
            <w:tcW w:w="1000" w:type="dxa"/>
            <w:gridSpan w:val="2"/>
            <w:noWrap/>
            <w:vAlign w:val="center"/>
            <w:hideMark/>
          </w:tcPr>
          <w:p w14:paraId="7D30BF02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82</w:t>
            </w:r>
          </w:p>
        </w:tc>
        <w:tc>
          <w:tcPr>
            <w:tcW w:w="712" w:type="dxa"/>
            <w:noWrap/>
            <w:vAlign w:val="center"/>
            <w:hideMark/>
          </w:tcPr>
          <w:p w14:paraId="521C9CBF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992" w:type="dxa"/>
            <w:noWrap/>
            <w:vAlign w:val="center"/>
            <w:hideMark/>
          </w:tcPr>
          <w:p w14:paraId="2EB63051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1134" w:type="dxa"/>
            <w:noWrap/>
            <w:vAlign w:val="center"/>
            <w:hideMark/>
          </w:tcPr>
          <w:p w14:paraId="1E68609B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1134" w:type="dxa"/>
            <w:noWrap/>
            <w:vAlign w:val="center"/>
            <w:hideMark/>
          </w:tcPr>
          <w:p w14:paraId="254ED13C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2835" w:type="dxa"/>
            <w:noWrap/>
            <w:vAlign w:val="center"/>
            <w:hideMark/>
          </w:tcPr>
          <w:p w14:paraId="5BBDA3BE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nitrate reductase 1, cytochrome b(NR), gamma subunit</w:t>
            </w:r>
          </w:p>
        </w:tc>
      </w:tr>
      <w:tr w:rsidR="00632F17" w:rsidRPr="006B2A0C" w14:paraId="6697F5A0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41DDB1DA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762</w:t>
            </w:r>
          </w:p>
        </w:tc>
        <w:tc>
          <w:tcPr>
            <w:tcW w:w="848" w:type="dxa"/>
            <w:noWrap/>
            <w:vAlign w:val="center"/>
            <w:hideMark/>
          </w:tcPr>
          <w:p w14:paraId="70FCE1C4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arJ</w:t>
            </w:r>
            <w:proofErr w:type="spellEnd"/>
          </w:p>
        </w:tc>
        <w:tc>
          <w:tcPr>
            <w:tcW w:w="845" w:type="dxa"/>
            <w:shd w:val="clear" w:color="000000" w:fill="C6EFCE"/>
            <w:noWrap/>
            <w:vAlign w:val="center"/>
            <w:hideMark/>
          </w:tcPr>
          <w:p w14:paraId="306E19C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58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0ADFF7FC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14</w:t>
            </w:r>
          </w:p>
        </w:tc>
        <w:tc>
          <w:tcPr>
            <w:tcW w:w="712" w:type="dxa"/>
            <w:noWrap/>
            <w:vAlign w:val="center"/>
            <w:hideMark/>
          </w:tcPr>
          <w:p w14:paraId="4D39285B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92" w:type="dxa"/>
            <w:noWrap/>
            <w:vAlign w:val="center"/>
            <w:hideMark/>
          </w:tcPr>
          <w:p w14:paraId="24CE128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1</w:t>
            </w:r>
          </w:p>
        </w:tc>
        <w:tc>
          <w:tcPr>
            <w:tcW w:w="1134" w:type="dxa"/>
            <w:noWrap/>
            <w:vAlign w:val="center"/>
            <w:hideMark/>
          </w:tcPr>
          <w:p w14:paraId="10A9E5B1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1134" w:type="dxa"/>
            <w:noWrap/>
            <w:vAlign w:val="center"/>
            <w:hideMark/>
          </w:tcPr>
          <w:p w14:paraId="60DD7B8F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2835" w:type="dxa"/>
            <w:noWrap/>
            <w:vAlign w:val="center"/>
            <w:hideMark/>
          </w:tcPr>
          <w:p w14:paraId="2BDA08FF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nitrate reductase 1, delta subunit</w:t>
            </w:r>
          </w:p>
        </w:tc>
      </w:tr>
      <w:tr w:rsidR="00632F17" w:rsidRPr="006B2A0C" w14:paraId="681589EC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6EB6F6E7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763</w:t>
            </w:r>
          </w:p>
        </w:tc>
        <w:tc>
          <w:tcPr>
            <w:tcW w:w="848" w:type="dxa"/>
            <w:noWrap/>
            <w:vAlign w:val="center"/>
            <w:hideMark/>
          </w:tcPr>
          <w:p w14:paraId="7C2AFED0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arH</w:t>
            </w:r>
            <w:proofErr w:type="spellEnd"/>
          </w:p>
        </w:tc>
        <w:tc>
          <w:tcPr>
            <w:tcW w:w="845" w:type="dxa"/>
            <w:shd w:val="clear" w:color="000000" w:fill="C6EFCE"/>
            <w:noWrap/>
            <w:vAlign w:val="center"/>
            <w:hideMark/>
          </w:tcPr>
          <w:p w14:paraId="187E7E5B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78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47C2283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32</w:t>
            </w:r>
          </w:p>
        </w:tc>
        <w:tc>
          <w:tcPr>
            <w:tcW w:w="712" w:type="dxa"/>
            <w:shd w:val="clear" w:color="000000" w:fill="C6EFCE"/>
            <w:noWrap/>
            <w:vAlign w:val="center"/>
            <w:hideMark/>
          </w:tcPr>
          <w:p w14:paraId="7E8DF143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12</w:t>
            </w:r>
          </w:p>
        </w:tc>
        <w:tc>
          <w:tcPr>
            <w:tcW w:w="992" w:type="dxa"/>
            <w:shd w:val="clear" w:color="000000" w:fill="C6EFCE"/>
            <w:noWrap/>
            <w:vAlign w:val="center"/>
            <w:hideMark/>
          </w:tcPr>
          <w:p w14:paraId="266DA063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27</w:t>
            </w:r>
          </w:p>
        </w:tc>
        <w:tc>
          <w:tcPr>
            <w:tcW w:w="1134" w:type="dxa"/>
            <w:noWrap/>
            <w:vAlign w:val="center"/>
            <w:hideMark/>
          </w:tcPr>
          <w:p w14:paraId="56AEB1FB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1134" w:type="dxa"/>
            <w:shd w:val="clear" w:color="000000" w:fill="C6EFCE"/>
            <w:noWrap/>
            <w:vAlign w:val="center"/>
            <w:hideMark/>
          </w:tcPr>
          <w:p w14:paraId="06EED6FC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24</w:t>
            </w:r>
          </w:p>
        </w:tc>
        <w:tc>
          <w:tcPr>
            <w:tcW w:w="2835" w:type="dxa"/>
            <w:noWrap/>
            <w:vAlign w:val="center"/>
            <w:hideMark/>
          </w:tcPr>
          <w:p w14:paraId="13BA2B23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nitrate reductase 1,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FeS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(beta) subunit</w:t>
            </w:r>
          </w:p>
        </w:tc>
      </w:tr>
      <w:tr w:rsidR="00632F17" w:rsidRPr="006B2A0C" w14:paraId="2B6BA467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1D590305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764</w:t>
            </w:r>
          </w:p>
        </w:tc>
        <w:tc>
          <w:tcPr>
            <w:tcW w:w="848" w:type="dxa"/>
            <w:noWrap/>
            <w:vAlign w:val="center"/>
            <w:hideMark/>
          </w:tcPr>
          <w:p w14:paraId="7AD599F3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arG</w:t>
            </w:r>
            <w:proofErr w:type="spellEnd"/>
          </w:p>
        </w:tc>
        <w:tc>
          <w:tcPr>
            <w:tcW w:w="845" w:type="dxa"/>
            <w:shd w:val="clear" w:color="000000" w:fill="C6EFCE"/>
            <w:noWrap/>
            <w:vAlign w:val="center"/>
            <w:hideMark/>
          </w:tcPr>
          <w:p w14:paraId="6F7FF5E3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82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1B08F3FD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62</w:t>
            </w:r>
          </w:p>
        </w:tc>
        <w:tc>
          <w:tcPr>
            <w:tcW w:w="712" w:type="dxa"/>
            <w:shd w:val="clear" w:color="000000" w:fill="C6EFCE"/>
            <w:noWrap/>
            <w:vAlign w:val="center"/>
            <w:hideMark/>
          </w:tcPr>
          <w:p w14:paraId="4184E164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44</w:t>
            </w:r>
          </w:p>
        </w:tc>
        <w:tc>
          <w:tcPr>
            <w:tcW w:w="992" w:type="dxa"/>
            <w:shd w:val="clear" w:color="000000" w:fill="C6EFCE"/>
            <w:noWrap/>
            <w:vAlign w:val="center"/>
            <w:hideMark/>
          </w:tcPr>
          <w:p w14:paraId="21C780D0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24</w:t>
            </w:r>
          </w:p>
        </w:tc>
        <w:tc>
          <w:tcPr>
            <w:tcW w:w="1134" w:type="dxa"/>
            <w:noWrap/>
            <w:vAlign w:val="center"/>
            <w:hideMark/>
          </w:tcPr>
          <w:p w14:paraId="7DA569F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1134" w:type="dxa"/>
            <w:shd w:val="clear" w:color="000000" w:fill="C6EFCE"/>
            <w:noWrap/>
            <w:vAlign w:val="center"/>
            <w:hideMark/>
          </w:tcPr>
          <w:p w14:paraId="4DDF816C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34</w:t>
            </w:r>
          </w:p>
        </w:tc>
        <w:tc>
          <w:tcPr>
            <w:tcW w:w="2835" w:type="dxa"/>
            <w:noWrap/>
            <w:vAlign w:val="center"/>
            <w:hideMark/>
          </w:tcPr>
          <w:p w14:paraId="1274F1C4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nitrate reductase 1, alpha subunit</w:t>
            </w:r>
          </w:p>
        </w:tc>
      </w:tr>
      <w:tr w:rsidR="00632F17" w:rsidRPr="006B2A0C" w14:paraId="2B4CDA98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5B8EBFBC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576</w:t>
            </w:r>
          </w:p>
        </w:tc>
        <w:tc>
          <w:tcPr>
            <w:tcW w:w="848" w:type="dxa"/>
            <w:noWrap/>
            <w:vAlign w:val="center"/>
            <w:hideMark/>
          </w:tcPr>
          <w:p w14:paraId="0E5E719B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arU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583906C6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8</w:t>
            </w:r>
          </w:p>
        </w:tc>
        <w:tc>
          <w:tcPr>
            <w:tcW w:w="1000" w:type="dxa"/>
            <w:gridSpan w:val="2"/>
            <w:noWrap/>
            <w:vAlign w:val="center"/>
            <w:hideMark/>
          </w:tcPr>
          <w:p w14:paraId="1EC5AE00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4</w:t>
            </w:r>
          </w:p>
        </w:tc>
        <w:tc>
          <w:tcPr>
            <w:tcW w:w="712" w:type="dxa"/>
            <w:noWrap/>
            <w:vAlign w:val="center"/>
            <w:hideMark/>
          </w:tcPr>
          <w:p w14:paraId="20B10833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992" w:type="dxa"/>
            <w:noWrap/>
            <w:vAlign w:val="center"/>
            <w:hideMark/>
          </w:tcPr>
          <w:p w14:paraId="429449F8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1134" w:type="dxa"/>
            <w:noWrap/>
            <w:vAlign w:val="center"/>
            <w:hideMark/>
          </w:tcPr>
          <w:p w14:paraId="4DE686D6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1134" w:type="dxa"/>
            <w:noWrap/>
            <w:vAlign w:val="center"/>
            <w:hideMark/>
          </w:tcPr>
          <w:p w14:paraId="1FCF8E1F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2835" w:type="dxa"/>
            <w:noWrap/>
            <w:vAlign w:val="center"/>
            <w:hideMark/>
          </w:tcPr>
          <w:p w14:paraId="788BEE96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FS superfamily nitrate extrusion protein</w:t>
            </w:r>
          </w:p>
        </w:tc>
      </w:tr>
      <w:tr w:rsidR="00632F17" w:rsidRPr="006B2A0C" w14:paraId="065D1FB0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3E6AB47D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577</w:t>
            </w:r>
          </w:p>
        </w:tc>
        <w:tc>
          <w:tcPr>
            <w:tcW w:w="848" w:type="dxa"/>
            <w:noWrap/>
            <w:vAlign w:val="center"/>
            <w:hideMark/>
          </w:tcPr>
          <w:p w14:paraId="1E9AECE3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arZ</w:t>
            </w:r>
            <w:proofErr w:type="spellEnd"/>
          </w:p>
        </w:tc>
        <w:tc>
          <w:tcPr>
            <w:tcW w:w="845" w:type="dxa"/>
            <w:shd w:val="clear" w:color="000000" w:fill="C6EFCE"/>
            <w:noWrap/>
            <w:vAlign w:val="center"/>
            <w:hideMark/>
          </w:tcPr>
          <w:p w14:paraId="387E9343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19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6AE4402A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65</w:t>
            </w:r>
          </w:p>
        </w:tc>
        <w:tc>
          <w:tcPr>
            <w:tcW w:w="712" w:type="dxa"/>
            <w:noWrap/>
            <w:vAlign w:val="center"/>
            <w:hideMark/>
          </w:tcPr>
          <w:p w14:paraId="517E6865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0</w:t>
            </w:r>
          </w:p>
        </w:tc>
        <w:tc>
          <w:tcPr>
            <w:tcW w:w="992" w:type="dxa"/>
            <w:shd w:val="clear" w:color="000000" w:fill="C6EFCE"/>
            <w:noWrap/>
            <w:vAlign w:val="center"/>
            <w:hideMark/>
          </w:tcPr>
          <w:p w14:paraId="7977BC23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2.55</w:t>
            </w:r>
          </w:p>
        </w:tc>
        <w:tc>
          <w:tcPr>
            <w:tcW w:w="1134" w:type="dxa"/>
            <w:noWrap/>
            <w:vAlign w:val="center"/>
            <w:hideMark/>
          </w:tcPr>
          <w:p w14:paraId="01797591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6</w:t>
            </w:r>
          </w:p>
        </w:tc>
        <w:tc>
          <w:tcPr>
            <w:tcW w:w="1134" w:type="dxa"/>
            <w:shd w:val="clear" w:color="000000" w:fill="C6EFCE"/>
            <w:noWrap/>
            <w:vAlign w:val="center"/>
            <w:hideMark/>
          </w:tcPr>
          <w:p w14:paraId="2B9FF00D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18</w:t>
            </w:r>
          </w:p>
        </w:tc>
        <w:tc>
          <w:tcPr>
            <w:tcW w:w="2835" w:type="dxa"/>
            <w:noWrap/>
            <w:vAlign w:val="center"/>
            <w:hideMark/>
          </w:tcPr>
          <w:p w14:paraId="31C8FB4A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nitrate reductase 2, alpha subunit</w:t>
            </w:r>
          </w:p>
        </w:tc>
      </w:tr>
      <w:tr w:rsidR="00632F17" w:rsidRPr="006B2A0C" w14:paraId="44B812AD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3D955DF2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578</w:t>
            </w:r>
          </w:p>
        </w:tc>
        <w:tc>
          <w:tcPr>
            <w:tcW w:w="848" w:type="dxa"/>
            <w:noWrap/>
            <w:vAlign w:val="center"/>
            <w:hideMark/>
          </w:tcPr>
          <w:p w14:paraId="2641D52F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arY</w:t>
            </w:r>
            <w:proofErr w:type="spellEnd"/>
          </w:p>
        </w:tc>
        <w:tc>
          <w:tcPr>
            <w:tcW w:w="845" w:type="dxa"/>
            <w:shd w:val="clear" w:color="000000" w:fill="C6EFCE"/>
            <w:noWrap/>
            <w:vAlign w:val="center"/>
            <w:hideMark/>
          </w:tcPr>
          <w:p w14:paraId="469C3A26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12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726FA7FB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50</w:t>
            </w:r>
          </w:p>
        </w:tc>
        <w:tc>
          <w:tcPr>
            <w:tcW w:w="712" w:type="dxa"/>
            <w:noWrap/>
            <w:vAlign w:val="center"/>
            <w:hideMark/>
          </w:tcPr>
          <w:p w14:paraId="408C42C4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5</w:t>
            </w:r>
          </w:p>
        </w:tc>
        <w:tc>
          <w:tcPr>
            <w:tcW w:w="992" w:type="dxa"/>
            <w:shd w:val="clear" w:color="000000" w:fill="C6EFCE"/>
            <w:noWrap/>
            <w:vAlign w:val="center"/>
            <w:hideMark/>
          </w:tcPr>
          <w:p w14:paraId="5FEA3956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2.15</w:t>
            </w:r>
          </w:p>
        </w:tc>
        <w:tc>
          <w:tcPr>
            <w:tcW w:w="1134" w:type="dxa"/>
            <w:noWrap/>
            <w:vAlign w:val="center"/>
            <w:hideMark/>
          </w:tcPr>
          <w:p w14:paraId="37A673CE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1134" w:type="dxa"/>
            <w:shd w:val="clear" w:color="000000" w:fill="C6EFCE"/>
            <w:noWrap/>
            <w:vAlign w:val="center"/>
            <w:hideMark/>
          </w:tcPr>
          <w:p w14:paraId="07B57E54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07</w:t>
            </w:r>
          </w:p>
        </w:tc>
        <w:tc>
          <w:tcPr>
            <w:tcW w:w="2835" w:type="dxa"/>
            <w:noWrap/>
            <w:vAlign w:val="center"/>
            <w:hideMark/>
          </w:tcPr>
          <w:p w14:paraId="58BC23D9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nitrate reductase 2, beta subunit</w:t>
            </w:r>
          </w:p>
        </w:tc>
      </w:tr>
      <w:tr w:rsidR="00632F17" w:rsidRPr="006B2A0C" w14:paraId="081518C0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64B13E54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579</w:t>
            </w:r>
          </w:p>
        </w:tc>
        <w:tc>
          <w:tcPr>
            <w:tcW w:w="848" w:type="dxa"/>
            <w:noWrap/>
            <w:vAlign w:val="center"/>
            <w:hideMark/>
          </w:tcPr>
          <w:p w14:paraId="7EB1014A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arW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678B7FD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5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6DB48D5B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27</w:t>
            </w:r>
          </w:p>
        </w:tc>
        <w:tc>
          <w:tcPr>
            <w:tcW w:w="712" w:type="dxa"/>
            <w:noWrap/>
            <w:vAlign w:val="center"/>
            <w:hideMark/>
          </w:tcPr>
          <w:p w14:paraId="429FE0FB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992" w:type="dxa"/>
            <w:shd w:val="clear" w:color="000000" w:fill="C6EFCE"/>
            <w:noWrap/>
            <w:vAlign w:val="center"/>
            <w:hideMark/>
          </w:tcPr>
          <w:p w14:paraId="0A86E005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64</w:t>
            </w:r>
          </w:p>
        </w:tc>
        <w:tc>
          <w:tcPr>
            <w:tcW w:w="1134" w:type="dxa"/>
            <w:noWrap/>
            <w:vAlign w:val="center"/>
            <w:hideMark/>
          </w:tcPr>
          <w:p w14:paraId="734CC354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3</w:t>
            </w:r>
          </w:p>
        </w:tc>
        <w:tc>
          <w:tcPr>
            <w:tcW w:w="1134" w:type="dxa"/>
            <w:shd w:val="clear" w:color="000000" w:fill="C6EFCE"/>
            <w:noWrap/>
            <w:vAlign w:val="center"/>
            <w:hideMark/>
          </w:tcPr>
          <w:p w14:paraId="62EE7176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07</w:t>
            </w:r>
          </w:p>
        </w:tc>
        <w:tc>
          <w:tcPr>
            <w:tcW w:w="2835" w:type="dxa"/>
            <w:noWrap/>
            <w:vAlign w:val="center"/>
            <w:hideMark/>
          </w:tcPr>
          <w:p w14:paraId="7083B71F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nitrate reductase 2, delta subunit</w:t>
            </w:r>
          </w:p>
        </w:tc>
      </w:tr>
      <w:tr w:rsidR="00632F17" w:rsidRPr="006B2A0C" w14:paraId="542F026C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2C63343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580</w:t>
            </w:r>
          </w:p>
        </w:tc>
        <w:tc>
          <w:tcPr>
            <w:tcW w:w="848" w:type="dxa"/>
            <w:noWrap/>
            <w:vAlign w:val="center"/>
            <w:hideMark/>
          </w:tcPr>
          <w:p w14:paraId="74D74A91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arV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0254910B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9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014D09EC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712" w:type="dxa"/>
            <w:noWrap/>
            <w:vAlign w:val="center"/>
            <w:hideMark/>
          </w:tcPr>
          <w:p w14:paraId="03825BB0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3</w:t>
            </w:r>
          </w:p>
        </w:tc>
        <w:tc>
          <w:tcPr>
            <w:tcW w:w="992" w:type="dxa"/>
            <w:shd w:val="clear" w:color="000000" w:fill="C6EFCE"/>
            <w:noWrap/>
            <w:vAlign w:val="center"/>
            <w:hideMark/>
          </w:tcPr>
          <w:p w14:paraId="3B0414D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58</w:t>
            </w:r>
          </w:p>
        </w:tc>
        <w:tc>
          <w:tcPr>
            <w:tcW w:w="1134" w:type="dxa"/>
            <w:noWrap/>
            <w:vAlign w:val="center"/>
            <w:hideMark/>
          </w:tcPr>
          <w:p w14:paraId="26A08C1A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1</w:t>
            </w:r>
          </w:p>
        </w:tc>
        <w:tc>
          <w:tcPr>
            <w:tcW w:w="1134" w:type="dxa"/>
            <w:shd w:val="clear" w:color="000000" w:fill="C6EFCE"/>
            <w:noWrap/>
            <w:vAlign w:val="center"/>
            <w:hideMark/>
          </w:tcPr>
          <w:p w14:paraId="782B8122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2835" w:type="dxa"/>
            <w:noWrap/>
            <w:vAlign w:val="center"/>
            <w:hideMark/>
          </w:tcPr>
          <w:p w14:paraId="3805DE54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nitrate reductase 2, gamma subunit</w:t>
            </w:r>
          </w:p>
        </w:tc>
      </w:tr>
      <w:tr w:rsidR="00632F17" w:rsidRPr="006B2A0C" w14:paraId="3125ABBB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2A7CD522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3474</w:t>
            </w:r>
          </w:p>
        </w:tc>
        <w:tc>
          <w:tcPr>
            <w:tcW w:w="848" w:type="dxa"/>
            <w:noWrap/>
            <w:vAlign w:val="center"/>
            <w:hideMark/>
          </w:tcPr>
          <w:p w14:paraId="1209426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irB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08456D72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8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6A8463D6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  <w:t>1.38</w:t>
            </w:r>
          </w:p>
        </w:tc>
        <w:tc>
          <w:tcPr>
            <w:tcW w:w="712" w:type="dxa"/>
            <w:shd w:val="clear" w:color="000000" w:fill="C6EFCE"/>
            <w:noWrap/>
            <w:vAlign w:val="center"/>
            <w:hideMark/>
          </w:tcPr>
          <w:p w14:paraId="73F6F622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79</w:t>
            </w:r>
          </w:p>
        </w:tc>
        <w:tc>
          <w:tcPr>
            <w:tcW w:w="992" w:type="dxa"/>
            <w:shd w:val="clear" w:color="000000" w:fill="C6EFCE"/>
            <w:noWrap/>
            <w:vAlign w:val="center"/>
            <w:hideMark/>
          </w:tcPr>
          <w:p w14:paraId="644D7E0B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  <w:t>1.30</w:t>
            </w:r>
          </w:p>
        </w:tc>
        <w:tc>
          <w:tcPr>
            <w:tcW w:w="1134" w:type="dxa"/>
            <w:shd w:val="clear" w:color="000000" w:fill="C6EFCE"/>
            <w:noWrap/>
            <w:vAlign w:val="center"/>
            <w:hideMark/>
          </w:tcPr>
          <w:p w14:paraId="0BE96A67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  <w:t>1.25</w:t>
            </w:r>
          </w:p>
        </w:tc>
        <w:tc>
          <w:tcPr>
            <w:tcW w:w="1134" w:type="dxa"/>
            <w:shd w:val="clear" w:color="000000" w:fill="C6EFCE"/>
            <w:noWrap/>
            <w:vAlign w:val="center"/>
            <w:hideMark/>
          </w:tcPr>
          <w:p w14:paraId="14A3B54E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68</w:t>
            </w:r>
          </w:p>
        </w:tc>
        <w:tc>
          <w:tcPr>
            <w:tcW w:w="2835" w:type="dxa"/>
            <w:noWrap/>
            <w:vAlign w:val="center"/>
            <w:hideMark/>
          </w:tcPr>
          <w:p w14:paraId="676F3A8A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nitrite reductase large subunit</w:t>
            </w:r>
          </w:p>
        </w:tc>
      </w:tr>
      <w:tr w:rsidR="00632F17" w:rsidRPr="006B2A0C" w14:paraId="6B98336B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0D39F87B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3475</w:t>
            </w:r>
          </w:p>
        </w:tc>
        <w:tc>
          <w:tcPr>
            <w:tcW w:w="848" w:type="dxa"/>
            <w:noWrap/>
            <w:vAlign w:val="center"/>
            <w:hideMark/>
          </w:tcPr>
          <w:p w14:paraId="03FE4E78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irD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4E150585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1000" w:type="dxa"/>
            <w:gridSpan w:val="2"/>
            <w:noWrap/>
            <w:vAlign w:val="center"/>
            <w:hideMark/>
          </w:tcPr>
          <w:p w14:paraId="17819470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712" w:type="dxa"/>
            <w:shd w:val="clear" w:color="000000" w:fill="C6EFCE"/>
            <w:noWrap/>
            <w:vAlign w:val="center"/>
            <w:hideMark/>
          </w:tcPr>
          <w:p w14:paraId="61284D5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55</w:t>
            </w:r>
          </w:p>
        </w:tc>
        <w:tc>
          <w:tcPr>
            <w:tcW w:w="992" w:type="dxa"/>
            <w:shd w:val="clear" w:color="000000" w:fill="C6EFCE"/>
            <w:noWrap/>
            <w:vAlign w:val="center"/>
            <w:hideMark/>
          </w:tcPr>
          <w:p w14:paraId="622C462B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1134" w:type="dxa"/>
            <w:shd w:val="clear" w:color="000000" w:fill="C6EFCE"/>
            <w:noWrap/>
            <w:vAlign w:val="center"/>
            <w:hideMark/>
          </w:tcPr>
          <w:p w14:paraId="578CBC9B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  <w:t>1.20</w:t>
            </w:r>
          </w:p>
        </w:tc>
        <w:tc>
          <w:tcPr>
            <w:tcW w:w="1134" w:type="dxa"/>
            <w:shd w:val="clear" w:color="000000" w:fill="C6EFCE"/>
            <w:noWrap/>
            <w:vAlign w:val="center"/>
            <w:hideMark/>
          </w:tcPr>
          <w:p w14:paraId="4D2C701B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2835" w:type="dxa"/>
            <w:noWrap/>
            <w:vAlign w:val="center"/>
            <w:hideMark/>
          </w:tcPr>
          <w:p w14:paraId="3CD5A7EE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nitrite reductase small subunit</w:t>
            </w:r>
          </w:p>
        </w:tc>
      </w:tr>
      <w:tr w:rsidR="00632F17" w:rsidRPr="006B2A0C" w14:paraId="002716E8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48F98788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4277</w:t>
            </w:r>
          </w:p>
        </w:tc>
        <w:tc>
          <w:tcPr>
            <w:tcW w:w="848" w:type="dxa"/>
            <w:noWrap/>
            <w:vAlign w:val="center"/>
            <w:hideMark/>
          </w:tcPr>
          <w:p w14:paraId="27D14965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rfA</w:t>
            </w:r>
            <w:proofErr w:type="spellEnd"/>
          </w:p>
        </w:tc>
        <w:tc>
          <w:tcPr>
            <w:tcW w:w="845" w:type="dxa"/>
            <w:shd w:val="clear" w:color="000000" w:fill="C6EFCE"/>
            <w:noWrap/>
            <w:vAlign w:val="center"/>
            <w:hideMark/>
          </w:tcPr>
          <w:p w14:paraId="22F96B21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2.97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558F96BF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4.31</w:t>
            </w:r>
          </w:p>
        </w:tc>
        <w:tc>
          <w:tcPr>
            <w:tcW w:w="712" w:type="dxa"/>
            <w:shd w:val="clear" w:color="000000" w:fill="C6EFCE"/>
            <w:noWrap/>
            <w:vAlign w:val="center"/>
            <w:hideMark/>
          </w:tcPr>
          <w:p w14:paraId="0096FB5A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2.81</w:t>
            </w:r>
          </w:p>
        </w:tc>
        <w:tc>
          <w:tcPr>
            <w:tcW w:w="992" w:type="dxa"/>
            <w:shd w:val="clear" w:color="000000" w:fill="C6EFCE"/>
            <w:noWrap/>
            <w:vAlign w:val="center"/>
            <w:hideMark/>
          </w:tcPr>
          <w:p w14:paraId="3B3556A1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  <w:t>1.72</w:t>
            </w:r>
          </w:p>
        </w:tc>
        <w:tc>
          <w:tcPr>
            <w:tcW w:w="1134" w:type="dxa"/>
            <w:shd w:val="clear" w:color="000000" w:fill="C6EFCE"/>
            <w:noWrap/>
            <w:vAlign w:val="center"/>
            <w:hideMark/>
          </w:tcPr>
          <w:p w14:paraId="08493B67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3.71</w:t>
            </w:r>
          </w:p>
        </w:tc>
        <w:tc>
          <w:tcPr>
            <w:tcW w:w="1134" w:type="dxa"/>
            <w:shd w:val="clear" w:color="000000" w:fill="C6EFCE"/>
            <w:noWrap/>
            <w:vAlign w:val="center"/>
            <w:hideMark/>
          </w:tcPr>
          <w:p w14:paraId="7C78A65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3.51</w:t>
            </w:r>
          </w:p>
        </w:tc>
        <w:tc>
          <w:tcPr>
            <w:tcW w:w="2835" w:type="dxa"/>
            <w:noWrap/>
            <w:vAlign w:val="center"/>
            <w:hideMark/>
          </w:tcPr>
          <w:p w14:paraId="3B928C8F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nitrite reductase periplasmic cytochrome </w:t>
            </w:r>
            <w:proofErr w:type="gram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(</w:t>
            </w:r>
            <w:proofErr w:type="gram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52)</w:t>
            </w:r>
          </w:p>
        </w:tc>
      </w:tr>
      <w:tr w:rsidR="00632F17" w:rsidRPr="006B2A0C" w14:paraId="79EB47CA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76A6644C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4007</w:t>
            </w:r>
          </w:p>
        </w:tc>
        <w:tc>
          <w:tcPr>
            <w:tcW w:w="848" w:type="dxa"/>
            <w:noWrap/>
            <w:vAlign w:val="center"/>
            <w:hideMark/>
          </w:tcPr>
          <w:p w14:paraId="6862A348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lnA</w:t>
            </w:r>
            <w:proofErr w:type="spellEnd"/>
          </w:p>
        </w:tc>
        <w:tc>
          <w:tcPr>
            <w:tcW w:w="845" w:type="dxa"/>
            <w:shd w:val="clear" w:color="000000" w:fill="C6EFCE"/>
            <w:noWrap/>
            <w:vAlign w:val="center"/>
            <w:hideMark/>
          </w:tcPr>
          <w:p w14:paraId="2B1EEA22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  <w:t>1.08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5C08E02F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47</w:t>
            </w:r>
          </w:p>
        </w:tc>
        <w:tc>
          <w:tcPr>
            <w:tcW w:w="712" w:type="dxa"/>
            <w:shd w:val="clear" w:color="000000" w:fill="C6EFCE"/>
            <w:noWrap/>
            <w:vAlign w:val="center"/>
            <w:hideMark/>
          </w:tcPr>
          <w:p w14:paraId="5B8D5000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2.22</w:t>
            </w:r>
          </w:p>
        </w:tc>
        <w:tc>
          <w:tcPr>
            <w:tcW w:w="992" w:type="dxa"/>
            <w:shd w:val="clear" w:color="000000" w:fill="C6EFCE"/>
            <w:noWrap/>
            <w:vAlign w:val="center"/>
            <w:hideMark/>
          </w:tcPr>
          <w:p w14:paraId="5743038A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69</w:t>
            </w:r>
          </w:p>
        </w:tc>
        <w:tc>
          <w:tcPr>
            <w:tcW w:w="1134" w:type="dxa"/>
            <w:shd w:val="clear" w:color="000000" w:fill="FFC7CE"/>
            <w:noWrap/>
            <w:vAlign w:val="center"/>
            <w:hideMark/>
          </w:tcPr>
          <w:p w14:paraId="40EBA26B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9C0006"/>
                <w:kern w:val="0"/>
                <w:sz w:val="16"/>
                <w:szCs w:val="16"/>
                <w14:ligatures w14:val="none"/>
              </w:rPr>
              <w:t>-1.14</w:t>
            </w:r>
          </w:p>
        </w:tc>
        <w:tc>
          <w:tcPr>
            <w:tcW w:w="1134" w:type="dxa"/>
            <w:noWrap/>
            <w:vAlign w:val="center"/>
            <w:hideMark/>
          </w:tcPr>
          <w:p w14:paraId="2AC2C22E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1</w:t>
            </w:r>
          </w:p>
        </w:tc>
        <w:tc>
          <w:tcPr>
            <w:tcW w:w="2835" w:type="dxa"/>
            <w:noWrap/>
            <w:vAlign w:val="center"/>
            <w:hideMark/>
          </w:tcPr>
          <w:p w14:paraId="0CA03A5A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glutamine synthetase</w:t>
            </w:r>
          </w:p>
        </w:tc>
      </w:tr>
      <w:tr w:rsidR="00632F17" w:rsidRPr="006B2A0C" w14:paraId="00792C25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522DF9F5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299</w:t>
            </w:r>
          </w:p>
        </w:tc>
        <w:tc>
          <w:tcPr>
            <w:tcW w:w="848" w:type="dxa"/>
            <w:noWrap/>
            <w:vAlign w:val="center"/>
            <w:hideMark/>
          </w:tcPr>
          <w:p w14:paraId="48DB034C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dhA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151A458A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0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2BEA8B30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2.19</w:t>
            </w:r>
          </w:p>
        </w:tc>
        <w:tc>
          <w:tcPr>
            <w:tcW w:w="712" w:type="dxa"/>
            <w:noWrap/>
            <w:vAlign w:val="center"/>
            <w:hideMark/>
          </w:tcPr>
          <w:p w14:paraId="5FEA71EC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5</w:t>
            </w:r>
          </w:p>
        </w:tc>
        <w:tc>
          <w:tcPr>
            <w:tcW w:w="992" w:type="dxa"/>
            <w:noWrap/>
            <w:vAlign w:val="center"/>
            <w:hideMark/>
          </w:tcPr>
          <w:p w14:paraId="4021617F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8</w:t>
            </w:r>
          </w:p>
        </w:tc>
        <w:tc>
          <w:tcPr>
            <w:tcW w:w="1134" w:type="dxa"/>
            <w:shd w:val="clear" w:color="000000" w:fill="C6EFCE"/>
            <w:noWrap/>
            <w:vAlign w:val="center"/>
            <w:hideMark/>
          </w:tcPr>
          <w:p w14:paraId="5BA61B27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27</w:t>
            </w:r>
          </w:p>
        </w:tc>
        <w:tc>
          <w:tcPr>
            <w:tcW w:w="1134" w:type="dxa"/>
            <w:shd w:val="clear" w:color="000000" w:fill="C6EFCE"/>
            <w:noWrap/>
            <w:vAlign w:val="center"/>
            <w:hideMark/>
          </w:tcPr>
          <w:p w14:paraId="0E6C9517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59</w:t>
            </w:r>
          </w:p>
        </w:tc>
        <w:tc>
          <w:tcPr>
            <w:tcW w:w="2835" w:type="dxa"/>
            <w:noWrap/>
            <w:vAlign w:val="center"/>
            <w:hideMark/>
          </w:tcPr>
          <w:p w14:paraId="76A058BC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NADP-specific glutamate dehydrogenase</w:t>
            </w:r>
          </w:p>
        </w:tc>
      </w:tr>
      <w:tr w:rsidR="00632F17" w:rsidRPr="006B2A0C" w14:paraId="5075C618" w14:textId="77777777" w:rsidTr="002D6C62">
        <w:trPr>
          <w:trHeight w:val="290"/>
        </w:trPr>
        <w:tc>
          <w:tcPr>
            <w:tcW w:w="10490" w:type="dxa"/>
            <w:gridSpan w:val="10"/>
            <w:noWrap/>
            <w:vAlign w:val="center"/>
            <w:hideMark/>
          </w:tcPr>
          <w:p w14:paraId="439F470E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rginine biosynthesis and metabolism</w:t>
            </w:r>
          </w:p>
        </w:tc>
      </w:tr>
      <w:tr w:rsidR="00632F17" w:rsidRPr="006B2A0C" w14:paraId="6F284273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513D5C23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4121</w:t>
            </w:r>
          </w:p>
        </w:tc>
        <w:tc>
          <w:tcPr>
            <w:tcW w:w="848" w:type="dxa"/>
            <w:noWrap/>
            <w:vAlign w:val="center"/>
            <w:hideMark/>
          </w:tcPr>
          <w:p w14:paraId="3A048741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rgC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5AC5889A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3</w:t>
            </w:r>
          </w:p>
        </w:tc>
        <w:tc>
          <w:tcPr>
            <w:tcW w:w="1000" w:type="dxa"/>
            <w:gridSpan w:val="2"/>
            <w:noWrap/>
            <w:vAlign w:val="center"/>
            <w:hideMark/>
          </w:tcPr>
          <w:p w14:paraId="67165A6E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3</w:t>
            </w:r>
          </w:p>
        </w:tc>
        <w:tc>
          <w:tcPr>
            <w:tcW w:w="712" w:type="dxa"/>
            <w:shd w:val="clear" w:color="000000" w:fill="C6EFCE"/>
            <w:noWrap/>
            <w:vAlign w:val="center"/>
            <w:hideMark/>
          </w:tcPr>
          <w:p w14:paraId="5F9809AC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  <w:t>1.35</w:t>
            </w:r>
          </w:p>
        </w:tc>
        <w:tc>
          <w:tcPr>
            <w:tcW w:w="992" w:type="dxa"/>
            <w:noWrap/>
            <w:vAlign w:val="center"/>
            <w:hideMark/>
          </w:tcPr>
          <w:p w14:paraId="66B7F1E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1134" w:type="dxa"/>
            <w:noWrap/>
            <w:vAlign w:val="center"/>
            <w:hideMark/>
          </w:tcPr>
          <w:p w14:paraId="39C85D1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1134" w:type="dxa"/>
            <w:noWrap/>
            <w:vAlign w:val="center"/>
            <w:hideMark/>
          </w:tcPr>
          <w:p w14:paraId="56A85FAC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2835" w:type="dxa"/>
            <w:noWrap/>
            <w:vAlign w:val="center"/>
            <w:hideMark/>
          </w:tcPr>
          <w:p w14:paraId="146B304A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N-acetyl-gamma-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glutamylphosphate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reductase</w:t>
            </w:r>
          </w:p>
        </w:tc>
      </w:tr>
      <w:tr w:rsidR="00632F17" w:rsidRPr="006B2A0C" w14:paraId="139B93C2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768A1F20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4122</w:t>
            </w:r>
          </w:p>
        </w:tc>
        <w:tc>
          <w:tcPr>
            <w:tcW w:w="848" w:type="dxa"/>
            <w:noWrap/>
            <w:vAlign w:val="center"/>
            <w:hideMark/>
          </w:tcPr>
          <w:p w14:paraId="2BD8F774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rgB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3D99D51D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1000" w:type="dxa"/>
            <w:gridSpan w:val="2"/>
            <w:noWrap/>
            <w:vAlign w:val="center"/>
            <w:hideMark/>
          </w:tcPr>
          <w:p w14:paraId="5191874F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712" w:type="dxa"/>
            <w:shd w:val="clear" w:color="000000" w:fill="C6EFCE"/>
            <w:noWrap/>
            <w:vAlign w:val="center"/>
            <w:hideMark/>
          </w:tcPr>
          <w:p w14:paraId="5700D05E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  <w:t>2.43</w:t>
            </w:r>
          </w:p>
        </w:tc>
        <w:tc>
          <w:tcPr>
            <w:tcW w:w="992" w:type="dxa"/>
            <w:shd w:val="clear" w:color="000000" w:fill="C6EFCE"/>
            <w:noWrap/>
            <w:vAlign w:val="center"/>
            <w:hideMark/>
          </w:tcPr>
          <w:p w14:paraId="55468ADA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  <w:t>1.30</w:t>
            </w:r>
          </w:p>
        </w:tc>
        <w:tc>
          <w:tcPr>
            <w:tcW w:w="1134" w:type="dxa"/>
            <w:noWrap/>
            <w:vAlign w:val="center"/>
            <w:hideMark/>
          </w:tcPr>
          <w:p w14:paraId="0E49ABD5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1134" w:type="dxa"/>
            <w:noWrap/>
            <w:vAlign w:val="center"/>
            <w:hideMark/>
          </w:tcPr>
          <w:p w14:paraId="3B51CDAA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2</w:t>
            </w:r>
          </w:p>
        </w:tc>
        <w:tc>
          <w:tcPr>
            <w:tcW w:w="2835" w:type="dxa"/>
            <w:noWrap/>
            <w:vAlign w:val="center"/>
            <w:hideMark/>
          </w:tcPr>
          <w:p w14:paraId="4C4BD0F1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acetylglutamate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kinase</w:t>
            </w:r>
          </w:p>
        </w:tc>
      </w:tr>
      <w:tr w:rsidR="00632F17" w:rsidRPr="006B2A0C" w14:paraId="330AF43C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528023A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4123</w:t>
            </w:r>
          </w:p>
        </w:tc>
        <w:tc>
          <w:tcPr>
            <w:tcW w:w="848" w:type="dxa"/>
            <w:noWrap/>
            <w:vAlign w:val="center"/>
            <w:hideMark/>
          </w:tcPr>
          <w:p w14:paraId="18E4EE5A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rgH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2198B203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4</w:t>
            </w:r>
          </w:p>
        </w:tc>
        <w:tc>
          <w:tcPr>
            <w:tcW w:w="1000" w:type="dxa"/>
            <w:gridSpan w:val="2"/>
            <w:noWrap/>
            <w:vAlign w:val="center"/>
            <w:hideMark/>
          </w:tcPr>
          <w:p w14:paraId="79F1E338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712" w:type="dxa"/>
            <w:shd w:val="clear" w:color="000000" w:fill="C6EFCE"/>
            <w:noWrap/>
            <w:vAlign w:val="center"/>
            <w:hideMark/>
          </w:tcPr>
          <w:p w14:paraId="4FA6DC25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  <w:t>2.51</w:t>
            </w:r>
          </w:p>
        </w:tc>
        <w:tc>
          <w:tcPr>
            <w:tcW w:w="992" w:type="dxa"/>
            <w:shd w:val="clear" w:color="000000" w:fill="C6EFCE"/>
            <w:noWrap/>
            <w:vAlign w:val="center"/>
            <w:hideMark/>
          </w:tcPr>
          <w:p w14:paraId="4F585A92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1134" w:type="dxa"/>
            <w:noWrap/>
            <w:vAlign w:val="center"/>
            <w:hideMark/>
          </w:tcPr>
          <w:p w14:paraId="0B9778CC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1134" w:type="dxa"/>
            <w:noWrap/>
            <w:vAlign w:val="center"/>
            <w:hideMark/>
          </w:tcPr>
          <w:p w14:paraId="4D01D0D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3</w:t>
            </w:r>
          </w:p>
        </w:tc>
        <w:tc>
          <w:tcPr>
            <w:tcW w:w="2835" w:type="dxa"/>
            <w:noWrap/>
            <w:vAlign w:val="center"/>
            <w:hideMark/>
          </w:tcPr>
          <w:p w14:paraId="59B5EB26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argininosuccinate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lyase</w:t>
            </w:r>
          </w:p>
        </w:tc>
      </w:tr>
      <w:tr w:rsidR="00632F17" w:rsidRPr="006B2A0C" w14:paraId="077CA874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46487D0F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4295</w:t>
            </w:r>
          </w:p>
        </w:tc>
        <w:tc>
          <w:tcPr>
            <w:tcW w:w="848" w:type="dxa"/>
            <w:noWrap/>
            <w:vAlign w:val="center"/>
            <w:hideMark/>
          </w:tcPr>
          <w:p w14:paraId="65F28B6D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diY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24DBD2C7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3</w:t>
            </w:r>
          </w:p>
        </w:tc>
        <w:tc>
          <w:tcPr>
            <w:tcW w:w="1000" w:type="dxa"/>
            <w:gridSpan w:val="2"/>
            <w:noWrap/>
            <w:vAlign w:val="center"/>
            <w:hideMark/>
          </w:tcPr>
          <w:p w14:paraId="2031F1A3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4</w:t>
            </w:r>
          </w:p>
        </w:tc>
        <w:tc>
          <w:tcPr>
            <w:tcW w:w="712" w:type="dxa"/>
            <w:noWrap/>
            <w:vAlign w:val="center"/>
            <w:hideMark/>
          </w:tcPr>
          <w:p w14:paraId="370FCFC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7</w:t>
            </w:r>
          </w:p>
        </w:tc>
        <w:tc>
          <w:tcPr>
            <w:tcW w:w="992" w:type="dxa"/>
            <w:noWrap/>
            <w:vAlign w:val="center"/>
            <w:hideMark/>
          </w:tcPr>
          <w:p w14:paraId="74A31620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5</w:t>
            </w:r>
          </w:p>
        </w:tc>
        <w:tc>
          <w:tcPr>
            <w:tcW w:w="1134" w:type="dxa"/>
            <w:shd w:val="clear" w:color="000000" w:fill="FFC7CE"/>
            <w:noWrap/>
            <w:vAlign w:val="center"/>
            <w:hideMark/>
          </w:tcPr>
          <w:p w14:paraId="2F94CE1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  <w:t>-1.05</w:t>
            </w:r>
          </w:p>
        </w:tc>
        <w:tc>
          <w:tcPr>
            <w:tcW w:w="1134" w:type="dxa"/>
            <w:noWrap/>
            <w:vAlign w:val="center"/>
            <w:hideMark/>
          </w:tcPr>
          <w:p w14:paraId="7AB37450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0.96</w:t>
            </w:r>
          </w:p>
        </w:tc>
        <w:tc>
          <w:tcPr>
            <w:tcW w:w="2835" w:type="dxa"/>
            <w:noWrap/>
            <w:vAlign w:val="center"/>
            <w:hideMark/>
          </w:tcPr>
          <w:p w14:paraId="51821C18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transcriptional activator of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adiA</w:t>
            </w:r>
            <w:proofErr w:type="spellEnd"/>
          </w:p>
        </w:tc>
      </w:tr>
      <w:tr w:rsidR="00632F17" w:rsidRPr="006B2A0C" w14:paraId="0450A21A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5457148D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4296</w:t>
            </w:r>
          </w:p>
        </w:tc>
        <w:tc>
          <w:tcPr>
            <w:tcW w:w="848" w:type="dxa"/>
            <w:noWrap/>
            <w:vAlign w:val="center"/>
            <w:hideMark/>
          </w:tcPr>
          <w:p w14:paraId="2BBC37B8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di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6EB26728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4</w:t>
            </w:r>
          </w:p>
        </w:tc>
        <w:tc>
          <w:tcPr>
            <w:tcW w:w="1000" w:type="dxa"/>
            <w:gridSpan w:val="2"/>
            <w:noWrap/>
            <w:vAlign w:val="center"/>
            <w:hideMark/>
          </w:tcPr>
          <w:p w14:paraId="4D2C5727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7</w:t>
            </w:r>
          </w:p>
        </w:tc>
        <w:tc>
          <w:tcPr>
            <w:tcW w:w="712" w:type="dxa"/>
            <w:noWrap/>
            <w:vAlign w:val="center"/>
            <w:hideMark/>
          </w:tcPr>
          <w:p w14:paraId="3918431E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992" w:type="dxa"/>
            <w:noWrap/>
            <w:vAlign w:val="center"/>
            <w:hideMark/>
          </w:tcPr>
          <w:p w14:paraId="72D3A877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9</w:t>
            </w:r>
          </w:p>
        </w:tc>
        <w:tc>
          <w:tcPr>
            <w:tcW w:w="1134" w:type="dxa"/>
            <w:noWrap/>
            <w:vAlign w:val="center"/>
            <w:hideMark/>
          </w:tcPr>
          <w:p w14:paraId="3CF2E3E1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71</w:t>
            </w:r>
          </w:p>
        </w:tc>
        <w:tc>
          <w:tcPr>
            <w:tcW w:w="1134" w:type="dxa"/>
            <w:noWrap/>
            <w:vAlign w:val="center"/>
            <w:hideMark/>
          </w:tcPr>
          <w:p w14:paraId="4D1CF1F3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65</w:t>
            </w:r>
          </w:p>
        </w:tc>
        <w:tc>
          <w:tcPr>
            <w:tcW w:w="2835" w:type="dxa"/>
            <w:noWrap/>
            <w:vAlign w:val="center"/>
            <w:hideMark/>
          </w:tcPr>
          <w:p w14:paraId="6A7ACE7E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arginine decarboxylase</w:t>
            </w:r>
          </w:p>
        </w:tc>
      </w:tr>
      <w:tr w:rsidR="00632F17" w:rsidRPr="006B2A0C" w14:paraId="09813753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24676942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3086</w:t>
            </w:r>
          </w:p>
        </w:tc>
        <w:tc>
          <w:tcPr>
            <w:tcW w:w="848" w:type="dxa"/>
            <w:noWrap/>
            <w:vAlign w:val="center"/>
            <w:hideMark/>
          </w:tcPr>
          <w:p w14:paraId="2E3DCA17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peA</w:t>
            </w:r>
            <w:proofErr w:type="spellEnd"/>
          </w:p>
        </w:tc>
        <w:tc>
          <w:tcPr>
            <w:tcW w:w="845" w:type="dxa"/>
            <w:shd w:val="clear" w:color="000000" w:fill="C6EFCE"/>
            <w:noWrap/>
            <w:vAlign w:val="center"/>
            <w:hideMark/>
          </w:tcPr>
          <w:p w14:paraId="137EA847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15</w:t>
            </w:r>
          </w:p>
        </w:tc>
        <w:tc>
          <w:tcPr>
            <w:tcW w:w="1000" w:type="dxa"/>
            <w:gridSpan w:val="2"/>
            <w:noWrap/>
            <w:vAlign w:val="center"/>
            <w:hideMark/>
          </w:tcPr>
          <w:p w14:paraId="7D0A700D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712" w:type="dxa"/>
            <w:noWrap/>
            <w:vAlign w:val="center"/>
            <w:hideMark/>
          </w:tcPr>
          <w:p w14:paraId="14798EC6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992" w:type="dxa"/>
            <w:noWrap/>
            <w:vAlign w:val="center"/>
            <w:hideMark/>
          </w:tcPr>
          <w:p w14:paraId="1666F2B6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0.65</w:t>
            </w:r>
          </w:p>
        </w:tc>
        <w:tc>
          <w:tcPr>
            <w:tcW w:w="1134" w:type="dxa"/>
            <w:noWrap/>
            <w:vAlign w:val="center"/>
            <w:hideMark/>
          </w:tcPr>
          <w:p w14:paraId="0679ED1D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1134" w:type="dxa"/>
            <w:noWrap/>
            <w:vAlign w:val="center"/>
            <w:hideMark/>
          </w:tcPr>
          <w:p w14:paraId="0E8A1F78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61</w:t>
            </w:r>
          </w:p>
        </w:tc>
        <w:tc>
          <w:tcPr>
            <w:tcW w:w="2835" w:type="dxa"/>
            <w:noWrap/>
            <w:vAlign w:val="center"/>
            <w:hideMark/>
          </w:tcPr>
          <w:p w14:paraId="63E5FF54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arginine decarboxylase</w:t>
            </w:r>
          </w:p>
        </w:tc>
      </w:tr>
      <w:tr w:rsidR="00632F17" w:rsidRPr="006B2A0C" w14:paraId="568ECF4F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3D341DA8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3078</w:t>
            </w:r>
          </w:p>
        </w:tc>
        <w:tc>
          <w:tcPr>
            <w:tcW w:w="848" w:type="dxa"/>
            <w:noWrap/>
            <w:vAlign w:val="center"/>
            <w:hideMark/>
          </w:tcPr>
          <w:p w14:paraId="136279D8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peB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43E915B5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1000" w:type="dxa"/>
            <w:gridSpan w:val="2"/>
            <w:noWrap/>
            <w:vAlign w:val="center"/>
            <w:hideMark/>
          </w:tcPr>
          <w:p w14:paraId="5FF28A1B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90</w:t>
            </w:r>
          </w:p>
        </w:tc>
        <w:tc>
          <w:tcPr>
            <w:tcW w:w="712" w:type="dxa"/>
            <w:noWrap/>
            <w:vAlign w:val="center"/>
            <w:hideMark/>
          </w:tcPr>
          <w:p w14:paraId="76A92757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2</w:t>
            </w:r>
          </w:p>
        </w:tc>
        <w:tc>
          <w:tcPr>
            <w:tcW w:w="992" w:type="dxa"/>
            <w:noWrap/>
            <w:vAlign w:val="center"/>
            <w:hideMark/>
          </w:tcPr>
          <w:p w14:paraId="52572645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1134" w:type="dxa"/>
            <w:noWrap/>
            <w:vAlign w:val="center"/>
            <w:hideMark/>
          </w:tcPr>
          <w:p w14:paraId="74641408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1134" w:type="dxa"/>
            <w:noWrap/>
            <w:vAlign w:val="center"/>
            <w:hideMark/>
          </w:tcPr>
          <w:p w14:paraId="3E61777C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2835" w:type="dxa"/>
            <w:noWrap/>
            <w:vAlign w:val="center"/>
            <w:hideMark/>
          </w:tcPr>
          <w:p w14:paraId="3C319E33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agmatinase</w:t>
            </w:r>
            <w:proofErr w:type="spellEnd"/>
          </w:p>
        </w:tc>
      </w:tr>
      <w:tr w:rsidR="00632F17" w:rsidRPr="006B2A0C" w14:paraId="3D8C3CF8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3FB4002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303</w:t>
            </w:r>
          </w:p>
        </w:tc>
        <w:tc>
          <w:tcPr>
            <w:tcW w:w="848" w:type="dxa"/>
            <w:noWrap/>
            <w:vAlign w:val="center"/>
            <w:hideMark/>
          </w:tcPr>
          <w:p w14:paraId="77770566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stC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2C171876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6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0D122AD5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83</w:t>
            </w:r>
          </w:p>
        </w:tc>
        <w:tc>
          <w:tcPr>
            <w:tcW w:w="712" w:type="dxa"/>
            <w:noWrap/>
            <w:vAlign w:val="center"/>
            <w:hideMark/>
          </w:tcPr>
          <w:p w14:paraId="0D01D731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992" w:type="dxa"/>
            <w:shd w:val="clear" w:color="000000" w:fill="C6EFCE"/>
            <w:noWrap/>
            <w:vAlign w:val="center"/>
            <w:hideMark/>
          </w:tcPr>
          <w:p w14:paraId="1AA933EB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2.78</w:t>
            </w:r>
          </w:p>
        </w:tc>
        <w:tc>
          <w:tcPr>
            <w:tcW w:w="1134" w:type="dxa"/>
            <w:noWrap/>
            <w:vAlign w:val="center"/>
            <w:hideMark/>
          </w:tcPr>
          <w:p w14:paraId="68396BED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7</w:t>
            </w:r>
          </w:p>
        </w:tc>
        <w:tc>
          <w:tcPr>
            <w:tcW w:w="1134" w:type="dxa"/>
            <w:shd w:val="clear" w:color="000000" w:fill="C6EFCE"/>
            <w:noWrap/>
            <w:vAlign w:val="center"/>
            <w:hideMark/>
          </w:tcPr>
          <w:p w14:paraId="7DEE4DB8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  <w:t>1.23</w:t>
            </w:r>
          </w:p>
        </w:tc>
        <w:tc>
          <w:tcPr>
            <w:tcW w:w="2835" w:type="dxa"/>
            <w:noWrap/>
            <w:vAlign w:val="center"/>
            <w:hideMark/>
          </w:tcPr>
          <w:p w14:paraId="3A2877E4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succinylornithine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transaminase</w:t>
            </w:r>
          </w:p>
        </w:tc>
      </w:tr>
      <w:tr w:rsidR="00632F17" w:rsidRPr="006B2A0C" w14:paraId="42E834C1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480BD973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304</w:t>
            </w:r>
          </w:p>
        </w:tc>
        <w:tc>
          <w:tcPr>
            <w:tcW w:w="848" w:type="dxa"/>
            <w:noWrap/>
            <w:vAlign w:val="center"/>
            <w:hideMark/>
          </w:tcPr>
          <w:p w14:paraId="09A1E513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stA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22DDCAA4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31B3CD05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2.00</w:t>
            </w:r>
          </w:p>
        </w:tc>
        <w:tc>
          <w:tcPr>
            <w:tcW w:w="712" w:type="dxa"/>
            <w:noWrap/>
            <w:vAlign w:val="center"/>
            <w:hideMark/>
          </w:tcPr>
          <w:p w14:paraId="59CD11AE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992" w:type="dxa"/>
            <w:shd w:val="clear" w:color="000000" w:fill="C6EFCE"/>
            <w:noWrap/>
            <w:vAlign w:val="center"/>
            <w:hideMark/>
          </w:tcPr>
          <w:p w14:paraId="2B2C2A63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2.95</w:t>
            </w:r>
          </w:p>
        </w:tc>
        <w:tc>
          <w:tcPr>
            <w:tcW w:w="1134" w:type="dxa"/>
            <w:noWrap/>
            <w:vAlign w:val="center"/>
            <w:hideMark/>
          </w:tcPr>
          <w:p w14:paraId="5862DA33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1134" w:type="dxa"/>
            <w:shd w:val="clear" w:color="000000" w:fill="C6EFCE"/>
            <w:noWrap/>
            <w:vAlign w:val="center"/>
            <w:hideMark/>
          </w:tcPr>
          <w:p w14:paraId="6359C63E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  <w:t>1.36</w:t>
            </w:r>
          </w:p>
        </w:tc>
        <w:tc>
          <w:tcPr>
            <w:tcW w:w="2835" w:type="dxa"/>
            <w:noWrap/>
            <w:vAlign w:val="center"/>
            <w:hideMark/>
          </w:tcPr>
          <w:p w14:paraId="06173210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arginine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succinyltransferase</w:t>
            </w:r>
            <w:proofErr w:type="spellEnd"/>
          </w:p>
        </w:tc>
      </w:tr>
      <w:tr w:rsidR="00632F17" w:rsidRPr="006B2A0C" w14:paraId="60F62F74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613C98A4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305</w:t>
            </w:r>
          </w:p>
        </w:tc>
        <w:tc>
          <w:tcPr>
            <w:tcW w:w="848" w:type="dxa"/>
            <w:noWrap/>
            <w:vAlign w:val="center"/>
            <w:hideMark/>
          </w:tcPr>
          <w:p w14:paraId="6CB8C52F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stD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077194B6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2B62CEAE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94</w:t>
            </w:r>
          </w:p>
        </w:tc>
        <w:tc>
          <w:tcPr>
            <w:tcW w:w="712" w:type="dxa"/>
            <w:noWrap/>
            <w:vAlign w:val="center"/>
            <w:hideMark/>
          </w:tcPr>
          <w:p w14:paraId="089FA468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992" w:type="dxa"/>
            <w:shd w:val="clear" w:color="000000" w:fill="C6EFCE"/>
            <w:noWrap/>
            <w:vAlign w:val="center"/>
            <w:hideMark/>
          </w:tcPr>
          <w:p w14:paraId="6F72F04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2.88</w:t>
            </w:r>
          </w:p>
        </w:tc>
        <w:tc>
          <w:tcPr>
            <w:tcW w:w="1134" w:type="dxa"/>
            <w:noWrap/>
            <w:vAlign w:val="center"/>
            <w:hideMark/>
          </w:tcPr>
          <w:p w14:paraId="27791DCD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1134" w:type="dxa"/>
            <w:shd w:val="clear" w:color="000000" w:fill="C6EFCE"/>
            <w:noWrap/>
            <w:vAlign w:val="center"/>
            <w:hideMark/>
          </w:tcPr>
          <w:p w14:paraId="6C790FEC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  <w:t>1.23</w:t>
            </w:r>
          </w:p>
        </w:tc>
        <w:tc>
          <w:tcPr>
            <w:tcW w:w="2835" w:type="dxa"/>
            <w:noWrap/>
            <w:vAlign w:val="center"/>
            <w:hideMark/>
          </w:tcPr>
          <w:p w14:paraId="7B64B163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succinylglutamic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semialdehyde dehydrogenase</w:t>
            </w:r>
          </w:p>
        </w:tc>
      </w:tr>
      <w:tr w:rsidR="00632F17" w:rsidRPr="006B2A0C" w14:paraId="24425A08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5F876528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306</w:t>
            </w:r>
          </w:p>
        </w:tc>
        <w:tc>
          <w:tcPr>
            <w:tcW w:w="848" w:type="dxa"/>
            <w:noWrap/>
            <w:vAlign w:val="center"/>
            <w:hideMark/>
          </w:tcPr>
          <w:p w14:paraId="68409E93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stB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12104E96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3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16A39A86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  <w:t>1.24</w:t>
            </w:r>
          </w:p>
        </w:tc>
        <w:tc>
          <w:tcPr>
            <w:tcW w:w="712" w:type="dxa"/>
            <w:noWrap/>
            <w:vAlign w:val="center"/>
            <w:hideMark/>
          </w:tcPr>
          <w:p w14:paraId="1D6BCBD7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992" w:type="dxa"/>
            <w:shd w:val="clear" w:color="000000" w:fill="C6EFCE"/>
            <w:noWrap/>
            <w:vAlign w:val="center"/>
            <w:hideMark/>
          </w:tcPr>
          <w:p w14:paraId="4B77C3AF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2.42</w:t>
            </w:r>
          </w:p>
        </w:tc>
        <w:tc>
          <w:tcPr>
            <w:tcW w:w="1134" w:type="dxa"/>
            <w:noWrap/>
            <w:vAlign w:val="center"/>
            <w:hideMark/>
          </w:tcPr>
          <w:p w14:paraId="4C9ADC7A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6</w:t>
            </w:r>
          </w:p>
        </w:tc>
        <w:tc>
          <w:tcPr>
            <w:tcW w:w="1134" w:type="dxa"/>
            <w:noWrap/>
            <w:vAlign w:val="center"/>
            <w:hideMark/>
          </w:tcPr>
          <w:p w14:paraId="6C090E3B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2835" w:type="dxa"/>
            <w:noWrap/>
            <w:vAlign w:val="center"/>
            <w:hideMark/>
          </w:tcPr>
          <w:p w14:paraId="3273EC70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succinylarginine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dihydrolase</w:t>
            </w:r>
            <w:proofErr w:type="spellEnd"/>
          </w:p>
        </w:tc>
      </w:tr>
      <w:tr w:rsidR="00632F17" w:rsidRPr="006B2A0C" w14:paraId="2CB558D7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2084BA7A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307</w:t>
            </w:r>
          </w:p>
        </w:tc>
        <w:tc>
          <w:tcPr>
            <w:tcW w:w="848" w:type="dxa"/>
            <w:noWrap/>
            <w:vAlign w:val="center"/>
            <w:hideMark/>
          </w:tcPr>
          <w:p w14:paraId="1EF29E6F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stE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5CB4C012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77</w:t>
            </w:r>
          </w:p>
        </w:tc>
        <w:tc>
          <w:tcPr>
            <w:tcW w:w="1000" w:type="dxa"/>
            <w:gridSpan w:val="2"/>
            <w:noWrap/>
            <w:vAlign w:val="center"/>
            <w:hideMark/>
          </w:tcPr>
          <w:p w14:paraId="1D3951C6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3</w:t>
            </w:r>
          </w:p>
        </w:tc>
        <w:tc>
          <w:tcPr>
            <w:tcW w:w="712" w:type="dxa"/>
            <w:noWrap/>
            <w:vAlign w:val="center"/>
            <w:hideMark/>
          </w:tcPr>
          <w:p w14:paraId="3B02ED9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5</w:t>
            </w:r>
          </w:p>
        </w:tc>
        <w:tc>
          <w:tcPr>
            <w:tcW w:w="992" w:type="dxa"/>
            <w:shd w:val="clear" w:color="000000" w:fill="C6EFCE"/>
            <w:noWrap/>
            <w:vAlign w:val="center"/>
            <w:hideMark/>
          </w:tcPr>
          <w:p w14:paraId="7A61EA2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2.08</w:t>
            </w:r>
          </w:p>
        </w:tc>
        <w:tc>
          <w:tcPr>
            <w:tcW w:w="1134" w:type="dxa"/>
            <w:noWrap/>
            <w:vAlign w:val="center"/>
            <w:hideMark/>
          </w:tcPr>
          <w:p w14:paraId="1961101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2</w:t>
            </w:r>
          </w:p>
        </w:tc>
        <w:tc>
          <w:tcPr>
            <w:tcW w:w="1134" w:type="dxa"/>
            <w:noWrap/>
            <w:vAlign w:val="center"/>
            <w:hideMark/>
          </w:tcPr>
          <w:p w14:paraId="3BB34375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0</w:t>
            </w:r>
          </w:p>
        </w:tc>
        <w:tc>
          <w:tcPr>
            <w:tcW w:w="2835" w:type="dxa"/>
            <w:noWrap/>
            <w:vAlign w:val="center"/>
            <w:hideMark/>
          </w:tcPr>
          <w:p w14:paraId="672FB811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succinylglutamate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desuccinylase</w:t>
            </w:r>
            <w:proofErr w:type="spellEnd"/>
          </w:p>
        </w:tc>
      </w:tr>
      <w:tr w:rsidR="00632F17" w:rsidRPr="006B2A0C" w14:paraId="4E5F46DF" w14:textId="77777777" w:rsidTr="002D6C62">
        <w:trPr>
          <w:trHeight w:val="290"/>
        </w:trPr>
        <w:tc>
          <w:tcPr>
            <w:tcW w:w="10490" w:type="dxa"/>
            <w:gridSpan w:val="10"/>
            <w:noWrap/>
            <w:vAlign w:val="center"/>
            <w:hideMark/>
          </w:tcPr>
          <w:p w14:paraId="441E02D4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yruvate/</w:t>
            </w:r>
            <w:proofErr w:type="spellStart"/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lycerolphospholipid</w:t>
            </w:r>
            <w:proofErr w:type="spellEnd"/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metabolism</w:t>
            </w:r>
          </w:p>
        </w:tc>
      </w:tr>
      <w:tr w:rsidR="00632F17" w:rsidRPr="006B2A0C" w14:paraId="11FB2C31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382EBA45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0935</w:t>
            </w:r>
          </w:p>
        </w:tc>
        <w:tc>
          <w:tcPr>
            <w:tcW w:w="848" w:type="dxa"/>
            <w:noWrap/>
            <w:vAlign w:val="center"/>
            <w:hideMark/>
          </w:tcPr>
          <w:p w14:paraId="73ACBA10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oxB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446ADF37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53020DEE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712" w:type="dxa"/>
            <w:noWrap/>
            <w:vAlign w:val="center"/>
            <w:hideMark/>
          </w:tcPr>
          <w:p w14:paraId="10DD5235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80</w:t>
            </w:r>
          </w:p>
        </w:tc>
        <w:tc>
          <w:tcPr>
            <w:tcW w:w="992" w:type="dxa"/>
            <w:shd w:val="clear" w:color="000000" w:fill="C6EFCE"/>
            <w:noWrap/>
            <w:vAlign w:val="center"/>
            <w:hideMark/>
          </w:tcPr>
          <w:p w14:paraId="15A78091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2.34</w:t>
            </w:r>
          </w:p>
        </w:tc>
        <w:tc>
          <w:tcPr>
            <w:tcW w:w="1134" w:type="dxa"/>
            <w:noWrap/>
            <w:vAlign w:val="center"/>
            <w:hideMark/>
          </w:tcPr>
          <w:p w14:paraId="55FBEED3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5</w:t>
            </w:r>
          </w:p>
        </w:tc>
        <w:tc>
          <w:tcPr>
            <w:tcW w:w="1134" w:type="dxa"/>
            <w:noWrap/>
            <w:vAlign w:val="center"/>
            <w:hideMark/>
          </w:tcPr>
          <w:p w14:paraId="3D05FEAD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80</w:t>
            </w:r>
          </w:p>
        </w:tc>
        <w:tc>
          <w:tcPr>
            <w:tcW w:w="2835" w:type="dxa"/>
            <w:noWrap/>
            <w:vAlign w:val="center"/>
            <w:hideMark/>
          </w:tcPr>
          <w:p w14:paraId="2A080D83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pyruvate dehydrogenase/oxidase FAD and thiamine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PPi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cofactors, cytoplasmic in absence of cofactors</w:t>
            </w:r>
          </w:p>
        </w:tc>
      </w:tr>
      <w:tr w:rsidR="00632F17" w:rsidRPr="006B2A0C" w14:paraId="65C563F1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6BDAFFDB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337</w:t>
            </w:r>
          </w:p>
        </w:tc>
        <w:tc>
          <w:tcPr>
            <w:tcW w:w="848" w:type="dxa"/>
            <w:noWrap/>
            <w:vAlign w:val="center"/>
            <w:hideMark/>
          </w:tcPr>
          <w:p w14:paraId="4B966D45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ckA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64EABB84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1000" w:type="dxa"/>
            <w:gridSpan w:val="2"/>
            <w:noWrap/>
            <w:vAlign w:val="center"/>
            <w:hideMark/>
          </w:tcPr>
          <w:p w14:paraId="1C28B3C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64</w:t>
            </w:r>
          </w:p>
        </w:tc>
        <w:tc>
          <w:tcPr>
            <w:tcW w:w="712" w:type="dxa"/>
            <w:noWrap/>
            <w:vAlign w:val="center"/>
            <w:hideMark/>
          </w:tcPr>
          <w:p w14:paraId="6085F105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992" w:type="dxa"/>
            <w:noWrap/>
            <w:vAlign w:val="center"/>
            <w:hideMark/>
          </w:tcPr>
          <w:p w14:paraId="0D7C4634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8</w:t>
            </w:r>
          </w:p>
        </w:tc>
        <w:tc>
          <w:tcPr>
            <w:tcW w:w="1134" w:type="dxa"/>
            <w:noWrap/>
            <w:vAlign w:val="center"/>
            <w:hideMark/>
          </w:tcPr>
          <w:p w14:paraId="739DF641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1134" w:type="dxa"/>
            <w:noWrap/>
            <w:vAlign w:val="center"/>
            <w:hideMark/>
          </w:tcPr>
          <w:p w14:paraId="0DFD12C1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59</w:t>
            </w:r>
          </w:p>
        </w:tc>
        <w:tc>
          <w:tcPr>
            <w:tcW w:w="2835" w:type="dxa"/>
            <w:noWrap/>
            <w:vAlign w:val="center"/>
            <w:hideMark/>
          </w:tcPr>
          <w:p w14:paraId="40C52265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acetate kinase A</w:t>
            </w:r>
          </w:p>
        </w:tc>
      </w:tr>
      <w:tr w:rsidR="00632F17" w:rsidRPr="006B2A0C" w14:paraId="04C902AE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6097F9ED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338</w:t>
            </w:r>
          </w:p>
        </w:tc>
        <w:tc>
          <w:tcPr>
            <w:tcW w:w="848" w:type="dxa"/>
            <w:noWrap/>
            <w:vAlign w:val="center"/>
            <w:hideMark/>
          </w:tcPr>
          <w:p w14:paraId="415BF016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ta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7F16408C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2</w:t>
            </w:r>
          </w:p>
        </w:tc>
        <w:tc>
          <w:tcPr>
            <w:tcW w:w="1000" w:type="dxa"/>
            <w:gridSpan w:val="2"/>
            <w:noWrap/>
            <w:vAlign w:val="center"/>
            <w:hideMark/>
          </w:tcPr>
          <w:p w14:paraId="13B742C8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0</w:t>
            </w:r>
          </w:p>
        </w:tc>
        <w:tc>
          <w:tcPr>
            <w:tcW w:w="712" w:type="dxa"/>
            <w:noWrap/>
            <w:vAlign w:val="center"/>
            <w:hideMark/>
          </w:tcPr>
          <w:p w14:paraId="7889B94F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992" w:type="dxa"/>
            <w:noWrap/>
            <w:vAlign w:val="center"/>
            <w:hideMark/>
          </w:tcPr>
          <w:p w14:paraId="569716EA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1134" w:type="dxa"/>
            <w:noWrap/>
            <w:vAlign w:val="center"/>
            <w:hideMark/>
          </w:tcPr>
          <w:p w14:paraId="7D56FBBA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6</w:t>
            </w:r>
          </w:p>
        </w:tc>
        <w:tc>
          <w:tcPr>
            <w:tcW w:w="1134" w:type="dxa"/>
            <w:shd w:val="clear" w:color="000000" w:fill="C6EFCE"/>
            <w:noWrap/>
            <w:vAlign w:val="center"/>
            <w:hideMark/>
          </w:tcPr>
          <w:p w14:paraId="0D03FDEB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12</w:t>
            </w:r>
          </w:p>
        </w:tc>
        <w:tc>
          <w:tcPr>
            <w:tcW w:w="2835" w:type="dxa"/>
            <w:noWrap/>
            <w:vAlign w:val="center"/>
            <w:hideMark/>
          </w:tcPr>
          <w:p w14:paraId="6D30D0D9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phosphotransacetylase</w:t>
            </w:r>
          </w:p>
        </w:tc>
      </w:tr>
      <w:tr w:rsidR="00632F17" w:rsidRPr="006B2A0C" w14:paraId="61FFE0F9" w14:textId="77777777" w:rsidTr="002D6C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88BC7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45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71E78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utR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D78BEE0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3.9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F9D0D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8B0FF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42B0618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5B04A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90476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D0D30" w14:textId="77777777" w:rsidR="00632F17" w:rsidRPr="006B2A0C" w:rsidRDefault="00632F17" w:rsidP="001E6CE3">
            <w:pPr>
              <w:spacing w:after="0" w:line="160" w:lineRule="exac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gram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putative</w:t>
            </w:r>
            <w:proofErr w:type="gram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regulator ethanolamine operon</w:t>
            </w:r>
          </w:p>
        </w:tc>
      </w:tr>
      <w:tr w:rsidR="00632F17" w:rsidRPr="006B2A0C" w14:paraId="5206F652" w14:textId="77777777" w:rsidTr="002D6C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69816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45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53F7C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utK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7C15A6D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5.7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FB6F478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16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D7696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D4B2DE9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D202F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86B10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0234B" w14:textId="77777777" w:rsidR="00632F17" w:rsidRPr="006B2A0C" w:rsidRDefault="00632F17" w:rsidP="001E6CE3">
            <w:pPr>
              <w:spacing w:after="0" w:line="160" w:lineRule="exac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putative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arboxysome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structural protein</w:t>
            </w:r>
          </w:p>
        </w:tc>
      </w:tr>
      <w:tr w:rsidR="00632F17" w:rsidRPr="006B2A0C" w14:paraId="5EF1C201" w14:textId="77777777" w:rsidTr="002D6C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48E37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456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0B96F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utL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086AF12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6.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9F6ED8E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49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413EA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47CBBBF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B49A8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57F82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97106" w14:textId="77777777" w:rsidR="00632F17" w:rsidRPr="006B2A0C" w:rsidRDefault="00632F17" w:rsidP="001E6CE3">
            <w:pPr>
              <w:spacing w:after="0" w:line="160" w:lineRule="exac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putative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arboxysome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structural protein</w:t>
            </w:r>
          </w:p>
        </w:tc>
      </w:tr>
      <w:tr w:rsidR="00632F17" w:rsidRPr="006B2A0C" w14:paraId="45D3E4A5" w14:textId="77777777" w:rsidTr="002D6C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C7D7F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457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768E0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utC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B5F170A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6.7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A03C748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74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0D752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151272D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8C0A3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4E31E82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62D48" w14:textId="77777777" w:rsidR="00632F17" w:rsidRPr="006B2A0C" w:rsidRDefault="00632F17" w:rsidP="001E6CE3">
            <w:pPr>
              <w:spacing w:after="0" w:line="160" w:lineRule="exac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ethanolamine ammonia-lyase, light chain</w:t>
            </w:r>
          </w:p>
        </w:tc>
      </w:tr>
      <w:tr w:rsidR="00632F17" w:rsidRPr="006B2A0C" w14:paraId="75F41D6D" w14:textId="77777777" w:rsidTr="002D6C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75E56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458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B059F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utB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B4392AF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6.5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A5F08F6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54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7807B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E38FAF4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01752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B4C81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2AEAF" w14:textId="77777777" w:rsidR="00632F17" w:rsidRPr="006B2A0C" w:rsidRDefault="00632F17" w:rsidP="001E6CE3">
            <w:pPr>
              <w:spacing w:after="0" w:line="160" w:lineRule="exac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ethanolamine ammonia-lyase, heavy chain</w:t>
            </w:r>
          </w:p>
        </w:tc>
      </w:tr>
      <w:tr w:rsidR="00632F17" w:rsidRPr="006B2A0C" w14:paraId="3214D482" w14:textId="77777777" w:rsidTr="002D6C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9E518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45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6A55B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utA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7B27384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6.9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67887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AAA42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2904D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6AA25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A34EB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CEF4B" w14:textId="77777777" w:rsidR="00632F17" w:rsidRPr="006B2A0C" w:rsidRDefault="00632F17" w:rsidP="001E6CE3">
            <w:pPr>
              <w:spacing w:after="0" w:line="160" w:lineRule="exac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PPZ-55 prophage protein</w:t>
            </w:r>
          </w:p>
        </w:tc>
      </w:tr>
      <w:tr w:rsidR="00632F17" w:rsidRPr="006B2A0C" w14:paraId="5EB60E17" w14:textId="77777777" w:rsidTr="002D6C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944E8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46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575A3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utH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9BEC3A2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6.8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3FA63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0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98E51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597E9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1A15C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8067D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DA880" w14:textId="77777777" w:rsidR="00632F17" w:rsidRPr="006B2A0C" w:rsidRDefault="00632F17" w:rsidP="001E6CE3">
            <w:pPr>
              <w:spacing w:after="0" w:line="160" w:lineRule="exac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putative transport protein</w:t>
            </w:r>
          </w:p>
        </w:tc>
      </w:tr>
      <w:tr w:rsidR="00632F17" w:rsidRPr="006B2A0C" w14:paraId="56C2759D" w14:textId="77777777" w:rsidTr="002D6C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76F29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461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03377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utG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5431F38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7.7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B1169A8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12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F225A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5CC1C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419ED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36512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96ACA" w14:textId="77777777" w:rsidR="00632F17" w:rsidRPr="006B2A0C" w:rsidRDefault="00632F17" w:rsidP="001E6CE3">
            <w:pPr>
              <w:spacing w:after="0" w:line="160" w:lineRule="exac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putative transport protein in ethanolamine utilization</w:t>
            </w:r>
          </w:p>
        </w:tc>
      </w:tr>
      <w:tr w:rsidR="00632F17" w:rsidRPr="006B2A0C" w14:paraId="75E457C7" w14:textId="77777777" w:rsidTr="002D6C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6E4A5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462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E7B43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utJ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46B93C8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7.9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E111C59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30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9611F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F8D1F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5B435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F2159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F0520" w14:textId="77777777" w:rsidR="00632F17" w:rsidRPr="006B2A0C" w:rsidRDefault="00632F17" w:rsidP="001E6CE3">
            <w:pPr>
              <w:spacing w:after="0" w:line="160" w:lineRule="exac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putative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heatshock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protein (Hsp70)</w:t>
            </w:r>
          </w:p>
        </w:tc>
      </w:tr>
      <w:tr w:rsidR="00632F17" w:rsidRPr="006B2A0C" w14:paraId="6EA79F87" w14:textId="77777777" w:rsidTr="002D6C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869DC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46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20931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utE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1B788B2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7.8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9040416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14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D7749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62DAB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2E697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51728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62D60" w14:textId="77777777" w:rsidR="00632F17" w:rsidRPr="006B2A0C" w:rsidRDefault="00632F17" w:rsidP="001E6CE3">
            <w:pPr>
              <w:spacing w:after="0" w:line="160" w:lineRule="exac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putative aldehyde oxidoreductase in ethanolamine utilization</w:t>
            </w:r>
          </w:p>
        </w:tc>
      </w:tr>
      <w:tr w:rsidR="00632F17" w:rsidRPr="006B2A0C" w14:paraId="3D0993C6" w14:textId="77777777" w:rsidTr="002D6C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FEE36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46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26450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utN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64F0A9C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7.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156C954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30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6805F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782DF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46DFF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08C7FF6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606A3" w14:textId="77777777" w:rsidR="00632F17" w:rsidRPr="006B2A0C" w:rsidRDefault="00632F17" w:rsidP="001E6CE3">
            <w:pPr>
              <w:spacing w:after="0" w:line="160" w:lineRule="exac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putative detox protein in ethanolamine utilization</w:t>
            </w:r>
          </w:p>
        </w:tc>
      </w:tr>
      <w:tr w:rsidR="00632F17" w:rsidRPr="006B2A0C" w14:paraId="2056A468" w14:textId="77777777" w:rsidTr="002D6C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6F6BC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46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46209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utM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591E802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8.0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97E6E90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21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48259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969B9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989AC6F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  <w:t>1.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8EA14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8CD3F" w14:textId="77777777" w:rsidR="00632F17" w:rsidRPr="006B2A0C" w:rsidRDefault="00632F17" w:rsidP="001E6CE3">
            <w:pPr>
              <w:spacing w:after="0" w:line="160" w:lineRule="exac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putative detox protein in ethanolamine utilization</w:t>
            </w:r>
          </w:p>
        </w:tc>
      </w:tr>
      <w:tr w:rsidR="00632F17" w:rsidRPr="006B2A0C" w14:paraId="269BCB8F" w14:textId="77777777" w:rsidTr="002D6C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DFE4D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466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1A59D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utD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87B6979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8.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18A474F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51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E8150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384D9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C47CE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3BB94E9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  <w:t>1.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C77C7" w14:textId="77777777" w:rsidR="00632F17" w:rsidRPr="006B2A0C" w:rsidRDefault="00632F17" w:rsidP="001E6CE3">
            <w:pPr>
              <w:spacing w:after="0" w:line="160" w:lineRule="exac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gram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putative phosphotransacetylase</w:t>
            </w:r>
            <w:proofErr w:type="gram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in ethanolamine utilization</w:t>
            </w:r>
          </w:p>
        </w:tc>
      </w:tr>
      <w:tr w:rsidR="00632F17" w:rsidRPr="006B2A0C" w14:paraId="6C9C1A42" w14:textId="77777777" w:rsidTr="002D6C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D049E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467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6E8CE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utT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F1E04A6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7.6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DA517A9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  <w:t>1.07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9B9E9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E01E0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ACD3C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04EFE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311BB" w14:textId="77777777" w:rsidR="00632F17" w:rsidRPr="006B2A0C" w:rsidRDefault="00632F17" w:rsidP="001E6CE3">
            <w:pPr>
              <w:spacing w:after="0" w:line="160" w:lineRule="exac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putative ethanolamine utilization cobalamin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adenosyltransferase</w:t>
            </w:r>
            <w:proofErr w:type="spellEnd"/>
          </w:p>
        </w:tc>
      </w:tr>
      <w:tr w:rsidR="00632F17" w:rsidRPr="006B2A0C" w14:paraId="3D13C413" w14:textId="77777777" w:rsidTr="002D6C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84266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468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8169A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utQ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E57D9B9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8.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B488EDC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41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D631D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03D87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556C1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C8E2DD6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4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1512C" w14:textId="77777777" w:rsidR="00632F17" w:rsidRPr="006B2A0C" w:rsidRDefault="00632F17" w:rsidP="001E6CE3">
            <w:pPr>
              <w:spacing w:after="0" w:line="160" w:lineRule="exac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gram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putative</w:t>
            </w:r>
            <w:proofErr w:type="gram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ethanolamine utilization protein</w:t>
            </w:r>
          </w:p>
        </w:tc>
      </w:tr>
      <w:tr w:rsidR="00632F17" w:rsidRPr="006B2A0C" w14:paraId="369A6009" w14:textId="77777777" w:rsidTr="002D6C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5E47F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46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B9C94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utP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0229556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8.7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9C7C73A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89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032E4C0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B7E521A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  <w:t>1.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8205357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B29E44E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6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86AE9" w14:textId="77777777" w:rsidR="00632F17" w:rsidRPr="006B2A0C" w:rsidRDefault="00632F17" w:rsidP="001E6CE3">
            <w:pPr>
              <w:spacing w:after="0" w:line="160" w:lineRule="exac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gram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putative</w:t>
            </w:r>
            <w:proofErr w:type="gram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ethanolamine utilization protein</w:t>
            </w:r>
          </w:p>
        </w:tc>
      </w:tr>
      <w:tr w:rsidR="00632F17" w:rsidRPr="006B2A0C" w14:paraId="2CF85359" w14:textId="77777777" w:rsidTr="002D6C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3089E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47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E7CF4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utS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B1C512A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8.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8629EC3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  <w:t>1.25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1705E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06B3D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E4ED9A0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FC07D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874DF" w14:textId="77777777" w:rsidR="00632F17" w:rsidRPr="006B2A0C" w:rsidRDefault="00632F17" w:rsidP="001E6CE3">
            <w:pPr>
              <w:spacing w:after="0" w:line="160" w:lineRule="exac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putative ethanol utilization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arboxysome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structural protein</w:t>
            </w:r>
          </w:p>
        </w:tc>
      </w:tr>
      <w:tr w:rsidR="00632F17" w:rsidRPr="006B2A0C" w14:paraId="3EEC717D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4DA249FC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4275</w:t>
            </w:r>
          </w:p>
        </w:tc>
        <w:tc>
          <w:tcPr>
            <w:tcW w:w="848" w:type="dxa"/>
            <w:noWrap/>
            <w:vAlign w:val="center"/>
            <w:hideMark/>
          </w:tcPr>
          <w:p w14:paraId="65FD1B6A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cs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3A11ADAA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53402BC6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85</w:t>
            </w:r>
          </w:p>
        </w:tc>
        <w:tc>
          <w:tcPr>
            <w:tcW w:w="712" w:type="dxa"/>
            <w:noWrap/>
            <w:vAlign w:val="center"/>
            <w:hideMark/>
          </w:tcPr>
          <w:p w14:paraId="5FDC1CAD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992" w:type="dxa"/>
            <w:shd w:val="clear" w:color="000000" w:fill="C6EFCE"/>
            <w:noWrap/>
            <w:vAlign w:val="center"/>
            <w:hideMark/>
          </w:tcPr>
          <w:p w14:paraId="1A44F935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2.03</w:t>
            </w:r>
          </w:p>
        </w:tc>
        <w:tc>
          <w:tcPr>
            <w:tcW w:w="1134" w:type="dxa"/>
            <w:shd w:val="clear" w:color="000000" w:fill="C6EFCE"/>
            <w:noWrap/>
            <w:vAlign w:val="center"/>
            <w:hideMark/>
          </w:tcPr>
          <w:p w14:paraId="6319305B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  <w:t>1.25</w:t>
            </w:r>
          </w:p>
        </w:tc>
        <w:tc>
          <w:tcPr>
            <w:tcW w:w="1134" w:type="dxa"/>
            <w:shd w:val="clear" w:color="000000" w:fill="C6EFCE"/>
            <w:noWrap/>
            <w:vAlign w:val="center"/>
            <w:hideMark/>
          </w:tcPr>
          <w:p w14:paraId="5861058C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77</w:t>
            </w:r>
          </w:p>
        </w:tc>
        <w:tc>
          <w:tcPr>
            <w:tcW w:w="2835" w:type="dxa"/>
            <w:noWrap/>
            <w:vAlign w:val="center"/>
            <w:hideMark/>
          </w:tcPr>
          <w:p w14:paraId="1D1EBAAE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acetyl-CoA synthetase</w:t>
            </w:r>
          </w:p>
        </w:tc>
      </w:tr>
      <w:tr w:rsidR="00632F17" w:rsidRPr="006B2A0C" w14:paraId="6B3B08DE" w14:textId="77777777" w:rsidTr="002D6C62">
        <w:trPr>
          <w:trHeight w:val="290"/>
        </w:trPr>
        <w:tc>
          <w:tcPr>
            <w:tcW w:w="10490" w:type="dxa"/>
            <w:gridSpan w:val="10"/>
            <w:noWrap/>
            <w:vAlign w:val="center"/>
            <w:hideMark/>
          </w:tcPr>
          <w:p w14:paraId="0FCA9ECE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opanoate metabolism</w:t>
            </w:r>
          </w:p>
        </w:tc>
      </w:tr>
      <w:tr w:rsidR="00632F17" w:rsidRPr="006B2A0C" w14:paraId="60B7CFCD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52D02A27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0368</w:t>
            </w:r>
          </w:p>
        </w:tc>
        <w:tc>
          <w:tcPr>
            <w:tcW w:w="848" w:type="dxa"/>
            <w:noWrap/>
            <w:vAlign w:val="center"/>
            <w:hideMark/>
          </w:tcPr>
          <w:p w14:paraId="16EDFD9A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pB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4326B1D8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3E818E73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  <w:t>1.31</w:t>
            </w:r>
          </w:p>
        </w:tc>
        <w:tc>
          <w:tcPr>
            <w:tcW w:w="712" w:type="dxa"/>
            <w:noWrap/>
            <w:vAlign w:val="center"/>
            <w:hideMark/>
          </w:tcPr>
          <w:p w14:paraId="0B42A99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64</w:t>
            </w:r>
          </w:p>
        </w:tc>
        <w:tc>
          <w:tcPr>
            <w:tcW w:w="992" w:type="dxa"/>
            <w:shd w:val="clear" w:color="000000" w:fill="C6EFCE"/>
            <w:noWrap/>
            <w:vAlign w:val="center"/>
            <w:hideMark/>
          </w:tcPr>
          <w:p w14:paraId="17710191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2.20</w:t>
            </w:r>
          </w:p>
        </w:tc>
        <w:tc>
          <w:tcPr>
            <w:tcW w:w="1134" w:type="dxa"/>
            <w:noWrap/>
            <w:vAlign w:val="center"/>
            <w:hideMark/>
          </w:tcPr>
          <w:p w14:paraId="6555C6E1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9</w:t>
            </w:r>
          </w:p>
        </w:tc>
        <w:tc>
          <w:tcPr>
            <w:tcW w:w="1134" w:type="dxa"/>
            <w:shd w:val="clear" w:color="000000" w:fill="C6EFCE"/>
            <w:noWrap/>
            <w:vAlign w:val="center"/>
            <w:hideMark/>
          </w:tcPr>
          <w:p w14:paraId="26BB9037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  <w:t>1.31</w:t>
            </w:r>
          </w:p>
        </w:tc>
        <w:tc>
          <w:tcPr>
            <w:tcW w:w="2835" w:type="dxa"/>
            <w:noWrap/>
            <w:vAlign w:val="center"/>
            <w:hideMark/>
          </w:tcPr>
          <w:p w14:paraId="049845BB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putative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arboxyphosphonoenolpyruvate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mutase</w:t>
            </w:r>
          </w:p>
        </w:tc>
      </w:tr>
      <w:tr w:rsidR="00632F17" w:rsidRPr="006B2A0C" w14:paraId="0FEEE6A9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06ABE682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0369</w:t>
            </w:r>
          </w:p>
        </w:tc>
        <w:tc>
          <w:tcPr>
            <w:tcW w:w="848" w:type="dxa"/>
            <w:noWrap/>
            <w:vAlign w:val="center"/>
            <w:hideMark/>
          </w:tcPr>
          <w:p w14:paraId="0BB6C672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pC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7DE7C63F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4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3FAD5FFD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84</w:t>
            </w:r>
          </w:p>
        </w:tc>
        <w:tc>
          <w:tcPr>
            <w:tcW w:w="712" w:type="dxa"/>
            <w:noWrap/>
            <w:vAlign w:val="center"/>
            <w:hideMark/>
          </w:tcPr>
          <w:p w14:paraId="7948458C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8</w:t>
            </w:r>
          </w:p>
        </w:tc>
        <w:tc>
          <w:tcPr>
            <w:tcW w:w="992" w:type="dxa"/>
            <w:shd w:val="clear" w:color="000000" w:fill="C6EFCE"/>
            <w:noWrap/>
            <w:vAlign w:val="center"/>
            <w:hideMark/>
          </w:tcPr>
          <w:p w14:paraId="64A1077D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2.62</w:t>
            </w:r>
          </w:p>
        </w:tc>
        <w:tc>
          <w:tcPr>
            <w:tcW w:w="1134" w:type="dxa"/>
            <w:noWrap/>
            <w:vAlign w:val="center"/>
            <w:hideMark/>
          </w:tcPr>
          <w:p w14:paraId="10A93B87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0</w:t>
            </w:r>
          </w:p>
        </w:tc>
        <w:tc>
          <w:tcPr>
            <w:tcW w:w="1134" w:type="dxa"/>
            <w:shd w:val="clear" w:color="000000" w:fill="C6EFCE"/>
            <w:noWrap/>
            <w:vAlign w:val="center"/>
            <w:hideMark/>
          </w:tcPr>
          <w:p w14:paraId="475D59D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87</w:t>
            </w:r>
          </w:p>
        </w:tc>
        <w:tc>
          <w:tcPr>
            <w:tcW w:w="2835" w:type="dxa"/>
            <w:noWrap/>
            <w:vAlign w:val="center"/>
            <w:hideMark/>
          </w:tcPr>
          <w:p w14:paraId="634CAF53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putative citrate synthase</w:t>
            </w:r>
          </w:p>
        </w:tc>
      </w:tr>
      <w:tr w:rsidR="00632F17" w:rsidRPr="006B2A0C" w14:paraId="1F95110F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5B139D43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0370</w:t>
            </w:r>
          </w:p>
        </w:tc>
        <w:tc>
          <w:tcPr>
            <w:tcW w:w="848" w:type="dxa"/>
            <w:noWrap/>
            <w:vAlign w:val="center"/>
            <w:hideMark/>
          </w:tcPr>
          <w:p w14:paraId="1A84F234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pD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794C66B7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030D72AB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67</w:t>
            </w:r>
          </w:p>
        </w:tc>
        <w:tc>
          <w:tcPr>
            <w:tcW w:w="712" w:type="dxa"/>
            <w:noWrap/>
            <w:vAlign w:val="center"/>
            <w:hideMark/>
          </w:tcPr>
          <w:p w14:paraId="35F4CB16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64</w:t>
            </w:r>
          </w:p>
        </w:tc>
        <w:tc>
          <w:tcPr>
            <w:tcW w:w="992" w:type="dxa"/>
            <w:shd w:val="clear" w:color="000000" w:fill="C6EFCE"/>
            <w:noWrap/>
            <w:vAlign w:val="center"/>
            <w:hideMark/>
          </w:tcPr>
          <w:p w14:paraId="0B1FD0FB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2.50</w:t>
            </w:r>
          </w:p>
        </w:tc>
        <w:tc>
          <w:tcPr>
            <w:tcW w:w="1134" w:type="dxa"/>
            <w:noWrap/>
            <w:vAlign w:val="center"/>
            <w:hideMark/>
          </w:tcPr>
          <w:p w14:paraId="5EA0EA53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2</w:t>
            </w:r>
          </w:p>
        </w:tc>
        <w:tc>
          <w:tcPr>
            <w:tcW w:w="1134" w:type="dxa"/>
            <w:shd w:val="clear" w:color="000000" w:fill="C6EFCE"/>
            <w:noWrap/>
            <w:vAlign w:val="center"/>
            <w:hideMark/>
          </w:tcPr>
          <w:p w14:paraId="5E4A5462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  <w:t>1.61</w:t>
            </w:r>
          </w:p>
        </w:tc>
        <w:tc>
          <w:tcPr>
            <w:tcW w:w="2835" w:type="dxa"/>
            <w:noWrap/>
            <w:vAlign w:val="center"/>
            <w:hideMark/>
          </w:tcPr>
          <w:p w14:paraId="64941275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putative protein in propionate catabolism</w:t>
            </w:r>
          </w:p>
        </w:tc>
      </w:tr>
      <w:tr w:rsidR="00632F17" w:rsidRPr="006B2A0C" w14:paraId="71981FF0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34BC3E46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0371</w:t>
            </w:r>
          </w:p>
        </w:tc>
        <w:tc>
          <w:tcPr>
            <w:tcW w:w="848" w:type="dxa"/>
            <w:noWrap/>
            <w:vAlign w:val="center"/>
            <w:hideMark/>
          </w:tcPr>
          <w:p w14:paraId="34ADC465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pE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09541CAE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7ADCE55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  <w:t>1.43</w:t>
            </w:r>
          </w:p>
        </w:tc>
        <w:tc>
          <w:tcPr>
            <w:tcW w:w="712" w:type="dxa"/>
            <w:noWrap/>
            <w:vAlign w:val="center"/>
            <w:hideMark/>
          </w:tcPr>
          <w:p w14:paraId="075772A2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89</w:t>
            </w:r>
          </w:p>
        </w:tc>
        <w:tc>
          <w:tcPr>
            <w:tcW w:w="992" w:type="dxa"/>
            <w:shd w:val="clear" w:color="000000" w:fill="C6EFCE"/>
            <w:noWrap/>
            <w:vAlign w:val="center"/>
            <w:hideMark/>
          </w:tcPr>
          <w:p w14:paraId="40D56886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2.43</w:t>
            </w:r>
          </w:p>
        </w:tc>
        <w:tc>
          <w:tcPr>
            <w:tcW w:w="1134" w:type="dxa"/>
            <w:noWrap/>
            <w:vAlign w:val="center"/>
            <w:hideMark/>
          </w:tcPr>
          <w:p w14:paraId="5617B4F2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6</w:t>
            </w:r>
          </w:p>
        </w:tc>
        <w:tc>
          <w:tcPr>
            <w:tcW w:w="1134" w:type="dxa"/>
            <w:shd w:val="clear" w:color="000000" w:fill="C6EFCE"/>
            <w:noWrap/>
            <w:vAlign w:val="center"/>
            <w:hideMark/>
          </w:tcPr>
          <w:p w14:paraId="668580B4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  <w:t>1.46</w:t>
            </w:r>
          </w:p>
        </w:tc>
        <w:tc>
          <w:tcPr>
            <w:tcW w:w="2835" w:type="dxa"/>
            <w:noWrap/>
            <w:vAlign w:val="center"/>
            <w:hideMark/>
          </w:tcPr>
          <w:p w14:paraId="2AA75C99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putative acetyl-CoA synthetase, propionate catabolism operon</w:t>
            </w:r>
          </w:p>
        </w:tc>
      </w:tr>
      <w:tr w:rsidR="00632F17" w:rsidRPr="006B2A0C" w14:paraId="5B43DBED" w14:textId="77777777" w:rsidTr="002D6C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E2987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STM2038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C1D3F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pduA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EDAE7CF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61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6100"/>
                <w:sz w:val="16"/>
                <w:szCs w:val="16"/>
              </w:rPr>
              <w:t>2.0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EFBB594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</w:pPr>
            <w:r w:rsidRPr="006B2A0C"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  <w:t>3.78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1F69D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EA4A6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0CF5651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</w:pPr>
            <w:r w:rsidRPr="006B2A0C"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  <w:t>1.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D2F0505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9C0006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9C0006"/>
                <w:sz w:val="16"/>
                <w:szCs w:val="16"/>
              </w:rPr>
              <w:t>-1.4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04F01" w14:textId="77777777" w:rsidR="00632F17" w:rsidRPr="006B2A0C" w:rsidRDefault="00632F17" w:rsidP="001E6CE3">
            <w:pPr>
              <w:spacing w:after="0" w:line="160" w:lineRule="exac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B2A0C">
              <w:rPr>
                <w:rFonts w:ascii="Arial" w:hAnsi="Arial" w:cs="Arial"/>
                <w:color w:val="000000"/>
                <w:sz w:val="12"/>
                <w:szCs w:val="12"/>
              </w:rPr>
              <w:t>propanediol utilization protein</w:t>
            </w:r>
          </w:p>
        </w:tc>
      </w:tr>
      <w:tr w:rsidR="00632F17" w:rsidRPr="006B2A0C" w14:paraId="50B51088" w14:textId="77777777" w:rsidTr="002D6C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8ED63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STM203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7C415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pduB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C4A40A9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</w:pPr>
            <w:r w:rsidRPr="006B2A0C"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  <w:t>2.3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79F3D82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</w:pPr>
            <w:r w:rsidRPr="006B2A0C"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  <w:t>3.38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75AD9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520A1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D31AC9B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61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6100"/>
                <w:sz w:val="16"/>
                <w:szCs w:val="16"/>
              </w:rPr>
              <w:t>1.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7BAA1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FAA4D" w14:textId="77777777" w:rsidR="00632F17" w:rsidRPr="006B2A0C" w:rsidRDefault="00632F17" w:rsidP="001E6CE3">
            <w:pPr>
              <w:spacing w:after="0" w:line="160" w:lineRule="exac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B2A0C">
              <w:rPr>
                <w:rFonts w:ascii="Arial" w:hAnsi="Arial" w:cs="Arial"/>
                <w:color w:val="000000"/>
                <w:sz w:val="12"/>
                <w:szCs w:val="12"/>
              </w:rPr>
              <w:t>propanediol utilization protein</w:t>
            </w:r>
          </w:p>
        </w:tc>
      </w:tr>
      <w:tr w:rsidR="00632F17" w:rsidRPr="006B2A0C" w14:paraId="105D7F68" w14:textId="77777777" w:rsidTr="002D6C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812F6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STM204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C543C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pduC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1087F14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</w:pPr>
            <w:r w:rsidRPr="006B2A0C"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  <w:t>2.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DFFF0B8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</w:pPr>
            <w:r w:rsidRPr="006B2A0C"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  <w:t>3.67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27D23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78DB2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213A14E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61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6100"/>
                <w:sz w:val="16"/>
                <w:szCs w:val="16"/>
              </w:rPr>
              <w:t>1.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01DA7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E7439" w14:textId="77777777" w:rsidR="00632F17" w:rsidRPr="006B2A0C" w:rsidRDefault="00632F17" w:rsidP="001E6CE3">
            <w:pPr>
              <w:spacing w:after="0" w:line="160" w:lineRule="exac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B2A0C">
              <w:rPr>
                <w:rFonts w:ascii="Arial" w:hAnsi="Arial" w:cs="Arial"/>
                <w:color w:val="000000"/>
                <w:sz w:val="12"/>
                <w:szCs w:val="12"/>
              </w:rPr>
              <w:t>propanediol utilization dehydratase, large subunit</w:t>
            </w:r>
          </w:p>
        </w:tc>
      </w:tr>
      <w:tr w:rsidR="00632F17" w:rsidRPr="006B2A0C" w14:paraId="2941B102" w14:textId="77777777" w:rsidTr="002D6C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D844E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STM2041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9A822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pduD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3B40DAC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</w:pPr>
            <w:r w:rsidRPr="006B2A0C"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  <w:t>3.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D7D59D8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</w:pPr>
            <w:r w:rsidRPr="006B2A0C"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  <w:t>3.45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CB5EA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00BDB5B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61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6100"/>
                <w:sz w:val="16"/>
                <w:szCs w:val="16"/>
              </w:rPr>
              <w:t>1.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1EAE397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61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6100"/>
                <w:sz w:val="16"/>
                <w:szCs w:val="16"/>
              </w:rPr>
              <w:t>1.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B29CDCE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61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6100"/>
                <w:sz w:val="16"/>
                <w:szCs w:val="16"/>
              </w:rPr>
              <w:t>1.3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92948" w14:textId="77777777" w:rsidR="00632F17" w:rsidRPr="006B2A0C" w:rsidRDefault="00632F17" w:rsidP="001E6CE3">
            <w:pPr>
              <w:spacing w:after="0" w:line="160" w:lineRule="exac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B2A0C">
              <w:rPr>
                <w:rFonts w:ascii="Arial" w:hAnsi="Arial" w:cs="Arial"/>
                <w:color w:val="000000"/>
                <w:sz w:val="12"/>
                <w:szCs w:val="12"/>
              </w:rPr>
              <w:t>propanediol utilization dehydratase, medium subunit</w:t>
            </w:r>
          </w:p>
        </w:tc>
      </w:tr>
      <w:tr w:rsidR="00632F17" w:rsidRPr="006B2A0C" w14:paraId="06EDFE2F" w14:textId="77777777" w:rsidTr="002D6C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06B53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STM2042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22193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pduE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51ED6C1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</w:pPr>
            <w:r w:rsidRPr="006B2A0C"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  <w:t>4.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B214F22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</w:pPr>
            <w:r w:rsidRPr="006B2A0C"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  <w:t>3.79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7E5747D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61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6100"/>
                <w:sz w:val="16"/>
                <w:szCs w:val="16"/>
              </w:rPr>
              <w:t>1.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2AE89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9DE906A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61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6100"/>
                <w:sz w:val="16"/>
                <w:szCs w:val="16"/>
              </w:rPr>
              <w:t>1.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A5719C2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</w:pPr>
            <w:r w:rsidRPr="006B2A0C"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  <w:t>2.2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40CDC" w14:textId="77777777" w:rsidR="00632F17" w:rsidRPr="006B2A0C" w:rsidRDefault="00632F17" w:rsidP="001E6CE3">
            <w:pPr>
              <w:spacing w:after="0" w:line="160" w:lineRule="exac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B2A0C">
              <w:rPr>
                <w:rFonts w:ascii="Arial" w:hAnsi="Arial" w:cs="Arial"/>
                <w:color w:val="000000"/>
                <w:sz w:val="12"/>
                <w:szCs w:val="12"/>
              </w:rPr>
              <w:t>propanediol utilization dehydratase, small subunit</w:t>
            </w:r>
          </w:p>
        </w:tc>
      </w:tr>
      <w:tr w:rsidR="00632F17" w:rsidRPr="006B2A0C" w14:paraId="344DBBC4" w14:textId="77777777" w:rsidTr="002D6C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D15A1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STM204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3C969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pduJ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A0287CD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</w:pPr>
            <w:r w:rsidRPr="006B2A0C"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  <w:t>3.0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E20A854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61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6100"/>
                <w:sz w:val="16"/>
                <w:szCs w:val="16"/>
              </w:rPr>
              <w:t>1.19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664BA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2EE9D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8DBF8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B9840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CC351" w14:textId="77777777" w:rsidR="00632F17" w:rsidRPr="006B2A0C" w:rsidRDefault="00632F17" w:rsidP="001E6CE3">
            <w:pPr>
              <w:spacing w:after="0" w:line="160" w:lineRule="exac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B2A0C">
              <w:rPr>
                <w:rFonts w:ascii="Arial" w:hAnsi="Arial" w:cs="Arial"/>
                <w:color w:val="000000"/>
                <w:sz w:val="12"/>
                <w:szCs w:val="12"/>
              </w:rPr>
              <w:t>propanediol utilization protein</w:t>
            </w:r>
          </w:p>
        </w:tc>
      </w:tr>
      <w:tr w:rsidR="00632F17" w:rsidRPr="006B2A0C" w14:paraId="2AEA7EFE" w14:textId="77777777" w:rsidTr="002D6C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910AB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STM2046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12805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pduK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7190EA0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</w:pPr>
            <w:r w:rsidRPr="006B2A0C"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  <w:t>3.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752DC8D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61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6100"/>
                <w:sz w:val="16"/>
                <w:szCs w:val="16"/>
              </w:rPr>
              <w:t>1.24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3F18E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69061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DB121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126C3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8F6A3" w14:textId="77777777" w:rsidR="00632F17" w:rsidRPr="006B2A0C" w:rsidRDefault="00632F17" w:rsidP="001E6CE3">
            <w:pPr>
              <w:spacing w:after="0" w:line="160" w:lineRule="exac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B2A0C">
              <w:rPr>
                <w:rFonts w:ascii="Arial" w:hAnsi="Arial" w:cs="Arial"/>
                <w:color w:val="000000"/>
                <w:sz w:val="12"/>
                <w:szCs w:val="12"/>
              </w:rPr>
              <w:t>propanediol utilization protein</w:t>
            </w:r>
          </w:p>
        </w:tc>
      </w:tr>
      <w:tr w:rsidR="00632F17" w:rsidRPr="006B2A0C" w14:paraId="7FF8207E" w14:textId="77777777" w:rsidTr="002D6C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69D76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STM2047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35A68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pduL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4D03DDF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</w:pPr>
            <w:r w:rsidRPr="006B2A0C"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  <w:t>3.1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3E25D24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</w:pPr>
            <w:r w:rsidRPr="006B2A0C"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  <w:t>1.69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E1C12B4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61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6100"/>
                <w:sz w:val="16"/>
                <w:szCs w:val="16"/>
              </w:rPr>
              <w:t>1.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6816C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29FD3CB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61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6100"/>
                <w:sz w:val="16"/>
                <w:szCs w:val="16"/>
              </w:rPr>
              <w:t>1.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88CD822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61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6100"/>
                <w:sz w:val="16"/>
                <w:szCs w:val="16"/>
              </w:rPr>
              <w:t>1.1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C4B78" w14:textId="77777777" w:rsidR="00632F17" w:rsidRPr="006B2A0C" w:rsidRDefault="00632F17" w:rsidP="001E6CE3">
            <w:pPr>
              <w:spacing w:after="0" w:line="160" w:lineRule="exac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B2A0C">
              <w:rPr>
                <w:rFonts w:ascii="Arial" w:hAnsi="Arial" w:cs="Arial"/>
                <w:color w:val="000000"/>
                <w:sz w:val="12"/>
                <w:szCs w:val="12"/>
              </w:rPr>
              <w:t>propanediol utilization protein</w:t>
            </w:r>
          </w:p>
        </w:tc>
      </w:tr>
      <w:tr w:rsidR="00632F17" w:rsidRPr="006B2A0C" w14:paraId="5A689613" w14:textId="77777777" w:rsidTr="002D6C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3832C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STM2048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C2380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pduM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47AAA5C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</w:pPr>
            <w:r w:rsidRPr="006B2A0C"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  <w:t>2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6627D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D31CD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-0.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C3786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AF667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BCBCEBE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9C0006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9C0006"/>
                <w:sz w:val="16"/>
                <w:szCs w:val="16"/>
              </w:rPr>
              <w:t>-1.2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73C7F" w14:textId="77777777" w:rsidR="00632F17" w:rsidRPr="006B2A0C" w:rsidRDefault="00632F17" w:rsidP="001E6CE3">
            <w:pPr>
              <w:spacing w:after="0" w:line="160" w:lineRule="exac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B2A0C">
              <w:rPr>
                <w:rFonts w:ascii="Arial" w:hAnsi="Arial" w:cs="Arial"/>
                <w:color w:val="000000"/>
                <w:sz w:val="12"/>
                <w:szCs w:val="12"/>
              </w:rPr>
              <w:t>propanediol utilization protein</w:t>
            </w:r>
          </w:p>
        </w:tc>
      </w:tr>
      <w:tr w:rsidR="00632F17" w:rsidRPr="006B2A0C" w14:paraId="14EB3CA3" w14:textId="77777777" w:rsidTr="002D6C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22ABE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STM204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EC50A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pduN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A00F3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34ED4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41213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654DE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2AD0E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5B4DA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7BC9A" w14:textId="77777777" w:rsidR="00632F17" w:rsidRPr="006B2A0C" w:rsidRDefault="00632F17" w:rsidP="001E6CE3">
            <w:pPr>
              <w:spacing w:after="0" w:line="160" w:lineRule="exac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B2A0C">
              <w:rPr>
                <w:rFonts w:ascii="Arial" w:hAnsi="Arial" w:cs="Arial"/>
                <w:color w:val="000000"/>
                <w:sz w:val="12"/>
                <w:szCs w:val="12"/>
              </w:rPr>
              <w:t>propanediol utilization protein</w:t>
            </w:r>
          </w:p>
        </w:tc>
      </w:tr>
      <w:tr w:rsidR="00632F17" w:rsidRPr="006B2A0C" w14:paraId="1023959D" w14:textId="77777777" w:rsidTr="002D6C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1F7C8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STM2051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B80D5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pduP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C5A48AA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</w:pPr>
            <w:r w:rsidRPr="006B2A0C"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  <w:t>2.8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EA28111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</w:pPr>
            <w:r w:rsidRPr="006B2A0C"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  <w:t>1.56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E44CF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2BF06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70C89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8EF4A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0A5C1" w14:textId="77777777" w:rsidR="00632F17" w:rsidRPr="006B2A0C" w:rsidRDefault="00632F17" w:rsidP="001E6CE3">
            <w:pPr>
              <w:spacing w:after="0" w:line="160" w:lineRule="exac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B2A0C">
              <w:rPr>
                <w:rFonts w:ascii="Arial" w:hAnsi="Arial" w:cs="Arial"/>
                <w:color w:val="000000"/>
                <w:sz w:val="12"/>
                <w:szCs w:val="12"/>
              </w:rPr>
              <w:t>propanediol utilization CoA-dependent propionaldehyde dehydrogenase</w:t>
            </w:r>
          </w:p>
        </w:tc>
      </w:tr>
      <w:tr w:rsidR="00632F17" w:rsidRPr="006B2A0C" w14:paraId="48F2498A" w14:textId="77777777" w:rsidTr="002D6C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F59DD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STM2052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7451B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pduQ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D430423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</w:pPr>
            <w:r w:rsidRPr="006B2A0C"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  <w:t>3.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F0278C5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</w:pPr>
            <w:r w:rsidRPr="006B2A0C"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  <w:t>1.43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01765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E8B3B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034EB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AF716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5C70F" w14:textId="77777777" w:rsidR="00632F17" w:rsidRPr="006B2A0C" w:rsidRDefault="00632F17" w:rsidP="001E6CE3">
            <w:pPr>
              <w:spacing w:after="0" w:line="160" w:lineRule="exac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B2A0C">
              <w:rPr>
                <w:rFonts w:ascii="Arial" w:hAnsi="Arial" w:cs="Arial"/>
                <w:color w:val="000000"/>
                <w:sz w:val="12"/>
                <w:szCs w:val="12"/>
              </w:rPr>
              <w:t>propanediol utilization propanol dehydrogenase</w:t>
            </w:r>
          </w:p>
        </w:tc>
      </w:tr>
      <w:tr w:rsidR="00632F17" w:rsidRPr="006B2A0C" w14:paraId="249B4BBD" w14:textId="77777777" w:rsidTr="002D6C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C0ABA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STM205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44203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pduS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8D528A9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</w:pPr>
            <w:r w:rsidRPr="006B2A0C"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  <w:t>3.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4859E62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</w:pPr>
            <w:r w:rsidRPr="006B2A0C"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  <w:t>1.54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9D7E9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CFC55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917ED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7D124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F173D" w14:textId="77777777" w:rsidR="00632F17" w:rsidRPr="006B2A0C" w:rsidRDefault="00632F17" w:rsidP="001E6CE3">
            <w:pPr>
              <w:spacing w:after="0" w:line="160" w:lineRule="exac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B2A0C">
              <w:rPr>
                <w:rFonts w:ascii="Arial" w:hAnsi="Arial" w:cs="Arial"/>
                <w:color w:val="000000"/>
                <w:sz w:val="12"/>
                <w:szCs w:val="12"/>
              </w:rPr>
              <w:t>propanediol utilization protein</w:t>
            </w:r>
          </w:p>
        </w:tc>
      </w:tr>
      <w:tr w:rsidR="00632F17" w:rsidRPr="006B2A0C" w14:paraId="56D044CF" w14:textId="77777777" w:rsidTr="002D6C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55D8F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STM205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33739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pduT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DFA84B5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</w:pPr>
            <w:r w:rsidRPr="006B2A0C"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  <w:t>3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EC20F77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</w:pPr>
            <w:r w:rsidRPr="006B2A0C"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  <w:t>1.58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7F783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F27AC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1A51C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802C8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F83CD" w14:textId="77777777" w:rsidR="00632F17" w:rsidRPr="006B2A0C" w:rsidRDefault="00632F17" w:rsidP="001E6CE3">
            <w:pPr>
              <w:spacing w:after="0" w:line="160" w:lineRule="exac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B2A0C">
              <w:rPr>
                <w:rFonts w:ascii="Arial" w:hAnsi="Arial" w:cs="Arial"/>
                <w:color w:val="000000"/>
                <w:sz w:val="12"/>
                <w:szCs w:val="12"/>
              </w:rPr>
              <w:t>propanediol utilization protein</w:t>
            </w:r>
          </w:p>
        </w:tc>
      </w:tr>
      <w:tr w:rsidR="00632F17" w:rsidRPr="006B2A0C" w14:paraId="679E2FCB" w14:textId="77777777" w:rsidTr="002D6C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CA446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STM205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6DA90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pduU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FDB8494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</w:pPr>
            <w:r w:rsidRPr="006B2A0C"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  <w:t>3.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379F96F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61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6100"/>
                <w:sz w:val="16"/>
                <w:szCs w:val="16"/>
              </w:rPr>
              <w:t>1.43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2DEBB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789BE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C27BF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DAF9E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70316" w14:textId="77777777" w:rsidR="00632F17" w:rsidRPr="006B2A0C" w:rsidRDefault="00632F17" w:rsidP="001E6CE3">
            <w:pPr>
              <w:spacing w:after="0" w:line="160" w:lineRule="exac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B2A0C">
              <w:rPr>
                <w:rFonts w:ascii="Arial" w:hAnsi="Arial" w:cs="Arial"/>
                <w:color w:val="000000"/>
                <w:sz w:val="12"/>
                <w:szCs w:val="12"/>
              </w:rPr>
              <w:t>propanediol utilization protein</w:t>
            </w:r>
          </w:p>
        </w:tc>
      </w:tr>
      <w:tr w:rsidR="00632F17" w:rsidRPr="006B2A0C" w14:paraId="4CD9EE21" w14:textId="77777777" w:rsidTr="002D6C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C5F8E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STM2057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A9824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pduW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D7B507A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</w:pPr>
            <w:r w:rsidRPr="006B2A0C"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  <w:t>2.7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B4963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B387A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26E2D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95D42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B8D8E" w14:textId="77777777" w:rsidR="00632F17" w:rsidRPr="006B2A0C" w:rsidRDefault="00632F17" w:rsidP="001E6CE3">
            <w:pPr>
              <w:spacing w:after="0"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285F6" w14:textId="77777777" w:rsidR="00632F17" w:rsidRPr="006B2A0C" w:rsidRDefault="00632F17" w:rsidP="001E6CE3">
            <w:pPr>
              <w:spacing w:after="0" w:line="160" w:lineRule="exac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B2A0C">
              <w:rPr>
                <w:rFonts w:ascii="Arial" w:hAnsi="Arial" w:cs="Arial"/>
                <w:color w:val="000000"/>
                <w:sz w:val="12"/>
                <w:szCs w:val="12"/>
              </w:rPr>
              <w:t>propanediol utilization propionate kinase</w:t>
            </w:r>
          </w:p>
        </w:tc>
      </w:tr>
      <w:tr w:rsidR="00632F17" w:rsidRPr="006B2A0C" w14:paraId="65E72D89" w14:textId="77777777" w:rsidTr="002D6C62">
        <w:trPr>
          <w:trHeight w:val="290"/>
        </w:trPr>
        <w:tc>
          <w:tcPr>
            <w:tcW w:w="10490" w:type="dxa"/>
            <w:gridSpan w:val="10"/>
            <w:noWrap/>
            <w:vAlign w:val="center"/>
            <w:hideMark/>
          </w:tcPr>
          <w:p w14:paraId="5F9157EE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rphyrin metabolism</w:t>
            </w:r>
          </w:p>
        </w:tc>
      </w:tr>
      <w:tr w:rsidR="00632F17" w:rsidRPr="006B2A0C" w14:paraId="06D972F7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70CAC612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016</w:t>
            </w:r>
          </w:p>
        </w:tc>
        <w:tc>
          <w:tcPr>
            <w:tcW w:w="848" w:type="dxa"/>
            <w:noWrap/>
            <w:vAlign w:val="center"/>
            <w:hideMark/>
          </w:tcPr>
          <w:p w14:paraId="2E1D908F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bT</w:t>
            </w:r>
            <w:proofErr w:type="spellEnd"/>
          </w:p>
        </w:tc>
        <w:tc>
          <w:tcPr>
            <w:tcW w:w="845" w:type="dxa"/>
            <w:shd w:val="clear" w:color="000000" w:fill="C6EFCE"/>
            <w:noWrap/>
            <w:vAlign w:val="center"/>
            <w:hideMark/>
          </w:tcPr>
          <w:p w14:paraId="3F3F86B4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25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031F8F8C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14</w:t>
            </w:r>
          </w:p>
        </w:tc>
        <w:tc>
          <w:tcPr>
            <w:tcW w:w="712" w:type="dxa"/>
            <w:noWrap/>
            <w:vAlign w:val="center"/>
            <w:hideMark/>
          </w:tcPr>
          <w:p w14:paraId="6CD28D67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3</w:t>
            </w:r>
          </w:p>
        </w:tc>
        <w:tc>
          <w:tcPr>
            <w:tcW w:w="992" w:type="dxa"/>
            <w:noWrap/>
            <w:vAlign w:val="center"/>
            <w:hideMark/>
          </w:tcPr>
          <w:p w14:paraId="64879451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2</w:t>
            </w:r>
          </w:p>
        </w:tc>
        <w:tc>
          <w:tcPr>
            <w:tcW w:w="1134" w:type="dxa"/>
            <w:noWrap/>
            <w:vAlign w:val="center"/>
            <w:hideMark/>
          </w:tcPr>
          <w:p w14:paraId="4051C78F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7</w:t>
            </w:r>
          </w:p>
        </w:tc>
        <w:tc>
          <w:tcPr>
            <w:tcW w:w="1134" w:type="dxa"/>
            <w:noWrap/>
            <w:vAlign w:val="center"/>
            <w:hideMark/>
          </w:tcPr>
          <w:p w14:paraId="1C619484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2835" w:type="dxa"/>
            <w:noWrap/>
            <w:vAlign w:val="center"/>
            <w:hideMark/>
          </w:tcPr>
          <w:p w14:paraId="668B3E14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nicotinate-nucleotide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dimethylbenzimidazole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P phosphoribosyl transferase</w:t>
            </w:r>
          </w:p>
        </w:tc>
      </w:tr>
      <w:tr w:rsidR="00632F17" w:rsidRPr="006B2A0C" w14:paraId="4EC53EC9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5F1C1E35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017</w:t>
            </w:r>
          </w:p>
        </w:tc>
        <w:tc>
          <w:tcPr>
            <w:tcW w:w="848" w:type="dxa"/>
            <w:noWrap/>
            <w:vAlign w:val="center"/>
            <w:hideMark/>
          </w:tcPr>
          <w:p w14:paraId="54BFC51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bS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5BF934DC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1000" w:type="dxa"/>
            <w:gridSpan w:val="2"/>
            <w:noWrap/>
            <w:vAlign w:val="center"/>
            <w:hideMark/>
          </w:tcPr>
          <w:p w14:paraId="026DC187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74</w:t>
            </w:r>
          </w:p>
        </w:tc>
        <w:tc>
          <w:tcPr>
            <w:tcW w:w="712" w:type="dxa"/>
            <w:noWrap/>
            <w:vAlign w:val="center"/>
            <w:hideMark/>
          </w:tcPr>
          <w:p w14:paraId="47A61735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992" w:type="dxa"/>
            <w:noWrap/>
            <w:vAlign w:val="center"/>
            <w:hideMark/>
          </w:tcPr>
          <w:p w14:paraId="49D52AD1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1134" w:type="dxa"/>
            <w:noWrap/>
            <w:vAlign w:val="center"/>
            <w:hideMark/>
          </w:tcPr>
          <w:p w14:paraId="11D86740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1134" w:type="dxa"/>
            <w:noWrap/>
            <w:vAlign w:val="center"/>
            <w:hideMark/>
          </w:tcPr>
          <w:p w14:paraId="35FDB521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6</w:t>
            </w:r>
          </w:p>
        </w:tc>
        <w:tc>
          <w:tcPr>
            <w:tcW w:w="2835" w:type="dxa"/>
            <w:noWrap/>
            <w:vAlign w:val="center"/>
            <w:hideMark/>
          </w:tcPr>
          <w:p w14:paraId="611A7346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obalamin 5'-phosphate synthase</w:t>
            </w:r>
          </w:p>
        </w:tc>
      </w:tr>
      <w:tr w:rsidR="00632F17" w:rsidRPr="006B2A0C" w14:paraId="55AF13F7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0006969D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018</w:t>
            </w:r>
          </w:p>
        </w:tc>
        <w:tc>
          <w:tcPr>
            <w:tcW w:w="848" w:type="dxa"/>
            <w:noWrap/>
            <w:vAlign w:val="center"/>
            <w:hideMark/>
          </w:tcPr>
          <w:p w14:paraId="17CCC69A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bU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25EBB2F4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5E3CF3D4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14</w:t>
            </w:r>
          </w:p>
        </w:tc>
        <w:tc>
          <w:tcPr>
            <w:tcW w:w="712" w:type="dxa"/>
            <w:noWrap/>
            <w:vAlign w:val="center"/>
            <w:hideMark/>
          </w:tcPr>
          <w:p w14:paraId="6362F4B0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3</w:t>
            </w:r>
          </w:p>
        </w:tc>
        <w:tc>
          <w:tcPr>
            <w:tcW w:w="992" w:type="dxa"/>
            <w:noWrap/>
            <w:vAlign w:val="center"/>
            <w:hideMark/>
          </w:tcPr>
          <w:p w14:paraId="6651FA9F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1134" w:type="dxa"/>
            <w:noWrap/>
            <w:vAlign w:val="center"/>
            <w:hideMark/>
          </w:tcPr>
          <w:p w14:paraId="72089B2C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1134" w:type="dxa"/>
            <w:noWrap/>
            <w:vAlign w:val="center"/>
            <w:hideMark/>
          </w:tcPr>
          <w:p w14:paraId="4F35D906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4</w:t>
            </w:r>
          </w:p>
        </w:tc>
        <w:tc>
          <w:tcPr>
            <w:tcW w:w="2835" w:type="dxa"/>
            <w:noWrap/>
            <w:vAlign w:val="center"/>
            <w:hideMark/>
          </w:tcPr>
          <w:p w14:paraId="5FD3A6B3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obinamide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kinase</w:t>
            </w:r>
          </w:p>
        </w:tc>
      </w:tr>
      <w:tr w:rsidR="00632F17" w:rsidRPr="006B2A0C" w14:paraId="0EFCDB40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389DDCFF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019</w:t>
            </w:r>
          </w:p>
        </w:tc>
        <w:tc>
          <w:tcPr>
            <w:tcW w:w="848" w:type="dxa"/>
            <w:noWrap/>
            <w:vAlign w:val="center"/>
            <w:hideMark/>
          </w:tcPr>
          <w:p w14:paraId="1B33FC8E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biP</w:t>
            </w:r>
            <w:proofErr w:type="spellEnd"/>
          </w:p>
        </w:tc>
        <w:tc>
          <w:tcPr>
            <w:tcW w:w="845" w:type="dxa"/>
            <w:shd w:val="clear" w:color="000000" w:fill="C6EFCE"/>
            <w:noWrap/>
            <w:vAlign w:val="center"/>
            <w:hideMark/>
          </w:tcPr>
          <w:p w14:paraId="346C85DD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19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4258448E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15</w:t>
            </w:r>
          </w:p>
        </w:tc>
        <w:tc>
          <w:tcPr>
            <w:tcW w:w="712" w:type="dxa"/>
            <w:noWrap/>
            <w:vAlign w:val="center"/>
            <w:hideMark/>
          </w:tcPr>
          <w:p w14:paraId="4F4ACA2F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992" w:type="dxa"/>
            <w:noWrap/>
            <w:vAlign w:val="center"/>
            <w:hideMark/>
          </w:tcPr>
          <w:p w14:paraId="033B5BAC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1134" w:type="dxa"/>
            <w:noWrap/>
            <w:vAlign w:val="center"/>
            <w:hideMark/>
          </w:tcPr>
          <w:p w14:paraId="17388CDC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7</w:t>
            </w:r>
          </w:p>
        </w:tc>
        <w:tc>
          <w:tcPr>
            <w:tcW w:w="1134" w:type="dxa"/>
            <w:noWrap/>
            <w:vAlign w:val="center"/>
            <w:hideMark/>
          </w:tcPr>
          <w:p w14:paraId="6F809050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2835" w:type="dxa"/>
            <w:noWrap/>
            <w:vAlign w:val="center"/>
            <w:hideMark/>
          </w:tcPr>
          <w:p w14:paraId="322D4D57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synthesis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of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vitamin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B12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adenosyl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cobalamide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precursor</w:t>
            </w:r>
          </w:p>
        </w:tc>
      </w:tr>
      <w:tr w:rsidR="00632F17" w:rsidRPr="006B2A0C" w14:paraId="68F6A1C7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1573D528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020</w:t>
            </w:r>
          </w:p>
        </w:tc>
        <w:tc>
          <w:tcPr>
            <w:tcW w:w="848" w:type="dxa"/>
            <w:noWrap/>
            <w:vAlign w:val="center"/>
            <w:hideMark/>
          </w:tcPr>
          <w:p w14:paraId="17C52E22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biO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02879696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1</w:t>
            </w:r>
          </w:p>
        </w:tc>
        <w:tc>
          <w:tcPr>
            <w:tcW w:w="1000" w:type="dxa"/>
            <w:gridSpan w:val="2"/>
            <w:noWrap/>
            <w:vAlign w:val="center"/>
            <w:hideMark/>
          </w:tcPr>
          <w:p w14:paraId="26A8AFDE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74</w:t>
            </w:r>
          </w:p>
        </w:tc>
        <w:tc>
          <w:tcPr>
            <w:tcW w:w="712" w:type="dxa"/>
            <w:noWrap/>
            <w:vAlign w:val="center"/>
            <w:hideMark/>
          </w:tcPr>
          <w:p w14:paraId="306F940B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8</w:t>
            </w:r>
          </w:p>
        </w:tc>
        <w:tc>
          <w:tcPr>
            <w:tcW w:w="992" w:type="dxa"/>
            <w:noWrap/>
            <w:vAlign w:val="center"/>
            <w:hideMark/>
          </w:tcPr>
          <w:p w14:paraId="438F43E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0</w:t>
            </w:r>
          </w:p>
        </w:tc>
        <w:tc>
          <w:tcPr>
            <w:tcW w:w="1134" w:type="dxa"/>
            <w:noWrap/>
            <w:vAlign w:val="center"/>
            <w:hideMark/>
          </w:tcPr>
          <w:p w14:paraId="6A2D1A48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1134" w:type="dxa"/>
            <w:noWrap/>
            <w:vAlign w:val="center"/>
            <w:hideMark/>
          </w:tcPr>
          <w:p w14:paraId="5F5637C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7</w:t>
            </w:r>
          </w:p>
        </w:tc>
        <w:tc>
          <w:tcPr>
            <w:tcW w:w="2835" w:type="dxa"/>
            <w:noWrap/>
            <w:vAlign w:val="center"/>
            <w:hideMark/>
          </w:tcPr>
          <w:p w14:paraId="09A70EFC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synthesis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of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vitamin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B12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adenosyl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cobalamide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precursor</w:t>
            </w:r>
          </w:p>
        </w:tc>
      </w:tr>
      <w:tr w:rsidR="00632F17" w:rsidRPr="006B2A0C" w14:paraId="5CD3E327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58A92D07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021</w:t>
            </w:r>
          </w:p>
        </w:tc>
        <w:tc>
          <w:tcPr>
            <w:tcW w:w="848" w:type="dxa"/>
            <w:noWrap/>
            <w:vAlign w:val="center"/>
            <w:hideMark/>
          </w:tcPr>
          <w:p w14:paraId="6D31484C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boQ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16AF74E3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0" w:type="dxa"/>
            <w:gridSpan w:val="2"/>
            <w:noWrap/>
            <w:vAlign w:val="center"/>
            <w:hideMark/>
          </w:tcPr>
          <w:p w14:paraId="6423E3E2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8</w:t>
            </w:r>
          </w:p>
        </w:tc>
        <w:tc>
          <w:tcPr>
            <w:tcW w:w="712" w:type="dxa"/>
            <w:noWrap/>
            <w:vAlign w:val="center"/>
            <w:hideMark/>
          </w:tcPr>
          <w:p w14:paraId="4FEA3083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7</w:t>
            </w:r>
          </w:p>
        </w:tc>
        <w:tc>
          <w:tcPr>
            <w:tcW w:w="992" w:type="dxa"/>
            <w:noWrap/>
            <w:vAlign w:val="center"/>
            <w:hideMark/>
          </w:tcPr>
          <w:p w14:paraId="66540281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83</w:t>
            </w:r>
          </w:p>
        </w:tc>
        <w:tc>
          <w:tcPr>
            <w:tcW w:w="1134" w:type="dxa"/>
            <w:noWrap/>
            <w:vAlign w:val="center"/>
            <w:hideMark/>
          </w:tcPr>
          <w:p w14:paraId="3FF104CD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1</w:t>
            </w:r>
          </w:p>
        </w:tc>
        <w:tc>
          <w:tcPr>
            <w:tcW w:w="1134" w:type="dxa"/>
            <w:noWrap/>
            <w:vAlign w:val="center"/>
            <w:hideMark/>
          </w:tcPr>
          <w:p w14:paraId="1C520291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9</w:t>
            </w:r>
          </w:p>
        </w:tc>
        <w:tc>
          <w:tcPr>
            <w:tcW w:w="2835" w:type="dxa"/>
            <w:noWrap/>
            <w:vAlign w:val="center"/>
            <w:hideMark/>
          </w:tcPr>
          <w:p w14:paraId="11394334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synthesis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of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vitamin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B12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adenosyl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cobalamide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precursor</w:t>
            </w:r>
          </w:p>
        </w:tc>
      </w:tr>
      <w:tr w:rsidR="00632F17" w:rsidRPr="006B2A0C" w14:paraId="11C60186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47BE3106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022</w:t>
            </w:r>
          </w:p>
        </w:tc>
        <w:tc>
          <w:tcPr>
            <w:tcW w:w="848" w:type="dxa"/>
            <w:noWrap/>
            <w:vAlign w:val="center"/>
            <w:hideMark/>
          </w:tcPr>
          <w:p w14:paraId="666B958F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biN</w:t>
            </w:r>
            <w:proofErr w:type="spellEnd"/>
          </w:p>
        </w:tc>
        <w:tc>
          <w:tcPr>
            <w:tcW w:w="845" w:type="dxa"/>
            <w:shd w:val="clear" w:color="000000" w:fill="C6EFCE"/>
            <w:noWrap/>
            <w:vAlign w:val="center"/>
            <w:hideMark/>
          </w:tcPr>
          <w:p w14:paraId="48557BBF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11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12791E57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14</w:t>
            </w:r>
          </w:p>
        </w:tc>
        <w:tc>
          <w:tcPr>
            <w:tcW w:w="712" w:type="dxa"/>
            <w:noWrap/>
            <w:vAlign w:val="center"/>
            <w:hideMark/>
          </w:tcPr>
          <w:p w14:paraId="4B8D9BD0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992" w:type="dxa"/>
            <w:noWrap/>
            <w:vAlign w:val="center"/>
            <w:hideMark/>
          </w:tcPr>
          <w:p w14:paraId="129F5AD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1134" w:type="dxa"/>
            <w:noWrap/>
            <w:vAlign w:val="center"/>
            <w:hideMark/>
          </w:tcPr>
          <w:p w14:paraId="066CF9F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5</w:t>
            </w:r>
          </w:p>
        </w:tc>
        <w:tc>
          <w:tcPr>
            <w:tcW w:w="1134" w:type="dxa"/>
            <w:noWrap/>
            <w:vAlign w:val="center"/>
            <w:hideMark/>
          </w:tcPr>
          <w:p w14:paraId="1DBE6F58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9</w:t>
            </w:r>
          </w:p>
        </w:tc>
        <w:tc>
          <w:tcPr>
            <w:tcW w:w="2835" w:type="dxa"/>
            <w:noWrap/>
            <w:vAlign w:val="center"/>
            <w:hideMark/>
          </w:tcPr>
          <w:p w14:paraId="2DC24B0D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synthesis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of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vitamin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B12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adenosyl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cobalamide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precursor</w:t>
            </w:r>
          </w:p>
        </w:tc>
      </w:tr>
      <w:tr w:rsidR="00632F17" w:rsidRPr="006B2A0C" w14:paraId="485354D0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74353650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023</w:t>
            </w:r>
          </w:p>
        </w:tc>
        <w:tc>
          <w:tcPr>
            <w:tcW w:w="848" w:type="dxa"/>
            <w:noWrap/>
            <w:vAlign w:val="center"/>
            <w:hideMark/>
          </w:tcPr>
          <w:p w14:paraId="38718397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biM</w:t>
            </w:r>
            <w:proofErr w:type="spellEnd"/>
          </w:p>
        </w:tc>
        <w:tc>
          <w:tcPr>
            <w:tcW w:w="845" w:type="dxa"/>
            <w:shd w:val="clear" w:color="000000" w:fill="C6EFCE"/>
            <w:noWrap/>
            <w:vAlign w:val="center"/>
            <w:hideMark/>
          </w:tcPr>
          <w:p w14:paraId="75D1FA50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56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137CD3B0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43</w:t>
            </w:r>
          </w:p>
        </w:tc>
        <w:tc>
          <w:tcPr>
            <w:tcW w:w="712" w:type="dxa"/>
            <w:noWrap/>
            <w:vAlign w:val="center"/>
            <w:hideMark/>
          </w:tcPr>
          <w:p w14:paraId="36D1CDE5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992" w:type="dxa"/>
            <w:noWrap/>
            <w:vAlign w:val="center"/>
            <w:hideMark/>
          </w:tcPr>
          <w:p w14:paraId="29D4A48E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8</w:t>
            </w:r>
          </w:p>
        </w:tc>
        <w:tc>
          <w:tcPr>
            <w:tcW w:w="1134" w:type="dxa"/>
            <w:noWrap/>
            <w:vAlign w:val="center"/>
            <w:hideMark/>
          </w:tcPr>
          <w:p w14:paraId="5DB9B7AC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1134" w:type="dxa"/>
            <w:noWrap/>
            <w:vAlign w:val="center"/>
            <w:hideMark/>
          </w:tcPr>
          <w:p w14:paraId="38C82464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5</w:t>
            </w:r>
          </w:p>
        </w:tc>
        <w:tc>
          <w:tcPr>
            <w:tcW w:w="2835" w:type="dxa"/>
            <w:noWrap/>
            <w:vAlign w:val="center"/>
            <w:hideMark/>
          </w:tcPr>
          <w:p w14:paraId="7128E12C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synthesis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of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vitamin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B12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adenosyl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cobalamide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precursor</w:t>
            </w:r>
          </w:p>
        </w:tc>
      </w:tr>
      <w:tr w:rsidR="00632F17" w:rsidRPr="006B2A0C" w14:paraId="03F9679A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3FE984E8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024</w:t>
            </w:r>
          </w:p>
        </w:tc>
        <w:tc>
          <w:tcPr>
            <w:tcW w:w="848" w:type="dxa"/>
            <w:noWrap/>
            <w:vAlign w:val="center"/>
            <w:hideMark/>
          </w:tcPr>
          <w:p w14:paraId="7C9C8DD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biL</w:t>
            </w:r>
            <w:proofErr w:type="spellEnd"/>
          </w:p>
        </w:tc>
        <w:tc>
          <w:tcPr>
            <w:tcW w:w="845" w:type="dxa"/>
            <w:shd w:val="clear" w:color="000000" w:fill="C6EFCE"/>
            <w:noWrap/>
            <w:vAlign w:val="center"/>
            <w:hideMark/>
          </w:tcPr>
          <w:p w14:paraId="1CFAA84F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98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57179685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87</w:t>
            </w:r>
          </w:p>
        </w:tc>
        <w:tc>
          <w:tcPr>
            <w:tcW w:w="712" w:type="dxa"/>
            <w:noWrap/>
            <w:vAlign w:val="center"/>
            <w:hideMark/>
          </w:tcPr>
          <w:p w14:paraId="3EF65285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76</w:t>
            </w:r>
          </w:p>
        </w:tc>
        <w:tc>
          <w:tcPr>
            <w:tcW w:w="992" w:type="dxa"/>
            <w:noWrap/>
            <w:vAlign w:val="center"/>
            <w:hideMark/>
          </w:tcPr>
          <w:p w14:paraId="0AC888DE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1134" w:type="dxa"/>
            <w:noWrap/>
            <w:vAlign w:val="center"/>
            <w:hideMark/>
          </w:tcPr>
          <w:p w14:paraId="4A376A3D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1134" w:type="dxa"/>
            <w:noWrap/>
            <w:vAlign w:val="center"/>
            <w:hideMark/>
          </w:tcPr>
          <w:p w14:paraId="4AF38BD6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2835" w:type="dxa"/>
            <w:noWrap/>
            <w:vAlign w:val="center"/>
            <w:hideMark/>
          </w:tcPr>
          <w:p w14:paraId="7C487D3C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synthesis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of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vitamin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B12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adenosyl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cobalamide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precursor</w:t>
            </w:r>
          </w:p>
        </w:tc>
      </w:tr>
      <w:tr w:rsidR="00632F17" w:rsidRPr="006B2A0C" w14:paraId="46C87E82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12083BB7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025</w:t>
            </w:r>
          </w:p>
        </w:tc>
        <w:tc>
          <w:tcPr>
            <w:tcW w:w="848" w:type="dxa"/>
            <w:noWrap/>
            <w:vAlign w:val="center"/>
            <w:hideMark/>
          </w:tcPr>
          <w:p w14:paraId="60E79ADE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biK</w:t>
            </w:r>
            <w:proofErr w:type="spellEnd"/>
          </w:p>
        </w:tc>
        <w:tc>
          <w:tcPr>
            <w:tcW w:w="845" w:type="dxa"/>
            <w:shd w:val="clear" w:color="000000" w:fill="C6EFCE"/>
            <w:noWrap/>
            <w:vAlign w:val="center"/>
            <w:hideMark/>
          </w:tcPr>
          <w:p w14:paraId="302D2A1D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61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4FB570DA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72</w:t>
            </w:r>
          </w:p>
        </w:tc>
        <w:tc>
          <w:tcPr>
            <w:tcW w:w="712" w:type="dxa"/>
            <w:noWrap/>
            <w:vAlign w:val="center"/>
            <w:hideMark/>
          </w:tcPr>
          <w:p w14:paraId="7EB73E9F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7</w:t>
            </w:r>
          </w:p>
        </w:tc>
        <w:tc>
          <w:tcPr>
            <w:tcW w:w="992" w:type="dxa"/>
            <w:noWrap/>
            <w:vAlign w:val="center"/>
            <w:hideMark/>
          </w:tcPr>
          <w:p w14:paraId="56EA5B63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1134" w:type="dxa"/>
            <w:noWrap/>
            <w:vAlign w:val="center"/>
            <w:hideMark/>
          </w:tcPr>
          <w:p w14:paraId="77C0C818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1134" w:type="dxa"/>
            <w:noWrap/>
            <w:vAlign w:val="center"/>
            <w:hideMark/>
          </w:tcPr>
          <w:p w14:paraId="39C9267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7</w:t>
            </w:r>
          </w:p>
        </w:tc>
        <w:tc>
          <w:tcPr>
            <w:tcW w:w="2835" w:type="dxa"/>
            <w:noWrap/>
            <w:vAlign w:val="center"/>
            <w:hideMark/>
          </w:tcPr>
          <w:p w14:paraId="74D5BD35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synthesis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of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vitamin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B12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adenosyl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cobalamide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precursor</w:t>
            </w:r>
          </w:p>
        </w:tc>
      </w:tr>
      <w:tr w:rsidR="00632F17" w:rsidRPr="006B2A0C" w14:paraId="5BD3C50E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14AA1C91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026</w:t>
            </w:r>
          </w:p>
        </w:tc>
        <w:tc>
          <w:tcPr>
            <w:tcW w:w="848" w:type="dxa"/>
            <w:noWrap/>
            <w:vAlign w:val="center"/>
            <w:hideMark/>
          </w:tcPr>
          <w:p w14:paraId="5D16AA42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biJ</w:t>
            </w:r>
            <w:proofErr w:type="spellEnd"/>
          </w:p>
        </w:tc>
        <w:tc>
          <w:tcPr>
            <w:tcW w:w="845" w:type="dxa"/>
            <w:shd w:val="clear" w:color="000000" w:fill="C6EFCE"/>
            <w:noWrap/>
            <w:vAlign w:val="center"/>
            <w:hideMark/>
          </w:tcPr>
          <w:p w14:paraId="498EA00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42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7F9E4EFC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50</w:t>
            </w:r>
          </w:p>
        </w:tc>
        <w:tc>
          <w:tcPr>
            <w:tcW w:w="712" w:type="dxa"/>
            <w:noWrap/>
            <w:vAlign w:val="center"/>
            <w:hideMark/>
          </w:tcPr>
          <w:p w14:paraId="774911F4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4</w:t>
            </w:r>
          </w:p>
        </w:tc>
        <w:tc>
          <w:tcPr>
            <w:tcW w:w="992" w:type="dxa"/>
            <w:noWrap/>
            <w:vAlign w:val="center"/>
            <w:hideMark/>
          </w:tcPr>
          <w:p w14:paraId="4942B9F2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2</w:t>
            </w:r>
          </w:p>
        </w:tc>
        <w:tc>
          <w:tcPr>
            <w:tcW w:w="1134" w:type="dxa"/>
            <w:noWrap/>
            <w:vAlign w:val="center"/>
            <w:hideMark/>
          </w:tcPr>
          <w:p w14:paraId="1FE45FF1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1134" w:type="dxa"/>
            <w:noWrap/>
            <w:vAlign w:val="center"/>
            <w:hideMark/>
          </w:tcPr>
          <w:p w14:paraId="17417107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6</w:t>
            </w:r>
          </w:p>
        </w:tc>
        <w:tc>
          <w:tcPr>
            <w:tcW w:w="2835" w:type="dxa"/>
            <w:noWrap/>
            <w:vAlign w:val="center"/>
            <w:hideMark/>
          </w:tcPr>
          <w:p w14:paraId="4499D02A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synthesis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of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vitamin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B12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adenosyl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cobalamide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precursor</w:t>
            </w:r>
          </w:p>
        </w:tc>
      </w:tr>
      <w:tr w:rsidR="00632F17" w:rsidRPr="006B2A0C" w14:paraId="7EF05B65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663B9635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027</w:t>
            </w:r>
          </w:p>
        </w:tc>
        <w:tc>
          <w:tcPr>
            <w:tcW w:w="848" w:type="dxa"/>
            <w:noWrap/>
            <w:vAlign w:val="center"/>
            <w:hideMark/>
          </w:tcPr>
          <w:p w14:paraId="16FE4D38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biH</w:t>
            </w:r>
            <w:proofErr w:type="spellEnd"/>
          </w:p>
        </w:tc>
        <w:tc>
          <w:tcPr>
            <w:tcW w:w="845" w:type="dxa"/>
            <w:shd w:val="clear" w:color="000000" w:fill="C6EFCE"/>
            <w:noWrap/>
            <w:vAlign w:val="center"/>
            <w:hideMark/>
          </w:tcPr>
          <w:p w14:paraId="34E50847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52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517B68B4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93</w:t>
            </w:r>
          </w:p>
        </w:tc>
        <w:tc>
          <w:tcPr>
            <w:tcW w:w="712" w:type="dxa"/>
            <w:noWrap/>
            <w:vAlign w:val="center"/>
            <w:hideMark/>
          </w:tcPr>
          <w:p w14:paraId="066CA43A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992" w:type="dxa"/>
            <w:noWrap/>
            <w:vAlign w:val="center"/>
            <w:hideMark/>
          </w:tcPr>
          <w:p w14:paraId="10E4E897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75</w:t>
            </w:r>
          </w:p>
        </w:tc>
        <w:tc>
          <w:tcPr>
            <w:tcW w:w="1134" w:type="dxa"/>
            <w:noWrap/>
            <w:vAlign w:val="center"/>
            <w:hideMark/>
          </w:tcPr>
          <w:p w14:paraId="38BBA014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4</w:t>
            </w:r>
          </w:p>
        </w:tc>
        <w:tc>
          <w:tcPr>
            <w:tcW w:w="1134" w:type="dxa"/>
            <w:noWrap/>
            <w:vAlign w:val="center"/>
            <w:hideMark/>
          </w:tcPr>
          <w:p w14:paraId="10F8F416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2835" w:type="dxa"/>
            <w:noWrap/>
            <w:vAlign w:val="center"/>
            <w:hideMark/>
          </w:tcPr>
          <w:p w14:paraId="39B8BB25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synthesis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of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vitamin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B12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adenosyl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cobalamide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precursor</w:t>
            </w:r>
          </w:p>
        </w:tc>
      </w:tr>
      <w:tr w:rsidR="00632F17" w:rsidRPr="006B2A0C" w14:paraId="346121C0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65EF338A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028</w:t>
            </w:r>
          </w:p>
        </w:tc>
        <w:tc>
          <w:tcPr>
            <w:tcW w:w="848" w:type="dxa"/>
            <w:noWrap/>
            <w:vAlign w:val="center"/>
            <w:hideMark/>
          </w:tcPr>
          <w:p w14:paraId="24992D18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biG</w:t>
            </w:r>
            <w:proofErr w:type="spellEnd"/>
          </w:p>
        </w:tc>
        <w:tc>
          <w:tcPr>
            <w:tcW w:w="845" w:type="dxa"/>
            <w:shd w:val="clear" w:color="000000" w:fill="C6EFCE"/>
            <w:noWrap/>
            <w:vAlign w:val="center"/>
            <w:hideMark/>
          </w:tcPr>
          <w:p w14:paraId="2363C424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38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45686B6D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84</w:t>
            </w:r>
          </w:p>
        </w:tc>
        <w:tc>
          <w:tcPr>
            <w:tcW w:w="712" w:type="dxa"/>
            <w:noWrap/>
            <w:vAlign w:val="center"/>
            <w:hideMark/>
          </w:tcPr>
          <w:p w14:paraId="51EDFFFA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992" w:type="dxa"/>
            <w:noWrap/>
            <w:vAlign w:val="center"/>
            <w:hideMark/>
          </w:tcPr>
          <w:p w14:paraId="3281E952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3</w:t>
            </w:r>
          </w:p>
        </w:tc>
        <w:tc>
          <w:tcPr>
            <w:tcW w:w="1134" w:type="dxa"/>
            <w:noWrap/>
            <w:vAlign w:val="center"/>
            <w:hideMark/>
          </w:tcPr>
          <w:p w14:paraId="3CE0BDEA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9</w:t>
            </w:r>
          </w:p>
        </w:tc>
        <w:tc>
          <w:tcPr>
            <w:tcW w:w="1134" w:type="dxa"/>
            <w:noWrap/>
            <w:vAlign w:val="center"/>
            <w:hideMark/>
          </w:tcPr>
          <w:p w14:paraId="14E28CA8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1</w:t>
            </w:r>
          </w:p>
        </w:tc>
        <w:tc>
          <w:tcPr>
            <w:tcW w:w="2835" w:type="dxa"/>
            <w:noWrap/>
            <w:vAlign w:val="center"/>
            <w:hideMark/>
          </w:tcPr>
          <w:p w14:paraId="523AC9EB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synthesis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of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vitamin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B12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adenosyl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cobalamide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precursor</w:t>
            </w:r>
          </w:p>
        </w:tc>
      </w:tr>
      <w:tr w:rsidR="00632F17" w:rsidRPr="006B2A0C" w14:paraId="5F7E33EE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0D589360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029</w:t>
            </w:r>
          </w:p>
        </w:tc>
        <w:tc>
          <w:tcPr>
            <w:tcW w:w="848" w:type="dxa"/>
            <w:noWrap/>
            <w:vAlign w:val="center"/>
            <w:hideMark/>
          </w:tcPr>
          <w:p w14:paraId="1A1A8E70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biF</w:t>
            </w:r>
            <w:proofErr w:type="spellEnd"/>
          </w:p>
        </w:tc>
        <w:tc>
          <w:tcPr>
            <w:tcW w:w="845" w:type="dxa"/>
            <w:shd w:val="clear" w:color="000000" w:fill="C6EFCE"/>
            <w:noWrap/>
            <w:vAlign w:val="center"/>
            <w:hideMark/>
          </w:tcPr>
          <w:p w14:paraId="07D719E2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55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6208B99B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2.02</w:t>
            </w:r>
          </w:p>
        </w:tc>
        <w:tc>
          <w:tcPr>
            <w:tcW w:w="712" w:type="dxa"/>
            <w:noWrap/>
            <w:vAlign w:val="center"/>
            <w:hideMark/>
          </w:tcPr>
          <w:p w14:paraId="03C56C98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992" w:type="dxa"/>
            <w:noWrap/>
            <w:vAlign w:val="center"/>
            <w:hideMark/>
          </w:tcPr>
          <w:p w14:paraId="47E3AB4E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81</w:t>
            </w:r>
          </w:p>
        </w:tc>
        <w:tc>
          <w:tcPr>
            <w:tcW w:w="1134" w:type="dxa"/>
            <w:noWrap/>
            <w:vAlign w:val="center"/>
            <w:hideMark/>
          </w:tcPr>
          <w:p w14:paraId="042FAFFF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73</w:t>
            </w:r>
          </w:p>
        </w:tc>
        <w:tc>
          <w:tcPr>
            <w:tcW w:w="1134" w:type="dxa"/>
            <w:noWrap/>
            <w:vAlign w:val="center"/>
            <w:hideMark/>
          </w:tcPr>
          <w:p w14:paraId="347F8940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2835" w:type="dxa"/>
            <w:noWrap/>
            <w:vAlign w:val="center"/>
            <w:hideMark/>
          </w:tcPr>
          <w:p w14:paraId="1BC13E42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synthesis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of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vitamin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B12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adenosyl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cobalamide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precursor</w:t>
            </w:r>
          </w:p>
        </w:tc>
      </w:tr>
      <w:tr w:rsidR="00632F17" w:rsidRPr="006B2A0C" w14:paraId="165EC943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079B1605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030</w:t>
            </w:r>
          </w:p>
        </w:tc>
        <w:tc>
          <w:tcPr>
            <w:tcW w:w="848" w:type="dxa"/>
            <w:noWrap/>
            <w:vAlign w:val="center"/>
            <w:hideMark/>
          </w:tcPr>
          <w:p w14:paraId="63A86826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biT</w:t>
            </w:r>
            <w:proofErr w:type="spellEnd"/>
          </w:p>
        </w:tc>
        <w:tc>
          <w:tcPr>
            <w:tcW w:w="845" w:type="dxa"/>
            <w:shd w:val="clear" w:color="000000" w:fill="C6EFCE"/>
            <w:noWrap/>
            <w:vAlign w:val="center"/>
            <w:hideMark/>
          </w:tcPr>
          <w:p w14:paraId="4EB06BB2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24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6120691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55</w:t>
            </w:r>
          </w:p>
        </w:tc>
        <w:tc>
          <w:tcPr>
            <w:tcW w:w="712" w:type="dxa"/>
            <w:noWrap/>
            <w:vAlign w:val="center"/>
            <w:hideMark/>
          </w:tcPr>
          <w:p w14:paraId="336CD154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76</w:t>
            </w:r>
          </w:p>
        </w:tc>
        <w:tc>
          <w:tcPr>
            <w:tcW w:w="992" w:type="dxa"/>
            <w:noWrap/>
            <w:vAlign w:val="center"/>
            <w:hideMark/>
          </w:tcPr>
          <w:p w14:paraId="70A756E8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134" w:type="dxa"/>
            <w:noWrap/>
            <w:vAlign w:val="center"/>
            <w:hideMark/>
          </w:tcPr>
          <w:p w14:paraId="5EBE08DA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71</w:t>
            </w:r>
          </w:p>
        </w:tc>
        <w:tc>
          <w:tcPr>
            <w:tcW w:w="1134" w:type="dxa"/>
            <w:noWrap/>
            <w:vAlign w:val="center"/>
            <w:hideMark/>
          </w:tcPr>
          <w:p w14:paraId="3B6675BA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2835" w:type="dxa"/>
            <w:noWrap/>
            <w:vAlign w:val="center"/>
            <w:hideMark/>
          </w:tcPr>
          <w:p w14:paraId="64BF34F0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synthesis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of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vitamin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B12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adenosyl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cobalamide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precursor</w:t>
            </w:r>
          </w:p>
        </w:tc>
      </w:tr>
      <w:tr w:rsidR="00632F17" w:rsidRPr="006B2A0C" w14:paraId="44A10F5E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4D5BBC4C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031</w:t>
            </w:r>
          </w:p>
        </w:tc>
        <w:tc>
          <w:tcPr>
            <w:tcW w:w="848" w:type="dxa"/>
            <w:noWrap/>
            <w:vAlign w:val="center"/>
            <w:hideMark/>
          </w:tcPr>
          <w:p w14:paraId="535388D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biE</w:t>
            </w:r>
            <w:proofErr w:type="spellEnd"/>
          </w:p>
        </w:tc>
        <w:tc>
          <w:tcPr>
            <w:tcW w:w="845" w:type="dxa"/>
            <w:shd w:val="clear" w:color="000000" w:fill="C6EFCE"/>
            <w:noWrap/>
            <w:vAlign w:val="center"/>
            <w:hideMark/>
          </w:tcPr>
          <w:p w14:paraId="46B5D37C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10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487F100B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47</w:t>
            </w:r>
          </w:p>
        </w:tc>
        <w:tc>
          <w:tcPr>
            <w:tcW w:w="712" w:type="dxa"/>
            <w:noWrap/>
            <w:vAlign w:val="center"/>
            <w:hideMark/>
          </w:tcPr>
          <w:p w14:paraId="4D97413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2</w:t>
            </w:r>
          </w:p>
        </w:tc>
        <w:tc>
          <w:tcPr>
            <w:tcW w:w="992" w:type="dxa"/>
            <w:noWrap/>
            <w:vAlign w:val="center"/>
            <w:hideMark/>
          </w:tcPr>
          <w:p w14:paraId="3EAE0FA2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1134" w:type="dxa"/>
            <w:noWrap/>
            <w:vAlign w:val="center"/>
            <w:hideMark/>
          </w:tcPr>
          <w:p w14:paraId="369A9138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5</w:t>
            </w:r>
          </w:p>
        </w:tc>
        <w:tc>
          <w:tcPr>
            <w:tcW w:w="1134" w:type="dxa"/>
            <w:noWrap/>
            <w:vAlign w:val="center"/>
            <w:hideMark/>
          </w:tcPr>
          <w:p w14:paraId="62C1E33D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2835" w:type="dxa"/>
            <w:noWrap/>
            <w:vAlign w:val="center"/>
            <w:hideMark/>
          </w:tcPr>
          <w:p w14:paraId="43378974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synthesis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of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vitamin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B12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adenosyl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cobalamide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precursor</w:t>
            </w:r>
          </w:p>
        </w:tc>
      </w:tr>
      <w:tr w:rsidR="00632F17" w:rsidRPr="006B2A0C" w14:paraId="14621838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71D75606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032</w:t>
            </w:r>
          </w:p>
        </w:tc>
        <w:tc>
          <w:tcPr>
            <w:tcW w:w="848" w:type="dxa"/>
            <w:noWrap/>
            <w:vAlign w:val="center"/>
            <w:hideMark/>
          </w:tcPr>
          <w:p w14:paraId="6D0C0BF4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biD</w:t>
            </w:r>
            <w:proofErr w:type="spellEnd"/>
          </w:p>
        </w:tc>
        <w:tc>
          <w:tcPr>
            <w:tcW w:w="845" w:type="dxa"/>
            <w:shd w:val="clear" w:color="000000" w:fill="C6EFCE"/>
            <w:noWrap/>
            <w:vAlign w:val="center"/>
            <w:hideMark/>
          </w:tcPr>
          <w:p w14:paraId="02337F83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23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0CAF7F6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56</w:t>
            </w:r>
          </w:p>
        </w:tc>
        <w:tc>
          <w:tcPr>
            <w:tcW w:w="712" w:type="dxa"/>
            <w:noWrap/>
            <w:vAlign w:val="center"/>
            <w:hideMark/>
          </w:tcPr>
          <w:p w14:paraId="43B7A92D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992" w:type="dxa"/>
            <w:noWrap/>
            <w:vAlign w:val="center"/>
            <w:hideMark/>
          </w:tcPr>
          <w:p w14:paraId="77E1FF7F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7</w:t>
            </w:r>
          </w:p>
        </w:tc>
        <w:tc>
          <w:tcPr>
            <w:tcW w:w="1134" w:type="dxa"/>
            <w:noWrap/>
            <w:vAlign w:val="center"/>
            <w:hideMark/>
          </w:tcPr>
          <w:p w14:paraId="3413AC17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8</w:t>
            </w:r>
          </w:p>
        </w:tc>
        <w:tc>
          <w:tcPr>
            <w:tcW w:w="1134" w:type="dxa"/>
            <w:shd w:val="clear" w:color="000000" w:fill="C6EFCE"/>
            <w:noWrap/>
            <w:vAlign w:val="center"/>
            <w:hideMark/>
          </w:tcPr>
          <w:p w14:paraId="71BDB90E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01</w:t>
            </w:r>
          </w:p>
        </w:tc>
        <w:tc>
          <w:tcPr>
            <w:tcW w:w="2835" w:type="dxa"/>
            <w:noWrap/>
            <w:vAlign w:val="center"/>
            <w:hideMark/>
          </w:tcPr>
          <w:p w14:paraId="167151F6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synthesis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of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vitamin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B12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adenosyl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cobalamide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precursor</w:t>
            </w:r>
          </w:p>
        </w:tc>
      </w:tr>
      <w:tr w:rsidR="00632F17" w:rsidRPr="006B2A0C" w14:paraId="43A5B277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1247EB9F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033</w:t>
            </w:r>
          </w:p>
        </w:tc>
        <w:tc>
          <w:tcPr>
            <w:tcW w:w="848" w:type="dxa"/>
            <w:noWrap/>
            <w:vAlign w:val="center"/>
            <w:hideMark/>
          </w:tcPr>
          <w:p w14:paraId="6C26ECFB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biC</w:t>
            </w:r>
            <w:proofErr w:type="spellEnd"/>
          </w:p>
        </w:tc>
        <w:tc>
          <w:tcPr>
            <w:tcW w:w="845" w:type="dxa"/>
            <w:shd w:val="clear" w:color="000000" w:fill="C6EFCE"/>
            <w:noWrap/>
            <w:vAlign w:val="center"/>
            <w:hideMark/>
          </w:tcPr>
          <w:p w14:paraId="2C5E3832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359E95EE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28</w:t>
            </w:r>
          </w:p>
        </w:tc>
        <w:tc>
          <w:tcPr>
            <w:tcW w:w="712" w:type="dxa"/>
            <w:noWrap/>
            <w:vAlign w:val="center"/>
            <w:hideMark/>
          </w:tcPr>
          <w:p w14:paraId="1FEA950B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992" w:type="dxa"/>
            <w:noWrap/>
            <w:vAlign w:val="center"/>
            <w:hideMark/>
          </w:tcPr>
          <w:p w14:paraId="056488B6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1134" w:type="dxa"/>
            <w:noWrap/>
            <w:vAlign w:val="center"/>
            <w:hideMark/>
          </w:tcPr>
          <w:p w14:paraId="7CDD6D0E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0</w:t>
            </w:r>
          </w:p>
        </w:tc>
        <w:tc>
          <w:tcPr>
            <w:tcW w:w="1134" w:type="dxa"/>
            <w:noWrap/>
            <w:vAlign w:val="center"/>
            <w:hideMark/>
          </w:tcPr>
          <w:p w14:paraId="55ADA21A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2835" w:type="dxa"/>
            <w:noWrap/>
            <w:vAlign w:val="center"/>
            <w:hideMark/>
          </w:tcPr>
          <w:p w14:paraId="0130AE91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synthesis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of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vitamin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B12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adenosyl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cobalamide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precursor</w:t>
            </w:r>
          </w:p>
        </w:tc>
      </w:tr>
      <w:tr w:rsidR="00632F17" w:rsidRPr="006B2A0C" w14:paraId="00D3DB60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46BC4524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034</w:t>
            </w:r>
          </w:p>
        </w:tc>
        <w:tc>
          <w:tcPr>
            <w:tcW w:w="848" w:type="dxa"/>
            <w:noWrap/>
            <w:vAlign w:val="center"/>
            <w:hideMark/>
          </w:tcPr>
          <w:p w14:paraId="3FB54713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ibB</w:t>
            </w:r>
            <w:proofErr w:type="spellEnd"/>
          </w:p>
        </w:tc>
        <w:tc>
          <w:tcPr>
            <w:tcW w:w="845" w:type="dxa"/>
            <w:shd w:val="clear" w:color="000000" w:fill="C6EFCE"/>
            <w:noWrap/>
            <w:vAlign w:val="center"/>
            <w:hideMark/>
          </w:tcPr>
          <w:p w14:paraId="28748B4E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37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1A10FC4A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74</w:t>
            </w:r>
          </w:p>
        </w:tc>
        <w:tc>
          <w:tcPr>
            <w:tcW w:w="712" w:type="dxa"/>
            <w:noWrap/>
            <w:vAlign w:val="center"/>
            <w:hideMark/>
          </w:tcPr>
          <w:p w14:paraId="18AB6B44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992" w:type="dxa"/>
            <w:noWrap/>
            <w:vAlign w:val="center"/>
            <w:hideMark/>
          </w:tcPr>
          <w:p w14:paraId="033ED504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5</w:t>
            </w:r>
          </w:p>
        </w:tc>
        <w:tc>
          <w:tcPr>
            <w:tcW w:w="1134" w:type="dxa"/>
            <w:noWrap/>
            <w:vAlign w:val="center"/>
            <w:hideMark/>
          </w:tcPr>
          <w:p w14:paraId="1C7EAE9B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1</w:t>
            </w:r>
          </w:p>
        </w:tc>
        <w:tc>
          <w:tcPr>
            <w:tcW w:w="1134" w:type="dxa"/>
            <w:noWrap/>
            <w:vAlign w:val="center"/>
            <w:hideMark/>
          </w:tcPr>
          <w:p w14:paraId="42FD33F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9</w:t>
            </w:r>
          </w:p>
        </w:tc>
        <w:tc>
          <w:tcPr>
            <w:tcW w:w="2835" w:type="dxa"/>
            <w:noWrap/>
            <w:vAlign w:val="center"/>
            <w:hideMark/>
          </w:tcPr>
          <w:p w14:paraId="06BFA2C4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synthesis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of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vitamin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B12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adenosyl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cobalamide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precursor</w:t>
            </w:r>
          </w:p>
        </w:tc>
      </w:tr>
      <w:tr w:rsidR="00632F17" w:rsidRPr="006B2A0C" w14:paraId="39BB117B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5A939EC1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035</w:t>
            </w:r>
          </w:p>
        </w:tc>
        <w:tc>
          <w:tcPr>
            <w:tcW w:w="848" w:type="dxa"/>
            <w:noWrap/>
            <w:vAlign w:val="center"/>
            <w:hideMark/>
          </w:tcPr>
          <w:p w14:paraId="6C3E4ABF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biA</w:t>
            </w:r>
            <w:proofErr w:type="spellEnd"/>
          </w:p>
        </w:tc>
        <w:tc>
          <w:tcPr>
            <w:tcW w:w="845" w:type="dxa"/>
            <w:shd w:val="clear" w:color="000000" w:fill="C6EFCE"/>
            <w:noWrap/>
            <w:vAlign w:val="center"/>
            <w:hideMark/>
          </w:tcPr>
          <w:p w14:paraId="2CC677A0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68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54E800E0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54</w:t>
            </w:r>
          </w:p>
        </w:tc>
        <w:tc>
          <w:tcPr>
            <w:tcW w:w="712" w:type="dxa"/>
            <w:shd w:val="clear" w:color="000000" w:fill="C6EFCE"/>
            <w:noWrap/>
            <w:vAlign w:val="center"/>
            <w:hideMark/>
          </w:tcPr>
          <w:p w14:paraId="637683B7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992" w:type="dxa"/>
            <w:noWrap/>
            <w:vAlign w:val="center"/>
            <w:hideMark/>
          </w:tcPr>
          <w:p w14:paraId="54A7E45D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81</w:t>
            </w:r>
          </w:p>
        </w:tc>
        <w:tc>
          <w:tcPr>
            <w:tcW w:w="1134" w:type="dxa"/>
            <w:noWrap/>
            <w:vAlign w:val="center"/>
            <w:hideMark/>
          </w:tcPr>
          <w:p w14:paraId="47F0984E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1</w:t>
            </w:r>
          </w:p>
        </w:tc>
        <w:tc>
          <w:tcPr>
            <w:tcW w:w="1134" w:type="dxa"/>
            <w:shd w:val="clear" w:color="000000" w:fill="C6EFCE"/>
            <w:noWrap/>
            <w:vAlign w:val="center"/>
            <w:hideMark/>
          </w:tcPr>
          <w:p w14:paraId="740FBDFA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2835" w:type="dxa"/>
            <w:noWrap/>
            <w:vAlign w:val="center"/>
            <w:hideMark/>
          </w:tcPr>
          <w:p w14:paraId="1AF81144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synthesis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of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vitamin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B12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adenosyl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>cobalamide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s-AR"/>
                <w14:ligatures w14:val="none"/>
              </w:rPr>
              <w:t xml:space="preserve"> precursor</w:t>
            </w:r>
          </w:p>
        </w:tc>
      </w:tr>
      <w:tr w:rsidR="00632F17" w:rsidRPr="006B2A0C" w14:paraId="35CFA78E" w14:textId="77777777" w:rsidTr="002D6C62">
        <w:trPr>
          <w:trHeight w:val="290"/>
        </w:trPr>
        <w:tc>
          <w:tcPr>
            <w:tcW w:w="10490" w:type="dxa"/>
            <w:gridSpan w:val="10"/>
            <w:noWrap/>
            <w:vAlign w:val="center"/>
            <w:hideMark/>
          </w:tcPr>
          <w:p w14:paraId="589A62DD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lagellar assembly</w:t>
            </w:r>
          </w:p>
        </w:tc>
      </w:tr>
      <w:tr w:rsidR="00632F17" w:rsidRPr="006B2A0C" w14:paraId="335A2EF0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7A5BC24E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924</w:t>
            </w:r>
          </w:p>
        </w:tc>
        <w:tc>
          <w:tcPr>
            <w:tcW w:w="848" w:type="dxa"/>
            <w:noWrap/>
            <w:vAlign w:val="center"/>
            <w:hideMark/>
          </w:tcPr>
          <w:p w14:paraId="2D3A34BB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lhC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2D05B04B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1000" w:type="dxa"/>
            <w:gridSpan w:val="2"/>
            <w:noWrap/>
            <w:vAlign w:val="center"/>
            <w:hideMark/>
          </w:tcPr>
          <w:p w14:paraId="4E48F63A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0.85</w:t>
            </w:r>
          </w:p>
        </w:tc>
        <w:tc>
          <w:tcPr>
            <w:tcW w:w="712" w:type="dxa"/>
            <w:noWrap/>
            <w:vAlign w:val="center"/>
            <w:hideMark/>
          </w:tcPr>
          <w:p w14:paraId="601AE5C3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51</w:t>
            </w:r>
          </w:p>
        </w:tc>
        <w:tc>
          <w:tcPr>
            <w:tcW w:w="992" w:type="dxa"/>
            <w:noWrap/>
            <w:vAlign w:val="center"/>
            <w:hideMark/>
          </w:tcPr>
          <w:p w14:paraId="02ED49C1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0.98</w:t>
            </w:r>
          </w:p>
        </w:tc>
        <w:tc>
          <w:tcPr>
            <w:tcW w:w="1134" w:type="dxa"/>
            <w:shd w:val="clear" w:color="000000" w:fill="FFC7CE"/>
            <w:noWrap/>
            <w:vAlign w:val="center"/>
            <w:hideMark/>
          </w:tcPr>
          <w:p w14:paraId="64331168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  <w:t>-1.09</w:t>
            </w:r>
          </w:p>
        </w:tc>
        <w:tc>
          <w:tcPr>
            <w:tcW w:w="1134" w:type="dxa"/>
            <w:shd w:val="clear" w:color="000000" w:fill="FFC7CE"/>
            <w:noWrap/>
            <w:vAlign w:val="center"/>
            <w:hideMark/>
          </w:tcPr>
          <w:p w14:paraId="162FA7A4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  <w:t>-1.28</w:t>
            </w:r>
          </w:p>
        </w:tc>
        <w:tc>
          <w:tcPr>
            <w:tcW w:w="2835" w:type="dxa"/>
            <w:noWrap/>
            <w:vAlign w:val="center"/>
            <w:hideMark/>
          </w:tcPr>
          <w:p w14:paraId="3D3EF56D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regulator of flagellar biosynthesis</w:t>
            </w:r>
          </w:p>
        </w:tc>
      </w:tr>
      <w:tr w:rsidR="00632F17" w:rsidRPr="006B2A0C" w14:paraId="4B1884A7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25C78CF3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925</w:t>
            </w:r>
          </w:p>
        </w:tc>
        <w:tc>
          <w:tcPr>
            <w:tcW w:w="848" w:type="dxa"/>
            <w:noWrap/>
            <w:vAlign w:val="center"/>
            <w:hideMark/>
          </w:tcPr>
          <w:p w14:paraId="7376FEFF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lhD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372169BC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1</w:t>
            </w:r>
          </w:p>
        </w:tc>
        <w:tc>
          <w:tcPr>
            <w:tcW w:w="1000" w:type="dxa"/>
            <w:gridSpan w:val="2"/>
            <w:noWrap/>
            <w:vAlign w:val="center"/>
            <w:hideMark/>
          </w:tcPr>
          <w:p w14:paraId="17E216C2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0.80</w:t>
            </w:r>
          </w:p>
        </w:tc>
        <w:tc>
          <w:tcPr>
            <w:tcW w:w="712" w:type="dxa"/>
            <w:noWrap/>
            <w:vAlign w:val="center"/>
            <w:hideMark/>
          </w:tcPr>
          <w:p w14:paraId="578FD290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7</w:t>
            </w:r>
          </w:p>
        </w:tc>
        <w:tc>
          <w:tcPr>
            <w:tcW w:w="992" w:type="dxa"/>
            <w:noWrap/>
            <w:vAlign w:val="center"/>
            <w:hideMark/>
          </w:tcPr>
          <w:p w14:paraId="438DC018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0.92</w:t>
            </w:r>
          </w:p>
        </w:tc>
        <w:tc>
          <w:tcPr>
            <w:tcW w:w="1134" w:type="dxa"/>
            <w:shd w:val="clear" w:color="000000" w:fill="FFC7CE"/>
            <w:noWrap/>
            <w:vAlign w:val="center"/>
            <w:hideMark/>
          </w:tcPr>
          <w:p w14:paraId="300F3422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  <w:t>-1.24</w:t>
            </w:r>
          </w:p>
        </w:tc>
        <w:tc>
          <w:tcPr>
            <w:tcW w:w="1134" w:type="dxa"/>
            <w:noWrap/>
            <w:vAlign w:val="center"/>
            <w:hideMark/>
          </w:tcPr>
          <w:p w14:paraId="524FC6E8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0.96</w:t>
            </w:r>
          </w:p>
        </w:tc>
        <w:tc>
          <w:tcPr>
            <w:tcW w:w="2835" w:type="dxa"/>
            <w:noWrap/>
            <w:vAlign w:val="center"/>
            <w:hideMark/>
          </w:tcPr>
          <w:p w14:paraId="598E81DB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regulator of flagellar biosynthesis</w:t>
            </w:r>
          </w:p>
        </w:tc>
      </w:tr>
      <w:tr w:rsidR="00632F17" w:rsidRPr="006B2A0C" w14:paraId="512A3DA6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7C1551F5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171</w:t>
            </w:r>
          </w:p>
        </w:tc>
        <w:tc>
          <w:tcPr>
            <w:tcW w:w="848" w:type="dxa"/>
            <w:noWrap/>
            <w:vAlign w:val="center"/>
            <w:hideMark/>
          </w:tcPr>
          <w:p w14:paraId="58F617EB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lgN</w:t>
            </w:r>
            <w:proofErr w:type="spellEnd"/>
          </w:p>
        </w:tc>
        <w:tc>
          <w:tcPr>
            <w:tcW w:w="845" w:type="dxa"/>
            <w:shd w:val="clear" w:color="000000" w:fill="FFC7CE"/>
            <w:noWrap/>
            <w:vAlign w:val="center"/>
            <w:hideMark/>
          </w:tcPr>
          <w:p w14:paraId="74006C35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9C0006"/>
                <w:kern w:val="0"/>
                <w:sz w:val="16"/>
                <w:szCs w:val="16"/>
                <w14:ligatures w14:val="none"/>
              </w:rPr>
              <w:t>-1.07</w:t>
            </w:r>
          </w:p>
        </w:tc>
        <w:tc>
          <w:tcPr>
            <w:tcW w:w="1000" w:type="dxa"/>
            <w:gridSpan w:val="2"/>
            <w:noWrap/>
            <w:vAlign w:val="center"/>
            <w:hideMark/>
          </w:tcPr>
          <w:p w14:paraId="4F44254A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97</w:t>
            </w:r>
          </w:p>
        </w:tc>
        <w:tc>
          <w:tcPr>
            <w:tcW w:w="712" w:type="dxa"/>
            <w:shd w:val="clear" w:color="000000" w:fill="FFC7CE"/>
            <w:noWrap/>
            <w:vAlign w:val="center"/>
            <w:hideMark/>
          </w:tcPr>
          <w:p w14:paraId="0457616D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9C0006"/>
                <w:kern w:val="0"/>
                <w:sz w:val="16"/>
                <w:szCs w:val="16"/>
                <w14:ligatures w14:val="none"/>
              </w:rPr>
              <w:t>-1.13</w:t>
            </w:r>
          </w:p>
        </w:tc>
        <w:tc>
          <w:tcPr>
            <w:tcW w:w="992" w:type="dxa"/>
            <w:shd w:val="clear" w:color="000000" w:fill="FFC7CE"/>
            <w:noWrap/>
            <w:vAlign w:val="center"/>
            <w:hideMark/>
          </w:tcPr>
          <w:p w14:paraId="27414866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9C0006"/>
                <w:kern w:val="0"/>
                <w:sz w:val="16"/>
                <w:szCs w:val="16"/>
                <w14:ligatures w14:val="none"/>
              </w:rPr>
              <w:t>-1.06</w:t>
            </w:r>
          </w:p>
        </w:tc>
        <w:tc>
          <w:tcPr>
            <w:tcW w:w="1134" w:type="dxa"/>
            <w:shd w:val="clear" w:color="000000" w:fill="FFC7CE"/>
            <w:noWrap/>
            <w:vAlign w:val="center"/>
            <w:hideMark/>
          </w:tcPr>
          <w:p w14:paraId="0E833492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  <w:t>-1.55</w:t>
            </w:r>
          </w:p>
        </w:tc>
        <w:tc>
          <w:tcPr>
            <w:tcW w:w="1134" w:type="dxa"/>
            <w:shd w:val="clear" w:color="000000" w:fill="FFC7CE"/>
            <w:noWrap/>
            <w:vAlign w:val="center"/>
            <w:hideMark/>
          </w:tcPr>
          <w:p w14:paraId="5A846B67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  <w:t>-1.31</w:t>
            </w:r>
          </w:p>
        </w:tc>
        <w:tc>
          <w:tcPr>
            <w:tcW w:w="2835" w:type="dxa"/>
            <w:noWrap/>
            <w:vAlign w:val="center"/>
            <w:hideMark/>
          </w:tcPr>
          <w:p w14:paraId="25192842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flagellar biosynthesis protein</w:t>
            </w:r>
          </w:p>
        </w:tc>
      </w:tr>
      <w:tr w:rsidR="00632F17" w:rsidRPr="006B2A0C" w14:paraId="6C920AEA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5C8BE2B1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172</w:t>
            </w:r>
          </w:p>
        </w:tc>
        <w:tc>
          <w:tcPr>
            <w:tcW w:w="848" w:type="dxa"/>
            <w:noWrap/>
            <w:vAlign w:val="center"/>
            <w:hideMark/>
          </w:tcPr>
          <w:p w14:paraId="7D8494E3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lgM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6250BA94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86</w:t>
            </w:r>
          </w:p>
        </w:tc>
        <w:tc>
          <w:tcPr>
            <w:tcW w:w="1000" w:type="dxa"/>
            <w:gridSpan w:val="2"/>
            <w:noWrap/>
            <w:vAlign w:val="center"/>
            <w:hideMark/>
          </w:tcPr>
          <w:p w14:paraId="4E12B22E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66</w:t>
            </w:r>
          </w:p>
        </w:tc>
        <w:tc>
          <w:tcPr>
            <w:tcW w:w="712" w:type="dxa"/>
            <w:shd w:val="clear" w:color="000000" w:fill="FFC7CE"/>
            <w:noWrap/>
            <w:vAlign w:val="center"/>
            <w:hideMark/>
          </w:tcPr>
          <w:p w14:paraId="3E4A7690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9C0006"/>
                <w:kern w:val="0"/>
                <w:sz w:val="16"/>
                <w:szCs w:val="16"/>
                <w14:ligatures w14:val="none"/>
              </w:rPr>
              <w:t>-1.01</w:t>
            </w:r>
          </w:p>
        </w:tc>
        <w:tc>
          <w:tcPr>
            <w:tcW w:w="992" w:type="dxa"/>
            <w:noWrap/>
            <w:vAlign w:val="center"/>
            <w:hideMark/>
          </w:tcPr>
          <w:p w14:paraId="49B342B6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80</w:t>
            </w:r>
          </w:p>
        </w:tc>
        <w:tc>
          <w:tcPr>
            <w:tcW w:w="1134" w:type="dxa"/>
            <w:shd w:val="clear" w:color="000000" w:fill="FFC7CE"/>
            <w:noWrap/>
            <w:vAlign w:val="center"/>
            <w:hideMark/>
          </w:tcPr>
          <w:p w14:paraId="7D131622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9C0006"/>
                <w:kern w:val="0"/>
                <w:sz w:val="16"/>
                <w:szCs w:val="16"/>
                <w14:ligatures w14:val="none"/>
              </w:rPr>
              <w:t>-1.25</w:t>
            </w:r>
          </w:p>
        </w:tc>
        <w:tc>
          <w:tcPr>
            <w:tcW w:w="1134" w:type="dxa"/>
            <w:noWrap/>
            <w:vAlign w:val="center"/>
            <w:hideMark/>
          </w:tcPr>
          <w:p w14:paraId="60450445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70</w:t>
            </w:r>
          </w:p>
        </w:tc>
        <w:tc>
          <w:tcPr>
            <w:tcW w:w="2835" w:type="dxa"/>
            <w:noWrap/>
            <w:vAlign w:val="center"/>
            <w:hideMark/>
          </w:tcPr>
          <w:p w14:paraId="52C1B6E3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RflB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protein</w:t>
            </w:r>
          </w:p>
        </w:tc>
      </w:tr>
      <w:tr w:rsidR="00632F17" w:rsidRPr="006B2A0C" w14:paraId="090D3191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39B994CA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173</w:t>
            </w:r>
          </w:p>
        </w:tc>
        <w:tc>
          <w:tcPr>
            <w:tcW w:w="848" w:type="dxa"/>
            <w:noWrap/>
            <w:vAlign w:val="center"/>
            <w:hideMark/>
          </w:tcPr>
          <w:p w14:paraId="1F8DE4DF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lgA</w:t>
            </w:r>
            <w:proofErr w:type="spellEnd"/>
          </w:p>
        </w:tc>
        <w:tc>
          <w:tcPr>
            <w:tcW w:w="845" w:type="dxa"/>
            <w:shd w:val="clear" w:color="000000" w:fill="C6EFCE"/>
            <w:noWrap/>
            <w:vAlign w:val="center"/>
            <w:hideMark/>
          </w:tcPr>
          <w:p w14:paraId="2192108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7B912338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42</w:t>
            </w:r>
          </w:p>
        </w:tc>
        <w:tc>
          <w:tcPr>
            <w:tcW w:w="712" w:type="dxa"/>
            <w:noWrap/>
            <w:vAlign w:val="center"/>
            <w:hideMark/>
          </w:tcPr>
          <w:p w14:paraId="0A01182E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4</w:t>
            </w:r>
          </w:p>
        </w:tc>
        <w:tc>
          <w:tcPr>
            <w:tcW w:w="992" w:type="dxa"/>
            <w:noWrap/>
            <w:vAlign w:val="center"/>
            <w:hideMark/>
          </w:tcPr>
          <w:p w14:paraId="67094180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8</w:t>
            </w:r>
          </w:p>
        </w:tc>
        <w:tc>
          <w:tcPr>
            <w:tcW w:w="1134" w:type="dxa"/>
            <w:shd w:val="clear" w:color="000000" w:fill="C6EFCE"/>
            <w:noWrap/>
            <w:vAlign w:val="center"/>
            <w:hideMark/>
          </w:tcPr>
          <w:p w14:paraId="6922AC74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47</w:t>
            </w:r>
          </w:p>
        </w:tc>
        <w:tc>
          <w:tcPr>
            <w:tcW w:w="1134" w:type="dxa"/>
            <w:noWrap/>
            <w:vAlign w:val="center"/>
            <w:hideMark/>
          </w:tcPr>
          <w:p w14:paraId="723EDFFD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1</w:t>
            </w:r>
          </w:p>
        </w:tc>
        <w:tc>
          <w:tcPr>
            <w:tcW w:w="2835" w:type="dxa"/>
            <w:noWrap/>
            <w:vAlign w:val="center"/>
            <w:hideMark/>
          </w:tcPr>
          <w:p w14:paraId="7123E4CB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flagellar biosynthesis protein</w:t>
            </w:r>
          </w:p>
        </w:tc>
      </w:tr>
      <w:tr w:rsidR="00632F17" w:rsidRPr="006B2A0C" w14:paraId="54E23CDC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5A3337DA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174</w:t>
            </w:r>
          </w:p>
        </w:tc>
        <w:tc>
          <w:tcPr>
            <w:tcW w:w="848" w:type="dxa"/>
            <w:noWrap/>
            <w:vAlign w:val="center"/>
            <w:hideMark/>
          </w:tcPr>
          <w:p w14:paraId="79F29E87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lgB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6BB8964E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9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236B1284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37</w:t>
            </w:r>
          </w:p>
        </w:tc>
        <w:tc>
          <w:tcPr>
            <w:tcW w:w="712" w:type="dxa"/>
            <w:noWrap/>
            <w:vAlign w:val="center"/>
            <w:hideMark/>
          </w:tcPr>
          <w:p w14:paraId="5DB2263F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72</w:t>
            </w:r>
          </w:p>
        </w:tc>
        <w:tc>
          <w:tcPr>
            <w:tcW w:w="992" w:type="dxa"/>
            <w:noWrap/>
            <w:vAlign w:val="center"/>
            <w:hideMark/>
          </w:tcPr>
          <w:p w14:paraId="167225FE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67</w:t>
            </w:r>
          </w:p>
        </w:tc>
        <w:tc>
          <w:tcPr>
            <w:tcW w:w="1134" w:type="dxa"/>
            <w:noWrap/>
            <w:vAlign w:val="center"/>
            <w:hideMark/>
          </w:tcPr>
          <w:p w14:paraId="3428325A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1134" w:type="dxa"/>
            <w:noWrap/>
            <w:vAlign w:val="center"/>
            <w:hideMark/>
          </w:tcPr>
          <w:p w14:paraId="05207F90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6</w:t>
            </w:r>
          </w:p>
        </w:tc>
        <w:tc>
          <w:tcPr>
            <w:tcW w:w="2835" w:type="dxa"/>
            <w:noWrap/>
            <w:vAlign w:val="center"/>
            <w:hideMark/>
          </w:tcPr>
          <w:p w14:paraId="4ACA7B1F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flagellar biosynthesis protein</w:t>
            </w:r>
          </w:p>
        </w:tc>
      </w:tr>
      <w:tr w:rsidR="00632F17" w:rsidRPr="006B2A0C" w14:paraId="7F1E5FB5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0645B3A5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175</w:t>
            </w:r>
          </w:p>
        </w:tc>
        <w:tc>
          <w:tcPr>
            <w:tcW w:w="848" w:type="dxa"/>
            <w:noWrap/>
            <w:vAlign w:val="center"/>
            <w:hideMark/>
          </w:tcPr>
          <w:p w14:paraId="3B096DC0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lgC</w:t>
            </w:r>
            <w:proofErr w:type="spellEnd"/>
          </w:p>
        </w:tc>
        <w:tc>
          <w:tcPr>
            <w:tcW w:w="845" w:type="dxa"/>
            <w:shd w:val="clear" w:color="000000" w:fill="C6EFCE"/>
            <w:noWrap/>
            <w:vAlign w:val="center"/>
            <w:hideMark/>
          </w:tcPr>
          <w:p w14:paraId="73C42A0D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478E239E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59</w:t>
            </w:r>
          </w:p>
        </w:tc>
        <w:tc>
          <w:tcPr>
            <w:tcW w:w="712" w:type="dxa"/>
            <w:noWrap/>
            <w:vAlign w:val="center"/>
            <w:hideMark/>
          </w:tcPr>
          <w:p w14:paraId="32F937A5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61</w:t>
            </w:r>
          </w:p>
        </w:tc>
        <w:tc>
          <w:tcPr>
            <w:tcW w:w="992" w:type="dxa"/>
            <w:noWrap/>
            <w:vAlign w:val="center"/>
            <w:hideMark/>
          </w:tcPr>
          <w:p w14:paraId="1DD88737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8</w:t>
            </w:r>
          </w:p>
        </w:tc>
        <w:tc>
          <w:tcPr>
            <w:tcW w:w="1134" w:type="dxa"/>
            <w:shd w:val="clear" w:color="000000" w:fill="C6EFCE"/>
            <w:noWrap/>
            <w:vAlign w:val="center"/>
            <w:hideMark/>
          </w:tcPr>
          <w:p w14:paraId="16C80D65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1134" w:type="dxa"/>
            <w:noWrap/>
            <w:vAlign w:val="center"/>
            <w:hideMark/>
          </w:tcPr>
          <w:p w14:paraId="13B688F3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5</w:t>
            </w:r>
          </w:p>
        </w:tc>
        <w:tc>
          <w:tcPr>
            <w:tcW w:w="2835" w:type="dxa"/>
            <w:noWrap/>
            <w:vAlign w:val="center"/>
            <w:hideMark/>
          </w:tcPr>
          <w:p w14:paraId="5CB0A107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flagellar biosynthesis protein</w:t>
            </w:r>
          </w:p>
        </w:tc>
      </w:tr>
      <w:tr w:rsidR="00632F17" w:rsidRPr="006B2A0C" w14:paraId="3D6E3DBB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4B4A9E9C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176</w:t>
            </w:r>
          </w:p>
        </w:tc>
        <w:tc>
          <w:tcPr>
            <w:tcW w:w="848" w:type="dxa"/>
            <w:noWrap/>
            <w:vAlign w:val="center"/>
            <w:hideMark/>
          </w:tcPr>
          <w:p w14:paraId="08B3AA41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lgD</w:t>
            </w:r>
            <w:proofErr w:type="spellEnd"/>
          </w:p>
        </w:tc>
        <w:tc>
          <w:tcPr>
            <w:tcW w:w="845" w:type="dxa"/>
            <w:shd w:val="clear" w:color="000000" w:fill="C6EFCE"/>
            <w:noWrap/>
            <w:vAlign w:val="center"/>
            <w:hideMark/>
          </w:tcPr>
          <w:p w14:paraId="6F974272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58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18DD1085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2.05</w:t>
            </w:r>
          </w:p>
        </w:tc>
        <w:tc>
          <w:tcPr>
            <w:tcW w:w="712" w:type="dxa"/>
            <w:noWrap/>
            <w:vAlign w:val="center"/>
            <w:hideMark/>
          </w:tcPr>
          <w:p w14:paraId="73CF7097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9</w:t>
            </w:r>
          </w:p>
        </w:tc>
        <w:tc>
          <w:tcPr>
            <w:tcW w:w="992" w:type="dxa"/>
            <w:noWrap/>
            <w:vAlign w:val="center"/>
            <w:hideMark/>
          </w:tcPr>
          <w:p w14:paraId="781F4C7C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3</w:t>
            </w:r>
          </w:p>
        </w:tc>
        <w:tc>
          <w:tcPr>
            <w:tcW w:w="1134" w:type="dxa"/>
            <w:shd w:val="clear" w:color="000000" w:fill="C6EFCE"/>
            <w:noWrap/>
            <w:vAlign w:val="center"/>
            <w:hideMark/>
          </w:tcPr>
          <w:p w14:paraId="63C62628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40</w:t>
            </w:r>
          </w:p>
        </w:tc>
        <w:tc>
          <w:tcPr>
            <w:tcW w:w="1134" w:type="dxa"/>
            <w:shd w:val="clear" w:color="000000" w:fill="C6EFCE"/>
            <w:noWrap/>
            <w:vAlign w:val="center"/>
            <w:hideMark/>
          </w:tcPr>
          <w:p w14:paraId="43B2C923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14</w:t>
            </w:r>
          </w:p>
        </w:tc>
        <w:tc>
          <w:tcPr>
            <w:tcW w:w="2835" w:type="dxa"/>
            <w:noWrap/>
            <w:vAlign w:val="center"/>
            <w:hideMark/>
          </w:tcPr>
          <w:p w14:paraId="3CDB202D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flagellar biosynthesis protein</w:t>
            </w:r>
          </w:p>
        </w:tc>
      </w:tr>
      <w:tr w:rsidR="00632F17" w:rsidRPr="006B2A0C" w14:paraId="32D1F142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4943118A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177</w:t>
            </w:r>
          </w:p>
        </w:tc>
        <w:tc>
          <w:tcPr>
            <w:tcW w:w="848" w:type="dxa"/>
            <w:noWrap/>
            <w:vAlign w:val="center"/>
            <w:hideMark/>
          </w:tcPr>
          <w:p w14:paraId="2D04B67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lgE</w:t>
            </w:r>
            <w:proofErr w:type="spellEnd"/>
          </w:p>
        </w:tc>
        <w:tc>
          <w:tcPr>
            <w:tcW w:w="845" w:type="dxa"/>
            <w:shd w:val="clear" w:color="000000" w:fill="C6EFCE"/>
            <w:noWrap/>
            <w:vAlign w:val="center"/>
            <w:hideMark/>
          </w:tcPr>
          <w:p w14:paraId="28D9038B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60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2869BF31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2.11</w:t>
            </w:r>
          </w:p>
        </w:tc>
        <w:tc>
          <w:tcPr>
            <w:tcW w:w="712" w:type="dxa"/>
            <w:noWrap/>
            <w:vAlign w:val="center"/>
            <w:hideMark/>
          </w:tcPr>
          <w:p w14:paraId="7BD89084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53</w:t>
            </w:r>
          </w:p>
        </w:tc>
        <w:tc>
          <w:tcPr>
            <w:tcW w:w="992" w:type="dxa"/>
            <w:noWrap/>
            <w:vAlign w:val="center"/>
            <w:hideMark/>
          </w:tcPr>
          <w:p w14:paraId="3E2D105D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4</w:t>
            </w:r>
          </w:p>
        </w:tc>
        <w:tc>
          <w:tcPr>
            <w:tcW w:w="1134" w:type="dxa"/>
            <w:shd w:val="clear" w:color="000000" w:fill="C6EFCE"/>
            <w:noWrap/>
            <w:vAlign w:val="center"/>
            <w:hideMark/>
          </w:tcPr>
          <w:p w14:paraId="61D995BA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16</w:t>
            </w:r>
          </w:p>
        </w:tc>
        <w:tc>
          <w:tcPr>
            <w:tcW w:w="1134" w:type="dxa"/>
            <w:shd w:val="clear" w:color="000000" w:fill="C6EFCE"/>
            <w:noWrap/>
            <w:vAlign w:val="center"/>
            <w:hideMark/>
          </w:tcPr>
          <w:p w14:paraId="7351E785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2835" w:type="dxa"/>
            <w:noWrap/>
            <w:vAlign w:val="center"/>
            <w:hideMark/>
          </w:tcPr>
          <w:p w14:paraId="282BC930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hook protein</w:t>
            </w:r>
          </w:p>
        </w:tc>
      </w:tr>
      <w:tr w:rsidR="00632F17" w:rsidRPr="006B2A0C" w14:paraId="20604C5D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3B213B02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178</w:t>
            </w:r>
          </w:p>
        </w:tc>
        <w:tc>
          <w:tcPr>
            <w:tcW w:w="848" w:type="dxa"/>
            <w:noWrap/>
            <w:vAlign w:val="center"/>
            <w:hideMark/>
          </w:tcPr>
          <w:p w14:paraId="04E180E4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lgF</w:t>
            </w:r>
            <w:proofErr w:type="spellEnd"/>
          </w:p>
        </w:tc>
        <w:tc>
          <w:tcPr>
            <w:tcW w:w="845" w:type="dxa"/>
            <w:shd w:val="clear" w:color="000000" w:fill="C6EFCE"/>
            <w:noWrap/>
            <w:vAlign w:val="center"/>
            <w:hideMark/>
          </w:tcPr>
          <w:p w14:paraId="5A1A510A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41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3EA3DEE6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88</w:t>
            </w:r>
          </w:p>
        </w:tc>
        <w:tc>
          <w:tcPr>
            <w:tcW w:w="712" w:type="dxa"/>
            <w:noWrap/>
            <w:vAlign w:val="center"/>
            <w:hideMark/>
          </w:tcPr>
          <w:p w14:paraId="2FAAF778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83</w:t>
            </w:r>
          </w:p>
        </w:tc>
        <w:tc>
          <w:tcPr>
            <w:tcW w:w="992" w:type="dxa"/>
            <w:noWrap/>
            <w:vAlign w:val="center"/>
            <w:hideMark/>
          </w:tcPr>
          <w:p w14:paraId="4CE48F3C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76</w:t>
            </w:r>
          </w:p>
        </w:tc>
        <w:tc>
          <w:tcPr>
            <w:tcW w:w="1134" w:type="dxa"/>
            <w:noWrap/>
            <w:vAlign w:val="center"/>
            <w:hideMark/>
          </w:tcPr>
          <w:p w14:paraId="7757C610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1</w:t>
            </w:r>
          </w:p>
        </w:tc>
        <w:tc>
          <w:tcPr>
            <w:tcW w:w="1134" w:type="dxa"/>
            <w:noWrap/>
            <w:vAlign w:val="center"/>
            <w:hideMark/>
          </w:tcPr>
          <w:p w14:paraId="7D5648C6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2835" w:type="dxa"/>
            <w:noWrap/>
            <w:vAlign w:val="center"/>
            <w:hideMark/>
          </w:tcPr>
          <w:p w14:paraId="7232C299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flagellar biosynthesis protein</w:t>
            </w:r>
          </w:p>
        </w:tc>
      </w:tr>
      <w:tr w:rsidR="00632F17" w:rsidRPr="006B2A0C" w14:paraId="1E48B952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295E4B1A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179</w:t>
            </w:r>
          </w:p>
        </w:tc>
        <w:tc>
          <w:tcPr>
            <w:tcW w:w="848" w:type="dxa"/>
            <w:noWrap/>
            <w:vAlign w:val="center"/>
            <w:hideMark/>
          </w:tcPr>
          <w:p w14:paraId="2173EA95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lgG</w:t>
            </w:r>
            <w:proofErr w:type="spellEnd"/>
          </w:p>
        </w:tc>
        <w:tc>
          <w:tcPr>
            <w:tcW w:w="845" w:type="dxa"/>
            <w:shd w:val="clear" w:color="000000" w:fill="C6EFCE"/>
            <w:noWrap/>
            <w:vAlign w:val="center"/>
            <w:hideMark/>
          </w:tcPr>
          <w:p w14:paraId="76FB0A33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35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17C34FF3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56</w:t>
            </w:r>
          </w:p>
        </w:tc>
        <w:tc>
          <w:tcPr>
            <w:tcW w:w="712" w:type="dxa"/>
            <w:noWrap/>
            <w:vAlign w:val="center"/>
            <w:hideMark/>
          </w:tcPr>
          <w:p w14:paraId="3ADED5D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00</w:t>
            </w:r>
          </w:p>
        </w:tc>
        <w:tc>
          <w:tcPr>
            <w:tcW w:w="992" w:type="dxa"/>
            <w:noWrap/>
            <w:vAlign w:val="center"/>
            <w:hideMark/>
          </w:tcPr>
          <w:p w14:paraId="11BEC4FE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97</w:t>
            </w:r>
          </w:p>
        </w:tc>
        <w:tc>
          <w:tcPr>
            <w:tcW w:w="1134" w:type="dxa"/>
            <w:noWrap/>
            <w:vAlign w:val="center"/>
            <w:hideMark/>
          </w:tcPr>
          <w:p w14:paraId="5E9811F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1134" w:type="dxa"/>
            <w:noWrap/>
            <w:vAlign w:val="center"/>
            <w:hideMark/>
          </w:tcPr>
          <w:p w14:paraId="0AF6652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0</w:t>
            </w:r>
          </w:p>
        </w:tc>
        <w:tc>
          <w:tcPr>
            <w:tcW w:w="2835" w:type="dxa"/>
            <w:noWrap/>
            <w:vAlign w:val="center"/>
            <w:hideMark/>
          </w:tcPr>
          <w:p w14:paraId="2993985C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flagellar biosynthesis protein</w:t>
            </w:r>
          </w:p>
        </w:tc>
      </w:tr>
      <w:tr w:rsidR="00632F17" w:rsidRPr="006B2A0C" w14:paraId="27915289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66FA4598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180</w:t>
            </w:r>
          </w:p>
        </w:tc>
        <w:tc>
          <w:tcPr>
            <w:tcW w:w="848" w:type="dxa"/>
            <w:noWrap/>
            <w:vAlign w:val="center"/>
            <w:hideMark/>
          </w:tcPr>
          <w:p w14:paraId="2A4CCB03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lgH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5F14F00E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1</w:t>
            </w:r>
          </w:p>
        </w:tc>
        <w:tc>
          <w:tcPr>
            <w:tcW w:w="1000" w:type="dxa"/>
            <w:gridSpan w:val="2"/>
            <w:shd w:val="clear" w:color="000000" w:fill="C6EFCE"/>
            <w:noWrap/>
            <w:vAlign w:val="center"/>
            <w:hideMark/>
          </w:tcPr>
          <w:p w14:paraId="414A2B3E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712" w:type="dxa"/>
            <w:shd w:val="clear" w:color="000000" w:fill="FFC7CE"/>
            <w:noWrap/>
            <w:vAlign w:val="center"/>
            <w:hideMark/>
          </w:tcPr>
          <w:p w14:paraId="5569C16A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  <w:t>-1.40</w:t>
            </w:r>
          </w:p>
        </w:tc>
        <w:tc>
          <w:tcPr>
            <w:tcW w:w="992" w:type="dxa"/>
            <w:shd w:val="clear" w:color="000000" w:fill="FFC7CE"/>
            <w:noWrap/>
            <w:vAlign w:val="center"/>
            <w:hideMark/>
          </w:tcPr>
          <w:p w14:paraId="552DDBD2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  <w:t>-1.25</w:t>
            </w:r>
          </w:p>
        </w:tc>
        <w:tc>
          <w:tcPr>
            <w:tcW w:w="1134" w:type="dxa"/>
            <w:noWrap/>
            <w:vAlign w:val="center"/>
            <w:hideMark/>
          </w:tcPr>
          <w:p w14:paraId="5B56D8BC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4</w:t>
            </w:r>
          </w:p>
        </w:tc>
        <w:tc>
          <w:tcPr>
            <w:tcW w:w="1134" w:type="dxa"/>
            <w:noWrap/>
            <w:vAlign w:val="center"/>
            <w:hideMark/>
          </w:tcPr>
          <w:p w14:paraId="2DC58F25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5</w:t>
            </w:r>
          </w:p>
        </w:tc>
        <w:tc>
          <w:tcPr>
            <w:tcW w:w="2835" w:type="dxa"/>
            <w:noWrap/>
            <w:vAlign w:val="center"/>
            <w:hideMark/>
          </w:tcPr>
          <w:p w14:paraId="0F115908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flagellar biosynthesis protein</w:t>
            </w:r>
          </w:p>
        </w:tc>
      </w:tr>
      <w:tr w:rsidR="00632F17" w:rsidRPr="006B2A0C" w14:paraId="6B5EAEDD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0D182851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181</w:t>
            </w:r>
          </w:p>
        </w:tc>
        <w:tc>
          <w:tcPr>
            <w:tcW w:w="848" w:type="dxa"/>
            <w:noWrap/>
            <w:vAlign w:val="center"/>
            <w:hideMark/>
          </w:tcPr>
          <w:p w14:paraId="72CF5708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lgI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174AC32C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7</w:t>
            </w:r>
          </w:p>
        </w:tc>
        <w:tc>
          <w:tcPr>
            <w:tcW w:w="1000" w:type="dxa"/>
            <w:gridSpan w:val="2"/>
            <w:noWrap/>
            <w:vAlign w:val="center"/>
            <w:hideMark/>
          </w:tcPr>
          <w:p w14:paraId="2A2E2CCD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712" w:type="dxa"/>
            <w:shd w:val="clear" w:color="000000" w:fill="FFC7CE"/>
            <w:noWrap/>
            <w:vAlign w:val="center"/>
            <w:hideMark/>
          </w:tcPr>
          <w:p w14:paraId="487988B1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  <w:t>-1.57</w:t>
            </w:r>
          </w:p>
        </w:tc>
        <w:tc>
          <w:tcPr>
            <w:tcW w:w="992" w:type="dxa"/>
            <w:shd w:val="clear" w:color="000000" w:fill="FFC7CE"/>
            <w:noWrap/>
            <w:vAlign w:val="center"/>
            <w:hideMark/>
          </w:tcPr>
          <w:p w14:paraId="797DCE6E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  <w:t>-1.50</w:t>
            </w:r>
          </w:p>
        </w:tc>
        <w:tc>
          <w:tcPr>
            <w:tcW w:w="1134" w:type="dxa"/>
            <w:noWrap/>
            <w:vAlign w:val="center"/>
            <w:hideMark/>
          </w:tcPr>
          <w:p w14:paraId="6A6553E2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1134" w:type="dxa"/>
            <w:noWrap/>
            <w:vAlign w:val="center"/>
            <w:hideMark/>
          </w:tcPr>
          <w:p w14:paraId="4C50041B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4</w:t>
            </w:r>
          </w:p>
        </w:tc>
        <w:tc>
          <w:tcPr>
            <w:tcW w:w="2835" w:type="dxa"/>
            <w:noWrap/>
            <w:vAlign w:val="center"/>
            <w:hideMark/>
          </w:tcPr>
          <w:p w14:paraId="34BA5514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putative flagella basal body protein</w:t>
            </w:r>
          </w:p>
        </w:tc>
      </w:tr>
      <w:tr w:rsidR="00632F17" w:rsidRPr="006B2A0C" w14:paraId="261719FE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2A6742E2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182</w:t>
            </w:r>
          </w:p>
        </w:tc>
        <w:tc>
          <w:tcPr>
            <w:tcW w:w="848" w:type="dxa"/>
            <w:noWrap/>
            <w:vAlign w:val="center"/>
            <w:hideMark/>
          </w:tcPr>
          <w:p w14:paraId="567D8F7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lgJ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29F5F7B7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6</w:t>
            </w:r>
          </w:p>
        </w:tc>
        <w:tc>
          <w:tcPr>
            <w:tcW w:w="1000" w:type="dxa"/>
            <w:gridSpan w:val="2"/>
            <w:noWrap/>
            <w:vAlign w:val="center"/>
            <w:hideMark/>
          </w:tcPr>
          <w:p w14:paraId="5C2CEA64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7</w:t>
            </w:r>
          </w:p>
        </w:tc>
        <w:tc>
          <w:tcPr>
            <w:tcW w:w="712" w:type="dxa"/>
            <w:shd w:val="clear" w:color="000000" w:fill="FFC7CE"/>
            <w:noWrap/>
            <w:vAlign w:val="center"/>
            <w:hideMark/>
          </w:tcPr>
          <w:p w14:paraId="4228E00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  <w:t>-1.61</w:t>
            </w:r>
          </w:p>
        </w:tc>
        <w:tc>
          <w:tcPr>
            <w:tcW w:w="992" w:type="dxa"/>
            <w:shd w:val="clear" w:color="auto" w:fill="FFC7CE"/>
            <w:noWrap/>
            <w:vAlign w:val="center"/>
            <w:hideMark/>
          </w:tcPr>
          <w:p w14:paraId="35278DB7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  <w:t>-1.39</w:t>
            </w:r>
          </w:p>
        </w:tc>
        <w:tc>
          <w:tcPr>
            <w:tcW w:w="1134" w:type="dxa"/>
            <w:noWrap/>
            <w:vAlign w:val="center"/>
            <w:hideMark/>
          </w:tcPr>
          <w:p w14:paraId="49747428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1134" w:type="dxa"/>
            <w:noWrap/>
            <w:vAlign w:val="center"/>
            <w:hideMark/>
          </w:tcPr>
          <w:p w14:paraId="1398F1BC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1</w:t>
            </w:r>
          </w:p>
        </w:tc>
        <w:tc>
          <w:tcPr>
            <w:tcW w:w="2835" w:type="dxa"/>
            <w:noWrap/>
            <w:vAlign w:val="center"/>
            <w:hideMark/>
          </w:tcPr>
          <w:p w14:paraId="6D7E6C8C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flagellar biosynthesis protein</w:t>
            </w:r>
          </w:p>
        </w:tc>
      </w:tr>
      <w:tr w:rsidR="00632F17" w:rsidRPr="006B2A0C" w14:paraId="6AE8DDCD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5F4CE4BC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183</w:t>
            </w:r>
          </w:p>
        </w:tc>
        <w:tc>
          <w:tcPr>
            <w:tcW w:w="848" w:type="dxa"/>
            <w:noWrap/>
            <w:vAlign w:val="center"/>
            <w:hideMark/>
          </w:tcPr>
          <w:p w14:paraId="23EFFABB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lgK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4872AA21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1000" w:type="dxa"/>
            <w:gridSpan w:val="2"/>
            <w:noWrap/>
            <w:vAlign w:val="center"/>
            <w:hideMark/>
          </w:tcPr>
          <w:p w14:paraId="71F597CA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712" w:type="dxa"/>
            <w:noWrap/>
            <w:vAlign w:val="center"/>
            <w:hideMark/>
          </w:tcPr>
          <w:p w14:paraId="75CD1E7C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1</w:t>
            </w:r>
          </w:p>
        </w:tc>
        <w:tc>
          <w:tcPr>
            <w:tcW w:w="992" w:type="dxa"/>
            <w:noWrap/>
            <w:vAlign w:val="center"/>
            <w:hideMark/>
          </w:tcPr>
          <w:p w14:paraId="59176FDC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1134" w:type="dxa"/>
            <w:noWrap/>
            <w:vAlign w:val="center"/>
            <w:hideMark/>
          </w:tcPr>
          <w:p w14:paraId="732B2BA7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58</w:t>
            </w:r>
          </w:p>
        </w:tc>
        <w:tc>
          <w:tcPr>
            <w:tcW w:w="1134" w:type="dxa"/>
            <w:noWrap/>
            <w:vAlign w:val="center"/>
            <w:hideMark/>
          </w:tcPr>
          <w:p w14:paraId="5A36929D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2</w:t>
            </w:r>
          </w:p>
        </w:tc>
        <w:tc>
          <w:tcPr>
            <w:tcW w:w="2835" w:type="dxa"/>
            <w:noWrap/>
            <w:vAlign w:val="center"/>
            <w:hideMark/>
          </w:tcPr>
          <w:p w14:paraId="7AA36F11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hook-filament junction protein 1</w:t>
            </w:r>
          </w:p>
        </w:tc>
      </w:tr>
      <w:tr w:rsidR="00632F17" w:rsidRPr="006B2A0C" w14:paraId="04213E12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029200C8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184</w:t>
            </w:r>
          </w:p>
        </w:tc>
        <w:tc>
          <w:tcPr>
            <w:tcW w:w="848" w:type="dxa"/>
            <w:noWrap/>
            <w:vAlign w:val="center"/>
            <w:hideMark/>
          </w:tcPr>
          <w:p w14:paraId="36349D26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lg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1B7D7FE5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1000" w:type="dxa"/>
            <w:gridSpan w:val="2"/>
            <w:noWrap/>
            <w:vAlign w:val="center"/>
            <w:hideMark/>
          </w:tcPr>
          <w:p w14:paraId="38A02A71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3</w:t>
            </w:r>
          </w:p>
        </w:tc>
        <w:tc>
          <w:tcPr>
            <w:tcW w:w="712" w:type="dxa"/>
            <w:noWrap/>
            <w:vAlign w:val="center"/>
            <w:hideMark/>
          </w:tcPr>
          <w:p w14:paraId="7388F801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992" w:type="dxa"/>
            <w:noWrap/>
            <w:vAlign w:val="center"/>
            <w:hideMark/>
          </w:tcPr>
          <w:p w14:paraId="689F3F17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9</w:t>
            </w:r>
          </w:p>
        </w:tc>
        <w:tc>
          <w:tcPr>
            <w:tcW w:w="1134" w:type="dxa"/>
            <w:noWrap/>
            <w:vAlign w:val="center"/>
            <w:hideMark/>
          </w:tcPr>
          <w:p w14:paraId="40443198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1</w:t>
            </w:r>
          </w:p>
        </w:tc>
        <w:tc>
          <w:tcPr>
            <w:tcW w:w="1134" w:type="dxa"/>
            <w:noWrap/>
            <w:vAlign w:val="center"/>
            <w:hideMark/>
          </w:tcPr>
          <w:p w14:paraId="132F5EB3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7</w:t>
            </w:r>
          </w:p>
        </w:tc>
        <w:tc>
          <w:tcPr>
            <w:tcW w:w="2835" w:type="dxa"/>
            <w:noWrap/>
            <w:vAlign w:val="center"/>
            <w:hideMark/>
          </w:tcPr>
          <w:p w14:paraId="1B50C1A3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hook-filament junction protein</w:t>
            </w:r>
          </w:p>
        </w:tc>
      </w:tr>
      <w:tr w:rsidR="002D6C62" w:rsidRPr="006B2A0C" w14:paraId="3169404D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11ADE043" w14:textId="77777777" w:rsidR="002D6C62" w:rsidRPr="006B2A0C" w:rsidRDefault="002D6C62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954</w:t>
            </w:r>
          </w:p>
        </w:tc>
        <w:tc>
          <w:tcPr>
            <w:tcW w:w="848" w:type="dxa"/>
            <w:noWrap/>
            <w:vAlign w:val="center"/>
            <w:hideMark/>
          </w:tcPr>
          <w:p w14:paraId="5681314C" w14:textId="77777777" w:rsidR="002D6C62" w:rsidRPr="006B2A0C" w:rsidRDefault="002D6C62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liY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354D0AF9" w14:textId="77777777" w:rsidR="002D6C62" w:rsidRPr="006B2A0C" w:rsidRDefault="002D6C62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9</w:t>
            </w:r>
          </w:p>
        </w:tc>
        <w:tc>
          <w:tcPr>
            <w:tcW w:w="1000" w:type="dxa"/>
            <w:gridSpan w:val="2"/>
            <w:noWrap/>
            <w:vAlign w:val="center"/>
            <w:hideMark/>
          </w:tcPr>
          <w:p w14:paraId="67AACE8B" w14:textId="77777777" w:rsidR="002D6C62" w:rsidRPr="006B2A0C" w:rsidRDefault="002D6C62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712" w:type="dxa"/>
            <w:noWrap/>
            <w:vAlign w:val="center"/>
            <w:hideMark/>
          </w:tcPr>
          <w:p w14:paraId="1EC28D67" w14:textId="77777777" w:rsidR="002D6C62" w:rsidRPr="006B2A0C" w:rsidRDefault="002D6C62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992" w:type="dxa"/>
            <w:shd w:val="clear" w:color="000000" w:fill="C6EFCE"/>
            <w:noWrap/>
            <w:vAlign w:val="center"/>
            <w:hideMark/>
          </w:tcPr>
          <w:p w14:paraId="28B77944" w14:textId="77777777" w:rsidR="002D6C62" w:rsidRPr="006B2A0C" w:rsidRDefault="002D6C62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1134" w:type="dxa"/>
            <w:noWrap/>
            <w:vAlign w:val="center"/>
            <w:hideMark/>
          </w:tcPr>
          <w:p w14:paraId="21B3FF2B" w14:textId="77777777" w:rsidR="002D6C62" w:rsidRPr="006B2A0C" w:rsidRDefault="002D6C62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4</w:t>
            </w:r>
          </w:p>
        </w:tc>
        <w:tc>
          <w:tcPr>
            <w:tcW w:w="1134" w:type="dxa"/>
            <w:noWrap/>
            <w:vAlign w:val="center"/>
            <w:hideMark/>
          </w:tcPr>
          <w:p w14:paraId="1150E9D1" w14:textId="77777777" w:rsidR="002D6C62" w:rsidRPr="006B2A0C" w:rsidRDefault="002D6C62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8</w:t>
            </w:r>
          </w:p>
        </w:tc>
        <w:tc>
          <w:tcPr>
            <w:tcW w:w="2835" w:type="dxa"/>
            <w:noWrap/>
            <w:vAlign w:val="center"/>
            <w:hideMark/>
          </w:tcPr>
          <w:p w14:paraId="6826BE8E" w14:textId="77777777" w:rsidR="002D6C62" w:rsidRPr="006B2A0C" w:rsidRDefault="002D6C62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putative periplasmic binding transport protein</w:t>
            </w:r>
          </w:p>
        </w:tc>
      </w:tr>
      <w:tr w:rsidR="002D6C62" w:rsidRPr="006B2A0C" w14:paraId="1B805B96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2DD4A756" w14:textId="77777777" w:rsidR="002D6C62" w:rsidRPr="006B2A0C" w:rsidRDefault="002D6C62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955</w:t>
            </w:r>
          </w:p>
        </w:tc>
        <w:tc>
          <w:tcPr>
            <w:tcW w:w="848" w:type="dxa"/>
            <w:noWrap/>
            <w:vAlign w:val="center"/>
            <w:hideMark/>
          </w:tcPr>
          <w:p w14:paraId="52244E28" w14:textId="77777777" w:rsidR="002D6C62" w:rsidRPr="006B2A0C" w:rsidRDefault="002D6C62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liZ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55D72C0C" w14:textId="77777777" w:rsidR="002D6C62" w:rsidRPr="006B2A0C" w:rsidRDefault="002D6C62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0</w:t>
            </w:r>
          </w:p>
        </w:tc>
        <w:tc>
          <w:tcPr>
            <w:tcW w:w="1000" w:type="dxa"/>
            <w:gridSpan w:val="2"/>
            <w:noWrap/>
            <w:vAlign w:val="center"/>
            <w:hideMark/>
          </w:tcPr>
          <w:p w14:paraId="3AC1A831" w14:textId="77777777" w:rsidR="002D6C62" w:rsidRPr="006B2A0C" w:rsidRDefault="002D6C62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712" w:type="dxa"/>
            <w:shd w:val="clear" w:color="000000" w:fill="FFC7CE"/>
            <w:noWrap/>
            <w:vAlign w:val="center"/>
            <w:hideMark/>
          </w:tcPr>
          <w:p w14:paraId="325E45DB" w14:textId="77777777" w:rsidR="002D6C62" w:rsidRPr="006B2A0C" w:rsidRDefault="002D6C62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  <w:t>-1.11</w:t>
            </w:r>
          </w:p>
        </w:tc>
        <w:tc>
          <w:tcPr>
            <w:tcW w:w="992" w:type="dxa"/>
            <w:noWrap/>
            <w:vAlign w:val="center"/>
            <w:hideMark/>
          </w:tcPr>
          <w:p w14:paraId="65AAA52B" w14:textId="77777777" w:rsidR="002D6C62" w:rsidRPr="006B2A0C" w:rsidRDefault="002D6C62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0.81</w:t>
            </w:r>
          </w:p>
        </w:tc>
        <w:tc>
          <w:tcPr>
            <w:tcW w:w="1134" w:type="dxa"/>
            <w:noWrap/>
            <w:vAlign w:val="center"/>
            <w:hideMark/>
          </w:tcPr>
          <w:p w14:paraId="5E8F4ED1" w14:textId="77777777" w:rsidR="002D6C62" w:rsidRPr="006B2A0C" w:rsidRDefault="002D6C62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3</w:t>
            </w:r>
          </w:p>
        </w:tc>
        <w:tc>
          <w:tcPr>
            <w:tcW w:w="1134" w:type="dxa"/>
            <w:noWrap/>
            <w:vAlign w:val="center"/>
            <w:hideMark/>
          </w:tcPr>
          <w:p w14:paraId="3ACF8CDB" w14:textId="77777777" w:rsidR="002D6C62" w:rsidRPr="006B2A0C" w:rsidRDefault="002D6C62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2835" w:type="dxa"/>
            <w:noWrap/>
            <w:vAlign w:val="center"/>
            <w:hideMark/>
          </w:tcPr>
          <w:p w14:paraId="475B7ABC" w14:textId="77777777" w:rsidR="002D6C62" w:rsidRPr="006B2A0C" w:rsidRDefault="002D6C62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gram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putative regulator</w:t>
            </w:r>
            <w:proofErr w:type="gram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of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FliA</w:t>
            </w:r>
            <w:proofErr w:type="spellEnd"/>
          </w:p>
        </w:tc>
      </w:tr>
      <w:tr w:rsidR="002D6C62" w:rsidRPr="006B2A0C" w14:paraId="531C28C8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26464271" w14:textId="77777777" w:rsidR="002D6C62" w:rsidRPr="006B2A0C" w:rsidRDefault="002D6C62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956</w:t>
            </w:r>
          </w:p>
        </w:tc>
        <w:tc>
          <w:tcPr>
            <w:tcW w:w="848" w:type="dxa"/>
            <w:noWrap/>
            <w:vAlign w:val="center"/>
            <w:hideMark/>
          </w:tcPr>
          <w:p w14:paraId="706F9E52" w14:textId="77777777" w:rsidR="002D6C62" w:rsidRPr="006B2A0C" w:rsidRDefault="002D6C62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liA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0519B59D" w14:textId="77777777" w:rsidR="002D6C62" w:rsidRPr="006B2A0C" w:rsidRDefault="002D6C62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3</w:t>
            </w:r>
          </w:p>
        </w:tc>
        <w:tc>
          <w:tcPr>
            <w:tcW w:w="1000" w:type="dxa"/>
            <w:gridSpan w:val="2"/>
            <w:noWrap/>
            <w:vAlign w:val="center"/>
            <w:hideMark/>
          </w:tcPr>
          <w:p w14:paraId="46590B65" w14:textId="77777777" w:rsidR="002D6C62" w:rsidRPr="006B2A0C" w:rsidRDefault="002D6C62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2</w:t>
            </w:r>
          </w:p>
        </w:tc>
        <w:tc>
          <w:tcPr>
            <w:tcW w:w="712" w:type="dxa"/>
            <w:shd w:val="clear" w:color="000000" w:fill="FFC7CE"/>
            <w:noWrap/>
            <w:vAlign w:val="center"/>
            <w:hideMark/>
          </w:tcPr>
          <w:p w14:paraId="611706D8" w14:textId="77777777" w:rsidR="002D6C62" w:rsidRPr="006B2A0C" w:rsidRDefault="002D6C62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  <w:t>-1.23</w:t>
            </w:r>
          </w:p>
        </w:tc>
        <w:tc>
          <w:tcPr>
            <w:tcW w:w="992" w:type="dxa"/>
            <w:noWrap/>
            <w:vAlign w:val="center"/>
            <w:hideMark/>
          </w:tcPr>
          <w:p w14:paraId="4B6E6E8D" w14:textId="77777777" w:rsidR="002D6C62" w:rsidRPr="006B2A0C" w:rsidRDefault="002D6C62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64</w:t>
            </w:r>
          </w:p>
        </w:tc>
        <w:tc>
          <w:tcPr>
            <w:tcW w:w="1134" w:type="dxa"/>
            <w:noWrap/>
            <w:vAlign w:val="center"/>
            <w:hideMark/>
          </w:tcPr>
          <w:p w14:paraId="6693E825" w14:textId="77777777" w:rsidR="002D6C62" w:rsidRPr="006B2A0C" w:rsidRDefault="002D6C62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6</w:t>
            </w:r>
          </w:p>
        </w:tc>
        <w:tc>
          <w:tcPr>
            <w:tcW w:w="1134" w:type="dxa"/>
            <w:noWrap/>
            <w:vAlign w:val="center"/>
            <w:hideMark/>
          </w:tcPr>
          <w:p w14:paraId="533DB3E0" w14:textId="77777777" w:rsidR="002D6C62" w:rsidRPr="006B2A0C" w:rsidRDefault="002D6C62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2835" w:type="dxa"/>
            <w:noWrap/>
            <w:vAlign w:val="center"/>
            <w:hideMark/>
          </w:tcPr>
          <w:p w14:paraId="012A6974" w14:textId="77777777" w:rsidR="002D6C62" w:rsidRPr="006B2A0C" w:rsidRDefault="002D6C62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sigma F (sigma 28) factor of RNA polymerase</w:t>
            </w:r>
          </w:p>
        </w:tc>
      </w:tr>
      <w:tr w:rsidR="00E332C7" w:rsidRPr="006B2A0C" w14:paraId="782DF797" w14:textId="77777777" w:rsidTr="002D6C62">
        <w:trPr>
          <w:trHeight w:val="290"/>
        </w:trPr>
        <w:tc>
          <w:tcPr>
            <w:tcW w:w="990" w:type="dxa"/>
            <w:noWrap/>
            <w:vAlign w:val="center"/>
          </w:tcPr>
          <w:p w14:paraId="2499C358" w14:textId="77777777" w:rsidR="00E332C7" w:rsidRPr="006B2A0C" w:rsidRDefault="00E332C7" w:rsidP="00E332C7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958</w:t>
            </w:r>
          </w:p>
        </w:tc>
        <w:tc>
          <w:tcPr>
            <w:tcW w:w="848" w:type="dxa"/>
            <w:noWrap/>
            <w:vAlign w:val="center"/>
          </w:tcPr>
          <w:p w14:paraId="39E7C5D6" w14:textId="77777777" w:rsidR="00E332C7" w:rsidRPr="006B2A0C" w:rsidRDefault="00E332C7" w:rsidP="00E332C7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liB</w:t>
            </w:r>
            <w:proofErr w:type="spellEnd"/>
          </w:p>
        </w:tc>
        <w:tc>
          <w:tcPr>
            <w:tcW w:w="845" w:type="dxa"/>
            <w:noWrap/>
            <w:vAlign w:val="center"/>
          </w:tcPr>
          <w:p w14:paraId="0B9D656F" w14:textId="77777777" w:rsidR="00E332C7" w:rsidRPr="006B2A0C" w:rsidRDefault="00E332C7" w:rsidP="00E332C7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6</w:t>
            </w:r>
          </w:p>
        </w:tc>
        <w:tc>
          <w:tcPr>
            <w:tcW w:w="1000" w:type="dxa"/>
            <w:gridSpan w:val="2"/>
            <w:noWrap/>
            <w:vAlign w:val="center"/>
          </w:tcPr>
          <w:p w14:paraId="3048F9C4" w14:textId="77777777" w:rsidR="00E332C7" w:rsidRPr="006B2A0C" w:rsidRDefault="00E332C7" w:rsidP="00E332C7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2</w:t>
            </w:r>
          </w:p>
        </w:tc>
        <w:tc>
          <w:tcPr>
            <w:tcW w:w="712" w:type="dxa"/>
            <w:shd w:val="clear" w:color="auto" w:fill="FFC7CE"/>
            <w:noWrap/>
            <w:vAlign w:val="center"/>
          </w:tcPr>
          <w:p w14:paraId="7AA28EA5" w14:textId="77777777" w:rsidR="00E332C7" w:rsidRPr="006B2A0C" w:rsidRDefault="00E332C7" w:rsidP="00E332C7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  <w:t>-1.08</w:t>
            </w:r>
          </w:p>
        </w:tc>
        <w:tc>
          <w:tcPr>
            <w:tcW w:w="992" w:type="dxa"/>
            <w:shd w:val="clear" w:color="auto" w:fill="FFC7CE"/>
            <w:noWrap/>
            <w:vAlign w:val="center"/>
          </w:tcPr>
          <w:p w14:paraId="494743DB" w14:textId="77777777" w:rsidR="00E332C7" w:rsidRPr="006B2A0C" w:rsidRDefault="00E332C7" w:rsidP="00E332C7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  <w:t>-1.13</w:t>
            </w:r>
          </w:p>
        </w:tc>
        <w:tc>
          <w:tcPr>
            <w:tcW w:w="1134" w:type="dxa"/>
            <w:noWrap/>
            <w:vAlign w:val="center"/>
          </w:tcPr>
          <w:p w14:paraId="4E030266" w14:textId="77777777" w:rsidR="00E332C7" w:rsidRPr="006B2A0C" w:rsidRDefault="00E332C7" w:rsidP="00E332C7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1134" w:type="dxa"/>
            <w:noWrap/>
            <w:vAlign w:val="center"/>
          </w:tcPr>
          <w:p w14:paraId="647FD4BA" w14:textId="77777777" w:rsidR="00E332C7" w:rsidRPr="006B2A0C" w:rsidRDefault="00E332C7" w:rsidP="00E332C7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1</w:t>
            </w:r>
          </w:p>
        </w:tc>
        <w:tc>
          <w:tcPr>
            <w:tcW w:w="2835" w:type="dxa"/>
            <w:noWrap/>
            <w:vAlign w:val="center"/>
          </w:tcPr>
          <w:p w14:paraId="1710BCF6" w14:textId="2D88D99C" w:rsidR="00E332C7" w:rsidRPr="006B2A0C" w:rsidRDefault="00E332C7" w:rsidP="00E332C7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N-methylation of lysine residues in flagellin</w:t>
            </w:r>
          </w:p>
        </w:tc>
      </w:tr>
      <w:tr w:rsidR="00E332C7" w:rsidRPr="006B2A0C" w14:paraId="7B4BEC6B" w14:textId="77777777" w:rsidTr="002D6C62">
        <w:trPr>
          <w:trHeight w:val="290"/>
        </w:trPr>
        <w:tc>
          <w:tcPr>
            <w:tcW w:w="990" w:type="dxa"/>
            <w:noWrap/>
            <w:vAlign w:val="center"/>
          </w:tcPr>
          <w:p w14:paraId="16804DF9" w14:textId="77777777" w:rsidR="00E332C7" w:rsidRPr="006B2A0C" w:rsidRDefault="00E332C7" w:rsidP="00E332C7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959</w:t>
            </w:r>
          </w:p>
        </w:tc>
        <w:tc>
          <w:tcPr>
            <w:tcW w:w="848" w:type="dxa"/>
            <w:noWrap/>
            <w:vAlign w:val="center"/>
          </w:tcPr>
          <w:p w14:paraId="533C1582" w14:textId="77777777" w:rsidR="00E332C7" w:rsidRPr="006B2A0C" w:rsidRDefault="00E332C7" w:rsidP="00E332C7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liC</w:t>
            </w:r>
            <w:proofErr w:type="spellEnd"/>
          </w:p>
        </w:tc>
        <w:tc>
          <w:tcPr>
            <w:tcW w:w="845" w:type="dxa"/>
            <w:shd w:val="clear" w:color="auto" w:fill="C6EFCE"/>
            <w:noWrap/>
            <w:vAlign w:val="center"/>
          </w:tcPr>
          <w:p w14:paraId="43120414" w14:textId="77777777" w:rsidR="00E332C7" w:rsidRPr="006B2A0C" w:rsidRDefault="00E332C7" w:rsidP="00E332C7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1000" w:type="dxa"/>
            <w:gridSpan w:val="2"/>
            <w:shd w:val="clear" w:color="auto" w:fill="C6EFCE"/>
            <w:noWrap/>
            <w:vAlign w:val="center"/>
          </w:tcPr>
          <w:p w14:paraId="253343AA" w14:textId="77777777" w:rsidR="00E332C7" w:rsidRPr="006B2A0C" w:rsidRDefault="00E332C7" w:rsidP="00E332C7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712" w:type="dxa"/>
            <w:noWrap/>
            <w:vAlign w:val="center"/>
          </w:tcPr>
          <w:p w14:paraId="3AB7A6C7" w14:textId="77777777" w:rsidR="00E332C7" w:rsidRPr="006B2A0C" w:rsidRDefault="00E332C7" w:rsidP="00E332C7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992" w:type="dxa"/>
            <w:noWrap/>
            <w:vAlign w:val="center"/>
          </w:tcPr>
          <w:p w14:paraId="3285E7DA" w14:textId="77777777" w:rsidR="00E332C7" w:rsidRPr="006B2A0C" w:rsidRDefault="00E332C7" w:rsidP="00E332C7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6</w:t>
            </w:r>
          </w:p>
        </w:tc>
        <w:tc>
          <w:tcPr>
            <w:tcW w:w="1134" w:type="dxa"/>
            <w:noWrap/>
            <w:vAlign w:val="center"/>
          </w:tcPr>
          <w:p w14:paraId="561C5B94" w14:textId="77777777" w:rsidR="00E332C7" w:rsidRPr="006B2A0C" w:rsidRDefault="00E332C7" w:rsidP="00E332C7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6</w:t>
            </w:r>
          </w:p>
        </w:tc>
        <w:tc>
          <w:tcPr>
            <w:tcW w:w="1134" w:type="dxa"/>
            <w:noWrap/>
            <w:vAlign w:val="center"/>
          </w:tcPr>
          <w:p w14:paraId="18F21E40" w14:textId="77777777" w:rsidR="00E332C7" w:rsidRPr="006B2A0C" w:rsidRDefault="00E332C7" w:rsidP="00E332C7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9</w:t>
            </w:r>
          </w:p>
        </w:tc>
        <w:tc>
          <w:tcPr>
            <w:tcW w:w="2835" w:type="dxa"/>
            <w:noWrap/>
            <w:vAlign w:val="center"/>
          </w:tcPr>
          <w:p w14:paraId="1B7F3CCB" w14:textId="7610FD27" w:rsidR="00E332C7" w:rsidRPr="006B2A0C" w:rsidRDefault="00E332C7" w:rsidP="00E332C7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flagellar biosynthesis; flagellin</w:t>
            </w:r>
          </w:p>
        </w:tc>
      </w:tr>
      <w:tr w:rsidR="00632F17" w:rsidRPr="006B2A0C" w14:paraId="07ED588B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0A56E054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960</w:t>
            </w:r>
          </w:p>
        </w:tc>
        <w:tc>
          <w:tcPr>
            <w:tcW w:w="848" w:type="dxa"/>
            <w:noWrap/>
            <w:vAlign w:val="center"/>
            <w:hideMark/>
          </w:tcPr>
          <w:p w14:paraId="41E8BB4D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liD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18664913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75</w:t>
            </w:r>
          </w:p>
        </w:tc>
        <w:tc>
          <w:tcPr>
            <w:tcW w:w="1000" w:type="dxa"/>
            <w:gridSpan w:val="2"/>
            <w:shd w:val="clear" w:color="auto" w:fill="C6EFCE"/>
            <w:noWrap/>
            <w:vAlign w:val="center"/>
            <w:hideMark/>
          </w:tcPr>
          <w:p w14:paraId="270E180C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30</w:t>
            </w:r>
          </w:p>
        </w:tc>
        <w:tc>
          <w:tcPr>
            <w:tcW w:w="712" w:type="dxa"/>
            <w:noWrap/>
            <w:vAlign w:val="center"/>
            <w:hideMark/>
          </w:tcPr>
          <w:p w14:paraId="62BD5C66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3</w:t>
            </w:r>
          </w:p>
        </w:tc>
        <w:tc>
          <w:tcPr>
            <w:tcW w:w="992" w:type="dxa"/>
            <w:shd w:val="clear" w:color="000000" w:fill="C6EFCE"/>
            <w:noWrap/>
            <w:vAlign w:val="center"/>
            <w:hideMark/>
          </w:tcPr>
          <w:p w14:paraId="158E9F4E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19</w:t>
            </w:r>
          </w:p>
        </w:tc>
        <w:tc>
          <w:tcPr>
            <w:tcW w:w="1134" w:type="dxa"/>
            <w:noWrap/>
            <w:vAlign w:val="center"/>
            <w:hideMark/>
          </w:tcPr>
          <w:p w14:paraId="1B823C8B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1134" w:type="dxa"/>
            <w:shd w:val="clear" w:color="000000" w:fill="C6EFCE"/>
            <w:noWrap/>
            <w:vAlign w:val="center"/>
            <w:hideMark/>
          </w:tcPr>
          <w:p w14:paraId="6E5965BA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08</w:t>
            </w:r>
          </w:p>
        </w:tc>
        <w:tc>
          <w:tcPr>
            <w:tcW w:w="2835" w:type="dxa"/>
            <w:noWrap/>
            <w:vAlign w:val="center"/>
            <w:hideMark/>
          </w:tcPr>
          <w:p w14:paraId="76A08A7A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filament capping protein</w:t>
            </w:r>
          </w:p>
        </w:tc>
      </w:tr>
      <w:tr w:rsidR="00632F17" w:rsidRPr="006B2A0C" w14:paraId="666988DF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376A8777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961</w:t>
            </w:r>
          </w:p>
        </w:tc>
        <w:tc>
          <w:tcPr>
            <w:tcW w:w="848" w:type="dxa"/>
            <w:noWrap/>
            <w:vAlign w:val="center"/>
            <w:hideMark/>
          </w:tcPr>
          <w:p w14:paraId="0CDBB833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liS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64363971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5</w:t>
            </w:r>
          </w:p>
        </w:tc>
        <w:tc>
          <w:tcPr>
            <w:tcW w:w="1000" w:type="dxa"/>
            <w:gridSpan w:val="2"/>
            <w:noWrap/>
            <w:vAlign w:val="center"/>
            <w:hideMark/>
          </w:tcPr>
          <w:p w14:paraId="0F4697BE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12" w:type="dxa"/>
            <w:noWrap/>
            <w:vAlign w:val="center"/>
            <w:hideMark/>
          </w:tcPr>
          <w:p w14:paraId="223818E2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992" w:type="dxa"/>
            <w:noWrap/>
            <w:vAlign w:val="center"/>
            <w:hideMark/>
          </w:tcPr>
          <w:p w14:paraId="5D1F6D2B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134" w:type="dxa"/>
            <w:noWrap/>
            <w:vAlign w:val="center"/>
            <w:hideMark/>
          </w:tcPr>
          <w:p w14:paraId="19ABE703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134" w:type="dxa"/>
            <w:noWrap/>
            <w:vAlign w:val="center"/>
            <w:hideMark/>
          </w:tcPr>
          <w:p w14:paraId="72CA1024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2835" w:type="dxa"/>
            <w:noWrap/>
            <w:vAlign w:val="center"/>
            <w:hideMark/>
          </w:tcPr>
          <w:p w14:paraId="4CDA1BCE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repressor of class 3a and 3b operons (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RflA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activity)</w:t>
            </w:r>
          </w:p>
        </w:tc>
      </w:tr>
      <w:tr w:rsidR="00632F17" w:rsidRPr="006B2A0C" w14:paraId="6FF8CEB4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79B4C772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962</w:t>
            </w:r>
          </w:p>
        </w:tc>
        <w:tc>
          <w:tcPr>
            <w:tcW w:w="848" w:type="dxa"/>
            <w:noWrap/>
            <w:vAlign w:val="center"/>
            <w:hideMark/>
          </w:tcPr>
          <w:p w14:paraId="27546AF5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liT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6C980D4C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64</w:t>
            </w:r>
          </w:p>
        </w:tc>
        <w:tc>
          <w:tcPr>
            <w:tcW w:w="1000" w:type="dxa"/>
            <w:gridSpan w:val="2"/>
            <w:noWrap/>
            <w:vAlign w:val="center"/>
            <w:hideMark/>
          </w:tcPr>
          <w:p w14:paraId="204303B7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3</w:t>
            </w:r>
          </w:p>
        </w:tc>
        <w:tc>
          <w:tcPr>
            <w:tcW w:w="712" w:type="dxa"/>
            <w:noWrap/>
            <w:vAlign w:val="center"/>
            <w:hideMark/>
          </w:tcPr>
          <w:p w14:paraId="45F2348F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71</w:t>
            </w:r>
          </w:p>
        </w:tc>
        <w:tc>
          <w:tcPr>
            <w:tcW w:w="992" w:type="dxa"/>
            <w:noWrap/>
            <w:vAlign w:val="center"/>
            <w:hideMark/>
          </w:tcPr>
          <w:p w14:paraId="77D72AD0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3</w:t>
            </w:r>
          </w:p>
        </w:tc>
        <w:tc>
          <w:tcPr>
            <w:tcW w:w="1134" w:type="dxa"/>
            <w:noWrap/>
            <w:vAlign w:val="center"/>
            <w:hideMark/>
          </w:tcPr>
          <w:p w14:paraId="149257BD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61</w:t>
            </w:r>
          </w:p>
        </w:tc>
        <w:tc>
          <w:tcPr>
            <w:tcW w:w="1134" w:type="dxa"/>
            <w:noWrap/>
            <w:vAlign w:val="center"/>
            <w:hideMark/>
          </w:tcPr>
          <w:p w14:paraId="4D3CAFF9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53</w:t>
            </w:r>
          </w:p>
        </w:tc>
        <w:tc>
          <w:tcPr>
            <w:tcW w:w="2835" w:type="dxa"/>
            <w:noWrap/>
            <w:vAlign w:val="center"/>
            <w:hideMark/>
          </w:tcPr>
          <w:p w14:paraId="2C37B3C8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gram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putative</w:t>
            </w:r>
            <w:proofErr w:type="gram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export chaperone for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FliD</w:t>
            </w:r>
            <w:proofErr w:type="spellEnd"/>
          </w:p>
        </w:tc>
      </w:tr>
      <w:tr w:rsidR="000721AF" w:rsidRPr="006B2A0C" w14:paraId="6C26CB25" w14:textId="77777777" w:rsidTr="00415E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19C21D" w14:textId="77777777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968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893A6" w14:textId="77777777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liE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19851B3A" w14:textId="4BFD86B3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  <w:t>1.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22724FCC" w14:textId="2EA28B39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  <w:t>1.11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C02C7" w14:textId="70F1EF8E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-0.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B35293" w14:textId="2970EA7B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2273B9C8" w14:textId="11D21F51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  <w:t>1.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AAE21B" w14:textId="668B19E9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B10557" w14:textId="77777777" w:rsidR="000721AF" w:rsidRPr="006B2A0C" w:rsidRDefault="000721AF" w:rsidP="00D56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putative flagellar hook-basal body protein</w:t>
            </w:r>
          </w:p>
        </w:tc>
      </w:tr>
      <w:tr w:rsidR="000721AF" w:rsidRPr="006B2A0C" w14:paraId="159EC268" w14:textId="77777777" w:rsidTr="00415E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4C43E7" w14:textId="77777777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96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5B954" w14:textId="77777777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liF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29339F23" w14:textId="71569806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  <w:t>1.6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3C6CD077" w14:textId="4EB5DE99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  <w:t>1.30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863B66" w14:textId="7CEF9C07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18D8B" w14:textId="68591D8C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45C0175D" w14:textId="59BFF160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  <w:t>1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4D2D03" w14:textId="7D3F8480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4D150" w14:textId="77777777" w:rsidR="000721AF" w:rsidRPr="006B2A0C" w:rsidRDefault="000721AF" w:rsidP="00D56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basal-body MS (membrane and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supramembrane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)-ring and collar protein</w:t>
            </w:r>
          </w:p>
        </w:tc>
      </w:tr>
      <w:tr w:rsidR="000721AF" w:rsidRPr="006B2A0C" w14:paraId="50DAF576" w14:textId="77777777" w:rsidTr="00415E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4C92E" w14:textId="77777777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97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F6A26F" w14:textId="77777777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liG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54C2430E" w14:textId="714A6461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  <w:t>1.6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3B935BE9" w14:textId="0152DC2F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  <w:t>1.41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39BBBC" w14:textId="3AC8CBB7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3D6B8" w14:textId="4BB0C2F7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33B105E5" w14:textId="0C38E2ED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  <w:t>1.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3BECBF" w14:textId="570FA032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F62AF5" w14:textId="77777777" w:rsidR="000721AF" w:rsidRPr="006B2A0C" w:rsidRDefault="000721AF" w:rsidP="00D56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flagellar biosynthesis protein</w:t>
            </w:r>
          </w:p>
        </w:tc>
      </w:tr>
      <w:tr w:rsidR="000721AF" w:rsidRPr="006B2A0C" w14:paraId="25968482" w14:textId="77777777" w:rsidTr="00415E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077E77" w14:textId="77777777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971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B89D3" w14:textId="77777777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liH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29334164" w14:textId="3ED96283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  <w:t>1.4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2E6055B9" w14:textId="3D36A2FE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  <w:t>1.59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C55D1E" w14:textId="50A2C8FF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92299A" w14:textId="48AAD929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7852F3C0" w14:textId="5C334CEA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  <w:t>1.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E01DD" w14:textId="0FBF83FD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7A5187" w14:textId="77777777" w:rsidR="000721AF" w:rsidRPr="006B2A0C" w:rsidRDefault="000721AF" w:rsidP="00D56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flagellar biosynthesis protein</w:t>
            </w:r>
          </w:p>
        </w:tc>
      </w:tr>
      <w:tr w:rsidR="000721AF" w:rsidRPr="006B2A0C" w14:paraId="2CDD41C0" w14:textId="77777777" w:rsidTr="00415E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662840" w14:textId="77777777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972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22DB7E" w14:textId="77777777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liI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404B4C1D" w14:textId="0117A6A7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  <w:t>1.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B3B81F" w14:textId="3E093387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hideMark/>
          </w:tcPr>
          <w:p w14:paraId="40AB50F5" w14:textId="6A31F614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b/>
                <w:bCs/>
                <w:color w:val="9C0006"/>
                <w:sz w:val="16"/>
                <w:szCs w:val="16"/>
              </w:rPr>
              <w:t>-1.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hideMark/>
          </w:tcPr>
          <w:p w14:paraId="074D9CBA" w14:textId="1928A0BE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b/>
                <w:bCs/>
                <w:color w:val="9C0006"/>
                <w:sz w:val="16"/>
                <w:szCs w:val="16"/>
              </w:rPr>
              <w:t>-1.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47823741" w14:textId="378B1AAD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  <w:t>1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E8E7B" w14:textId="6EFEDE9D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FCE4AB" w14:textId="77777777" w:rsidR="000721AF" w:rsidRPr="006B2A0C" w:rsidRDefault="000721AF" w:rsidP="00D56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flagellum-specific ATP synthase</w:t>
            </w:r>
          </w:p>
        </w:tc>
      </w:tr>
      <w:tr w:rsidR="000721AF" w:rsidRPr="006B2A0C" w14:paraId="02C71ABD" w14:textId="77777777" w:rsidTr="00415E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01D1F" w14:textId="77777777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97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9F4D8" w14:textId="77777777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liJ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4B92E05B" w14:textId="54985838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color w:val="006100"/>
                <w:sz w:val="16"/>
                <w:szCs w:val="16"/>
              </w:rPr>
              <w:t>1.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5CB5CD63" w14:textId="2507A116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  <w:t>1.98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hideMark/>
          </w:tcPr>
          <w:p w14:paraId="45952FFF" w14:textId="25188875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color w:val="9C0006"/>
                <w:sz w:val="16"/>
                <w:szCs w:val="16"/>
              </w:rPr>
              <w:t>-1.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5F2C19" w14:textId="26BD244E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2B621E" w14:textId="7FD449EF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600B17" w14:textId="46B03B54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96444D" w14:textId="77777777" w:rsidR="000721AF" w:rsidRPr="006B2A0C" w:rsidRDefault="000721AF" w:rsidP="00D56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flagellar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FliJ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protein</w:t>
            </w:r>
          </w:p>
        </w:tc>
      </w:tr>
      <w:tr w:rsidR="000721AF" w:rsidRPr="006B2A0C" w14:paraId="4C056DC8" w14:textId="77777777" w:rsidTr="00415E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597331" w14:textId="77777777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97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A4F0ED" w14:textId="77777777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liK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4FBB8193" w14:textId="5A9D9AF6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  <w:t>1.0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hideMark/>
          </w:tcPr>
          <w:p w14:paraId="6766B732" w14:textId="47A0BB2E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  <w:t>1.68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hideMark/>
          </w:tcPr>
          <w:p w14:paraId="6A8EEE5A" w14:textId="4ABB57CB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b/>
                <w:bCs/>
                <w:color w:val="9C0006"/>
                <w:sz w:val="16"/>
                <w:szCs w:val="16"/>
              </w:rPr>
              <w:t>-1.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5ACFD6" w14:textId="4AB3B471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E3EFC1" w14:textId="7EE3C18D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717CA2" w14:textId="49E44DEF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C70B34" w14:textId="77777777" w:rsidR="000721AF" w:rsidRPr="006B2A0C" w:rsidRDefault="000721AF" w:rsidP="00D56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gram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flagellar</w:t>
            </w:r>
            <w:proofErr w:type="gram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hook-length control protein</w:t>
            </w:r>
          </w:p>
        </w:tc>
      </w:tr>
      <w:tr w:rsidR="000721AF" w:rsidRPr="006B2A0C" w14:paraId="4A505A9E" w14:textId="77777777" w:rsidTr="00415E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516BBA" w14:textId="77777777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97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E6F6C" w14:textId="77777777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liL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256C8F" w14:textId="3A8B2987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C27A1F" w14:textId="280CC34C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hideMark/>
          </w:tcPr>
          <w:p w14:paraId="7BD3DEBC" w14:textId="632ABD29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b/>
                <w:bCs/>
                <w:color w:val="9C0006"/>
                <w:sz w:val="16"/>
                <w:szCs w:val="16"/>
              </w:rPr>
              <w:t>-1.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hideMark/>
          </w:tcPr>
          <w:p w14:paraId="0A14CCA9" w14:textId="318F9550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b/>
                <w:bCs/>
                <w:color w:val="9C0006"/>
                <w:sz w:val="16"/>
                <w:szCs w:val="16"/>
              </w:rPr>
              <w:t>-1.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C1455" w14:textId="36C7C0D6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4EFC7" w14:textId="5DDE67FA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F522D" w14:textId="77777777" w:rsidR="000721AF" w:rsidRPr="006B2A0C" w:rsidRDefault="000721AF" w:rsidP="00D56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flagellar biosynthesis</w:t>
            </w:r>
          </w:p>
        </w:tc>
      </w:tr>
      <w:tr w:rsidR="000721AF" w:rsidRPr="006B2A0C" w14:paraId="491FF29B" w14:textId="77777777" w:rsidTr="00415E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B14A2D" w14:textId="77777777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976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774D9B" w14:textId="77777777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liM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9020E" w14:textId="3427C65C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00CF9D" w14:textId="70142364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hideMark/>
          </w:tcPr>
          <w:p w14:paraId="0E29B60B" w14:textId="15D0405D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b/>
                <w:bCs/>
                <w:color w:val="9C0006"/>
                <w:sz w:val="16"/>
                <w:szCs w:val="16"/>
              </w:rPr>
              <w:t>-1.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hideMark/>
          </w:tcPr>
          <w:p w14:paraId="71398F12" w14:textId="09985D6B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b/>
                <w:bCs/>
                <w:color w:val="9C0006"/>
                <w:sz w:val="16"/>
                <w:szCs w:val="16"/>
              </w:rPr>
              <w:t>-1.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2A5E4" w14:textId="210735A5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12FB83" w14:textId="52CC839C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47A8B5" w14:textId="77777777" w:rsidR="000721AF" w:rsidRPr="006B2A0C" w:rsidRDefault="000721AF" w:rsidP="00D56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flagellar biosynthesis protein</w:t>
            </w:r>
          </w:p>
        </w:tc>
      </w:tr>
      <w:tr w:rsidR="000721AF" w:rsidRPr="006B2A0C" w14:paraId="3669B0F4" w14:textId="77777777" w:rsidTr="00415E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AB0FC1" w14:textId="77777777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977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884B15" w14:textId="77777777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liN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B55B05" w14:textId="15998FF8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7181FE" w14:textId="6ACD24B4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hideMark/>
          </w:tcPr>
          <w:p w14:paraId="2E94C970" w14:textId="12A60D92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b/>
                <w:bCs/>
                <w:color w:val="9C0006"/>
                <w:sz w:val="16"/>
                <w:szCs w:val="16"/>
              </w:rPr>
              <w:t>-1.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hideMark/>
          </w:tcPr>
          <w:p w14:paraId="1D009133" w14:textId="0A9B505B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b/>
                <w:bCs/>
                <w:color w:val="9C0006"/>
                <w:sz w:val="16"/>
                <w:szCs w:val="16"/>
              </w:rPr>
              <w:t>-1.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CF1E41" w14:textId="0D77E4EA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C87D73" w14:textId="46CAEA6A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819CCF" w14:textId="77777777" w:rsidR="000721AF" w:rsidRPr="006B2A0C" w:rsidRDefault="000721AF" w:rsidP="00D56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flagellar biosynthesis protein</w:t>
            </w:r>
          </w:p>
        </w:tc>
      </w:tr>
      <w:tr w:rsidR="000721AF" w:rsidRPr="006B2A0C" w14:paraId="388A2D1B" w14:textId="77777777" w:rsidTr="00415E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B64EF2" w14:textId="77777777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978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FF4645" w14:textId="77777777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liO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37B349" w14:textId="333B45DC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5D8C6" w14:textId="39D717FC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hideMark/>
          </w:tcPr>
          <w:p w14:paraId="6ABA1B4A" w14:textId="5D2D50B5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b/>
                <w:bCs/>
                <w:color w:val="9C0006"/>
                <w:sz w:val="16"/>
                <w:szCs w:val="16"/>
              </w:rPr>
              <w:t>-1.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hideMark/>
          </w:tcPr>
          <w:p w14:paraId="00B5CD5D" w14:textId="353A12C5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b/>
                <w:bCs/>
                <w:color w:val="9C0006"/>
                <w:sz w:val="16"/>
                <w:szCs w:val="16"/>
              </w:rPr>
              <w:t>-1.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41657" w14:textId="5A0D1D01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29F23B" w14:textId="66C0F0AD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3E9294" w14:textId="77777777" w:rsidR="000721AF" w:rsidRPr="006B2A0C" w:rsidRDefault="000721AF" w:rsidP="00D56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flagellar biosynthesis protein</w:t>
            </w:r>
          </w:p>
        </w:tc>
      </w:tr>
      <w:tr w:rsidR="000721AF" w:rsidRPr="006B2A0C" w14:paraId="7DE5A78D" w14:textId="77777777" w:rsidTr="00415E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F12985" w14:textId="77777777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97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D29C72" w14:textId="77777777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liP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C8A60B" w14:textId="6A80F642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96CBA9" w14:textId="36B9F4C8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hideMark/>
          </w:tcPr>
          <w:p w14:paraId="3710002A" w14:textId="1FEDCF9B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b/>
                <w:bCs/>
                <w:color w:val="9C0006"/>
                <w:sz w:val="16"/>
                <w:szCs w:val="16"/>
              </w:rPr>
              <w:t>-1.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hideMark/>
          </w:tcPr>
          <w:p w14:paraId="7BE32911" w14:textId="65461EC5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b/>
                <w:bCs/>
                <w:color w:val="9C0006"/>
                <w:sz w:val="16"/>
                <w:szCs w:val="16"/>
              </w:rPr>
              <w:t>-1.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AB5AE6" w14:textId="70D0E141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hideMark/>
          </w:tcPr>
          <w:p w14:paraId="4CCB0EC8" w14:textId="7B8C1664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b/>
                <w:bCs/>
                <w:color w:val="9C0006"/>
                <w:sz w:val="16"/>
                <w:szCs w:val="16"/>
              </w:rPr>
              <w:t>-1.3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02F7B5" w14:textId="77777777" w:rsidR="000721AF" w:rsidRPr="006B2A0C" w:rsidRDefault="000721AF" w:rsidP="00D56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flagellar biosynthesis protein</w:t>
            </w:r>
          </w:p>
        </w:tc>
      </w:tr>
      <w:tr w:rsidR="000721AF" w:rsidRPr="006B2A0C" w14:paraId="2A1D3038" w14:textId="77777777" w:rsidTr="00415E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59D364" w14:textId="77777777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98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0F973F" w14:textId="77777777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liQ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9FF5C" w14:textId="724B2C99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366474" w14:textId="59E258A1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hideMark/>
          </w:tcPr>
          <w:p w14:paraId="2BB8B60B" w14:textId="4BC061C3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b/>
                <w:bCs/>
                <w:color w:val="9C0006"/>
                <w:sz w:val="16"/>
                <w:szCs w:val="16"/>
              </w:rPr>
              <w:t>-1.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hideMark/>
          </w:tcPr>
          <w:p w14:paraId="682CA03B" w14:textId="1AC160FF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b/>
                <w:bCs/>
                <w:color w:val="9C0006"/>
                <w:sz w:val="16"/>
                <w:szCs w:val="16"/>
              </w:rPr>
              <w:t>-1.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0BE847" w14:textId="70DB2DE3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hideMark/>
          </w:tcPr>
          <w:p w14:paraId="4ADAB466" w14:textId="7198C387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b/>
                <w:bCs/>
                <w:color w:val="9C0006"/>
                <w:sz w:val="16"/>
                <w:szCs w:val="16"/>
              </w:rPr>
              <w:t>-1.4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478745" w14:textId="77777777" w:rsidR="000721AF" w:rsidRPr="006B2A0C" w:rsidRDefault="000721AF" w:rsidP="00D56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flagellar biosynthesis protein</w:t>
            </w:r>
          </w:p>
        </w:tc>
      </w:tr>
      <w:tr w:rsidR="000721AF" w:rsidRPr="006B2A0C" w14:paraId="4239CB8D" w14:textId="77777777" w:rsidTr="00415E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CF9921" w14:textId="77777777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981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325717" w14:textId="77777777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liR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hideMark/>
          </w:tcPr>
          <w:p w14:paraId="3D43C780" w14:textId="59D2F838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color w:val="9C0006"/>
                <w:sz w:val="16"/>
                <w:szCs w:val="16"/>
              </w:rPr>
              <w:t>-1.3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hideMark/>
          </w:tcPr>
          <w:p w14:paraId="6C49518A" w14:textId="683AC090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color w:val="9C0006"/>
                <w:sz w:val="16"/>
                <w:szCs w:val="16"/>
              </w:rPr>
              <w:t>-1.19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CA1C62" w14:textId="0D838966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hideMark/>
          </w:tcPr>
          <w:p w14:paraId="0BAFC22F" w14:textId="09C37FBB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color w:val="9C0006"/>
                <w:sz w:val="16"/>
                <w:szCs w:val="16"/>
              </w:rPr>
              <w:t>-1.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hideMark/>
          </w:tcPr>
          <w:p w14:paraId="70B92BBC" w14:textId="448B5AB9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b/>
                <w:bCs/>
                <w:color w:val="9C0006"/>
                <w:sz w:val="16"/>
                <w:szCs w:val="16"/>
              </w:rPr>
              <w:t>-1.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hideMark/>
          </w:tcPr>
          <w:p w14:paraId="0ACFC103" w14:textId="55FB603B" w:rsidR="000721AF" w:rsidRPr="006B2A0C" w:rsidRDefault="000721AF" w:rsidP="00D56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hAnsi="Arial" w:cs="Arial"/>
                <w:b/>
                <w:bCs/>
                <w:color w:val="9C0006"/>
                <w:sz w:val="16"/>
                <w:szCs w:val="16"/>
              </w:rPr>
              <w:t>-1.6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2C515A" w14:textId="77777777" w:rsidR="000721AF" w:rsidRPr="006B2A0C" w:rsidRDefault="000721AF" w:rsidP="00D56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putative flagellar biosynthetic protein</w:t>
            </w:r>
          </w:p>
        </w:tc>
      </w:tr>
      <w:tr w:rsidR="000B37B4" w:rsidRPr="006B2A0C" w14:paraId="3755A659" w14:textId="77777777" w:rsidTr="002D6C62">
        <w:trPr>
          <w:trHeight w:val="290"/>
        </w:trPr>
        <w:tc>
          <w:tcPr>
            <w:tcW w:w="990" w:type="dxa"/>
            <w:noWrap/>
            <w:vAlign w:val="center"/>
          </w:tcPr>
          <w:p w14:paraId="5C29F83E" w14:textId="77777777" w:rsidR="000B37B4" w:rsidRPr="006B2A0C" w:rsidRDefault="000B37B4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770</w:t>
            </w:r>
          </w:p>
        </w:tc>
        <w:tc>
          <w:tcPr>
            <w:tcW w:w="848" w:type="dxa"/>
            <w:noWrap/>
            <w:vAlign w:val="center"/>
          </w:tcPr>
          <w:p w14:paraId="5125485A" w14:textId="77777777" w:rsidR="000B37B4" w:rsidRPr="006B2A0C" w:rsidRDefault="000B37B4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ljA</w:t>
            </w:r>
            <w:proofErr w:type="spellEnd"/>
          </w:p>
        </w:tc>
        <w:tc>
          <w:tcPr>
            <w:tcW w:w="845" w:type="dxa"/>
            <w:shd w:val="clear" w:color="auto" w:fill="FFC7CE"/>
            <w:noWrap/>
            <w:vAlign w:val="center"/>
          </w:tcPr>
          <w:p w14:paraId="1E5578C4" w14:textId="77777777" w:rsidR="000B37B4" w:rsidRPr="006B2A0C" w:rsidRDefault="000B37B4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9C0006"/>
                <w:kern w:val="0"/>
                <w:sz w:val="16"/>
                <w:szCs w:val="16"/>
                <w14:ligatures w14:val="none"/>
              </w:rPr>
              <w:t>-1.44</w:t>
            </w:r>
          </w:p>
        </w:tc>
        <w:tc>
          <w:tcPr>
            <w:tcW w:w="1000" w:type="dxa"/>
            <w:gridSpan w:val="2"/>
            <w:shd w:val="clear" w:color="auto" w:fill="FFC7CE"/>
            <w:noWrap/>
            <w:vAlign w:val="center"/>
          </w:tcPr>
          <w:p w14:paraId="5006C966" w14:textId="77777777" w:rsidR="000B37B4" w:rsidRPr="006B2A0C" w:rsidRDefault="000B37B4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  <w:t>-1.57</w:t>
            </w:r>
          </w:p>
        </w:tc>
        <w:tc>
          <w:tcPr>
            <w:tcW w:w="712" w:type="dxa"/>
            <w:shd w:val="clear" w:color="auto" w:fill="FFC7CE"/>
            <w:noWrap/>
            <w:vAlign w:val="center"/>
          </w:tcPr>
          <w:p w14:paraId="2F6931DC" w14:textId="77777777" w:rsidR="000B37B4" w:rsidRPr="006B2A0C" w:rsidRDefault="000B37B4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9C0006"/>
                <w:kern w:val="0"/>
                <w:sz w:val="16"/>
                <w:szCs w:val="16"/>
                <w14:ligatures w14:val="none"/>
              </w:rPr>
              <w:t>-1.31</w:t>
            </w:r>
          </w:p>
        </w:tc>
        <w:tc>
          <w:tcPr>
            <w:tcW w:w="992" w:type="dxa"/>
            <w:noWrap/>
            <w:vAlign w:val="center"/>
          </w:tcPr>
          <w:p w14:paraId="71AA9CA9" w14:textId="77777777" w:rsidR="000B37B4" w:rsidRPr="006B2A0C" w:rsidRDefault="000B37B4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3</w:t>
            </w:r>
          </w:p>
        </w:tc>
        <w:tc>
          <w:tcPr>
            <w:tcW w:w="1134" w:type="dxa"/>
            <w:shd w:val="clear" w:color="auto" w:fill="FFC7CE"/>
            <w:noWrap/>
            <w:vAlign w:val="center"/>
          </w:tcPr>
          <w:p w14:paraId="3948F422" w14:textId="77777777" w:rsidR="000B37B4" w:rsidRPr="006B2A0C" w:rsidRDefault="000B37B4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  <w:t>-2.04</w:t>
            </w:r>
          </w:p>
        </w:tc>
        <w:tc>
          <w:tcPr>
            <w:tcW w:w="1134" w:type="dxa"/>
            <w:shd w:val="clear" w:color="auto" w:fill="FFC7CE"/>
            <w:noWrap/>
            <w:vAlign w:val="center"/>
          </w:tcPr>
          <w:p w14:paraId="3ECA9631" w14:textId="77777777" w:rsidR="000B37B4" w:rsidRPr="006B2A0C" w:rsidRDefault="000B37B4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9C0006"/>
                <w:kern w:val="0"/>
                <w:sz w:val="16"/>
                <w:szCs w:val="16"/>
                <w14:ligatures w14:val="none"/>
              </w:rPr>
              <w:t>-1.12</w:t>
            </w:r>
          </w:p>
        </w:tc>
        <w:tc>
          <w:tcPr>
            <w:tcW w:w="2835" w:type="dxa"/>
            <w:noWrap/>
            <w:vAlign w:val="center"/>
          </w:tcPr>
          <w:p w14:paraId="7CF0A778" w14:textId="77777777" w:rsidR="000B37B4" w:rsidRPr="006B2A0C" w:rsidRDefault="000B37B4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repressor of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fliC</w:t>
            </w:r>
            <w:proofErr w:type="spellEnd"/>
          </w:p>
        </w:tc>
      </w:tr>
      <w:tr w:rsidR="000B37B4" w:rsidRPr="006B2A0C" w14:paraId="7BCD3684" w14:textId="77777777" w:rsidTr="002D6C62">
        <w:trPr>
          <w:trHeight w:val="290"/>
        </w:trPr>
        <w:tc>
          <w:tcPr>
            <w:tcW w:w="990" w:type="dxa"/>
            <w:noWrap/>
            <w:vAlign w:val="center"/>
          </w:tcPr>
          <w:p w14:paraId="6BDB72A1" w14:textId="77777777" w:rsidR="000B37B4" w:rsidRPr="006B2A0C" w:rsidRDefault="000B37B4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771</w:t>
            </w:r>
          </w:p>
        </w:tc>
        <w:tc>
          <w:tcPr>
            <w:tcW w:w="848" w:type="dxa"/>
            <w:noWrap/>
            <w:vAlign w:val="center"/>
          </w:tcPr>
          <w:p w14:paraId="5CC98392" w14:textId="77777777" w:rsidR="000B37B4" w:rsidRPr="006B2A0C" w:rsidRDefault="000B37B4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ljB</w:t>
            </w:r>
            <w:proofErr w:type="spellEnd"/>
          </w:p>
        </w:tc>
        <w:tc>
          <w:tcPr>
            <w:tcW w:w="845" w:type="dxa"/>
            <w:shd w:val="clear" w:color="auto" w:fill="C6EFCE"/>
            <w:noWrap/>
            <w:vAlign w:val="center"/>
          </w:tcPr>
          <w:p w14:paraId="39C96642" w14:textId="77777777" w:rsidR="000B37B4" w:rsidRPr="006B2A0C" w:rsidRDefault="000B37B4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275317" w:themeColor="accent6" w:themeShade="80"/>
                <w:kern w:val="0"/>
                <w:sz w:val="16"/>
                <w:szCs w:val="16"/>
                <w14:ligatures w14:val="none"/>
              </w:rPr>
              <w:t>1.07</w:t>
            </w:r>
          </w:p>
        </w:tc>
        <w:tc>
          <w:tcPr>
            <w:tcW w:w="1000" w:type="dxa"/>
            <w:gridSpan w:val="2"/>
            <w:noWrap/>
            <w:vAlign w:val="center"/>
          </w:tcPr>
          <w:p w14:paraId="7E64D33B" w14:textId="77777777" w:rsidR="000B37B4" w:rsidRPr="006B2A0C" w:rsidRDefault="000B37B4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712" w:type="dxa"/>
            <w:noWrap/>
            <w:vAlign w:val="center"/>
          </w:tcPr>
          <w:p w14:paraId="7D0875CA" w14:textId="77777777" w:rsidR="000B37B4" w:rsidRPr="006B2A0C" w:rsidRDefault="000B37B4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5</w:t>
            </w:r>
          </w:p>
        </w:tc>
        <w:tc>
          <w:tcPr>
            <w:tcW w:w="992" w:type="dxa"/>
            <w:noWrap/>
            <w:vAlign w:val="center"/>
          </w:tcPr>
          <w:p w14:paraId="489BD439" w14:textId="77777777" w:rsidR="000B37B4" w:rsidRPr="006B2A0C" w:rsidRDefault="000B37B4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9</w:t>
            </w:r>
          </w:p>
        </w:tc>
        <w:tc>
          <w:tcPr>
            <w:tcW w:w="1134" w:type="dxa"/>
            <w:noWrap/>
            <w:vAlign w:val="center"/>
          </w:tcPr>
          <w:p w14:paraId="1D2962B4" w14:textId="77777777" w:rsidR="000B37B4" w:rsidRPr="006B2A0C" w:rsidRDefault="000B37B4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5</w:t>
            </w:r>
          </w:p>
        </w:tc>
        <w:tc>
          <w:tcPr>
            <w:tcW w:w="1134" w:type="dxa"/>
            <w:noWrap/>
            <w:vAlign w:val="center"/>
          </w:tcPr>
          <w:p w14:paraId="57BC5E9E" w14:textId="77777777" w:rsidR="000B37B4" w:rsidRPr="006B2A0C" w:rsidRDefault="000B37B4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2835" w:type="dxa"/>
            <w:noWrap/>
            <w:vAlign w:val="center"/>
          </w:tcPr>
          <w:p w14:paraId="7086BB52" w14:textId="77777777" w:rsidR="000B37B4" w:rsidRPr="006B2A0C" w:rsidRDefault="000B37B4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filament structural protein</w:t>
            </w:r>
          </w:p>
        </w:tc>
      </w:tr>
      <w:tr w:rsidR="00632F17" w:rsidRPr="006B2A0C" w14:paraId="1067C7A4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371EC16F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1344</w:t>
            </w:r>
          </w:p>
        </w:tc>
        <w:tc>
          <w:tcPr>
            <w:tcW w:w="848" w:type="dxa"/>
            <w:noWrap/>
            <w:vAlign w:val="center"/>
            <w:hideMark/>
          </w:tcPr>
          <w:p w14:paraId="31EF847C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diV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4CBA55A0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4</w:t>
            </w:r>
          </w:p>
        </w:tc>
        <w:tc>
          <w:tcPr>
            <w:tcW w:w="1000" w:type="dxa"/>
            <w:gridSpan w:val="2"/>
            <w:shd w:val="clear" w:color="000000" w:fill="FFC7CE"/>
            <w:noWrap/>
            <w:vAlign w:val="center"/>
            <w:hideMark/>
          </w:tcPr>
          <w:p w14:paraId="2373A708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  <w:t>-1.68</w:t>
            </w:r>
          </w:p>
        </w:tc>
        <w:tc>
          <w:tcPr>
            <w:tcW w:w="712" w:type="dxa"/>
            <w:noWrap/>
            <w:vAlign w:val="center"/>
            <w:hideMark/>
          </w:tcPr>
          <w:p w14:paraId="26DB9175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992" w:type="dxa"/>
            <w:noWrap/>
            <w:vAlign w:val="center"/>
            <w:hideMark/>
          </w:tcPr>
          <w:p w14:paraId="50680E25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1134" w:type="dxa"/>
            <w:shd w:val="clear" w:color="000000" w:fill="FFC7CE"/>
            <w:noWrap/>
            <w:vAlign w:val="center"/>
            <w:hideMark/>
          </w:tcPr>
          <w:p w14:paraId="42F376B6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9C0006"/>
                <w:kern w:val="0"/>
                <w:sz w:val="16"/>
                <w:szCs w:val="16"/>
                <w14:ligatures w14:val="none"/>
              </w:rPr>
              <w:t>-1.28</w:t>
            </w:r>
          </w:p>
        </w:tc>
        <w:tc>
          <w:tcPr>
            <w:tcW w:w="1134" w:type="dxa"/>
            <w:shd w:val="clear" w:color="000000" w:fill="FFC7CE"/>
            <w:noWrap/>
            <w:vAlign w:val="center"/>
            <w:hideMark/>
          </w:tcPr>
          <w:p w14:paraId="111DF2B8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  <w:t>-2.15</w:t>
            </w:r>
          </w:p>
        </w:tc>
        <w:tc>
          <w:tcPr>
            <w:tcW w:w="2835" w:type="dxa"/>
            <w:noWrap/>
            <w:vAlign w:val="center"/>
            <w:hideMark/>
          </w:tcPr>
          <w:p w14:paraId="44F54513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putative diguanylate cyclase/phosphodiesterase domain 1</w:t>
            </w:r>
          </w:p>
        </w:tc>
      </w:tr>
      <w:tr w:rsidR="00632F17" w:rsidRPr="006B2A0C" w14:paraId="5D626F29" w14:textId="77777777" w:rsidTr="002D6C62">
        <w:trPr>
          <w:trHeight w:val="290"/>
        </w:trPr>
        <w:tc>
          <w:tcPr>
            <w:tcW w:w="990" w:type="dxa"/>
            <w:noWrap/>
            <w:vAlign w:val="center"/>
            <w:hideMark/>
          </w:tcPr>
          <w:p w14:paraId="78629AF8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557</w:t>
            </w:r>
          </w:p>
        </w:tc>
        <w:tc>
          <w:tcPr>
            <w:tcW w:w="848" w:type="dxa"/>
            <w:noWrap/>
            <w:vAlign w:val="center"/>
            <w:hideMark/>
          </w:tcPr>
          <w:p w14:paraId="79E0055D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dC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14:paraId="223AC8EF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8</w:t>
            </w:r>
          </w:p>
        </w:tc>
        <w:tc>
          <w:tcPr>
            <w:tcW w:w="1000" w:type="dxa"/>
            <w:gridSpan w:val="2"/>
            <w:shd w:val="clear" w:color="000000" w:fill="FFC7CE"/>
            <w:noWrap/>
            <w:vAlign w:val="center"/>
            <w:hideMark/>
          </w:tcPr>
          <w:p w14:paraId="443B2DF3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9C0006"/>
                <w:kern w:val="0"/>
                <w:sz w:val="16"/>
                <w:szCs w:val="16"/>
                <w14:ligatures w14:val="none"/>
              </w:rPr>
              <w:t>-1.05</w:t>
            </w:r>
          </w:p>
        </w:tc>
        <w:tc>
          <w:tcPr>
            <w:tcW w:w="712" w:type="dxa"/>
            <w:noWrap/>
            <w:vAlign w:val="center"/>
            <w:hideMark/>
          </w:tcPr>
          <w:p w14:paraId="2D5E94CD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53</w:t>
            </w:r>
          </w:p>
        </w:tc>
        <w:tc>
          <w:tcPr>
            <w:tcW w:w="992" w:type="dxa"/>
            <w:noWrap/>
            <w:vAlign w:val="center"/>
            <w:hideMark/>
          </w:tcPr>
          <w:p w14:paraId="207F47ED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7</w:t>
            </w:r>
          </w:p>
        </w:tc>
        <w:tc>
          <w:tcPr>
            <w:tcW w:w="1134" w:type="dxa"/>
            <w:noWrap/>
            <w:vAlign w:val="center"/>
            <w:hideMark/>
          </w:tcPr>
          <w:p w14:paraId="4DF72590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7</w:t>
            </w:r>
          </w:p>
        </w:tc>
        <w:tc>
          <w:tcPr>
            <w:tcW w:w="1134" w:type="dxa"/>
            <w:noWrap/>
            <w:vAlign w:val="center"/>
            <w:hideMark/>
          </w:tcPr>
          <w:p w14:paraId="1D68F6AE" w14:textId="77777777" w:rsidR="00632F17" w:rsidRPr="006B2A0C" w:rsidRDefault="00632F17" w:rsidP="001E6CE3">
            <w:pPr>
              <w:spacing w:after="0" w:line="160" w:lineRule="exact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54</w:t>
            </w:r>
          </w:p>
        </w:tc>
        <w:tc>
          <w:tcPr>
            <w:tcW w:w="2835" w:type="dxa"/>
            <w:noWrap/>
            <w:vAlign w:val="center"/>
            <w:hideMark/>
          </w:tcPr>
          <w:p w14:paraId="5ECC443B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transcriptional activator of cad operon</w:t>
            </w:r>
          </w:p>
        </w:tc>
      </w:tr>
      <w:tr w:rsidR="00632F17" w:rsidRPr="006B2A0C" w14:paraId="16635868" w14:textId="77777777" w:rsidTr="002D6C62">
        <w:trPr>
          <w:trHeight w:val="290"/>
        </w:trPr>
        <w:tc>
          <w:tcPr>
            <w:tcW w:w="10490" w:type="dxa"/>
            <w:gridSpan w:val="10"/>
            <w:noWrap/>
            <w:vAlign w:val="center"/>
          </w:tcPr>
          <w:p w14:paraId="244F6F08" w14:textId="77777777" w:rsidR="00632F17" w:rsidRPr="006B2A0C" w:rsidRDefault="00632F17" w:rsidP="001E6CE3">
            <w:pPr>
              <w:spacing w:after="0" w:line="160" w:lineRule="exact"/>
              <w:contextualSpacing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Fructose and mannose metabolism </w:t>
            </w:r>
          </w:p>
        </w:tc>
      </w:tr>
      <w:tr w:rsidR="00632F17" w:rsidRPr="006B2A0C" w14:paraId="795DE163" w14:textId="77777777" w:rsidTr="002D6C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340BB" w14:textId="77777777" w:rsidR="00632F17" w:rsidRPr="006B2A0C" w:rsidRDefault="00632F17" w:rsidP="001E6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97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7338E" w14:textId="77777777" w:rsidR="00632F17" w:rsidRPr="006B2A0C" w:rsidRDefault="00632F17" w:rsidP="001E6C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ucO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19E8A" w14:textId="77777777" w:rsidR="00632F17" w:rsidRPr="006B2A0C" w:rsidRDefault="00632F17" w:rsidP="001E6C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8CBC058" w14:textId="77777777" w:rsidR="00632F17" w:rsidRPr="006B2A0C" w:rsidRDefault="00632F17" w:rsidP="001E6C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41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EA9E3" w14:textId="77777777" w:rsidR="00632F17" w:rsidRPr="006B2A0C" w:rsidRDefault="00632F17" w:rsidP="001E6C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0E852F6" w14:textId="77777777" w:rsidR="00632F17" w:rsidRPr="006B2A0C" w:rsidRDefault="00632F17" w:rsidP="001E6C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39DFB" w14:textId="77777777" w:rsidR="00632F17" w:rsidRPr="006B2A0C" w:rsidRDefault="00632F17" w:rsidP="001E6C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A906E57" w14:textId="77777777" w:rsidR="00632F17" w:rsidRPr="006B2A0C" w:rsidRDefault="00632F17" w:rsidP="001E6C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5D65F" w14:textId="77777777" w:rsidR="00632F17" w:rsidRPr="006B2A0C" w:rsidRDefault="00632F17" w:rsidP="001E6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L-1,2-propanediol oxidoreductase</w:t>
            </w:r>
          </w:p>
        </w:tc>
      </w:tr>
      <w:tr w:rsidR="00632F17" w:rsidRPr="006B2A0C" w14:paraId="7BB3FD9D" w14:textId="77777777" w:rsidTr="002D6C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C7BDE" w14:textId="77777777" w:rsidR="00632F17" w:rsidRPr="006B2A0C" w:rsidRDefault="00632F17" w:rsidP="001E6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97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8B284" w14:textId="77777777" w:rsidR="00632F17" w:rsidRPr="006B2A0C" w:rsidRDefault="00632F17" w:rsidP="001E6C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ucA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534A3" w14:textId="77777777" w:rsidR="00632F17" w:rsidRPr="006B2A0C" w:rsidRDefault="00632F17" w:rsidP="001E6C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FF14462" w14:textId="77777777" w:rsidR="00632F17" w:rsidRPr="006B2A0C" w:rsidRDefault="00632F17" w:rsidP="001E6C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42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91E20" w14:textId="77777777" w:rsidR="00632F17" w:rsidRPr="006B2A0C" w:rsidRDefault="00632F17" w:rsidP="001E6C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5655FC7" w14:textId="77777777" w:rsidR="00632F17" w:rsidRPr="006B2A0C" w:rsidRDefault="00632F17" w:rsidP="001E6C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8514C" w14:textId="77777777" w:rsidR="00632F17" w:rsidRPr="006B2A0C" w:rsidRDefault="00632F17" w:rsidP="001E6C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8F3C220" w14:textId="77777777" w:rsidR="00632F17" w:rsidRPr="006B2A0C" w:rsidRDefault="00632F17" w:rsidP="001E6C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1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B2694" w14:textId="77777777" w:rsidR="00632F17" w:rsidRPr="006B2A0C" w:rsidRDefault="00632F17" w:rsidP="001E6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L-fuculose-1-phosphate aldolase</w:t>
            </w:r>
          </w:p>
        </w:tc>
      </w:tr>
      <w:tr w:rsidR="00632F17" w:rsidRPr="006B2A0C" w14:paraId="6F8743D5" w14:textId="77777777" w:rsidTr="002D6C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567FF" w14:textId="77777777" w:rsidR="00632F17" w:rsidRPr="006B2A0C" w:rsidRDefault="00632F17" w:rsidP="001E6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976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37422" w14:textId="77777777" w:rsidR="00632F17" w:rsidRPr="006B2A0C" w:rsidRDefault="00632F17" w:rsidP="001E6C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ucI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1CB15AA" w14:textId="77777777" w:rsidR="00632F17" w:rsidRPr="006B2A0C" w:rsidRDefault="00632F17" w:rsidP="001E6C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4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70B0861" w14:textId="77777777" w:rsidR="00632F17" w:rsidRPr="006B2A0C" w:rsidRDefault="00632F17" w:rsidP="001E6C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21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D411E" w14:textId="77777777" w:rsidR="00632F17" w:rsidRPr="006B2A0C" w:rsidRDefault="00632F17" w:rsidP="001E6C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7C123" w14:textId="77777777" w:rsidR="00632F17" w:rsidRPr="006B2A0C" w:rsidRDefault="00632F17" w:rsidP="001E6C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9401E" w14:textId="77777777" w:rsidR="00632F17" w:rsidRPr="006B2A0C" w:rsidRDefault="00632F17" w:rsidP="001E6C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62DA807" w14:textId="77777777" w:rsidR="00632F17" w:rsidRPr="006B2A0C" w:rsidRDefault="00632F17" w:rsidP="001E6C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3C206" w14:textId="77777777" w:rsidR="00632F17" w:rsidRPr="006B2A0C" w:rsidRDefault="00632F17" w:rsidP="001E6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L-fucose isomerase</w:t>
            </w:r>
          </w:p>
        </w:tc>
      </w:tr>
      <w:tr w:rsidR="00632F17" w:rsidRPr="006B2A0C" w14:paraId="6C7FE070" w14:textId="77777777" w:rsidTr="002D6C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232B3" w14:textId="77777777" w:rsidR="00632F17" w:rsidRPr="006B2A0C" w:rsidRDefault="00632F17" w:rsidP="001E6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977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FBB4C" w14:textId="77777777" w:rsidR="00632F17" w:rsidRPr="006B2A0C" w:rsidRDefault="00632F17" w:rsidP="001E6C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ucK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3E103EA" w14:textId="77777777" w:rsidR="00632F17" w:rsidRPr="006B2A0C" w:rsidRDefault="00632F17" w:rsidP="001E6C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2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A5FEF6B" w14:textId="77777777" w:rsidR="00632F17" w:rsidRPr="006B2A0C" w:rsidRDefault="00632F17" w:rsidP="001E6C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09352" w14:textId="77777777" w:rsidR="00632F17" w:rsidRPr="006B2A0C" w:rsidRDefault="00632F17" w:rsidP="001E6C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07427" w14:textId="77777777" w:rsidR="00632F17" w:rsidRPr="006B2A0C" w:rsidRDefault="00632F17" w:rsidP="001E6C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4BAF6" w14:textId="77777777" w:rsidR="00632F17" w:rsidRPr="006B2A0C" w:rsidRDefault="00632F17" w:rsidP="001E6C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52B15" w14:textId="77777777" w:rsidR="00632F17" w:rsidRPr="006B2A0C" w:rsidRDefault="00632F17" w:rsidP="001E6C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2BBEA" w14:textId="77777777" w:rsidR="00632F17" w:rsidRPr="006B2A0C" w:rsidRDefault="00632F17" w:rsidP="001E6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L-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fuculokinase</w:t>
            </w:r>
            <w:proofErr w:type="spellEnd"/>
          </w:p>
        </w:tc>
      </w:tr>
      <w:tr w:rsidR="00632F17" w:rsidRPr="006B2A0C" w14:paraId="24BB8FBF" w14:textId="77777777" w:rsidTr="002D6C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22021" w14:textId="77777777" w:rsidR="00632F17" w:rsidRPr="006B2A0C" w:rsidRDefault="00632F17" w:rsidP="001E6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978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733C9" w14:textId="77777777" w:rsidR="00632F17" w:rsidRPr="006B2A0C" w:rsidRDefault="00632F17" w:rsidP="001E6C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ucU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A566D" w14:textId="77777777" w:rsidR="00632F17" w:rsidRPr="006B2A0C" w:rsidRDefault="00632F17" w:rsidP="001E6C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25F9D" w14:textId="77777777" w:rsidR="00632F17" w:rsidRPr="006B2A0C" w:rsidRDefault="00632F17" w:rsidP="001E6C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ADB38" w14:textId="77777777" w:rsidR="00632F17" w:rsidRPr="006B2A0C" w:rsidRDefault="00632F17" w:rsidP="001E6C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8D8F2" w14:textId="77777777" w:rsidR="00632F17" w:rsidRPr="006B2A0C" w:rsidRDefault="00632F17" w:rsidP="001E6C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7A170" w14:textId="77777777" w:rsidR="00632F17" w:rsidRPr="006B2A0C" w:rsidRDefault="00632F17" w:rsidP="001E6C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94A9D" w14:textId="77777777" w:rsidR="00632F17" w:rsidRPr="006B2A0C" w:rsidRDefault="00632F17" w:rsidP="001E6C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02581" w14:textId="77777777" w:rsidR="00632F17" w:rsidRPr="006B2A0C" w:rsidRDefault="00632F17" w:rsidP="001E6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onserved protein of fucose operon</w:t>
            </w:r>
          </w:p>
        </w:tc>
      </w:tr>
      <w:tr w:rsidR="00632F17" w:rsidRPr="006B2A0C" w14:paraId="78231F2B" w14:textId="77777777" w:rsidTr="002D6C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6499C" w14:textId="77777777" w:rsidR="00632F17" w:rsidRPr="006B2A0C" w:rsidRDefault="00632F17" w:rsidP="001E6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M297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2BA7E" w14:textId="77777777" w:rsidR="00632F17" w:rsidRPr="006B2A0C" w:rsidRDefault="00632F17" w:rsidP="001E6C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ucR</w:t>
            </w:r>
            <w:proofErr w:type="spellEnd"/>
          </w:p>
        </w:tc>
        <w:tc>
          <w:tcPr>
            <w:tcW w:w="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93EEC" w14:textId="77777777" w:rsidR="00632F17" w:rsidRPr="006B2A0C" w:rsidRDefault="00632F17" w:rsidP="001E6C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76FEB0E" w14:textId="77777777" w:rsidR="00632F17" w:rsidRPr="006B2A0C" w:rsidRDefault="00632F17" w:rsidP="001E6C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b/>
                <w:bCs/>
                <w:color w:val="006100"/>
                <w:kern w:val="0"/>
                <w:sz w:val="16"/>
                <w:szCs w:val="16"/>
                <w14:ligatures w14:val="none"/>
              </w:rPr>
              <w:t>1.19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953BA" w14:textId="77777777" w:rsidR="00632F17" w:rsidRPr="006B2A0C" w:rsidRDefault="00632F17" w:rsidP="001E6C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DBFAB" w14:textId="77777777" w:rsidR="00632F17" w:rsidRPr="006B2A0C" w:rsidRDefault="00632F17" w:rsidP="001E6C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EC655" w14:textId="77777777" w:rsidR="00632F17" w:rsidRPr="006B2A0C" w:rsidRDefault="00632F17" w:rsidP="001E6C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B8218" w14:textId="77777777" w:rsidR="00632F17" w:rsidRPr="006B2A0C" w:rsidRDefault="00632F17" w:rsidP="001E6C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ABD0A" w14:textId="77777777" w:rsidR="00632F17" w:rsidRPr="006B2A0C" w:rsidRDefault="00632F17" w:rsidP="001E6C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positive regulator of the </w:t>
            </w:r>
            <w:proofErr w:type="spellStart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fuc</w:t>
            </w:r>
            <w:proofErr w:type="spellEnd"/>
            <w:r w:rsidRPr="006B2A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operon</w:t>
            </w:r>
          </w:p>
        </w:tc>
      </w:tr>
    </w:tbl>
    <w:p w14:paraId="766F9C3E" w14:textId="6FFC9BB2" w:rsidR="00C9238F" w:rsidRPr="006B2A0C" w:rsidRDefault="00C9238F" w:rsidP="00632F17">
      <w:pPr>
        <w:spacing w:after="0" w:line="360" w:lineRule="auto"/>
        <w:jc w:val="both"/>
        <w:rPr>
          <w:rFonts w:ascii="Arial" w:hAnsi="Arial" w:cs="Arial"/>
        </w:rPr>
      </w:pPr>
      <w:r w:rsidRPr="006B2A0C">
        <w:rPr>
          <w:rFonts w:ascii="Arial" w:hAnsi="Arial" w:cs="Arial"/>
        </w:rPr>
        <w:br w:type="page"/>
      </w:r>
    </w:p>
    <w:p w14:paraId="691E70D9" w14:textId="78E468CB" w:rsidR="00C9238F" w:rsidRPr="006B2A0C" w:rsidRDefault="00C9238F" w:rsidP="006B2A0C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6B2A0C">
        <w:rPr>
          <w:rFonts w:ascii="Arial" w:hAnsi="Arial" w:cs="Arial"/>
          <w:b/>
          <w:bCs/>
          <w:sz w:val="20"/>
          <w:szCs w:val="20"/>
        </w:rPr>
        <w:t>Table S</w:t>
      </w:r>
      <w:r w:rsidR="000F43D4">
        <w:rPr>
          <w:rFonts w:ascii="Arial" w:hAnsi="Arial" w:cs="Arial"/>
          <w:b/>
          <w:bCs/>
          <w:sz w:val="20"/>
          <w:szCs w:val="20"/>
        </w:rPr>
        <w:t>3</w:t>
      </w:r>
      <w:r w:rsidRPr="006B2A0C">
        <w:rPr>
          <w:rFonts w:ascii="Arial" w:hAnsi="Arial" w:cs="Arial"/>
          <w:b/>
          <w:bCs/>
          <w:sz w:val="20"/>
          <w:szCs w:val="20"/>
        </w:rPr>
        <w:t xml:space="preserve"> Swarming test of </w:t>
      </w:r>
      <w:r w:rsidRPr="006B2A0C">
        <w:rPr>
          <w:rFonts w:ascii="Arial" w:hAnsi="Arial" w:cs="Arial"/>
          <w:b/>
          <w:bCs/>
          <w:i/>
          <w:iCs/>
          <w:sz w:val="20"/>
          <w:szCs w:val="20"/>
        </w:rPr>
        <w:t>S. enterica</w:t>
      </w:r>
      <w:r w:rsidRPr="006B2A0C">
        <w:rPr>
          <w:rFonts w:ascii="Arial" w:hAnsi="Arial" w:cs="Arial"/>
          <w:b/>
          <w:bCs/>
          <w:sz w:val="20"/>
          <w:szCs w:val="20"/>
        </w:rPr>
        <w:t xml:space="preserve"> when </w:t>
      </w:r>
      <w:r w:rsidR="00D5285D" w:rsidRPr="006B2A0C">
        <w:rPr>
          <w:rFonts w:ascii="Arial" w:hAnsi="Arial" w:cs="Arial"/>
          <w:b/>
          <w:bCs/>
          <w:sz w:val="20"/>
          <w:szCs w:val="20"/>
        </w:rPr>
        <w:t>grown</w:t>
      </w:r>
      <w:r w:rsidRPr="006B2A0C">
        <w:rPr>
          <w:rFonts w:ascii="Arial" w:hAnsi="Arial" w:cs="Arial"/>
          <w:b/>
          <w:bCs/>
          <w:sz w:val="20"/>
          <w:szCs w:val="20"/>
        </w:rPr>
        <w:t xml:space="preserve"> with SCCA/SCALC.</w:t>
      </w:r>
      <w:r w:rsidRPr="006B2A0C">
        <w:rPr>
          <w:rFonts w:ascii="Arial" w:hAnsi="Arial" w:cs="Arial"/>
          <w:sz w:val="20"/>
          <w:szCs w:val="20"/>
        </w:rPr>
        <w:t xml:space="preserve"> The LB with 0.</w:t>
      </w:r>
      <w:r w:rsidR="00D5285D" w:rsidRPr="006B2A0C">
        <w:rPr>
          <w:rFonts w:ascii="Arial" w:hAnsi="Arial" w:cs="Arial"/>
          <w:sz w:val="20"/>
          <w:szCs w:val="20"/>
        </w:rPr>
        <w:t>6</w:t>
      </w:r>
      <w:r w:rsidRPr="006B2A0C">
        <w:rPr>
          <w:rFonts w:ascii="Arial" w:hAnsi="Arial" w:cs="Arial"/>
          <w:sz w:val="20"/>
          <w:szCs w:val="20"/>
        </w:rPr>
        <w:t xml:space="preserve">% agar was adjusted to pH 4.5. </w:t>
      </w:r>
      <w:r w:rsidR="00717CD2" w:rsidRPr="006B2A0C">
        <w:rPr>
          <w:rFonts w:ascii="Arial" w:hAnsi="Arial" w:cs="Arial"/>
          <w:i/>
          <w:iCs/>
          <w:sz w:val="20"/>
          <w:szCs w:val="20"/>
        </w:rPr>
        <w:t>S. enterica</w:t>
      </w:r>
      <w:r w:rsidR="00717CD2" w:rsidRPr="006B2A0C">
        <w:rPr>
          <w:rFonts w:ascii="Arial" w:hAnsi="Arial" w:cs="Arial"/>
          <w:sz w:val="20"/>
          <w:szCs w:val="20"/>
        </w:rPr>
        <w:t xml:space="preserve"> (OD</w:t>
      </w:r>
      <w:r w:rsidR="00717CD2" w:rsidRPr="006B2A0C">
        <w:rPr>
          <w:rFonts w:ascii="Arial" w:hAnsi="Arial" w:cs="Arial"/>
          <w:sz w:val="20"/>
          <w:szCs w:val="20"/>
          <w:vertAlign w:val="subscript"/>
        </w:rPr>
        <w:t>600</w:t>
      </w:r>
      <w:r w:rsidR="00717CD2" w:rsidRPr="006B2A0C">
        <w:rPr>
          <w:rFonts w:ascii="Arial" w:hAnsi="Arial" w:cs="Arial"/>
          <w:sz w:val="20"/>
          <w:szCs w:val="20"/>
        </w:rPr>
        <w:t xml:space="preserve"> = 0.5) was inoculated in the middle of the plate and cultivated at 37°C for 8 h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45"/>
        <w:gridCol w:w="3339"/>
        <w:gridCol w:w="3232"/>
      </w:tblGrid>
      <w:tr w:rsidR="00C9238F" w:rsidRPr="006B2A0C" w14:paraId="35F23055" w14:textId="77777777" w:rsidTr="001E6CE3">
        <w:trPr>
          <w:jc w:val="center"/>
        </w:trPr>
        <w:tc>
          <w:tcPr>
            <w:tcW w:w="2445" w:type="dxa"/>
            <w:vAlign w:val="center"/>
          </w:tcPr>
          <w:p w14:paraId="4FDC18C9" w14:textId="77777777" w:rsidR="00C9238F" w:rsidRPr="006B2A0C" w:rsidRDefault="00C9238F" w:rsidP="001E6CE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2A0C">
              <w:rPr>
                <w:rFonts w:ascii="Arial" w:hAnsi="Arial" w:cs="Arial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3339" w:type="dxa"/>
            <w:vAlign w:val="center"/>
          </w:tcPr>
          <w:p w14:paraId="49AFBCB2" w14:textId="77777777" w:rsidR="00C9238F" w:rsidRPr="006B2A0C" w:rsidRDefault="00C9238F" w:rsidP="001E6CE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2A0C">
              <w:rPr>
                <w:rFonts w:ascii="Arial" w:hAnsi="Arial" w:cs="Arial"/>
                <w:b/>
                <w:bCs/>
                <w:sz w:val="20"/>
                <w:szCs w:val="20"/>
              </w:rPr>
              <w:t>Swarming diameter (cm)</w:t>
            </w:r>
          </w:p>
        </w:tc>
        <w:tc>
          <w:tcPr>
            <w:tcW w:w="3232" w:type="dxa"/>
          </w:tcPr>
          <w:p w14:paraId="75E6E528" w14:textId="77777777" w:rsidR="00C9238F" w:rsidRPr="006B2A0C" w:rsidRDefault="00C9238F" w:rsidP="001E6CE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2A0C">
              <w:rPr>
                <w:rFonts w:ascii="Arial" w:hAnsi="Arial" w:cs="Arial"/>
                <w:b/>
                <w:bCs/>
                <w:sz w:val="20"/>
                <w:szCs w:val="20"/>
              </w:rPr>
              <w:t>Ratio</w:t>
            </w:r>
          </w:p>
        </w:tc>
      </w:tr>
      <w:tr w:rsidR="00C9238F" w:rsidRPr="006B2A0C" w14:paraId="4A14F656" w14:textId="77777777" w:rsidTr="001E6CE3">
        <w:trPr>
          <w:jc w:val="center"/>
        </w:trPr>
        <w:tc>
          <w:tcPr>
            <w:tcW w:w="2445" w:type="dxa"/>
            <w:vAlign w:val="center"/>
          </w:tcPr>
          <w:p w14:paraId="27351003" w14:textId="77777777" w:rsidR="00C9238F" w:rsidRPr="006B2A0C" w:rsidRDefault="00C9238F" w:rsidP="001E6CE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B2A0C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3339" w:type="dxa"/>
            <w:vAlign w:val="center"/>
          </w:tcPr>
          <w:p w14:paraId="39B4027B" w14:textId="3C973589" w:rsidR="00C9238F" w:rsidRPr="006B2A0C" w:rsidRDefault="00C9238F" w:rsidP="001E6C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A0C">
              <w:rPr>
                <w:rFonts w:ascii="Arial" w:hAnsi="Arial" w:cs="Arial"/>
                <w:sz w:val="20"/>
                <w:szCs w:val="20"/>
              </w:rPr>
              <w:t>2.</w:t>
            </w:r>
            <w:r w:rsidR="0073692D" w:rsidRPr="006B2A0C">
              <w:rPr>
                <w:rFonts w:ascii="Arial" w:hAnsi="Arial" w:cs="Arial"/>
                <w:sz w:val="20"/>
                <w:szCs w:val="20"/>
              </w:rPr>
              <w:t>5</w:t>
            </w:r>
            <w:r w:rsidRPr="006B2A0C"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 w:rsidR="00C36027" w:rsidRPr="006B2A0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232" w:type="dxa"/>
          </w:tcPr>
          <w:p w14:paraId="49CFF5C9" w14:textId="3FFAA184" w:rsidR="00C9238F" w:rsidRPr="006B2A0C" w:rsidRDefault="00C9238F" w:rsidP="001E6C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A0C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C9238F" w:rsidRPr="006B2A0C" w14:paraId="1DF4450B" w14:textId="77777777" w:rsidTr="001E6CE3">
        <w:trPr>
          <w:jc w:val="center"/>
        </w:trPr>
        <w:tc>
          <w:tcPr>
            <w:tcW w:w="2445" w:type="dxa"/>
            <w:vAlign w:val="center"/>
          </w:tcPr>
          <w:p w14:paraId="213B24AD" w14:textId="77777777" w:rsidR="00C9238F" w:rsidRPr="006B2A0C" w:rsidRDefault="00C9238F" w:rsidP="001E6CE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B2A0C">
              <w:rPr>
                <w:rFonts w:ascii="Arial" w:hAnsi="Arial" w:cs="Arial"/>
                <w:sz w:val="20"/>
                <w:szCs w:val="20"/>
              </w:rPr>
              <w:t>PA_1.56</w:t>
            </w:r>
          </w:p>
        </w:tc>
        <w:tc>
          <w:tcPr>
            <w:tcW w:w="3339" w:type="dxa"/>
            <w:vAlign w:val="center"/>
          </w:tcPr>
          <w:p w14:paraId="74FAB5BE" w14:textId="06FAACDD" w:rsidR="00C9238F" w:rsidRPr="006B2A0C" w:rsidRDefault="00C36027" w:rsidP="001E6C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A0C">
              <w:rPr>
                <w:rFonts w:ascii="Arial" w:hAnsi="Arial" w:cs="Arial"/>
                <w:sz w:val="20"/>
                <w:szCs w:val="20"/>
              </w:rPr>
              <w:t>0.9</w:t>
            </w:r>
            <w:r w:rsidR="00C9238F" w:rsidRPr="006B2A0C"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 w:rsidRPr="006B2A0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232" w:type="dxa"/>
          </w:tcPr>
          <w:p w14:paraId="511B435E" w14:textId="6BC096FB" w:rsidR="00C9238F" w:rsidRPr="006B2A0C" w:rsidRDefault="005E3C77" w:rsidP="001E6C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A0C">
              <w:rPr>
                <w:rFonts w:ascii="Arial" w:hAnsi="Arial" w:cs="Arial"/>
                <w:sz w:val="20"/>
                <w:szCs w:val="20"/>
              </w:rPr>
              <w:t>0.</w:t>
            </w:r>
            <w:r w:rsidR="000E64EE" w:rsidRPr="006B2A0C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9238F" w:rsidRPr="006B2A0C" w14:paraId="471C2EA8" w14:textId="77777777" w:rsidTr="001E6CE3">
        <w:trPr>
          <w:jc w:val="center"/>
        </w:trPr>
        <w:tc>
          <w:tcPr>
            <w:tcW w:w="2445" w:type="dxa"/>
            <w:vAlign w:val="center"/>
          </w:tcPr>
          <w:p w14:paraId="3F096CF2" w14:textId="77777777" w:rsidR="00C9238F" w:rsidRPr="006B2A0C" w:rsidRDefault="00C9238F" w:rsidP="001E6CE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B2A0C">
              <w:rPr>
                <w:rFonts w:ascii="Arial" w:hAnsi="Arial" w:cs="Arial"/>
                <w:sz w:val="20"/>
                <w:szCs w:val="20"/>
              </w:rPr>
              <w:t>3PP_0.78</w:t>
            </w:r>
          </w:p>
        </w:tc>
        <w:tc>
          <w:tcPr>
            <w:tcW w:w="3339" w:type="dxa"/>
            <w:vAlign w:val="center"/>
          </w:tcPr>
          <w:p w14:paraId="67A5515C" w14:textId="3635BBC8" w:rsidR="00C9238F" w:rsidRPr="006B2A0C" w:rsidRDefault="00C36027" w:rsidP="001E6C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A0C">
              <w:rPr>
                <w:rFonts w:ascii="Arial" w:hAnsi="Arial" w:cs="Arial"/>
                <w:sz w:val="20"/>
                <w:szCs w:val="20"/>
              </w:rPr>
              <w:t>0.</w:t>
            </w:r>
            <w:r w:rsidR="00697033" w:rsidRPr="006B2A0C">
              <w:rPr>
                <w:rFonts w:ascii="Arial" w:hAnsi="Arial" w:cs="Arial"/>
                <w:sz w:val="20"/>
                <w:szCs w:val="20"/>
              </w:rPr>
              <w:t>8</w:t>
            </w:r>
            <w:r w:rsidR="00C9238F" w:rsidRPr="006B2A0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6B2A0C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3232" w:type="dxa"/>
          </w:tcPr>
          <w:p w14:paraId="4C2F2145" w14:textId="1D6DF05B" w:rsidR="00C9238F" w:rsidRPr="006B2A0C" w:rsidRDefault="007F1C24" w:rsidP="001E6C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A0C">
              <w:rPr>
                <w:rFonts w:ascii="Arial" w:hAnsi="Arial" w:cs="Arial"/>
                <w:sz w:val="20"/>
                <w:szCs w:val="20"/>
              </w:rPr>
              <w:t>0.</w:t>
            </w:r>
            <w:r w:rsidR="000E64EE" w:rsidRPr="006B2A0C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9238F" w:rsidRPr="006B2A0C" w14:paraId="38168ACB" w14:textId="77777777" w:rsidTr="001E6CE3">
        <w:trPr>
          <w:jc w:val="center"/>
        </w:trPr>
        <w:tc>
          <w:tcPr>
            <w:tcW w:w="2445" w:type="dxa"/>
            <w:vAlign w:val="center"/>
          </w:tcPr>
          <w:p w14:paraId="1F36ADAA" w14:textId="77777777" w:rsidR="00C9238F" w:rsidRPr="006B2A0C" w:rsidRDefault="00C9238F" w:rsidP="001E6CE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B2A0C">
              <w:rPr>
                <w:rFonts w:ascii="Arial" w:hAnsi="Arial" w:cs="Arial"/>
                <w:sz w:val="20"/>
                <w:szCs w:val="20"/>
              </w:rPr>
              <w:t>LA_20</w:t>
            </w:r>
          </w:p>
        </w:tc>
        <w:tc>
          <w:tcPr>
            <w:tcW w:w="3339" w:type="dxa"/>
            <w:vAlign w:val="center"/>
          </w:tcPr>
          <w:p w14:paraId="0FB102F1" w14:textId="251875EF" w:rsidR="00C9238F" w:rsidRPr="006B2A0C" w:rsidRDefault="00C9238F" w:rsidP="001E6C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A0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232" w:type="dxa"/>
          </w:tcPr>
          <w:p w14:paraId="14CA8329" w14:textId="1F489EA3" w:rsidR="00C9238F" w:rsidRPr="006B2A0C" w:rsidRDefault="00C9238F" w:rsidP="001E6C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A0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C9238F" w:rsidRPr="006B2A0C" w14:paraId="6EC85D4E" w14:textId="77777777" w:rsidTr="001E6CE3">
        <w:trPr>
          <w:jc w:val="center"/>
        </w:trPr>
        <w:tc>
          <w:tcPr>
            <w:tcW w:w="2445" w:type="dxa"/>
            <w:vAlign w:val="center"/>
          </w:tcPr>
          <w:p w14:paraId="53D771D9" w14:textId="77777777" w:rsidR="00C9238F" w:rsidRPr="006B2A0C" w:rsidRDefault="00C9238F" w:rsidP="001E6CE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B2A0C">
              <w:rPr>
                <w:rFonts w:ascii="Arial" w:hAnsi="Arial" w:cs="Arial"/>
                <w:sz w:val="20"/>
                <w:szCs w:val="20"/>
              </w:rPr>
              <w:t>3PL_1.56</w:t>
            </w:r>
          </w:p>
        </w:tc>
        <w:tc>
          <w:tcPr>
            <w:tcW w:w="3339" w:type="dxa"/>
            <w:vAlign w:val="center"/>
          </w:tcPr>
          <w:p w14:paraId="0B378573" w14:textId="519CCDF9" w:rsidR="00C9238F" w:rsidRPr="006B2A0C" w:rsidRDefault="00C9238F" w:rsidP="001E6C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A0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232" w:type="dxa"/>
          </w:tcPr>
          <w:p w14:paraId="6C074AAA" w14:textId="1304193B" w:rsidR="00C9238F" w:rsidRPr="006B2A0C" w:rsidRDefault="00C9238F" w:rsidP="001E6C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A0C">
              <w:rPr>
                <w:rFonts w:ascii="Arial" w:hAnsi="Arial" w:cs="Arial"/>
                <w:sz w:val="20"/>
                <w:szCs w:val="20"/>
              </w:rPr>
              <w:t>0.</w:t>
            </w:r>
            <w:r w:rsidR="007F1C24" w:rsidRPr="006B2A0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9238F" w:rsidRPr="006B2A0C" w14:paraId="21893B45" w14:textId="77777777" w:rsidTr="001E6CE3">
        <w:trPr>
          <w:jc w:val="center"/>
        </w:trPr>
        <w:tc>
          <w:tcPr>
            <w:tcW w:w="2445" w:type="dxa"/>
            <w:vAlign w:val="center"/>
          </w:tcPr>
          <w:p w14:paraId="17B07BCA" w14:textId="77777777" w:rsidR="00C9238F" w:rsidRPr="006B2A0C" w:rsidRDefault="00C9238F" w:rsidP="001E6CE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B2A0C">
              <w:rPr>
                <w:rFonts w:ascii="Arial" w:hAnsi="Arial" w:cs="Arial"/>
                <w:sz w:val="20"/>
                <w:szCs w:val="20"/>
              </w:rPr>
              <w:t>1PPol_3.13</w:t>
            </w:r>
          </w:p>
        </w:tc>
        <w:tc>
          <w:tcPr>
            <w:tcW w:w="3339" w:type="dxa"/>
            <w:vAlign w:val="center"/>
          </w:tcPr>
          <w:p w14:paraId="6889B0FF" w14:textId="7899A34B" w:rsidR="00C9238F" w:rsidRPr="006B2A0C" w:rsidRDefault="001A49A7" w:rsidP="001E6C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A0C">
              <w:rPr>
                <w:rFonts w:ascii="Arial" w:hAnsi="Arial" w:cs="Arial"/>
                <w:sz w:val="20"/>
                <w:szCs w:val="20"/>
              </w:rPr>
              <w:t>1.3</w:t>
            </w:r>
            <w:r w:rsidR="00C9238F" w:rsidRPr="006B2A0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6B2A0C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3232" w:type="dxa"/>
          </w:tcPr>
          <w:p w14:paraId="055824D2" w14:textId="1DAA9047" w:rsidR="00C9238F" w:rsidRPr="006B2A0C" w:rsidRDefault="007F1C24" w:rsidP="001E6C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A0C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C9238F" w:rsidRPr="006B2A0C" w14:paraId="66D6BF92" w14:textId="77777777" w:rsidTr="001E6CE3">
        <w:trPr>
          <w:jc w:val="center"/>
        </w:trPr>
        <w:tc>
          <w:tcPr>
            <w:tcW w:w="2445" w:type="dxa"/>
            <w:vAlign w:val="center"/>
          </w:tcPr>
          <w:p w14:paraId="28B39BA3" w14:textId="77777777" w:rsidR="00C9238F" w:rsidRPr="006B2A0C" w:rsidRDefault="00C9238F" w:rsidP="001E6CE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B2A0C">
              <w:rPr>
                <w:rFonts w:ascii="Arial" w:hAnsi="Arial" w:cs="Arial"/>
                <w:sz w:val="20"/>
                <w:szCs w:val="20"/>
              </w:rPr>
              <w:t>3PPol_3.13</w:t>
            </w:r>
          </w:p>
        </w:tc>
        <w:tc>
          <w:tcPr>
            <w:tcW w:w="3339" w:type="dxa"/>
            <w:vAlign w:val="center"/>
          </w:tcPr>
          <w:p w14:paraId="0D668054" w14:textId="3D3B16EB" w:rsidR="00C9238F" w:rsidRPr="006B2A0C" w:rsidRDefault="001A49A7" w:rsidP="001E6C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A0C">
              <w:rPr>
                <w:rFonts w:ascii="Arial" w:hAnsi="Arial" w:cs="Arial"/>
                <w:sz w:val="20"/>
                <w:szCs w:val="20"/>
              </w:rPr>
              <w:t>1.3</w:t>
            </w:r>
            <w:r w:rsidR="00C9238F" w:rsidRPr="006B2A0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6B2A0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3232" w:type="dxa"/>
          </w:tcPr>
          <w:p w14:paraId="3055CE43" w14:textId="336DB6A1" w:rsidR="00C9238F" w:rsidRPr="006B2A0C" w:rsidRDefault="007F1C24" w:rsidP="001E6C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2A0C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</w:tbl>
    <w:p w14:paraId="57803F12" w14:textId="77777777" w:rsidR="00C9238F" w:rsidRPr="006B2A0C" w:rsidRDefault="00C9238F" w:rsidP="00C9238F">
      <w:pPr>
        <w:spacing w:after="0" w:line="480" w:lineRule="auto"/>
        <w:jc w:val="both"/>
        <w:rPr>
          <w:rFonts w:ascii="Arial" w:hAnsi="Arial" w:cs="Arial"/>
        </w:rPr>
      </w:pPr>
    </w:p>
    <w:p w14:paraId="48EDE2B1" w14:textId="77777777" w:rsidR="00632F17" w:rsidRPr="006B2A0C" w:rsidRDefault="00632F17" w:rsidP="00632F17">
      <w:pPr>
        <w:spacing w:after="0" w:line="360" w:lineRule="auto"/>
        <w:jc w:val="both"/>
        <w:rPr>
          <w:rFonts w:ascii="Arial" w:hAnsi="Arial" w:cs="Arial"/>
        </w:rPr>
      </w:pPr>
    </w:p>
    <w:sectPr w:rsidR="00632F17" w:rsidRPr="006B2A0C" w:rsidSect="007067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12ED7D" w14:textId="77777777" w:rsidR="00B87A93" w:rsidRDefault="00B87A93" w:rsidP="00F9378E">
      <w:pPr>
        <w:spacing w:after="0" w:line="240" w:lineRule="auto"/>
      </w:pPr>
      <w:r>
        <w:separator/>
      </w:r>
    </w:p>
  </w:endnote>
  <w:endnote w:type="continuationSeparator" w:id="0">
    <w:p w14:paraId="54B45646" w14:textId="77777777" w:rsidR="00B87A93" w:rsidRDefault="00B87A93" w:rsidP="00F9378E">
      <w:pPr>
        <w:spacing w:after="0" w:line="240" w:lineRule="auto"/>
      </w:pPr>
      <w:r>
        <w:continuationSeparator/>
      </w:r>
    </w:p>
  </w:endnote>
  <w:endnote w:type="continuationNotice" w:id="1">
    <w:p w14:paraId="385D8C11" w14:textId="77777777" w:rsidR="00B87A93" w:rsidRDefault="00B87A9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8E0333" w14:textId="77777777" w:rsidR="00B87A93" w:rsidRDefault="00B87A93" w:rsidP="00F9378E">
      <w:pPr>
        <w:spacing w:after="0" w:line="240" w:lineRule="auto"/>
      </w:pPr>
      <w:r>
        <w:separator/>
      </w:r>
    </w:p>
  </w:footnote>
  <w:footnote w:type="continuationSeparator" w:id="0">
    <w:p w14:paraId="0D1D3BA2" w14:textId="77777777" w:rsidR="00B87A93" w:rsidRDefault="00B87A93" w:rsidP="00F9378E">
      <w:pPr>
        <w:spacing w:after="0" w:line="240" w:lineRule="auto"/>
      </w:pPr>
      <w:r>
        <w:continuationSeparator/>
      </w:r>
    </w:p>
  </w:footnote>
  <w:footnote w:type="continuationNotice" w:id="1">
    <w:p w14:paraId="5A548B1E" w14:textId="77777777" w:rsidR="00B87A93" w:rsidRDefault="00B87A9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EB5AB2"/>
    <w:multiLevelType w:val="hybridMultilevel"/>
    <w:tmpl w:val="01EE5C1E"/>
    <w:lvl w:ilvl="0" w:tplc="E5E0709E">
      <w:start w:val="1"/>
      <w:numFmt w:val="upperLetter"/>
      <w:lvlText w:val="(%1)"/>
      <w:lvlJc w:val="left"/>
      <w:pPr>
        <w:ind w:left="684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7560" w:hanging="360"/>
      </w:pPr>
    </w:lvl>
    <w:lvl w:ilvl="2" w:tplc="0409001B" w:tentative="1">
      <w:start w:val="1"/>
      <w:numFmt w:val="lowerRoman"/>
      <w:lvlText w:val="%3."/>
      <w:lvlJc w:val="right"/>
      <w:pPr>
        <w:ind w:left="8280" w:hanging="180"/>
      </w:pPr>
    </w:lvl>
    <w:lvl w:ilvl="3" w:tplc="0409000F" w:tentative="1">
      <w:start w:val="1"/>
      <w:numFmt w:val="decimal"/>
      <w:lvlText w:val="%4."/>
      <w:lvlJc w:val="left"/>
      <w:pPr>
        <w:ind w:left="9000" w:hanging="360"/>
      </w:pPr>
    </w:lvl>
    <w:lvl w:ilvl="4" w:tplc="04090019" w:tentative="1">
      <w:start w:val="1"/>
      <w:numFmt w:val="lowerLetter"/>
      <w:lvlText w:val="%5."/>
      <w:lvlJc w:val="left"/>
      <w:pPr>
        <w:ind w:left="9720" w:hanging="360"/>
      </w:pPr>
    </w:lvl>
    <w:lvl w:ilvl="5" w:tplc="0409001B" w:tentative="1">
      <w:start w:val="1"/>
      <w:numFmt w:val="lowerRoman"/>
      <w:lvlText w:val="%6."/>
      <w:lvlJc w:val="right"/>
      <w:pPr>
        <w:ind w:left="10440" w:hanging="180"/>
      </w:pPr>
    </w:lvl>
    <w:lvl w:ilvl="6" w:tplc="0409000F" w:tentative="1">
      <w:start w:val="1"/>
      <w:numFmt w:val="decimal"/>
      <w:lvlText w:val="%7."/>
      <w:lvlJc w:val="left"/>
      <w:pPr>
        <w:ind w:left="11160" w:hanging="360"/>
      </w:pPr>
    </w:lvl>
    <w:lvl w:ilvl="7" w:tplc="04090019" w:tentative="1">
      <w:start w:val="1"/>
      <w:numFmt w:val="lowerLetter"/>
      <w:lvlText w:val="%8."/>
      <w:lvlJc w:val="left"/>
      <w:pPr>
        <w:ind w:left="11880" w:hanging="360"/>
      </w:pPr>
    </w:lvl>
    <w:lvl w:ilvl="8" w:tplc="0409001B" w:tentative="1">
      <w:start w:val="1"/>
      <w:numFmt w:val="lowerRoman"/>
      <w:lvlText w:val="%9."/>
      <w:lvlJc w:val="right"/>
      <w:pPr>
        <w:ind w:left="12600" w:hanging="180"/>
      </w:pPr>
    </w:lvl>
  </w:abstractNum>
  <w:abstractNum w:abstractNumId="1" w15:restartNumberingAfterBreak="0">
    <w:nsid w:val="3BDF10F6"/>
    <w:multiLevelType w:val="hybridMultilevel"/>
    <w:tmpl w:val="2924C494"/>
    <w:lvl w:ilvl="0" w:tplc="6BD8CF9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FC61D5"/>
    <w:multiLevelType w:val="hybridMultilevel"/>
    <w:tmpl w:val="C6E6E06A"/>
    <w:lvl w:ilvl="0" w:tplc="0E982D56">
      <w:start w:val="1"/>
      <w:numFmt w:val="upperLetter"/>
      <w:lvlText w:val="(%1)"/>
      <w:lvlJc w:val="left"/>
      <w:pPr>
        <w:ind w:left="6480" w:hanging="144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6120" w:hanging="360"/>
      </w:pPr>
    </w:lvl>
    <w:lvl w:ilvl="2" w:tplc="0409001B" w:tentative="1">
      <w:start w:val="1"/>
      <w:numFmt w:val="lowerRoman"/>
      <w:lvlText w:val="%3."/>
      <w:lvlJc w:val="right"/>
      <w:pPr>
        <w:ind w:left="6840" w:hanging="180"/>
      </w:pPr>
    </w:lvl>
    <w:lvl w:ilvl="3" w:tplc="0409000F" w:tentative="1">
      <w:start w:val="1"/>
      <w:numFmt w:val="decimal"/>
      <w:lvlText w:val="%4."/>
      <w:lvlJc w:val="left"/>
      <w:pPr>
        <w:ind w:left="7560" w:hanging="360"/>
      </w:pPr>
    </w:lvl>
    <w:lvl w:ilvl="4" w:tplc="04090019" w:tentative="1">
      <w:start w:val="1"/>
      <w:numFmt w:val="lowerLetter"/>
      <w:lvlText w:val="%5."/>
      <w:lvlJc w:val="left"/>
      <w:pPr>
        <w:ind w:left="8280" w:hanging="360"/>
      </w:pPr>
    </w:lvl>
    <w:lvl w:ilvl="5" w:tplc="0409001B" w:tentative="1">
      <w:start w:val="1"/>
      <w:numFmt w:val="lowerRoman"/>
      <w:lvlText w:val="%6."/>
      <w:lvlJc w:val="right"/>
      <w:pPr>
        <w:ind w:left="9000" w:hanging="180"/>
      </w:pPr>
    </w:lvl>
    <w:lvl w:ilvl="6" w:tplc="0409000F" w:tentative="1">
      <w:start w:val="1"/>
      <w:numFmt w:val="decimal"/>
      <w:lvlText w:val="%7."/>
      <w:lvlJc w:val="left"/>
      <w:pPr>
        <w:ind w:left="9720" w:hanging="360"/>
      </w:pPr>
    </w:lvl>
    <w:lvl w:ilvl="7" w:tplc="04090019" w:tentative="1">
      <w:start w:val="1"/>
      <w:numFmt w:val="lowerLetter"/>
      <w:lvlText w:val="%8."/>
      <w:lvlJc w:val="left"/>
      <w:pPr>
        <w:ind w:left="10440" w:hanging="360"/>
      </w:pPr>
    </w:lvl>
    <w:lvl w:ilvl="8" w:tplc="0409001B" w:tentative="1">
      <w:start w:val="1"/>
      <w:numFmt w:val="lowerRoman"/>
      <w:lvlText w:val="%9."/>
      <w:lvlJc w:val="right"/>
      <w:pPr>
        <w:ind w:left="11160" w:hanging="180"/>
      </w:pPr>
    </w:lvl>
  </w:abstractNum>
  <w:num w:numId="1" w16cid:durableId="2091847841">
    <w:abstractNumId w:val="1"/>
  </w:num>
  <w:num w:numId="2" w16cid:durableId="821239269">
    <w:abstractNumId w:val="2"/>
  </w:num>
  <w:num w:numId="3" w16cid:durableId="5933690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F1B"/>
    <w:rsid w:val="000024AE"/>
    <w:rsid w:val="00003687"/>
    <w:rsid w:val="0000387C"/>
    <w:rsid w:val="0000563C"/>
    <w:rsid w:val="0000567C"/>
    <w:rsid w:val="00007059"/>
    <w:rsid w:val="00007374"/>
    <w:rsid w:val="000077BD"/>
    <w:rsid w:val="000077FA"/>
    <w:rsid w:val="0001059E"/>
    <w:rsid w:val="000114C2"/>
    <w:rsid w:val="00012562"/>
    <w:rsid w:val="00012A05"/>
    <w:rsid w:val="00012DAC"/>
    <w:rsid w:val="00012DC0"/>
    <w:rsid w:val="00014002"/>
    <w:rsid w:val="000148B3"/>
    <w:rsid w:val="00015573"/>
    <w:rsid w:val="00015962"/>
    <w:rsid w:val="00015D36"/>
    <w:rsid w:val="0001D160"/>
    <w:rsid w:val="00022D57"/>
    <w:rsid w:val="00023874"/>
    <w:rsid w:val="00023AE1"/>
    <w:rsid w:val="0002461E"/>
    <w:rsid w:val="00025CB4"/>
    <w:rsid w:val="000275F2"/>
    <w:rsid w:val="00027FF1"/>
    <w:rsid w:val="00030000"/>
    <w:rsid w:val="000336F8"/>
    <w:rsid w:val="00035291"/>
    <w:rsid w:val="00035905"/>
    <w:rsid w:val="000359E1"/>
    <w:rsid w:val="0003689E"/>
    <w:rsid w:val="00037A7D"/>
    <w:rsid w:val="00037EA1"/>
    <w:rsid w:val="000403B1"/>
    <w:rsid w:val="000403BF"/>
    <w:rsid w:val="0004042F"/>
    <w:rsid w:val="00040705"/>
    <w:rsid w:val="00040785"/>
    <w:rsid w:val="00040AF8"/>
    <w:rsid w:val="0004263A"/>
    <w:rsid w:val="00042847"/>
    <w:rsid w:val="000429FA"/>
    <w:rsid w:val="0004404D"/>
    <w:rsid w:val="00044411"/>
    <w:rsid w:val="00045539"/>
    <w:rsid w:val="00045DCF"/>
    <w:rsid w:val="00046A0E"/>
    <w:rsid w:val="000478BD"/>
    <w:rsid w:val="00050484"/>
    <w:rsid w:val="000513BD"/>
    <w:rsid w:val="00051416"/>
    <w:rsid w:val="00051A8D"/>
    <w:rsid w:val="0005212B"/>
    <w:rsid w:val="0005267C"/>
    <w:rsid w:val="00054D65"/>
    <w:rsid w:val="00054DD6"/>
    <w:rsid w:val="00054F88"/>
    <w:rsid w:val="000558B9"/>
    <w:rsid w:val="000561E1"/>
    <w:rsid w:val="00056D6B"/>
    <w:rsid w:val="00057478"/>
    <w:rsid w:val="00057E05"/>
    <w:rsid w:val="00060428"/>
    <w:rsid w:val="00061023"/>
    <w:rsid w:val="00061401"/>
    <w:rsid w:val="0006250C"/>
    <w:rsid w:val="000629ED"/>
    <w:rsid w:val="00064883"/>
    <w:rsid w:val="00064CE4"/>
    <w:rsid w:val="00065156"/>
    <w:rsid w:val="00065A78"/>
    <w:rsid w:val="00067410"/>
    <w:rsid w:val="00067519"/>
    <w:rsid w:val="000710EA"/>
    <w:rsid w:val="0007181A"/>
    <w:rsid w:val="000721AF"/>
    <w:rsid w:val="0007254B"/>
    <w:rsid w:val="000728FD"/>
    <w:rsid w:val="00074F3A"/>
    <w:rsid w:val="00076222"/>
    <w:rsid w:val="00076DB5"/>
    <w:rsid w:val="0008106A"/>
    <w:rsid w:val="00081748"/>
    <w:rsid w:val="0008191E"/>
    <w:rsid w:val="00081B6A"/>
    <w:rsid w:val="00082892"/>
    <w:rsid w:val="000828A9"/>
    <w:rsid w:val="00082CB9"/>
    <w:rsid w:val="000841EA"/>
    <w:rsid w:val="000858A1"/>
    <w:rsid w:val="00090D0D"/>
    <w:rsid w:val="00094656"/>
    <w:rsid w:val="00096C10"/>
    <w:rsid w:val="00096FBA"/>
    <w:rsid w:val="00097246"/>
    <w:rsid w:val="000A0D7A"/>
    <w:rsid w:val="000A2A94"/>
    <w:rsid w:val="000A32F7"/>
    <w:rsid w:val="000A4290"/>
    <w:rsid w:val="000A48F4"/>
    <w:rsid w:val="000A50C0"/>
    <w:rsid w:val="000A59E1"/>
    <w:rsid w:val="000B0A34"/>
    <w:rsid w:val="000B159F"/>
    <w:rsid w:val="000B2178"/>
    <w:rsid w:val="000B22B2"/>
    <w:rsid w:val="000B37B4"/>
    <w:rsid w:val="000B5EC6"/>
    <w:rsid w:val="000B6A5E"/>
    <w:rsid w:val="000B73EF"/>
    <w:rsid w:val="000B763D"/>
    <w:rsid w:val="000C039D"/>
    <w:rsid w:val="000C0F57"/>
    <w:rsid w:val="000C12F0"/>
    <w:rsid w:val="000C2173"/>
    <w:rsid w:val="000C2FF7"/>
    <w:rsid w:val="000C308A"/>
    <w:rsid w:val="000C4E4B"/>
    <w:rsid w:val="000C54F4"/>
    <w:rsid w:val="000D3FAF"/>
    <w:rsid w:val="000D50E4"/>
    <w:rsid w:val="000D74C7"/>
    <w:rsid w:val="000E09BC"/>
    <w:rsid w:val="000E0E97"/>
    <w:rsid w:val="000E21DE"/>
    <w:rsid w:val="000E28CE"/>
    <w:rsid w:val="000E3DA3"/>
    <w:rsid w:val="000E64EE"/>
    <w:rsid w:val="000E7C2A"/>
    <w:rsid w:val="000F0E6A"/>
    <w:rsid w:val="000F1C7C"/>
    <w:rsid w:val="000F1FE1"/>
    <w:rsid w:val="000F38B9"/>
    <w:rsid w:val="000F43D4"/>
    <w:rsid w:val="000F7A0C"/>
    <w:rsid w:val="000F7C24"/>
    <w:rsid w:val="00100919"/>
    <w:rsid w:val="00100EFE"/>
    <w:rsid w:val="001014C3"/>
    <w:rsid w:val="00102432"/>
    <w:rsid w:val="00102D1D"/>
    <w:rsid w:val="00105344"/>
    <w:rsid w:val="00107D6B"/>
    <w:rsid w:val="0011141C"/>
    <w:rsid w:val="001115C8"/>
    <w:rsid w:val="00112934"/>
    <w:rsid w:val="00113B69"/>
    <w:rsid w:val="00113C65"/>
    <w:rsid w:val="00116F1B"/>
    <w:rsid w:val="0011788B"/>
    <w:rsid w:val="00117EB7"/>
    <w:rsid w:val="00117F25"/>
    <w:rsid w:val="001210C6"/>
    <w:rsid w:val="00121571"/>
    <w:rsid w:val="00124567"/>
    <w:rsid w:val="001257AB"/>
    <w:rsid w:val="00127421"/>
    <w:rsid w:val="00130137"/>
    <w:rsid w:val="00131E2B"/>
    <w:rsid w:val="00132F44"/>
    <w:rsid w:val="0013429C"/>
    <w:rsid w:val="001347AF"/>
    <w:rsid w:val="00136CCB"/>
    <w:rsid w:val="00137A1E"/>
    <w:rsid w:val="00140861"/>
    <w:rsid w:val="00142EDE"/>
    <w:rsid w:val="001435BB"/>
    <w:rsid w:val="001441D1"/>
    <w:rsid w:val="001479A7"/>
    <w:rsid w:val="00150D74"/>
    <w:rsid w:val="0015172D"/>
    <w:rsid w:val="00153BE7"/>
    <w:rsid w:val="00155054"/>
    <w:rsid w:val="001551EB"/>
    <w:rsid w:val="0015620C"/>
    <w:rsid w:val="0015623A"/>
    <w:rsid w:val="00156CFF"/>
    <w:rsid w:val="001600CD"/>
    <w:rsid w:val="00161468"/>
    <w:rsid w:val="00163A93"/>
    <w:rsid w:val="00163AC3"/>
    <w:rsid w:val="001656FE"/>
    <w:rsid w:val="00167A2F"/>
    <w:rsid w:val="00170656"/>
    <w:rsid w:val="001707EE"/>
    <w:rsid w:val="00170803"/>
    <w:rsid w:val="00171515"/>
    <w:rsid w:val="001715ED"/>
    <w:rsid w:val="0017209E"/>
    <w:rsid w:val="00172416"/>
    <w:rsid w:val="001730DE"/>
    <w:rsid w:val="001740EF"/>
    <w:rsid w:val="001753AA"/>
    <w:rsid w:val="00175471"/>
    <w:rsid w:val="001754D7"/>
    <w:rsid w:val="001756E4"/>
    <w:rsid w:val="00175AB7"/>
    <w:rsid w:val="00180A3D"/>
    <w:rsid w:val="0018186D"/>
    <w:rsid w:val="001823B5"/>
    <w:rsid w:val="00182CAC"/>
    <w:rsid w:val="00183208"/>
    <w:rsid w:val="00184761"/>
    <w:rsid w:val="00185950"/>
    <w:rsid w:val="00186D80"/>
    <w:rsid w:val="00187018"/>
    <w:rsid w:val="00187D12"/>
    <w:rsid w:val="00190270"/>
    <w:rsid w:val="001920DF"/>
    <w:rsid w:val="00193493"/>
    <w:rsid w:val="001A2037"/>
    <w:rsid w:val="001A3B25"/>
    <w:rsid w:val="001A4200"/>
    <w:rsid w:val="001A49A7"/>
    <w:rsid w:val="001A4B3F"/>
    <w:rsid w:val="001A53A9"/>
    <w:rsid w:val="001A7144"/>
    <w:rsid w:val="001B00E0"/>
    <w:rsid w:val="001B06E9"/>
    <w:rsid w:val="001B0BF7"/>
    <w:rsid w:val="001B216E"/>
    <w:rsid w:val="001B3305"/>
    <w:rsid w:val="001B3BA4"/>
    <w:rsid w:val="001B4E7B"/>
    <w:rsid w:val="001B4E89"/>
    <w:rsid w:val="001B6711"/>
    <w:rsid w:val="001B6751"/>
    <w:rsid w:val="001B7DB2"/>
    <w:rsid w:val="001C2778"/>
    <w:rsid w:val="001C33F7"/>
    <w:rsid w:val="001C52F6"/>
    <w:rsid w:val="001D0088"/>
    <w:rsid w:val="001D2FA0"/>
    <w:rsid w:val="001D30C7"/>
    <w:rsid w:val="001D3332"/>
    <w:rsid w:val="001D3C8B"/>
    <w:rsid w:val="001D3CE0"/>
    <w:rsid w:val="001D3E2A"/>
    <w:rsid w:val="001D3FFA"/>
    <w:rsid w:val="001D6427"/>
    <w:rsid w:val="001D7086"/>
    <w:rsid w:val="001D7E79"/>
    <w:rsid w:val="001E0356"/>
    <w:rsid w:val="001E1B9C"/>
    <w:rsid w:val="001E2477"/>
    <w:rsid w:val="001E287C"/>
    <w:rsid w:val="001E56DC"/>
    <w:rsid w:val="001E6CE3"/>
    <w:rsid w:val="001E7ADA"/>
    <w:rsid w:val="001E7EB0"/>
    <w:rsid w:val="001F0A31"/>
    <w:rsid w:val="001F0CE0"/>
    <w:rsid w:val="001F1C37"/>
    <w:rsid w:val="001F371F"/>
    <w:rsid w:val="001F48CE"/>
    <w:rsid w:val="001F5145"/>
    <w:rsid w:val="001F51DA"/>
    <w:rsid w:val="001F57A4"/>
    <w:rsid w:val="002021A6"/>
    <w:rsid w:val="00202A8C"/>
    <w:rsid w:val="00202C2A"/>
    <w:rsid w:val="00203B9B"/>
    <w:rsid w:val="002044EF"/>
    <w:rsid w:val="00205E5F"/>
    <w:rsid w:val="00206560"/>
    <w:rsid w:val="00207BE2"/>
    <w:rsid w:val="002136CB"/>
    <w:rsid w:val="00213D89"/>
    <w:rsid w:val="0021456F"/>
    <w:rsid w:val="00214D50"/>
    <w:rsid w:val="00216117"/>
    <w:rsid w:val="002170CD"/>
    <w:rsid w:val="002201B1"/>
    <w:rsid w:val="00222BFE"/>
    <w:rsid w:val="00223503"/>
    <w:rsid w:val="00223D40"/>
    <w:rsid w:val="00226798"/>
    <w:rsid w:val="002269B5"/>
    <w:rsid w:val="0023089B"/>
    <w:rsid w:val="00230C90"/>
    <w:rsid w:val="00231E51"/>
    <w:rsid w:val="00233E6A"/>
    <w:rsid w:val="00233FFE"/>
    <w:rsid w:val="002356FA"/>
    <w:rsid w:val="002357E4"/>
    <w:rsid w:val="00235D2C"/>
    <w:rsid w:val="002379E4"/>
    <w:rsid w:val="00237E86"/>
    <w:rsid w:val="002419D6"/>
    <w:rsid w:val="0024262E"/>
    <w:rsid w:val="00245A57"/>
    <w:rsid w:val="00246188"/>
    <w:rsid w:val="00251FC1"/>
    <w:rsid w:val="002529C0"/>
    <w:rsid w:val="002531B2"/>
    <w:rsid w:val="00253BBA"/>
    <w:rsid w:val="00254BA5"/>
    <w:rsid w:val="00255158"/>
    <w:rsid w:val="00255D3F"/>
    <w:rsid w:val="00257A64"/>
    <w:rsid w:val="00257FCD"/>
    <w:rsid w:val="00260984"/>
    <w:rsid w:val="0026232E"/>
    <w:rsid w:val="00263085"/>
    <w:rsid w:val="00264F85"/>
    <w:rsid w:val="0026664D"/>
    <w:rsid w:val="002674B3"/>
    <w:rsid w:val="00267BC1"/>
    <w:rsid w:val="00270BDF"/>
    <w:rsid w:val="00270CAA"/>
    <w:rsid w:val="002715F4"/>
    <w:rsid w:val="002737D4"/>
    <w:rsid w:val="00274FCB"/>
    <w:rsid w:val="002751C1"/>
    <w:rsid w:val="00275724"/>
    <w:rsid w:val="00275FFF"/>
    <w:rsid w:val="0027664D"/>
    <w:rsid w:val="00276DD8"/>
    <w:rsid w:val="0027734F"/>
    <w:rsid w:val="0028098A"/>
    <w:rsid w:val="0028160C"/>
    <w:rsid w:val="002819BB"/>
    <w:rsid w:val="00281AD0"/>
    <w:rsid w:val="00281D27"/>
    <w:rsid w:val="002821C2"/>
    <w:rsid w:val="002828B5"/>
    <w:rsid w:val="002830C9"/>
    <w:rsid w:val="00283DED"/>
    <w:rsid w:val="00284EC7"/>
    <w:rsid w:val="002866EE"/>
    <w:rsid w:val="0028762A"/>
    <w:rsid w:val="00287E11"/>
    <w:rsid w:val="002905FD"/>
    <w:rsid w:val="002921D7"/>
    <w:rsid w:val="00292322"/>
    <w:rsid w:val="00292473"/>
    <w:rsid w:val="00292D49"/>
    <w:rsid w:val="002934BE"/>
    <w:rsid w:val="00293E8C"/>
    <w:rsid w:val="002940A0"/>
    <w:rsid w:val="0029554C"/>
    <w:rsid w:val="002963E8"/>
    <w:rsid w:val="0029676A"/>
    <w:rsid w:val="002975C2"/>
    <w:rsid w:val="00297B94"/>
    <w:rsid w:val="0029A315"/>
    <w:rsid w:val="002A5C6C"/>
    <w:rsid w:val="002B1E0A"/>
    <w:rsid w:val="002B25D9"/>
    <w:rsid w:val="002B492F"/>
    <w:rsid w:val="002B6663"/>
    <w:rsid w:val="002B6D40"/>
    <w:rsid w:val="002C0D81"/>
    <w:rsid w:val="002C0FE1"/>
    <w:rsid w:val="002C0FE5"/>
    <w:rsid w:val="002C19CB"/>
    <w:rsid w:val="002C1F89"/>
    <w:rsid w:val="002C283E"/>
    <w:rsid w:val="002C3BAA"/>
    <w:rsid w:val="002C42DF"/>
    <w:rsid w:val="002C467C"/>
    <w:rsid w:val="002C7406"/>
    <w:rsid w:val="002C750B"/>
    <w:rsid w:val="002D1431"/>
    <w:rsid w:val="002D2711"/>
    <w:rsid w:val="002D3133"/>
    <w:rsid w:val="002D32EE"/>
    <w:rsid w:val="002D4255"/>
    <w:rsid w:val="002D4EBC"/>
    <w:rsid w:val="002D6C62"/>
    <w:rsid w:val="002E0337"/>
    <w:rsid w:val="002E20AC"/>
    <w:rsid w:val="002E5076"/>
    <w:rsid w:val="002E5C19"/>
    <w:rsid w:val="002E7308"/>
    <w:rsid w:val="002F0E2F"/>
    <w:rsid w:val="002F17D3"/>
    <w:rsid w:val="002F1866"/>
    <w:rsid w:val="002F2F8D"/>
    <w:rsid w:val="002F33FC"/>
    <w:rsid w:val="002F34D0"/>
    <w:rsid w:val="002F48C4"/>
    <w:rsid w:val="002F583B"/>
    <w:rsid w:val="002F7186"/>
    <w:rsid w:val="003013F4"/>
    <w:rsid w:val="003025FB"/>
    <w:rsid w:val="00302F4F"/>
    <w:rsid w:val="00303B17"/>
    <w:rsid w:val="00303D79"/>
    <w:rsid w:val="00303D7B"/>
    <w:rsid w:val="00305889"/>
    <w:rsid w:val="003079D5"/>
    <w:rsid w:val="003079E0"/>
    <w:rsid w:val="003101D4"/>
    <w:rsid w:val="00310D8A"/>
    <w:rsid w:val="00312BB0"/>
    <w:rsid w:val="00313397"/>
    <w:rsid w:val="00313C14"/>
    <w:rsid w:val="003141B6"/>
    <w:rsid w:val="00315CB5"/>
    <w:rsid w:val="00315E36"/>
    <w:rsid w:val="003165B0"/>
    <w:rsid w:val="003170FC"/>
    <w:rsid w:val="0031711C"/>
    <w:rsid w:val="00321F44"/>
    <w:rsid w:val="00323E25"/>
    <w:rsid w:val="00323EA8"/>
    <w:rsid w:val="0032573C"/>
    <w:rsid w:val="00326C32"/>
    <w:rsid w:val="00326EE1"/>
    <w:rsid w:val="00327897"/>
    <w:rsid w:val="00330615"/>
    <w:rsid w:val="00330723"/>
    <w:rsid w:val="00331646"/>
    <w:rsid w:val="00331F7E"/>
    <w:rsid w:val="0033353A"/>
    <w:rsid w:val="003361FD"/>
    <w:rsid w:val="00337EAD"/>
    <w:rsid w:val="00340CB4"/>
    <w:rsid w:val="00342A44"/>
    <w:rsid w:val="00345699"/>
    <w:rsid w:val="00350397"/>
    <w:rsid w:val="00350549"/>
    <w:rsid w:val="00350DEF"/>
    <w:rsid w:val="00351627"/>
    <w:rsid w:val="00353B05"/>
    <w:rsid w:val="0035423F"/>
    <w:rsid w:val="003549DA"/>
    <w:rsid w:val="003577EE"/>
    <w:rsid w:val="00360227"/>
    <w:rsid w:val="00361225"/>
    <w:rsid w:val="00362D24"/>
    <w:rsid w:val="00363840"/>
    <w:rsid w:val="00363A40"/>
    <w:rsid w:val="00363E1B"/>
    <w:rsid w:val="003662EA"/>
    <w:rsid w:val="00367155"/>
    <w:rsid w:val="0036767E"/>
    <w:rsid w:val="003701FD"/>
    <w:rsid w:val="00371FAD"/>
    <w:rsid w:val="0037340B"/>
    <w:rsid w:val="003746AF"/>
    <w:rsid w:val="00376478"/>
    <w:rsid w:val="00376F4C"/>
    <w:rsid w:val="0037714C"/>
    <w:rsid w:val="003817AC"/>
    <w:rsid w:val="003819CB"/>
    <w:rsid w:val="0038271B"/>
    <w:rsid w:val="00382DA6"/>
    <w:rsid w:val="0038624E"/>
    <w:rsid w:val="00390B17"/>
    <w:rsid w:val="003915D0"/>
    <w:rsid w:val="00391CAE"/>
    <w:rsid w:val="00393959"/>
    <w:rsid w:val="00394618"/>
    <w:rsid w:val="00397D39"/>
    <w:rsid w:val="00397F44"/>
    <w:rsid w:val="003A10A7"/>
    <w:rsid w:val="003A10F8"/>
    <w:rsid w:val="003A1962"/>
    <w:rsid w:val="003A2529"/>
    <w:rsid w:val="003A2989"/>
    <w:rsid w:val="003A3A9A"/>
    <w:rsid w:val="003A4FB3"/>
    <w:rsid w:val="003A500D"/>
    <w:rsid w:val="003A5432"/>
    <w:rsid w:val="003A6124"/>
    <w:rsid w:val="003B2CCB"/>
    <w:rsid w:val="003B36B5"/>
    <w:rsid w:val="003B3C8A"/>
    <w:rsid w:val="003B4ABF"/>
    <w:rsid w:val="003B7052"/>
    <w:rsid w:val="003C3762"/>
    <w:rsid w:val="003C3C72"/>
    <w:rsid w:val="003C4044"/>
    <w:rsid w:val="003C508D"/>
    <w:rsid w:val="003C525A"/>
    <w:rsid w:val="003C5F0F"/>
    <w:rsid w:val="003C6D8E"/>
    <w:rsid w:val="003C73AA"/>
    <w:rsid w:val="003C76A5"/>
    <w:rsid w:val="003D1530"/>
    <w:rsid w:val="003D212C"/>
    <w:rsid w:val="003D35AE"/>
    <w:rsid w:val="003D3780"/>
    <w:rsid w:val="003D5210"/>
    <w:rsid w:val="003D5F6C"/>
    <w:rsid w:val="003D630D"/>
    <w:rsid w:val="003D6463"/>
    <w:rsid w:val="003E08F6"/>
    <w:rsid w:val="003E3586"/>
    <w:rsid w:val="003E53CD"/>
    <w:rsid w:val="003E576E"/>
    <w:rsid w:val="003E5F0B"/>
    <w:rsid w:val="003E6066"/>
    <w:rsid w:val="003E6A58"/>
    <w:rsid w:val="003E788C"/>
    <w:rsid w:val="003E7C99"/>
    <w:rsid w:val="003F0860"/>
    <w:rsid w:val="003F0886"/>
    <w:rsid w:val="003F0B94"/>
    <w:rsid w:val="003F0BDE"/>
    <w:rsid w:val="003F255A"/>
    <w:rsid w:val="003F39D6"/>
    <w:rsid w:val="003F3A1C"/>
    <w:rsid w:val="003F3B0B"/>
    <w:rsid w:val="003F5AFD"/>
    <w:rsid w:val="00401332"/>
    <w:rsid w:val="00401C6B"/>
    <w:rsid w:val="00402251"/>
    <w:rsid w:val="004029F5"/>
    <w:rsid w:val="00403B77"/>
    <w:rsid w:val="00403E4B"/>
    <w:rsid w:val="00404BB6"/>
    <w:rsid w:val="00405445"/>
    <w:rsid w:val="00405503"/>
    <w:rsid w:val="00405AB0"/>
    <w:rsid w:val="00407132"/>
    <w:rsid w:val="004073FB"/>
    <w:rsid w:val="00407EBD"/>
    <w:rsid w:val="004125CB"/>
    <w:rsid w:val="00412C32"/>
    <w:rsid w:val="0041373F"/>
    <w:rsid w:val="00414C5E"/>
    <w:rsid w:val="00415ED6"/>
    <w:rsid w:val="004279FE"/>
    <w:rsid w:val="0043051F"/>
    <w:rsid w:val="00430961"/>
    <w:rsid w:val="00431D70"/>
    <w:rsid w:val="00431F2B"/>
    <w:rsid w:val="004330EE"/>
    <w:rsid w:val="00434BC6"/>
    <w:rsid w:val="004365E0"/>
    <w:rsid w:val="00436F8A"/>
    <w:rsid w:val="0043753B"/>
    <w:rsid w:val="00440234"/>
    <w:rsid w:val="00440417"/>
    <w:rsid w:val="0044084A"/>
    <w:rsid w:val="00444A42"/>
    <w:rsid w:val="00444CE6"/>
    <w:rsid w:val="00444DF1"/>
    <w:rsid w:val="00445020"/>
    <w:rsid w:val="0044554A"/>
    <w:rsid w:val="00445931"/>
    <w:rsid w:val="00446C2B"/>
    <w:rsid w:val="00446C47"/>
    <w:rsid w:val="004504FF"/>
    <w:rsid w:val="00451503"/>
    <w:rsid w:val="00452270"/>
    <w:rsid w:val="00452560"/>
    <w:rsid w:val="00452B13"/>
    <w:rsid w:val="00454158"/>
    <w:rsid w:val="00455B92"/>
    <w:rsid w:val="004568D4"/>
    <w:rsid w:val="00456958"/>
    <w:rsid w:val="004624CF"/>
    <w:rsid w:val="0046528B"/>
    <w:rsid w:val="00471147"/>
    <w:rsid w:val="00472229"/>
    <w:rsid w:val="00472B8D"/>
    <w:rsid w:val="00473740"/>
    <w:rsid w:val="00473945"/>
    <w:rsid w:val="004758F1"/>
    <w:rsid w:val="00477616"/>
    <w:rsid w:val="00477891"/>
    <w:rsid w:val="00482016"/>
    <w:rsid w:val="00482D4C"/>
    <w:rsid w:val="004838FA"/>
    <w:rsid w:val="004857B3"/>
    <w:rsid w:val="00486BD6"/>
    <w:rsid w:val="004900E6"/>
    <w:rsid w:val="00491571"/>
    <w:rsid w:val="00491762"/>
    <w:rsid w:val="0049363A"/>
    <w:rsid w:val="004936EF"/>
    <w:rsid w:val="00494C71"/>
    <w:rsid w:val="00497BEE"/>
    <w:rsid w:val="004A14F1"/>
    <w:rsid w:val="004A1C91"/>
    <w:rsid w:val="004A2220"/>
    <w:rsid w:val="004A2E2F"/>
    <w:rsid w:val="004A305C"/>
    <w:rsid w:val="004A4289"/>
    <w:rsid w:val="004A48E1"/>
    <w:rsid w:val="004A4D67"/>
    <w:rsid w:val="004A5774"/>
    <w:rsid w:val="004A5D8F"/>
    <w:rsid w:val="004A7705"/>
    <w:rsid w:val="004B19D1"/>
    <w:rsid w:val="004B1F1E"/>
    <w:rsid w:val="004B2E4A"/>
    <w:rsid w:val="004B3A77"/>
    <w:rsid w:val="004B3FAC"/>
    <w:rsid w:val="004B55A5"/>
    <w:rsid w:val="004B56F5"/>
    <w:rsid w:val="004B59DA"/>
    <w:rsid w:val="004B654A"/>
    <w:rsid w:val="004B6918"/>
    <w:rsid w:val="004B7337"/>
    <w:rsid w:val="004C05C9"/>
    <w:rsid w:val="004C0C93"/>
    <w:rsid w:val="004C0DD2"/>
    <w:rsid w:val="004C19A3"/>
    <w:rsid w:val="004C24BE"/>
    <w:rsid w:val="004C46AF"/>
    <w:rsid w:val="004C4F2E"/>
    <w:rsid w:val="004D00F5"/>
    <w:rsid w:val="004D2346"/>
    <w:rsid w:val="004D2BDC"/>
    <w:rsid w:val="004D4F92"/>
    <w:rsid w:val="004D5DA5"/>
    <w:rsid w:val="004D6B19"/>
    <w:rsid w:val="004D70CD"/>
    <w:rsid w:val="004D7AE7"/>
    <w:rsid w:val="004E0A8D"/>
    <w:rsid w:val="004E25AE"/>
    <w:rsid w:val="004E44DB"/>
    <w:rsid w:val="004E4F03"/>
    <w:rsid w:val="004E59CD"/>
    <w:rsid w:val="004E7262"/>
    <w:rsid w:val="004F0B06"/>
    <w:rsid w:val="004F0B21"/>
    <w:rsid w:val="004F0FB5"/>
    <w:rsid w:val="004F2493"/>
    <w:rsid w:val="004F2F5A"/>
    <w:rsid w:val="004F350F"/>
    <w:rsid w:val="004F3970"/>
    <w:rsid w:val="0050097A"/>
    <w:rsid w:val="005024FD"/>
    <w:rsid w:val="00503C3F"/>
    <w:rsid w:val="00505A3A"/>
    <w:rsid w:val="00507121"/>
    <w:rsid w:val="00507844"/>
    <w:rsid w:val="005101A7"/>
    <w:rsid w:val="00510332"/>
    <w:rsid w:val="00513261"/>
    <w:rsid w:val="00513736"/>
    <w:rsid w:val="0051473B"/>
    <w:rsid w:val="00514E6E"/>
    <w:rsid w:val="0051565B"/>
    <w:rsid w:val="0051644D"/>
    <w:rsid w:val="00517D71"/>
    <w:rsid w:val="00520007"/>
    <w:rsid w:val="005209B4"/>
    <w:rsid w:val="005213C5"/>
    <w:rsid w:val="005214FC"/>
    <w:rsid w:val="00522F90"/>
    <w:rsid w:val="005243AC"/>
    <w:rsid w:val="005246AD"/>
    <w:rsid w:val="00526679"/>
    <w:rsid w:val="0053195E"/>
    <w:rsid w:val="00531E9D"/>
    <w:rsid w:val="00534538"/>
    <w:rsid w:val="0053584D"/>
    <w:rsid w:val="00536E92"/>
    <w:rsid w:val="00537477"/>
    <w:rsid w:val="0053778E"/>
    <w:rsid w:val="005416A5"/>
    <w:rsid w:val="00541B18"/>
    <w:rsid w:val="005444E9"/>
    <w:rsid w:val="00544925"/>
    <w:rsid w:val="00544C11"/>
    <w:rsid w:val="00544C28"/>
    <w:rsid w:val="005450E4"/>
    <w:rsid w:val="00545693"/>
    <w:rsid w:val="005479DB"/>
    <w:rsid w:val="00551012"/>
    <w:rsid w:val="00551EEC"/>
    <w:rsid w:val="00554D7F"/>
    <w:rsid w:val="005554BB"/>
    <w:rsid w:val="00555BC9"/>
    <w:rsid w:val="00556D93"/>
    <w:rsid w:val="00561EF1"/>
    <w:rsid w:val="0056537E"/>
    <w:rsid w:val="0056564E"/>
    <w:rsid w:val="005676A6"/>
    <w:rsid w:val="00567A24"/>
    <w:rsid w:val="005776F3"/>
    <w:rsid w:val="00577837"/>
    <w:rsid w:val="00581613"/>
    <w:rsid w:val="005819AF"/>
    <w:rsid w:val="00584E80"/>
    <w:rsid w:val="00585C3B"/>
    <w:rsid w:val="0058635D"/>
    <w:rsid w:val="005869DE"/>
    <w:rsid w:val="00587A49"/>
    <w:rsid w:val="00590F44"/>
    <w:rsid w:val="00592E01"/>
    <w:rsid w:val="00593183"/>
    <w:rsid w:val="00593B6B"/>
    <w:rsid w:val="005948DA"/>
    <w:rsid w:val="00597BE1"/>
    <w:rsid w:val="005A09BA"/>
    <w:rsid w:val="005A2A45"/>
    <w:rsid w:val="005A3B34"/>
    <w:rsid w:val="005A640D"/>
    <w:rsid w:val="005A6F08"/>
    <w:rsid w:val="005A7462"/>
    <w:rsid w:val="005B015F"/>
    <w:rsid w:val="005B211B"/>
    <w:rsid w:val="005B315E"/>
    <w:rsid w:val="005B35E7"/>
    <w:rsid w:val="005B3AE5"/>
    <w:rsid w:val="005B4660"/>
    <w:rsid w:val="005B47F3"/>
    <w:rsid w:val="005B68C0"/>
    <w:rsid w:val="005C0004"/>
    <w:rsid w:val="005C07E7"/>
    <w:rsid w:val="005C10FC"/>
    <w:rsid w:val="005C17B4"/>
    <w:rsid w:val="005C4047"/>
    <w:rsid w:val="005C48F9"/>
    <w:rsid w:val="005C4D71"/>
    <w:rsid w:val="005C6EBD"/>
    <w:rsid w:val="005C6F5C"/>
    <w:rsid w:val="005D029F"/>
    <w:rsid w:val="005D0DD9"/>
    <w:rsid w:val="005D1628"/>
    <w:rsid w:val="005D1D0F"/>
    <w:rsid w:val="005D2C37"/>
    <w:rsid w:val="005D2E20"/>
    <w:rsid w:val="005D2E49"/>
    <w:rsid w:val="005D3707"/>
    <w:rsid w:val="005D4838"/>
    <w:rsid w:val="005D4F3C"/>
    <w:rsid w:val="005D7A3F"/>
    <w:rsid w:val="005E01D2"/>
    <w:rsid w:val="005E0D17"/>
    <w:rsid w:val="005E1FF9"/>
    <w:rsid w:val="005E2269"/>
    <w:rsid w:val="005E2810"/>
    <w:rsid w:val="005E2F3E"/>
    <w:rsid w:val="005E3B8E"/>
    <w:rsid w:val="005E3C77"/>
    <w:rsid w:val="005E5157"/>
    <w:rsid w:val="005E57E3"/>
    <w:rsid w:val="005E6313"/>
    <w:rsid w:val="005E73F2"/>
    <w:rsid w:val="005F0A82"/>
    <w:rsid w:val="005F4C31"/>
    <w:rsid w:val="005F628E"/>
    <w:rsid w:val="005F7307"/>
    <w:rsid w:val="006004DE"/>
    <w:rsid w:val="00600F64"/>
    <w:rsid w:val="00601900"/>
    <w:rsid w:val="00601D71"/>
    <w:rsid w:val="00601DD4"/>
    <w:rsid w:val="006040F2"/>
    <w:rsid w:val="00604205"/>
    <w:rsid w:val="006058F8"/>
    <w:rsid w:val="006070A4"/>
    <w:rsid w:val="006079EB"/>
    <w:rsid w:val="00610CDF"/>
    <w:rsid w:val="00610E65"/>
    <w:rsid w:val="00610E79"/>
    <w:rsid w:val="00611952"/>
    <w:rsid w:val="00612135"/>
    <w:rsid w:val="0061418B"/>
    <w:rsid w:val="0061486B"/>
    <w:rsid w:val="00614FEE"/>
    <w:rsid w:val="006160D0"/>
    <w:rsid w:val="006209FA"/>
    <w:rsid w:val="006209FE"/>
    <w:rsid w:val="00620CD4"/>
    <w:rsid w:val="006216C8"/>
    <w:rsid w:val="00621DC2"/>
    <w:rsid w:val="0062289C"/>
    <w:rsid w:val="0062385F"/>
    <w:rsid w:val="00624366"/>
    <w:rsid w:val="006279FD"/>
    <w:rsid w:val="00630A05"/>
    <w:rsid w:val="00631BFD"/>
    <w:rsid w:val="00632894"/>
    <w:rsid w:val="00632D7E"/>
    <w:rsid w:val="00632F17"/>
    <w:rsid w:val="006339C4"/>
    <w:rsid w:val="00633A88"/>
    <w:rsid w:val="00634209"/>
    <w:rsid w:val="006348D6"/>
    <w:rsid w:val="0064089B"/>
    <w:rsid w:val="006415F5"/>
    <w:rsid w:val="006417F1"/>
    <w:rsid w:val="00641EAE"/>
    <w:rsid w:val="0064245A"/>
    <w:rsid w:val="00643292"/>
    <w:rsid w:val="006452DF"/>
    <w:rsid w:val="00645314"/>
    <w:rsid w:val="00650BA7"/>
    <w:rsid w:val="00650F08"/>
    <w:rsid w:val="00650F1B"/>
    <w:rsid w:val="00651108"/>
    <w:rsid w:val="00651874"/>
    <w:rsid w:val="00652D70"/>
    <w:rsid w:val="006565B0"/>
    <w:rsid w:val="00656635"/>
    <w:rsid w:val="00662952"/>
    <w:rsid w:val="00663496"/>
    <w:rsid w:val="00664952"/>
    <w:rsid w:val="00664EB2"/>
    <w:rsid w:val="00665787"/>
    <w:rsid w:val="0066675E"/>
    <w:rsid w:val="006720BA"/>
    <w:rsid w:val="00672111"/>
    <w:rsid w:val="00672AEE"/>
    <w:rsid w:val="006752FB"/>
    <w:rsid w:val="006753D9"/>
    <w:rsid w:val="0067558E"/>
    <w:rsid w:val="00681228"/>
    <w:rsid w:val="00682DB9"/>
    <w:rsid w:val="00683328"/>
    <w:rsid w:val="00686528"/>
    <w:rsid w:val="00687810"/>
    <w:rsid w:val="00687F15"/>
    <w:rsid w:val="006908D7"/>
    <w:rsid w:val="006910F0"/>
    <w:rsid w:val="00691B53"/>
    <w:rsid w:val="006966A7"/>
    <w:rsid w:val="00697033"/>
    <w:rsid w:val="00697BEE"/>
    <w:rsid w:val="006A2093"/>
    <w:rsid w:val="006A342B"/>
    <w:rsid w:val="006B26E3"/>
    <w:rsid w:val="006B2A0C"/>
    <w:rsid w:val="006B3183"/>
    <w:rsid w:val="006B340F"/>
    <w:rsid w:val="006B34E3"/>
    <w:rsid w:val="006B45DA"/>
    <w:rsid w:val="006B5C8C"/>
    <w:rsid w:val="006B659B"/>
    <w:rsid w:val="006B6C9B"/>
    <w:rsid w:val="006C0406"/>
    <w:rsid w:val="006C0818"/>
    <w:rsid w:val="006C0CAE"/>
    <w:rsid w:val="006C10B4"/>
    <w:rsid w:val="006C1316"/>
    <w:rsid w:val="006C13EE"/>
    <w:rsid w:val="006C1652"/>
    <w:rsid w:val="006C1846"/>
    <w:rsid w:val="006C2205"/>
    <w:rsid w:val="006C2B12"/>
    <w:rsid w:val="006C2FC2"/>
    <w:rsid w:val="006C35A4"/>
    <w:rsid w:val="006C3D15"/>
    <w:rsid w:val="006C40A9"/>
    <w:rsid w:val="006C5A70"/>
    <w:rsid w:val="006C665B"/>
    <w:rsid w:val="006C689D"/>
    <w:rsid w:val="006D0AFA"/>
    <w:rsid w:val="006D0DBF"/>
    <w:rsid w:val="006D25D8"/>
    <w:rsid w:val="006D3573"/>
    <w:rsid w:val="006D3FC4"/>
    <w:rsid w:val="006D70AC"/>
    <w:rsid w:val="006D73A6"/>
    <w:rsid w:val="006D73C5"/>
    <w:rsid w:val="006E2E2D"/>
    <w:rsid w:val="006E536D"/>
    <w:rsid w:val="006E57C8"/>
    <w:rsid w:val="006E580E"/>
    <w:rsid w:val="006E7804"/>
    <w:rsid w:val="006F010A"/>
    <w:rsid w:val="006F33DE"/>
    <w:rsid w:val="006F5665"/>
    <w:rsid w:val="006F5A3D"/>
    <w:rsid w:val="006F5D2A"/>
    <w:rsid w:val="006F770A"/>
    <w:rsid w:val="00700399"/>
    <w:rsid w:val="00700BF7"/>
    <w:rsid w:val="0070113F"/>
    <w:rsid w:val="00701551"/>
    <w:rsid w:val="00702C73"/>
    <w:rsid w:val="00703D46"/>
    <w:rsid w:val="007066AC"/>
    <w:rsid w:val="0070672C"/>
    <w:rsid w:val="00706BF7"/>
    <w:rsid w:val="00711686"/>
    <w:rsid w:val="00711A4A"/>
    <w:rsid w:val="0071319E"/>
    <w:rsid w:val="00713936"/>
    <w:rsid w:val="007148EC"/>
    <w:rsid w:val="007155BF"/>
    <w:rsid w:val="00717CD2"/>
    <w:rsid w:val="00722452"/>
    <w:rsid w:val="00722588"/>
    <w:rsid w:val="007228F5"/>
    <w:rsid w:val="00722E9E"/>
    <w:rsid w:val="00723492"/>
    <w:rsid w:val="007270A8"/>
    <w:rsid w:val="00727173"/>
    <w:rsid w:val="0073178B"/>
    <w:rsid w:val="00733E46"/>
    <w:rsid w:val="00736223"/>
    <w:rsid w:val="0073692D"/>
    <w:rsid w:val="00736AA1"/>
    <w:rsid w:val="00736D6B"/>
    <w:rsid w:val="007371B8"/>
    <w:rsid w:val="007424CD"/>
    <w:rsid w:val="007439EC"/>
    <w:rsid w:val="00744045"/>
    <w:rsid w:val="00745B04"/>
    <w:rsid w:val="00746170"/>
    <w:rsid w:val="007464A3"/>
    <w:rsid w:val="00746FBB"/>
    <w:rsid w:val="00747180"/>
    <w:rsid w:val="00747D2E"/>
    <w:rsid w:val="00751433"/>
    <w:rsid w:val="00751C5B"/>
    <w:rsid w:val="007528DA"/>
    <w:rsid w:val="00752E39"/>
    <w:rsid w:val="00753240"/>
    <w:rsid w:val="007559B8"/>
    <w:rsid w:val="0075611B"/>
    <w:rsid w:val="00756283"/>
    <w:rsid w:val="007569E0"/>
    <w:rsid w:val="00761141"/>
    <w:rsid w:val="007611B9"/>
    <w:rsid w:val="0076259C"/>
    <w:rsid w:val="007627E5"/>
    <w:rsid w:val="007655B6"/>
    <w:rsid w:val="00766212"/>
    <w:rsid w:val="007709E5"/>
    <w:rsid w:val="007722C3"/>
    <w:rsid w:val="00773007"/>
    <w:rsid w:val="0077580A"/>
    <w:rsid w:val="00775F45"/>
    <w:rsid w:val="00776664"/>
    <w:rsid w:val="0078033C"/>
    <w:rsid w:val="00783586"/>
    <w:rsid w:val="00784FBA"/>
    <w:rsid w:val="007851EB"/>
    <w:rsid w:val="00786B82"/>
    <w:rsid w:val="00787527"/>
    <w:rsid w:val="00787631"/>
    <w:rsid w:val="00791C7D"/>
    <w:rsid w:val="00792E9D"/>
    <w:rsid w:val="007930BB"/>
    <w:rsid w:val="00793264"/>
    <w:rsid w:val="007937C1"/>
    <w:rsid w:val="00796A0F"/>
    <w:rsid w:val="00796C11"/>
    <w:rsid w:val="007A01CE"/>
    <w:rsid w:val="007A0355"/>
    <w:rsid w:val="007A0DB1"/>
    <w:rsid w:val="007A29F1"/>
    <w:rsid w:val="007A3E92"/>
    <w:rsid w:val="007A6256"/>
    <w:rsid w:val="007A71BD"/>
    <w:rsid w:val="007B172A"/>
    <w:rsid w:val="007B20B4"/>
    <w:rsid w:val="007B2552"/>
    <w:rsid w:val="007B294B"/>
    <w:rsid w:val="007B2976"/>
    <w:rsid w:val="007B2CFA"/>
    <w:rsid w:val="007B2D24"/>
    <w:rsid w:val="007B4866"/>
    <w:rsid w:val="007B5297"/>
    <w:rsid w:val="007B573E"/>
    <w:rsid w:val="007B57D3"/>
    <w:rsid w:val="007B6173"/>
    <w:rsid w:val="007B6FC9"/>
    <w:rsid w:val="007B7E4F"/>
    <w:rsid w:val="007C0031"/>
    <w:rsid w:val="007C255F"/>
    <w:rsid w:val="007C26AE"/>
    <w:rsid w:val="007C301E"/>
    <w:rsid w:val="007C308A"/>
    <w:rsid w:val="007C337C"/>
    <w:rsid w:val="007C360B"/>
    <w:rsid w:val="007C4B8F"/>
    <w:rsid w:val="007C566D"/>
    <w:rsid w:val="007C5922"/>
    <w:rsid w:val="007C5E22"/>
    <w:rsid w:val="007D112A"/>
    <w:rsid w:val="007D18EA"/>
    <w:rsid w:val="007D20FC"/>
    <w:rsid w:val="007D2BD5"/>
    <w:rsid w:val="007D2C04"/>
    <w:rsid w:val="007D2FA8"/>
    <w:rsid w:val="007D6274"/>
    <w:rsid w:val="007D73D3"/>
    <w:rsid w:val="007E0A09"/>
    <w:rsid w:val="007E0E28"/>
    <w:rsid w:val="007E1BA5"/>
    <w:rsid w:val="007E22A1"/>
    <w:rsid w:val="007E2E22"/>
    <w:rsid w:val="007E3430"/>
    <w:rsid w:val="007E3CB6"/>
    <w:rsid w:val="007E3E16"/>
    <w:rsid w:val="007E5124"/>
    <w:rsid w:val="007E5D59"/>
    <w:rsid w:val="007E5FE0"/>
    <w:rsid w:val="007E65FE"/>
    <w:rsid w:val="007E6807"/>
    <w:rsid w:val="007F1C24"/>
    <w:rsid w:val="007F22BD"/>
    <w:rsid w:val="007F2AAF"/>
    <w:rsid w:val="007F319E"/>
    <w:rsid w:val="007F3697"/>
    <w:rsid w:val="007F60E5"/>
    <w:rsid w:val="007F6332"/>
    <w:rsid w:val="007F6993"/>
    <w:rsid w:val="00801373"/>
    <w:rsid w:val="00801B79"/>
    <w:rsid w:val="00804238"/>
    <w:rsid w:val="00804315"/>
    <w:rsid w:val="0080502A"/>
    <w:rsid w:val="00811AC2"/>
    <w:rsid w:val="00811BE2"/>
    <w:rsid w:val="00813125"/>
    <w:rsid w:val="00813144"/>
    <w:rsid w:val="0081343D"/>
    <w:rsid w:val="00813EE0"/>
    <w:rsid w:val="00820ADC"/>
    <w:rsid w:val="008228D4"/>
    <w:rsid w:val="00823A90"/>
    <w:rsid w:val="008270D9"/>
    <w:rsid w:val="00830211"/>
    <w:rsid w:val="00830530"/>
    <w:rsid w:val="00832A9F"/>
    <w:rsid w:val="00832CD2"/>
    <w:rsid w:val="00833395"/>
    <w:rsid w:val="0083342B"/>
    <w:rsid w:val="00833BCE"/>
    <w:rsid w:val="0083559D"/>
    <w:rsid w:val="008400F2"/>
    <w:rsid w:val="00840218"/>
    <w:rsid w:val="0084210F"/>
    <w:rsid w:val="00843820"/>
    <w:rsid w:val="00845075"/>
    <w:rsid w:val="0084667B"/>
    <w:rsid w:val="0085007C"/>
    <w:rsid w:val="008504AA"/>
    <w:rsid w:val="008506FF"/>
    <w:rsid w:val="00853ABD"/>
    <w:rsid w:val="00853E9F"/>
    <w:rsid w:val="00854648"/>
    <w:rsid w:val="008557C5"/>
    <w:rsid w:val="00856B36"/>
    <w:rsid w:val="008612B3"/>
    <w:rsid w:val="00861A17"/>
    <w:rsid w:val="00861C3A"/>
    <w:rsid w:val="00862CEE"/>
    <w:rsid w:val="00863015"/>
    <w:rsid w:val="00863AC5"/>
    <w:rsid w:val="008641AB"/>
    <w:rsid w:val="00874DD0"/>
    <w:rsid w:val="00876ADA"/>
    <w:rsid w:val="008800E3"/>
    <w:rsid w:val="0088407F"/>
    <w:rsid w:val="008848CE"/>
    <w:rsid w:val="00884BBB"/>
    <w:rsid w:val="00886EC3"/>
    <w:rsid w:val="00886F36"/>
    <w:rsid w:val="0089121C"/>
    <w:rsid w:val="008918C9"/>
    <w:rsid w:val="00894FAC"/>
    <w:rsid w:val="0089623A"/>
    <w:rsid w:val="00896C29"/>
    <w:rsid w:val="00896E92"/>
    <w:rsid w:val="008A16F6"/>
    <w:rsid w:val="008A1A86"/>
    <w:rsid w:val="008A2CF9"/>
    <w:rsid w:val="008A74F7"/>
    <w:rsid w:val="008B0C77"/>
    <w:rsid w:val="008B381E"/>
    <w:rsid w:val="008B5732"/>
    <w:rsid w:val="008B7693"/>
    <w:rsid w:val="008C048F"/>
    <w:rsid w:val="008C06F5"/>
    <w:rsid w:val="008C0B5A"/>
    <w:rsid w:val="008C1381"/>
    <w:rsid w:val="008C2DC0"/>
    <w:rsid w:val="008C45C2"/>
    <w:rsid w:val="008C4B3F"/>
    <w:rsid w:val="008C5458"/>
    <w:rsid w:val="008C6C4E"/>
    <w:rsid w:val="008C733E"/>
    <w:rsid w:val="008C7FC9"/>
    <w:rsid w:val="008D1AC0"/>
    <w:rsid w:val="008D2CB3"/>
    <w:rsid w:val="008D3CD0"/>
    <w:rsid w:val="008D4F3C"/>
    <w:rsid w:val="008D51E2"/>
    <w:rsid w:val="008D5B89"/>
    <w:rsid w:val="008E16DA"/>
    <w:rsid w:val="008E4A24"/>
    <w:rsid w:val="008E62DE"/>
    <w:rsid w:val="008F0271"/>
    <w:rsid w:val="008F358F"/>
    <w:rsid w:val="008F4D3F"/>
    <w:rsid w:val="008F6100"/>
    <w:rsid w:val="008F738B"/>
    <w:rsid w:val="008F745C"/>
    <w:rsid w:val="008F7991"/>
    <w:rsid w:val="008F79CC"/>
    <w:rsid w:val="008F7B66"/>
    <w:rsid w:val="008F7BA9"/>
    <w:rsid w:val="00902A0F"/>
    <w:rsid w:val="00903E48"/>
    <w:rsid w:val="009044B1"/>
    <w:rsid w:val="0090459B"/>
    <w:rsid w:val="00906231"/>
    <w:rsid w:val="0091058F"/>
    <w:rsid w:val="0091436A"/>
    <w:rsid w:val="00914611"/>
    <w:rsid w:val="00914C01"/>
    <w:rsid w:val="009159BD"/>
    <w:rsid w:val="00915EF1"/>
    <w:rsid w:val="00916CF3"/>
    <w:rsid w:val="00920832"/>
    <w:rsid w:val="0092130D"/>
    <w:rsid w:val="00921593"/>
    <w:rsid w:val="00922237"/>
    <w:rsid w:val="00922591"/>
    <w:rsid w:val="00922F9A"/>
    <w:rsid w:val="00923790"/>
    <w:rsid w:val="00925455"/>
    <w:rsid w:val="009263BB"/>
    <w:rsid w:val="00926404"/>
    <w:rsid w:val="009270DB"/>
    <w:rsid w:val="00927439"/>
    <w:rsid w:val="00930465"/>
    <w:rsid w:val="00930804"/>
    <w:rsid w:val="0093116D"/>
    <w:rsid w:val="0093280B"/>
    <w:rsid w:val="009351A5"/>
    <w:rsid w:val="0093597E"/>
    <w:rsid w:val="00935E58"/>
    <w:rsid w:val="009403E1"/>
    <w:rsid w:val="0094185C"/>
    <w:rsid w:val="00944857"/>
    <w:rsid w:val="0094560E"/>
    <w:rsid w:val="00945996"/>
    <w:rsid w:val="00950BA4"/>
    <w:rsid w:val="00953B8B"/>
    <w:rsid w:val="00954B42"/>
    <w:rsid w:val="00954CFA"/>
    <w:rsid w:val="00955130"/>
    <w:rsid w:val="009554DB"/>
    <w:rsid w:val="0095555C"/>
    <w:rsid w:val="00956439"/>
    <w:rsid w:val="00956D8F"/>
    <w:rsid w:val="009570B8"/>
    <w:rsid w:val="00961C47"/>
    <w:rsid w:val="009623CD"/>
    <w:rsid w:val="009631E0"/>
    <w:rsid w:val="00963653"/>
    <w:rsid w:val="00963906"/>
    <w:rsid w:val="0096499B"/>
    <w:rsid w:val="00967823"/>
    <w:rsid w:val="00970DCD"/>
    <w:rsid w:val="0097314D"/>
    <w:rsid w:val="0097450C"/>
    <w:rsid w:val="00974B10"/>
    <w:rsid w:val="009753A4"/>
    <w:rsid w:val="00976B76"/>
    <w:rsid w:val="009775F6"/>
    <w:rsid w:val="0098084E"/>
    <w:rsid w:val="009813BF"/>
    <w:rsid w:val="00981523"/>
    <w:rsid w:val="00981F0F"/>
    <w:rsid w:val="009820B1"/>
    <w:rsid w:val="0098210D"/>
    <w:rsid w:val="009824FC"/>
    <w:rsid w:val="0098464E"/>
    <w:rsid w:val="009874EE"/>
    <w:rsid w:val="009878BD"/>
    <w:rsid w:val="00987F2B"/>
    <w:rsid w:val="00991116"/>
    <w:rsid w:val="009913BF"/>
    <w:rsid w:val="009915C6"/>
    <w:rsid w:val="009916E0"/>
    <w:rsid w:val="00992D0F"/>
    <w:rsid w:val="00993126"/>
    <w:rsid w:val="00993471"/>
    <w:rsid w:val="00993D94"/>
    <w:rsid w:val="00994D46"/>
    <w:rsid w:val="009963B4"/>
    <w:rsid w:val="00997033"/>
    <w:rsid w:val="009A0CEF"/>
    <w:rsid w:val="009A14C3"/>
    <w:rsid w:val="009A18C4"/>
    <w:rsid w:val="009A201D"/>
    <w:rsid w:val="009A205F"/>
    <w:rsid w:val="009A206D"/>
    <w:rsid w:val="009A2109"/>
    <w:rsid w:val="009A249C"/>
    <w:rsid w:val="009A2B92"/>
    <w:rsid w:val="009A2F72"/>
    <w:rsid w:val="009A4C3D"/>
    <w:rsid w:val="009A4C74"/>
    <w:rsid w:val="009A737A"/>
    <w:rsid w:val="009B0509"/>
    <w:rsid w:val="009B1144"/>
    <w:rsid w:val="009B1D26"/>
    <w:rsid w:val="009B2548"/>
    <w:rsid w:val="009B38F9"/>
    <w:rsid w:val="009B3DE1"/>
    <w:rsid w:val="009B3F80"/>
    <w:rsid w:val="009B48A2"/>
    <w:rsid w:val="009B653C"/>
    <w:rsid w:val="009B6E17"/>
    <w:rsid w:val="009B712D"/>
    <w:rsid w:val="009C1197"/>
    <w:rsid w:val="009C22D1"/>
    <w:rsid w:val="009C26D6"/>
    <w:rsid w:val="009C2779"/>
    <w:rsid w:val="009C37B8"/>
    <w:rsid w:val="009C4144"/>
    <w:rsid w:val="009C522E"/>
    <w:rsid w:val="009C723B"/>
    <w:rsid w:val="009C7AAA"/>
    <w:rsid w:val="009D0615"/>
    <w:rsid w:val="009D0AAF"/>
    <w:rsid w:val="009D0D4B"/>
    <w:rsid w:val="009D1595"/>
    <w:rsid w:val="009D3958"/>
    <w:rsid w:val="009D3A99"/>
    <w:rsid w:val="009E0D3C"/>
    <w:rsid w:val="009E0D48"/>
    <w:rsid w:val="009E106B"/>
    <w:rsid w:val="009E1A28"/>
    <w:rsid w:val="009E1AC7"/>
    <w:rsid w:val="009E3166"/>
    <w:rsid w:val="009E4D55"/>
    <w:rsid w:val="009E66F3"/>
    <w:rsid w:val="009F216D"/>
    <w:rsid w:val="009F3F7D"/>
    <w:rsid w:val="009F5CBC"/>
    <w:rsid w:val="00A00B59"/>
    <w:rsid w:val="00A01167"/>
    <w:rsid w:val="00A022AC"/>
    <w:rsid w:val="00A02B7F"/>
    <w:rsid w:val="00A03714"/>
    <w:rsid w:val="00A046C2"/>
    <w:rsid w:val="00A05C69"/>
    <w:rsid w:val="00A060E9"/>
    <w:rsid w:val="00A12386"/>
    <w:rsid w:val="00A12A4D"/>
    <w:rsid w:val="00A12EFB"/>
    <w:rsid w:val="00A13C18"/>
    <w:rsid w:val="00A13FDA"/>
    <w:rsid w:val="00A141CB"/>
    <w:rsid w:val="00A1613D"/>
    <w:rsid w:val="00A170D4"/>
    <w:rsid w:val="00A17FAD"/>
    <w:rsid w:val="00A20D3C"/>
    <w:rsid w:val="00A21098"/>
    <w:rsid w:val="00A22CE6"/>
    <w:rsid w:val="00A23795"/>
    <w:rsid w:val="00A23E91"/>
    <w:rsid w:val="00A2445B"/>
    <w:rsid w:val="00A247A9"/>
    <w:rsid w:val="00A24C23"/>
    <w:rsid w:val="00A2586E"/>
    <w:rsid w:val="00A263BF"/>
    <w:rsid w:val="00A271D0"/>
    <w:rsid w:val="00A274E6"/>
    <w:rsid w:val="00A301F6"/>
    <w:rsid w:val="00A30E38"/>
    <w:rsid w:val="00A3211A"/>
    <w:rsid w:val="00A32ACB"/>
    <w:rsid w:val="00A32D0E"/>
    <w:rsid w:val="00A33B49"/>
    <w:rsid w:val="00A33D93"/>
    <w:rsid w:val="00A34E56"/>
    <w:rsid w:val="00A35CA0"/>
    <w:rsid w:val="00A35D74"/>
    <w:rsid w:val="00A366B0"/>
    <w:rsid w:val="00A370A0"/>
    <w:rsid w:val="00A37D97"/>
    <w:rsid w:val="00A409E2"/>
    <w:rsid w:val="00A40CD4"/>
    <w:rsid w:val="00A42BED"/>
    <w:rsid w:val="00A455B0"/>
    <w:rsid w:val="00A4636B"/>
    <w:rsid w:val="00A47567"/>
    <w:rsid w:val="00A47885"/>
    <w:rsid w:val="00A47E94"/>
    <w:rsid w:val="00A52AED"/>
    <w:rsid w:val="00A53338"/>
    <w:rsid w:val="00A5364F"/>
    <w:rsid w:val="00A53E80"/>
    <w:rsid w:val="00A540DA"/>
    <w:rsid w:val="00A561EF"/>
    <w:rsid w:val="00A6221C"/>
    <w:rsid w:val="00A62DD5"/>
    <w:rsid w:val="00A63C62"/>
    <w:rsid w:val="00A63FD8"/>
    <w:rsid w:val="00A6577C"/>
    <w:rsid w:val="00A66111"/>
    <w:rsid w:val="00A663A9"/>
    <w:rsid w:val="00A66EAF"/>
    <w:rsid w:val="00A6718D"/>
    <w:rsid w:val="00A73386"/>
    <w:rsid w:val="00A74643"/>
    <w:rsid w:val="00A7682A"/>
    <w:rsid w:val="00A778C2"/>
    <w:rsid w:val="00A77C69"/>
    <w:rsid w:val="00A817B3"/>
    <w:rsid w:val="00A83F72"/>
    <w:rsid w:val="00A8474A"/>
    <w:rsid w:val="00A84CF6"/>
    <w:rsid w:val="00A85D8D"/>
    <w:rsid w:val="00A87E38"/>
    <w:rsid w:val="00A913A8"/>
    <w:rsid w:val="00A92847"/>
    <w:rsid w:val="00A92ABC"/>
    <w:rsid w:val="00A93AC6"/>
    <w:rsid w:val="00A94FAF"/>
    <w:rsid w:val="00A95C7E"/>
    <w:rsid w:val="00A97345"/>
    <w:rsid w:val="00AA0168"/>
    <w:rsid w:val="00AA1C1C"/>
    <w:rsid w:val="00AA2980"/>
    <w:rsid w:val="00AA4415"/>
    <w:rsid w:val="00AA648C"/>
    <w:rsid w:val="00AA7088"/>
    <w:rsid w:val="00AA7D9B"/>
    <w:rsid w:val="00AB0153"/>
    <w:rsid w:val="00AB01B3"/>
    <w:rsid w:val="00AB0B26"/>
    <w:rsid w:val="00AB279F"/>
    <w:rsid w:val="00AB2D9F"/>
    <w:rsid w:val="00AB2FB4"/>
    <w:rsid w:val="00AB4309"/>
    <w:rsid w:val="00AB6A3E"/>
    <w:rsid w:val="00AC0D08"/>
    <w:rsid w:val="00AC4BBD"/>
    <w:rsid w:val="00AC4CD6"/>
    <w:rsid w:val="00AC508A"/>
    <w:rsid w:val="00AC566A"/>
    <w:rsid w:val="00AC5692"/>
    <w:rsid w:val="00AC599E"/>
    <w:rsid w:val="00AC5A7A"/>
    <w:rsid w:val="00AC6754"/>
    <w:rsid w:val="00AC7ECE"/>
    <w:rsid w:val="00AC7FF9"/>
    <w:rsid w:val="00AD05A2"/>
    <w:rsid w:val="00AD1500"/>
    <w:rsid w:val="00AD4119"/>
    <w:rsid w:val="00AD4DFD"/>
    <w:rsid w:val="00AD5134"/>
    <w:rsid w:val="00AD5347"/>
    <w:rsid w:val="00AD61CC"/>
    <w:rsid w:val="00AD77DF"/>
    <w:rsid w:val="00AE0CD4"/>
    <w:rsid w:val="00AE10A3"/>
    <w:rsid w:val="00AE1445"/>
    <w:rsid w:val="00AE1615"/>
    <w:rsid w:val="00AE194A"/>
    <w:rsid w:val="00AE5DA3"/>
    <w:rsid w:val="00AE7238"/>
    <w:rsid w:val="00AF1664"/>
    <w:rsid w:val="00AF192C"/>
    <w:rsid w:val="00AF19A5"/>
    <w:rsid w:val="00AF3C40"/>
    <w:rsid w:val="00AF3C9D"/>
    <w:rsid w:val="00AF4FE8"/>
    <w:rsid w:val="00AF5A7B"/>
    <w:rsid w:val="00AF6673"/>
    <w:rsid w:val="00B00A90"/>
    <w:rsid w:val="00B00D25"/>
    <w:rsid w:val="00B01232"/>
    <w:rsid w:val="00B01A72"/>
    <w:rsid w:val="00B01DD8"/>
    <w:rsid w:val="00B031C6"/>
    <w:rsid w:val="00B040F8"/>
    <w:rsid w:val="00B041E2"/>
    <w:rsid w:val="00B04781"/>
    <w:rsid w:val="00B050C7"/>
    <w:rsid w:val="00B05690"/>
    <w:rsid w:val="00B063DD"/>
    <w:rsid w:val="00B07DC5"/>
    <w:rsid w:val="00B114BD"/>
    <w:rsid w:val="00B14EF9"/>
    <w:rsid w:val="00B1550F"/>
    <w:rsid w:val="00B15736"/>
    <w:rsid w:val="00B1761E"/>
    <w:rsid w:val="00B20CDC"/>
    <w:rsid w:val="00B20F1E"/>
    <w:rsid w:val="00B22286"/>
    <w:rsid w:val="00B22452"/>
    <w:rsid w:val="00B22C01"/>
    <w:rsid w:val="00B237B8"/>
    <w:rsid w:val="00B23C1E"/>
    <w:rsid w:val="00B26D42"/>
    <w:rsid w:val="00B26F3C"/>
    <w:rsid w:val="00B277F4"/>
    <w:rsid w:val="00B27C67"/>
    <w:rsid w:val="00B31B23"/>
    <w:rsid w:val="00B32D91"/>
    <w:rsid w:val="00B33445"/>
    <w:rsid w:val="00B34716"/>
    <w:rsid w:val="00B34809"/>
    <w:rsid w:val="00B40F34"/>
    <w:rsid w:val="00B41CF7"/>
    <w:rsid w:val="00B43B36"/>
    <w:rsid w:val="00B4415C"/>
    <w:rsid w:val="00B45A3E"/>
    <w:rsid w:val="00B45C01"/>
    <w:rsid w:val="00B5085D"/>
    <w:rsid w:val="00B51505"/>
    <w:rsid w:val="00B51C58"/>
    <w:rsid w:val="00B53137"/>
    <w:rsid w:val="00B54619"/>
    <w:rsid w:val="00B55B2F"/>
    <w:rsid w:val="00B56E67"/>
    <w:rsid w:val="00B57482"/>
    <w:rsid w:val="00B575A4"/>
    <w:rsid w:val="00B6050D"/>
    <w:rsid w:val="00B622EE"/>
    <w:rsid w:val="00B6429E"/>
    <w:rsid w:val="00B642EE"/>
    <w:rsid w:val="00B645A1"/>
    <w:rsid w:val="00B64A29"/>
    <w:rsid w:val="00B660A1"/>
    <w:rsid w:val="00B66D91"/>
    <w:rsid w:val="00B704AF"/>
    <w:rsid w:val="00B7249F"/>
    <w:rsid w:val="00B7340D"/>
    <w:rsid w:val="00B756E3"/>
    <w:rsid w:val="00B76957"/>
    <w:rsid w:val="00B809E7"/>
    <w:rsid w:val="00B81348"/>
    <w:rsid w:val="00B857B5"/>
    <w:rsid w:val="00B85CB4"/>
    <w:rsid w:val="00B8792C"/>
    <w:rsid w:val="00B879DE"/>
    <w:rsid w:val="00B87A93"/>
    <w:rsid w:val="00B9174A"/>
    <w:rsid w:val="00B9272A"/>
    <w:rsid w:val="00B92E52"/>
    <w:rsid w:val="00B934FF"/>
    <w:rsid w:val="00B94A21"/>
    <w:rsid w:val="00B9593B"/>
    <w:rsid w:val="00B95D46"/>
    <w:rsid w:val="00B9759E"/>
    <w:rsid w:val="00BA044C"/>
    <w:rsid w:val="00BA3DFB"/>
    <w:rsid w:val="00BA3FD8"/>
    <w:rsid w:val="00BA404D"/>
    <w:rsid w:val="00BA4302"/>
    <w:rsid w:val="00BA5646"/>
    <w:rsid w:val="00BA719D"/>
    <w:rsid w:val="00BA72AE"/>
    <w:rsid w:val="00BA7DA7"/>
    <w:rsid w:val="00BB0A98"/>
    <w:rsid w:val="00BB2642"/>
    <w:rsid w:val="00BB2BD9"/>
    <w:rsid w:val="00BB2E2A"/>
    <w:rsid w:val="00BB33FB"/>
    <w:rsid w:val="00BB675A"/>
    <w:rsid w:val="00BB689E"/>
    <w:rsid w:val="00BB6DE3"/>
    <w:rsid w:val="00BC1D34"/>
    <w:rsid w:val="00BC258C"/>
    <w:rsid w:val="00BC269A"/>
    <w:rsid w:val="00BC3369"/>
    <w:rsid w:val="00BC461D"/>
    <w:rsid w:val="00BC5C5D"/>
    <w:rsid w:val="00BC6800"/>
    <w:rsid w:val="00BC6C32"/>
    <w:rsid w:val="00BD1633"/>
    <w:rsid w:val="00BD3F46"/>
    <w:rsid w:val="00BD42FC"/>
    <w:rsid w:val="00BD4506"/>
    <w:rsid w:val="00BD5325"/>
    <w:rsid w:val="00BD6B8B"/>
    <w:rsid w:val="00BE1BBB"/>
    <w:rsid w:val="00BE5DF9"/>
    <w:rsid w:val="00BE64B9"/>
    <w:rsid w:val="00BE74BE"/>
    <w:rsid w:val="00BE77CF"/>
    <w:rsid w:val="00BE790E"/>
    <w:rsid w:val="00BF03C6"/>
    <w:rsid w:val="00BF123E"/>
    <w:rsid w:val="00BF28C4"/>
    <w:rsid w:val="00BF391A"/>
    <w:rsid w:val="00BF4AA4"/>
    <w:rsid w:val="00BF4CF7"/>
    <w:rsid w:val="00BF5B1D"/>
    <w:rsid w:val="00BF5C5A"/>
    <w:rsid w:val="00BF6A9B"/>
    <w:rsid w:val="00BF7F95"/>
    <w:rsid w:val="00C01099"/>
    <w:rsid w:val="00C010DF"/>
    <w:rsid w:val="00C01A08"/>
    <w:rsid w:val="00C02F3B"/>
    <w:rsid w:val="00C03FF5"/>
    <w:rsid w:val="00C1424F"/>
    <w:rsid w:val="00C14FF3"/>
    <w:rsid w:val="00C157E3"/>
    <w:rsid w:val="00C17433"/>
    <w:rsid w:val="00C17722"/>
    <w:rsid w:val="00C20582"/>
    <w:rsid w:val="00C20A9D"/>
    <w:rsid w:val="00C2108C"/>
    <w:rsid w:val="00C21CB9"/>
    <w:rsid w:val="00C21E2B"/>
    <w:rsid w:val="00C22038"/>
    <w:rsid w:val="00C26F08"/>
    <w:rsid w:val="00C27B9E"/>
    <w:rsid w:val="00C27BCD"/>
    <w:rsid w:val="00C344F1"/>
    <w:rsid w:val="00C34AE5"/>
    <w:rsid w:val="00C35396"/>
    <w:rsid w:val="00C36027"/>
    <w:rsid w:val="00C4013B"/>
    <w:rsid w:val="00C416CD"/>
    <w:rsid w:val="00C42791"/>
    <w:rsid w:val="00C429CA"/>
    <w:rsid w:val="00C46598"/>
    <w:rsid w:val="00C52544"/>
    <w:rsid w:val="00C54F6E"/>
    <w:rsid w:val="00C565C5"/>
    <w:rsid w:val="00C56AB0"/>
    <w:rsid w:val="00C5703F"/>
    <w:rsid w:val="00C615AB"/>
    <w:rsid w:val="00C622E3"/>
    <w:rsid w:val="00C6262C"/>
    <w:rsid w:val="00C62A65"/>
    <w:rsid w:val="00C62E27"/>
    <w:rsid w:val="00C64021"/>
    <w:rsid w:val="00C64351"/>
    <w:rsid w:val="00C64E66"/>
    <w:rsid w:val="00C6791C"/>
    <w:rsid w:val="00C67CEA"/>
    <w:rsid w:val="00C7027C"/>
    <w:rsid w:val="00C70781"/>
    <w:rsid w:val="00C70BBA"/>
    <w:rsid w:val="00C7121E"/>
    <w:rsid w:val="00C717FB"/>
    <w:rsid w:val="00C71880"/>
    <w:rsid w:val="00C727A9"/>
    <w:rsid w:val="00C72C3C"/>
    <w:rsid w:val="00C74CC3"/>
    <w:rsid w:val="00C74FFF"/>
    <w:rsid w:val="00C751B7"/>
    <w:rsid w:val="00C75763"/>
    <w:rsid w:val="00C77CFB"/>
    <w:rsid w:val="00C77EB2"/>
    <w:rsid w:val="00C80A87"/>
    <w:rsid w:val="00C81004"/>
    <w:rsid w:val="00C81E8E"/>
    <w:rsid w:val="00C8298A"/>
    <w:rsid w:val="00C83D14"/>
    <w:rsid w:val="00C86540"/>
    <w:rsid w:val="00C871B3"/>
    <w:rsid w:val="00C87825"/>
    <w:rsid w:val="00C87F05"/>
    <w:rsid w:val="00C905C8"/>
    <w:rsid w:val="00C91FD9"/>
    <w:rsid w:val="00C9238F"/>
    <w:rsid w:val="00C93CB8"/>
    <w:rsid w:val="00C949E3"/>
    <w:rsid w:val="00C971FE"/>
    <w:rsid w:val="00CA10B4"/>
    <w:rsid w:val="00CA220A"/>
    <w:rsid w:val="00CA29D2"/>
    <w:rsid w:val="00CA429A"/>
    <w:rsid w:val="00CA43FD"/>
    <w:rsid w:val="00CA5069"/>
    <w:rsid w:val="00CA5A25"/>
    <w:rsid w:val="00CA71DC"/>
    <w:rsid w:val="00CA7231"/>
    <w:rsid w:val="00CB0A2D"/>
    <w:rsid w:val="00CB2A1F"/>
    <w:rsid w:val="00CB2EE3"/>
    <w:rsid w:val="00CB37F2"/>
    <w:rsid w:val="00CB38D2"/>
    <w:rsid w:val="00CB5323"/>
    <w:rsid w:val="00CB781C"/>
    <w:rsid w:val="00CB7A65"/>
    <w:rsid w:val="00CC0224"/>
    <w:rsid w:val="00CC04CF"/>
    <w:rsid w:val="00CC0C2D"/>
    <w:rsid w:val="00CC1B4E"/>
    <w:rsid w:val="00CC79F8"/>
    <w:rsid w:val="00CD0B43"/>
    <w:rsid w:val="00CD0D9A"/>
    <w:rsid w:val="00CD1475"/>
    <w:rsid w:val="00CD15AD"/>
    <w:rsid w:val="00CD4924"/>
    <w:rsid w:val="00CD65A3"/>
    <w:rsid w:val="00CE1D64"/>
    <w:rsid w:val="00CE1E39"/>
    <w:rsid w:val="00CE21D1"/>
    <w:rsid w:val="00CE44CE"/>
    <w:rsid w:val="00CE58E8"/>
    <w:rsid w:val="00CE6F95"/>
    <w:rsid w:val="00CF2043"/>
    <w:rsid w:val="00CF2E68"/>
    <w:rsid w:val="00CF3929"/>
    <w:rsid w:val="00CF5BBF"/>
    <w:rsid w:val="00CF77D7"/>
    <w:rsid w:val="00D00D8B"/>
    <w:rsid w:val="00D01168"/>
    <w:rsid w:val="00D015BE"/>
    <w:rsid w:val="00D01D74"/>
    <w:rsid w:val="00D038A5"/>
    <w:rsid w:val="00D04B14"/>
    <w:rsid w:val="00D054D1"/>
    <w:rsid w:val="00D05CEC"/>
    <w:rsid w:val="00D05D52"/>
    <w:rsid w:val="00D10A40"/>
    <w:rsid w:val="00D112E9"/>
    <w:rsid w:val="00D11338"/>
    <w:rsid w:val="00D12C29"/>
    <w:rsid w:val="00D1354E"/>
    <w:rsid w:val="00D13584"/>
    <w:rsid w:val="00D145D2"/>
    <w:rsid w:val="00D15B95"/>
    <w:rsid w:val="00D17531"/>
    <w:rsid w:val="00D20B27"/>
    <w:rsid w:val="00D20F87"/>
    <w:rsid w:val="00D21C16"/>
    <w:rsid w:val="00D24DDF"/>
    <w:rsid w:val="00D264FC"/>
    <w:rsid w:val="00D26A56"/>
    <w:rsid w:val="00D26AB4"/>
    <w:rsid w:val="00D270C5"/>
    <w:rsid w:val="00D278B5"/>
    <w:rsid w:val="00D27991"/>
    <w:rsid w:val="00D301DF"/>
    <w:rsid w:val="00D309CE"/>
    <w:rsid w:val="00D30F53"/>
    <w:rsid w:val="00D3129C"/>
    <w:rsid w:val="00D31DB7"/>
    <w:rsid w:val="00D3203F"/>
    <w:rsid w:val="00D323D2"/>
    <w:rsid w:val="00D34405"/>
    <w:rsid w:val="00D362E4"/>
    <w:rsid w:val="00D36386"/>
    <w:rsid w:val="00D3772F"/>
    <w:rsid w:val="00D42247"/>
    <w:rsid w:val="00D447A6"/>
    <w:rsid w:val="00D44A17"/>
    <w:rsid w:val="00D459D1"/>
    <w:rsid w:val="00D47534"/>
    <w:rsid w:val="00D503B1"/>
    <w:rsid w:val="00D51ECC"/>
    <w:rsid w:val="00D5285D"/>
    <w:rsid w:val="00D53467"/>
    <w:rsid w:val="00D534FD"/>
    <w:rsid w:val="00D53692"/>
    <w:rsid w:val="00D54E14"/>
    <w:rsid w:val="00D5631F"/>
    <w:rsid w:val="00D564E5"/>
    <w:rsid w:val="00D56734"/>
    <w:rsid w:val="00D56AB5"/>
    <w:rsid w:val="00D6074F"/>
    <w:rsid w:val="00D64D32"/>
    <w:rsid w:val="00D65252"/>
    <w:rsid w:val="00D65E2B"/>
    <w:rsid w:val="00D66581"/>
    <w:rsid w:val="00D67FE0"/>
    <w:rsid w:val="00D7046C"/>
    <w:rsid w:val="00D7052F"/>
    <w:rsid w:val="00D706E9"/>
    <w:rsid w:val="00D71321"/>
    <w:rsid w:val="00D71665"/>
    <w:rsid w:val="00D718E5"/>
    <w:rsid w:val="00D72122"/>
    <w:rsid w:val="00D72F47"/>
    <w:rsid w:val="00D73D02"/>
    <w:rsid w:val="00D76023"/>
    <w:rsid w:val="00D77B9C"/>
    <w:rsid w:val="00D8145C"/>
    <w:rsid w:val="00D815C2"/>
    <w:rsid w:val="00D81B78"/>
    <w:rsid w:val="00D82085"/>
    <w:rsid w:val="00D837E1"/>
    <w:rsid w:val="00D841BA"/>
    <w:rsid w:val="00D85069"/>
    <w:rsid w:val="00D8571D"/>
    <w:rsid w:val="00D8609E"/>
    <w:rsid w:val="00D86B2C"/>
    <w:rsid w:val="00D878AA"/>
    <w:rsid w:val="00D87AAF"/>
    <w:rsid w:val="00D93A47"/>
    <w:rsid w:val="00D93EB7"/>
    <w:rsid w:val="00D9775E"/>
    <w:rsid w:val="00DA2A7D"/>
    <w:rsid w:val="00DA3CBA"/>
    <w:rsid w:val="00DA3F1A"/>
    <w:rsid w:val="00DB371D"/>
    <w:rsid w:val="00DB45C0"/>
    <w:rsid w:val="00DB4AA0"/>
    <w:rsid w:val="00DB54E6"/>
    <w:rsid w:val="00DB65FA"/>
    <w:rsid w:val="00DB6D72"/>
    <w:rsid w:val="00DB779B"/>
    <w:rsid w:val="00DC039E"/>
    <w:rsid w:val="00DC06F8"/>
    <w:rsid w:val="00DC156E"/>
    <w:rsid w:val="00DC34A7"/>
    <w:rsid w:val="00DC4465"/>
    <w:rsid w:val="00DC480C"/>
    <w:rsid w:val="00DC4D30"/>
    <w:rsid w:val="00DC7AEF"/>
    <w:rsid w:val="00DC7C42"/>
    <w:rsid w:val="00DC7E30"/>
    <w:rsid w:val="00DD154B"/>
    <w:rsid w:val="00DD28FC"/>
    <w:rsid w:val="00DD2EC0"/>
    <w:rsid w:val="00DD46D4"/>
    <w:rsid w:val="00DD697E"/>
    <w:rsid w:val="00DE0CC2"/>
    <w:rsid w:val="00DE144B"/>
    <w:rsid w:val="00DE15EB"/>
    <w:rsid w:val="00DE46CA"/>
    <w:rsid w:val="00DE521D"/>
    <w:rsid w:val="00DE59E7"/>
    <w:rsid w:val="00DE5F20"/>
    <w:rsid w:val="00DE63DF"/>
    <w:rsid w:val="00DE6DB1"/>
    <w:rsid w:val="00DE704D"/>
    <w:rsid w:val="00DF0246"/>
    <w:rsid w:val="00DF4655"/>
    <w:rsid w:val="00DF5AAD"/>
    <w:rsid w:val="00DF7298"/>
    <w:rsid w:val="00DF7586"/>
    <w:rsid w:val="00E004A1"/>
    <w:rsid w:val="00E006FC"/>
    <w:rsid w:val="00E00C43"/>
    <w:rsid w:val="00E00F6A"/>
    <w:rsid w:val="00E010BB"/>
    <w:rsid w:val="00E03FD9"/>
    <w:rsid w:val="00E046AA"/>
    <w:rsid w:val="00E04A8B"/>
    <w:rsid w:val="00E053DA"/>
    <w:rsid w:val="00E055E5"/>
    <w:rsid w:val="00E1216A"/>
    <w:rsid w:val="00E12747"/>
    <w:rsid w:val="00E13DAA"/>
    <w:rsid w:val="00E14019"/>
    <w:rsid w:val="00E1446C"/>
    <w:rsid w:val="00E17138"/>
    <w:rsid w:val="00E20271"/>
    <w:rsid w:val="00E21365"/>
    <w:rsid w:val="00E21C14"/>
    <w:rsid w:val="00E21FBA"/>
    <w:rsid w:val="00E21FD8"/>
    <w:rsid w:val="00E220C2"/>
    <w:rsid w:val="00E24005"/>
    <w:rsid w:val="00E24BFD"/>
    <w:rsid w:val="00E24DDA"/>
    <w:rsid w:val="00E27E1D"/>
    <w:rsid w:val="00E332C7"/>
    <w:rsid w:val="00E33E65"/>
    <w:rsid w:val="00E33FF6"/>
    <w:rsid w:val="00E342FB"/>
    <w:rsid w:val="00E36E80"/>
    <w:rsid w:val="00E40365"/>
    <w:rsid w:val="00E41E91"/>
    <w:rsid w:val="00E42582"/>
    <w:rsid w:val="00E42A2B"/>
    <w:rsid w:val="00E4308C"/>
    <w:rsid w:val="00E43517"/>
    <w:rsid w:val="00E444BB"/>
    <w:rsid w:val="00E44F61"/>
    <w:rsid w:val="00E47B7E"/>
    <w:rsid w:val="00E502F1"/>
    <w:rsid w:val="00E50948"/>
    <w:rsid w:val="00E513E6"/>
    <w:rsid w:val="00E51FEC"/>
    <w:rsid w:val="00E534F5"/>
    <w:rsid w:val="00E53908"/>
    <w:rsid w:val="00E53C62"/>
    <w:rsid w:val="00E55216"/>
    <w:rsid w:val="00E5549E"/>
    <w:rsid w:val="00E56941"/>
    <w:rsid w:val="00E56EE5"/>
    <w:rsid w:val="00E60B60"/>
    <w:rsid w:val="00E6228B"/>
    <w:rsid w:val="00E634A1"/>
    <w:rsid w:val="00E637C6"/>
    <w:rsid w:val="00E63E9A"/>
    <w:rsid w:val="00E64D5D"/>
    <w:rsid w:val="00E65F8B"/>
    <w:rsid w:val="00E66B2D"/>
    <w:rsid w:val="00E66D8A"/>
    <w:rsid w:val="00E672CD"/>
    <w:rsid w:val="00E6784F"/>
    <w:rsid w:val="00E67889"/>
    <w:rsid w:val="00E67D0C"/>
    <w:rsid w:val="00E70F9C"/>
    <w:rsid w:val="00E72369"/>
    <w:rsid w:val="00E7447A"/>
    <w:rsid w:val="00E7494C"/>
    <w:rsid w:val="00E75FA9"/>
    <w:rsid w:val="00E7683E"/>
    <w:rsid w:val="00E769A8"/>
    <w:rsid w:val="00E771D8"/>
    <w:rsid w:val="00E7720C"/>
    <w:rsid w:val="00E77D03"/>
    <w:rsid w:val="00E8085E"/>
    <w:rsid w:val="00E80CEF"/>
    <w:rsid w:val="00E8522B"/>
    <w:rsid w:val="00E864DD"/>
    <w:rsid w:val="00E86ED1"/>
    <w:rsid w:val="00E873BB"/>
    <w:rsid w:val="00E87A35"/>
    <w:rsid w:val="00E90644"/>
    <w:rsid w:val="00E9138F"/>
    <w:rsid w:val="00E92629"/>
    <w:rsid w:val="00E93A78"/>
    <w:rsid w:val="00E953A3"/>
    <w:rsid w:val="00E973B4"/>
    <w:rsid w:val="00E974E3"/>
    <w:rsid w:val="00EA019D"/>
    <w:rsid w:val="00EA01E8"/>
    <w:rsid w:val="00EA1421"/>
    <w:rsid w:val="00EA2496"/>
    <w:rsid w:val="00EA47AE"/>
    <w:rsid w:val="00EA5800"/>
    <w:rsid w:val="00EA5A2A"/>
    <w:rsid w:val="00EA7CC7"/>
    <w:rsid w:val="00EB03D4"/>
    <w:rsid w:val="00EB1C3A"/>
    <w:rsid w:val="00EB2770"/>
    <w:rsid w:val="00EB2974"/>
    <w:rsid w:val="00EB3470"/>
    <w:rsid w:val="00EB4AC0"/>
    <w:rsid w:val="00EB58B5"/>
    <w:rsid w:val="00EC0A18"/>
    <w:rsid w:val="00EC106F"/>
    <w:rsid w:val="00EC248D"/>
    <w:rsid w:val="00EC25E7"/>
    <w:rsid w:val="00EC34CB"/>
    <w:rsid w:val="00EC5E78"/>
    <w:rsid w:val="00EC6517"/>
    <w:rsid w:val="00EC6E1A"/>
    <w:rsid w:val="00ED0637"/>
    <w:rsid w:val="00ED0B78"/>
    <w:rsid w:val="00ED0E4B"/>
    <w:rsid w:val="00ED1BB5"/>
    <w:rsid w:val="00ED1BD7"/>
    <w:rsid w:val="00ED1CBC"/>
    <w:rsid w:val="00ED3E14"/>
    <w:rsid w:val="00ED4F2E"/>
    <w:rsid w:val="00ED51C4"/>
    <w:rsid w:val="00ED688C"/>
    <w:rsid w:val="00ED6A1D"/>
    <w:rsid w:val="00EE3664"/>
    <w:rsid w:val="00EE42DA"/>
    <w:rsid w:val="00EE49C6"/>
    <w:rsid w:val="00EE5031"/>
    <w:rsid w:val="00EE7701"/>
    <w:rsid w:val="00EF0FF6"/>
    <w:rsid w:val="00EF1108"/>
    <w:rsid w:val="00EF14C1"/>
    <w:rsid w:val="00EF162B"/>
    <w:rsid w:val="00EF236A"/>
    <w:rsid w:val="00EF27BF"/>
    <w:rsid w:val="00EF2AD5"/>
    <w:rsid w:val="00EF3175"/>
    <w:rsid w:val="00EF3275"/>
    <w:rsid w:val="00EF3E70"/>
    <w:rsid w:val="00EF3FB0"/>
    <w:rsid w:val="00EF4CC5"/>
    <w:rsid w:val="00EF52DB"/>
    <w:rsid w:val="00EF591E"/>
    <w:rsid w:val="00EF5B05"/>
    <w:rsid w:val="00EF6C59"/>
    <w:rsid w:val="00EF6D95"/>
    <w:rsid w:val="00EF701B"/>
    <w:rsid w:val="00F00F5B"/>
    <w:rsid w:val="00F01C6D"/>
    <w:rsid w:val="00F0262C"/>
    <w:rsid w:val="00F052EF"/>
    <w:rsid w:val="00F05638"/>
    <w:rsid w:val="00F06267"/>
    <w:rsid w:val="00F06AF4"/>
    <w:rsid w:val="00F06CDB"/>
    <w:rsid w:val="00F107BB"/>
    <w:rsid w:val="00F11C29"/>
    <w:rsid w:val="00F11C9D"/>
    <w:rsid w:val="00F1416F"/>
    <w:rsid w:val="00F15909"/>
    <w:rsid w:val="00F15DE7"/>
    <w:rsid w:val="00F15FA8"/>
    <w:rsid w:val="00F17A8E"/>
    <w:rsid w:val="00F17CCE"/>
    <w:rsid w:val="00F232DB"/>
    <w:rsid w:val="00F23BFF"/>
    <w:rsid w:val="00F26025"/>
    <w:rsid w:val="00F279C6"/>
    <w:rsid w:val="00F303DA"/>
    <w:rsid w:val="00F317A2"/>
    <w:rsid w:val="00F32112"/>
    <w:rsid w:val="00F33026"/>
    <w:rsid w:val="00F34CBC"/>
    <w:rsid w:val="00F34CE0"/>
    <w:rsid w:val="00F35029"/>
    <w:rsid w:val="00F36433"/>
    <w:rsid w:val="00F3651E"/>
    <w:rsid w:val="00F40464"/>
    <w:rsid w:val="00F4077B"/>
    <w:rsid w:val="00F4156C"/>
    <w:rsid w:val="00F42DA0"/>
    <w:rsid w:val="00F44033"/>
    <w:rsid w:val="00F45B76"/>
    <w:rsid w:val="00F505D4"/>
    <w:rsid w:val="00F509F5"/>
    <w:rsid w:val="00F51ACA"/>
    <w:rsid w:val="00F51DEF"/>
    <w:rsid w:val="00F526A6"/>
    <w:rsid w:val="00F5539E"/>
    <w:rsid w:val="00F5549A"/>
    <w:rsid w:val="00F56C5D"/>
    <w:rsid w:val="00F62BF2"/>
    <w:rsid w:val="00F645B2"/>
    <w:rsid w:val="00F65187"/>
    <w:rsid w:val="00F668CC"/>
    <w:rsid w:val="00F706C3"/>
    <w:rsid w:val="00F71FC8"/>
    <w:rsid w:val="00F73705"/>
    <w:rsid w:val="00F73725"/>
    <w:rsid w:val="00F75508"/>
    <w:rsid w:val="00F77DAD"/>
    <w:rsid w:val="00F825FE"/>
    <w:rsid w:val="00F83C2F"/>
    <w:rsid w:val="00F861DB"/>
    <w:rsid w:val="00F86213"/>
    <w:rsid w:val="00F86870"/>
    <w:rsid w:val="00F90505"/>
    <w:rsid w:val="00F91A47"/>
    <w:rsid w:val="00F9206A"/>
    <w:rsid w:val="00F92367"/>
    <w:rsid w:val="00F92A76"/>
    <w:rsid w:val="00F9378E"/>
    <w:rsid w:val="00F93AA1"/>
    <w:rsid w:val="00F94614"/>
    <w:rsid w:val="00F957D7"/>
    <w:rsid w:val="00F960AE"/>
    <w:rsid w:val="00F972D6"/>
    <w:rsid w:val="00F97FE4"/>
    <w:rsid w:val="00FA1E1C"/>
    <w:rsid w:val="00FA45AF"/>
    <w:rsid w:val="00FA5AAA"/>
    <w:rsid w:val="00FA63E5"/>
    <w:rsid w:val="00FA7317"/>
    <w:rsid w:val="00FA73AC"/>
    <w:rsid w:val="00FB30F6"/>
    <w:rsid w:val="00FB4ABA"/>
    <w:rsid w:val="00FB4BF5"/>
    <w:rsid w:val="00FB6190"/>
    <w:rsid w:val="00FB6CDB"/>
    <w:rsid w:val="00FB776D"/>
    <w:rsid w:val="00FB7CCD"/>
    <w:rsid w:val="00FC019B"/>
    <w:rsid w:val="00FC0CC4"/>
    <w:rsid w:val="00FC1C17"/>
    <w:rsid w:val="00FC2024"/>
    <w:rsid w:val="00FC2432"/>
    <w:rsid w:val="00FC2D95"/>
    <w:rsid w:val="00FC3C14"/>
    <w:rsid w:val="00FC537C"/>
    <w:rsid w:val="00FC5418"/>
    <w:rsid w:val="00FC613F"/>
    <w:rsid w:val="00FD0045"/>
    <w:rsid w:val="00FD23F7"/>
    <w:rsid w:val="00FD330E"/>
    <w:rsid w:val="00FD38D3"/>
    <w:rsid w:val="00FD39EA"/>
    <w:rsid w:val="00FD58C3"/>
    <w:rsid w:val="00FE0BDE"/>
    <w:rsid w:val="00FE13F6"/>
    <w:rsid w:val="00FE2BE4"/>
    <w:rsid w:val="00FE3343"/>
    <w:rsid w:val="00FE3A44"/>
    <w:rsid w:val="00FE3FB7"/>
    <w:rsid w:val="00FE45C3"/>
    <w:rsid w:val="00FE6306"/>
    <w:rsid w:val="00FF2223"/>
    <w:rsid w:val="00FF6115"/>
    <w:rsid w:val="00FF634B"/>
    <w:rsid w:val="028BCF42"/>
    <w:rsid w:val="0306F47A"/>
    <w:rsid w:val="03939CB1"/>
    <w:rsid w:val="048B6990"/>
    <w:rsid w:val="061ECFE2"/>
    <w:rsid w:val="063CD0BE"/>
    <w:rsid w:val="0677D5A6"/>
    <w:rsid w:val="07689498"/>
    <w:rsid w:val="082B9454"/>
    <w:rsid w:val="08E3F6E4"/>
    <w:rsid w:val="09864236"/>
    <w:rsid w:val="0987DD88"/>
    <w:rsid w:val="09AB393C"/>
    <w:rsid w:val="09FA55A2"/>
    <w:rsid w:val="0BEC9E73"/>
    <w:rsid w:val="0C7EA969"/>
    <w:rsid w:val="0CB84B23"/>
    <w:rsid w:val="0D44C1D2"/>
    <w:rsid w:val="1236ABB5"/>
    <w:rsid w:val="126F6777"/>
    <w:rsid w:val="1326392E"/>
    <w:rsid w:val="13FFBFEC"/>
    <w:rsid w:val="141FFB5E"/>
    <w:rsid w:val="1444D43F"/>
    <w:rsid w:val="14B79292"/>
    <w:rsid w:val="14C9B0D6"/>
    <w:rsid w:val="15064C4C"/>
    <w:rsid w:val="1565D239"/>
    <w:rsid w:val="167559A5"/>
    <w:rsid w:val="168A97F0"/>
    <w:rsid w:val="178DE026"/>
    <w:rsid w:val="17FE4745"/>
    <w:rsid w:val="18000096"/>
    <w:rsid w:val="1A1216CF"/>
    <w:rsid w:val="1ADD8907"/>
    <w:rsid w:val="1B29FE2B"/>
    <w:rsid w:val="1B316DA0"/>
    <w:rsid w:val="1D123D1B"/>
    <w:rsid w:val="1D4AECD4"/>
    <w:rsid w:val="1E8F4C0E"/>
    <w:rsid w:val="1F5BE259"/>
    <w:rsid w:val="2041044D"/>
    <w:rsid w:val="2089CECB"/>
    <w:rsid w:val="20FBD368"/>
    <w:rsid w:val="227B50BA"/>
    <w:rsid w:val="229BCBEF"/>
    <w:rsid w:val="233831B8"/>
    <w:rsid w:val="234B10B4"/>
    <w:rsid w:val="245D1D68"/>
    <w:rsid w:val="258B7ACF"/>
    <w:rsid w:val="258ED480"/>
    <w:rsid w:val="2632F37E"/>
    <w:rsid w:val="2644C924"/>
    <w:rsid w:val="26DD65E7"/>
    <w:rsid w:val="27CDBF85"/>
    <w:rsid w:val="2AD86D30"/>
    <w:rsid w:val="2AE6A1D6"/>
    <w:rsid w:val="2BA855F2"/>
    <w:rsid w:val="2BDCF93D"/>
    <w:rsid w:val="2D2FF906"/>
    <w:rsid w:val="2D58CE1E"/>
    <w:rsid w:val="2D95C04A"/>
    <w:rsid w:val="2DB50655"/>
    <w:rsid w:val="2DC784DC"/>
    <w:rsid w:val="2ED6F799"/>
    <w:rsid w:val="2F2BB066"/>
    <w:rsid w:val="2FC7BE1F"/>
    <w:rsid w:val="3001FC57"/>
    <w:rsid w:val="3053364A"/>
    <w:rsid w:val="30A24E99"/>
    <w:rsid w:val="3153CECE"/>
    <w:rsid w:val="31957681"/>
    <w:rsid w:val="31D18D00"/>
    <w:rsid w:val="3246AC8C"/>
    <w:rsid w:val="33E31A25"/>
    <w:rsid w:val="3427095F"/>
    <w:rsid w:val="343B85DC"/>
    <w:rsid w:val="3441BDB3"/>
    <w:rsid w:val="3504B0E3"/>
    <w:rsid w:val="365F157C"/>
    <w:rsid w:val="372B5FD7"/>
    <w:rsid w:val="37F590B9"/>
    <w:rsid w:val="383E91A2"/>
    <w:rsid w:val="38DD8EDF"/>
    <w:rsid w:val="38DE2FB0"/>
    <w:rsid w:val="3AC8F65C"/>
    <w:rsid w:val="3B58C0F9"/>
    <w:rsid w:val="3E058E8F"/>
    <w:rsid w:val="3E0B9CC7"/>
    <w:rsid w:val="3E263FAB"/>
    <w:rsid w:val="3F1F2726"/>
    <w:rsid w:val="3F4760E7"/>
    <w:rsid w:val="40198B8F"/>
    <w:rsid w:val="40E471A1"/>
    <w:rsid w:val="4110B3F9"/>
    <w:rsid w:val="41762CB0"/>
    <w:rsid w:val="41E05734"/>
    <w:rsid w:val="42FF8E7A"/>
    <w:rsid w:val="43ADD67E"/>
    <w:rsid w:val="440369BD"/>
    <w:rsid w:val="46782DD2"/>
    <w:rsid w:val="48D7375E"/>
    <w:rsid w:val="49369631"/>
    <w:rsid w:val="4A08D5D0"/>
    <w:rsid w:val="4B736314"/>
    <w:rsid w:val="4BA592A6"/>
    <w:rsid w:val="4D160EC8"/>
    <w:rsid w:val="4DB44239"/>
    <w:rsid w:val="4E950A71"/>
    <w:rsid w:val="4F9D5581"/>
    <w:rsid w:val="4FDD19C5"/>
    <w:rsid w:val="507B4E9B"/>
    <w:rsid w:val="51890B45"/>
    <w:rsid w:val="54401BF7"/>
    <w:rsid w:val="54961FB5"/>
    <w:rsid w:val="55012B18"/>
    <w:rsid w:val="572E53C6"/>
    <w:rsid w:val="57520666"/>
    <w:rsid w:val="576121E0"/>
    <w:rsid w:val="58370865"/>
    <w:rsid w:val="5858C426"/>
    <w:rsid w:val="59EDD2BE"/>
    <w:rsid w:val="5A04DEB7"/>
    <w:rsid w:val="5BA26DAC"/>
    <w:rsid w:val="5C40589A"/>
    <w:rsid w:val="5CBF5E3C"/>
    <w:rsid w:val="5D2398A2"/>
    <w:rsid w:val="5DFA082C"/>
    <w:rsid w:val="5E974BCE"/>
    <w:rsid w:val="5FA70ED2"/>
    <w:rsid w:val="6000A6D2"/>
    <w:rsid w:val="609E6F00"/>
    <w:rsid w:val="611F8954"/>
    <w:rsid w:val="61338198"/>
    <w:rsid w:val="63320D16"/>
    <w:rsid w:val="6487C772"/>
    <w:rsid w:val="649EF6E1"/>
    <w:rsid w:val="660F1098"/>
    <w:rsid w:val="67B94BFA"/>
    <w:rsid w:val="68419579"/>
    <w:rsid w:val="688DC715"/>
    <w:rsid w:val="68F5DAA0"/>
    <w:rsid w:val="68F9ADED"/>
    <w:rsid w:val="691A1383"/>
    <w:rsid w:val="69E512A1"/>
    <w:rsid w:val="69FD219A"/>
    <w:rsid w:val="6A3CF6A6"/>
    <w:rsid w:val="6BFBB2F8"/>
    <w:rsid w:val="6D252F5B"/>
    <w:rsid w:val="6D525AE9"/>
    <w:rsid w:val="6D658636"/>
    <w:rsid w:val="6E25E4E0"/>
    <w:rsid w:val="6F1B8CA4"/>
    <w:rsid w:val="7040FC83"/>
    <w:rsid w:val="7098B428"/>
    <w:rsid w:val="72D42409"/>
    <w:rsid w:val="735F1F8F"/>
    <w:rsid w:val="74403CDF"/>
    <w:rsid w:val="75C8BD92"/>
    <w:rsid w:val="78FC0716"/>
    <w:rsid w:val="7A61EF17"/>
    <w:rsid w:val="7A62A1C6"/>
    <w:rsid w:val="7ADECD18"/>
    <w:rsid w:val="7BA88D6E"/>
    <w:rsid w:val="7C646040"/>
    <w:rsid w:val="7D0B5BF2"/>
    <w:rsid w:val="7EF0100C"/>
    <w:rsid w:val="7FAD7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7569A1A"/>
  <w15:chartTrackingRefBased/>
  <w15:docId w15:val="{A131B2C2-0625-43C6-93EB-0A72117B9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6F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6F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6F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6F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6F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6F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6F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6F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6F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6F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6F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6F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6F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6F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6F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6F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6F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6F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6F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6F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6F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6F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6F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6F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6F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6F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6F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6F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6F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6F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937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378E"/>
  </w:style>
  <w:style w:type="paragraph" w:styleId="Footer">
    <w:name w:val="footer"/>
    <w:basedOn w:val="Normal"/>
    <w:link w:val="FooterChar"/>
    <w:uiPriority w:val="99"/>
    <w:unhideWhenUsed/>
    <w:rsid w:val="00F937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378E"/>
  </w:style>
  <w:style w:type="character" w:styleId="Hyperlink">
    <w:name w:val="Hyperlink"/>
    <w:basedOn w:val="DefaultParagraphFont"/>
    <w:uiPriority w:val="99"/>
    <w:unhideWhenUsed/>
    <w:rsid w:val="00D3203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3203F"/>
    <w:rPr>
      <w:color w:val="800080"/>
      <w:u w:val="single"/>
    </w:rPr>
  </w:style>
  <w:style w:type="paragraph" w:customStyle="1" w:styleId="msonormal0">
    <w:name w:val="msonormal"/>
    <w:basedOn w:val="Normal"/>
    <w:rsid w:val="00D320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66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66F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05D52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71319E"/>
    <w:rPr>
      <w:rFonts w:ascii="Times New Roman" w:hAnsi="Times New Roman" w:cs="Times New Roman"/>
    </w:rPr>
  </w:style>
  <w:style w:type="paragraph" w:customStyle="1" w:styleId="xl65">
    <w:name w:val="xl65"/>
    <w:basedOn w:val="Normal"/>
    <w:rsid w:val="005266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6">
    <w:name w:val="xl66"/>
    <w:basedOn w:val="Normal"/>
    <w:rsid w:val="00526679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B25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26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0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9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7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8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7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5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6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3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5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1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4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3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aarhusuniversitet-my.sharepoint.com/personal/au708895_uni_au_dk/Documents/Documents/BIOFUNC/8.HPLC_UHPLC/Salmonella%20substrat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381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[Salmonella substrate.xlsx]Acetate_linear'!$L$16:$L$26</c:f>
              <c:numCache>
                <c:formatCode>General</c:formatCode>
                <c:ptCount val="11"/>
                <c:pt idx="0">
                  <c:v>2.2599999999999998</c:v>
                </c:pt>
                <c:pt idx="1">
                  <c:v>32.85</c:v>
                </c:pt>
                <c:pt idx="2">
                  <c:v>16.829999999999998</c:v>
                </c:pt>
                <c:pt idx="3">
                  <c:v>22.7</c:v>
                </c:pt>
                <c:pt idx="4">
                  <c:v>34.29</c:v>
                </c:pt>
                <c:pt idx="5">
                  <c:v>59.37</c:v>
                </c:pt>
                <c:pt idx="7">
                  <c:v>7.0000000000000007E-2</c:v>
                </c:pt>
                <c:pt idx="8">
                  <c:v>29.72</c:v>
                </c:pt>
                <c:pt idx="9">
                  <c:v>23.89</c:v>
                </c:pt>
                <c:pt idx="10">
                  <c:v>45.52</c:v>
                </c:pt>
              </c:numCache>
            </c:numRef>
          </c:xVal>
          <c:yVal>
            <c:numRef>
              <c:f>'[Salmonella substrate.xlsx]Acetate_linear'!$M$16:$M$26</c:f>
              <c:numCache>
                <c:formatCode>General</c:formatCode>
                <c:ptCount val="11"/>
                <c:pt idx="0">
                  <c:v>-6.9849999999999968E-2</c:v>
                </c:pt>
                <c:pt idx="1">
                  <c:v>4.4688166666666662</c:v>
                </c:pt>
                <c:pt idx="2">
                  <c:v>0.37448333333333333</c:v>
                </c:pt>
                <c:pt idx="3">
                  <c:v>1.9644833333333331</c:v>
                </c:pt>
                <c:pt idx="4">
                  <c:v>1.7434833333333335</c:v>
                </c:pt>
                <c:pt idx="5">
                  <c:v>8.2761499999999995</c:v>
                </c:pt>
                <c:pt idx="7">
                  <c:v>-0.21984999999999988</c:v>
                </c:pt>
                <c:pt idx="8">
                  <c:v>2.2738166666666668</c:v>
                </c:pt>
                <c:pt idx="9">
                  <c:v>1.0861499999999999</c:v>
                </c:pt>
                <c:pt idx="10">
                  <c:v>5.81248333333333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028-4EE9-A3EE-0C5FC434A5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2451488"/>
        <c:axId val="762451968"/>
      </c:scatterChart>
      <c:valAx>
        <c:axId val="762451488"/>
        <c:scaling>
          <c:orientation val="minMax"/>
          <c:max val="8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00" b="1">
                    <a:solidFill>
                      <a:sysClr val="windowText" lastClr="000000"/>
                    </a:solidFill>
                  </a:rPr>
                  <a:t>Reduction in cell</a:t>
                </a:r>
                <a:r>
                  <a:rPr lang="en-US" sz="1000" b="1" baseline="0">
                    <a:solidFill>
                      <a:sysClr val="windowText" lastClr="000000"/>
                    </a:solidFill>
                  </a:rPr>
                  <a:t> growth (%)</a:t>
                </a:r>
                <a:endParaRPr lang="en-US" sz="1000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62451968"/>
        <c:crosses val="autoZero"/>
        <c:crossBetween val="midCat"/>
      </c:valAx>
      <c:valAx>
        <c:axId val="762451968"/>
        <c:scaling>
          <c:orientation val="minMax"/>
          <c:max val="9"/>
          <c:min val="-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00" b="1">
                    <a:solidFill>
                      <a:sysClr val="windowText" lastClr="000000"/>
                    </a:solidFill>
                  </a:rPr>
                  <a:t>∆ Acetate levels </a:t>
                </a:r>
                <a:r>
                  <a:rPr lang="en-US" sz="1000" b="1" baseline="-25000">
                    <a:solidFill>
                      <a:sysClr val="windowText" lastClr="000000"/>
                    </a:solidFill>
                  </a:rPr>
                  <a:t>(sample-control)</a:t>
                </a:r>
              </a:p>
              <a:p>
                <a:pPr>
                  <a:defRPr b="1">
                    <a:solidFill>
                      <a:sysClr val="windowText" lastClr="000000"/>
                    </a:solidFill>
                  </a:defRPr>
                </a:pPr>
                <a:r>
                  <a:rPr lang="en-US" sz="1000" b="1">
                    <a:solidFill>
                      <a:sysClr val="windowText" lastClr="000000"/>
                    </a:solidFill>
                  </a:rPr>
                  <a:t>(mM)</a:t>
                </a:r>
              </a:p>
            </c:rich>
          </c:tx>
          <c:layout>
            <c:manualLayout>
              <c:xMode val="edge"/>
              <c:yMode val="edge"/>
              <c:x val="3.3333333333333333E-2"/>
              <c:y val="0.228078521434820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624514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E3DF34-E86E-4D84-9037-AC7C3FA5A06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1fd1d36-fecb-47ca-b7d7-d0df0370a198}" enabled="0" method="" siteId="{61fd1d36-fecb-47ca-b7d7-d0df0370a1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9</Pages>
  <Words>2135</Words>
  <Characters>12172</Characters>
  <Application>Microsoft Office Word</Application>
  <DocSecurity>0</DocSecurity>
  <Lines>101</Lines>
  <Paragraphs>28</Paragraphs>
  <ScaleCrop>false</ScaleCrop>
  <Company/>
  <LinksUpToDate>false</LinksUpToDate>
  <CharactersWithSpaces>14279</CharactersWithSpaces>
  <SharedDoc>false</SharedDoc>
  <HLinks>
    <vt:vector size="6" baseType="variant">
      <vt:variant>
        <vt:i4>6684713</vt:i4>
      </vt:variant>
      <vt:variant>
        <vt:i4>0</vt:i4>
      </vt:variant>
      <vt:variant>
        <vt:i4>0</vt:i4>
      </vt:variant>
      <vt:variant>
        <vt:i4>5</vt:i4>
      </vt:variant>
      <vt:variant>
        <vt:lpwstr>https://www.embopress.org/doi/full/10.15252/embj.2022112333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 Sin Ng</dc:creator>
  <cp:keywords/>
  <dc:description/>
  <cp:lastModifiedBy>Ker Sin Ng</cp:lastModifiedBy>
  <cp:revision>65</cp:revision>
  <dcterms:created xsi:type="dcterms:W3CDTF">2025-06-08T19:50:00Z</dcterms:created>
  <dcterms:modified xsi:type="dcterms:W3CDTF">2025-09-24T14:49:00Z</dcterms:modified>
</cp:coreProperties>
</file>